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="-431" w:tblpY="1016"/>
        <w:tblW w:w="10201" w:type="dxa"/>
        <w:tblLook w:val="04A0" w:firstRow="1" w:lastRow="0" w:firstColumn="1" w:lastColumn="0" w:noHBand="0" w:noVBand="1"/>
      </w:tblPr>
      <w:tblGrid>
        <w:gridCol w:w="1711"/>
        <w:gridCol w:w="1515"/>
        <w:gridCol w:w="1416"/>
        <w:gridCol w:w="1876"/>
        <w:gridCol w:w="1605"/>
        <w:gridCol w:w="2078"/>
      </w:tblGrid>
      <w:tr w:rsidR="008976A7" w:rsidRPr="008976A7" w14:paraId="4B9A0783" w14:textId="77777777" w:rsidTr="00DE1B5B">
        <w:tc>
          <w:tcPr>
            <w:tcW w:w="1711" w:type="dxa"/>
          </w:tcPr>
          <w:p w14:paraId="0359EB81" w14:textId="77777777" w:rsidR="008976A7" w:rsidRPr="008976A7" w:rsidRDefault="008976A7" w:rsidP="00DE1B5B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2BAC65C4" w14:textId="7951C8AF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Allele</w:t>
            </w:r>
            <w:r w:rsidR="00724120">
              <w:rPr>
                <w:sz w:val="18"/>
                <w:szCs w:val="18"/>
              </w:rPr>
              <w:t>-</w:t>
            </w:r>
            <w:r w:rsidRPr="008976A7">
              <w:rPr>
                <w:sz w:val="18"/>
                <w:szCs w:val="18"/>
              </w:rPr>
              <w:t>specific PCR</w:t>
            </w:r>
          </w:p>
        </w:tc>
        <w:tc>
          <w:tcPr>
            <w:tcW w:w="1416" w:type="dxa"/>
          </w:tcPr>
          <w:p w14:paraId="0FC8E8FF" w14:textId="77777777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 xml:space="preserve">Digital PCR (including </w:t>
            </w:r>
            <w:proofErr w:type="spellStart"/>
            <w:r w:rsidRPr="008976A7">
              <w:rPr>
                <w:sz w:val="18"/>
                <w:szCs w:val="18"/>
              </w:rPr>
              <w:t>ddPCR</w:t>
            </w:r>
            <w:proofErr w:type="spellEnd"/>
            <w:r w:rsidRPr="008976A7">
              <w:rPr>
                <w:sz w:val="18"/>
                <w:szCs w:val="18"/>
              </w:rPr>
              <w:t>)</w:t>
            </w:r>
          </w:p>
        </w:tc>
        <w:tc>
          <w:tcPr>
            <w:tcW w:w="1876" w:type="dxa"/>
          </w:tcPr>
          <w:p w14:paraId="299F3B7B" w14:textId="77777777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NGS</w:t>
            </w:r>
          </w:p>
        </w:tc>
        <w:tc>
          <w:tcPr>
            <w:tcW w:w="1605" w:type="dxa"/>
          </w:tcPr>
          <w:p w14:paraId="5CB9A40A" w14:textId="77777777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 xml:space="preserve">Broad panel testing </w:t>
            </w:r>
          </w:p>
        </w:tc>
        <w:tc>
          <w:tcPr>
            <w:tcW w:w="2078" w:type="dxa"/>
          </w:tcPr>
          <w:p w14:paraId="58D702FA" w14:textId="77777777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WES/WGS</w:t>
            </w:r>
          </w:p>
        </w:tc>
      </w:tr>
      <w:tr w:rsidR="008976A7" w:rsidRPr="008976A7" w14:paraId="326BACDE" w14:textId="77777777" w:rsidTr="00DE1B5B">
        <w:tc>
          <w:tcPr>
            <w:tcW w:w="1711" w:type="dxa"/>
          </w:tcPr>
          <w:p w14:paraId="6F1F0C7F" w14:textId="77777777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What is measured?</w:t>
            </w:r>
          </w:p>
        </w:tc>
        <w:tc>
          <w:tcPr>
            <w:tcW w:w="1515" w:type="dxa"/>
          </w:tcPr>
          <w:p w14:paraId="152F5129" w14:textId="77777777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Measures defined single nucleotide polymorphisms in a sample</w:t>
            </w:r>
          </w:p>
        </w:tc>
        <w:tc>
          <w:tcPr>
            <w:tcW w:w="1416" w:type="dxa"/>
          </w:tcPr>
          <w:p w14:paraId="53495075" w14:textId="017EBE40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A refined method of allele specific PCR that can identify</w:t>
            </w:r>
            <w:r w:rsidR="00724120">
              <w:rPr>
                <w:sz w:val="18"/>
                <w:szCs w:val="18"/>
              </w:rPr>
              <w:t>,</w:t>
            </w:r>
            <w:r w:rsidRPr="008976A7">
              <w:rPr>
                <w:sz w:val="18"/>
                <w:szCs w:val="18"/>
              </w:rPr>
              <w:t xml:space="preserve"> amplify</w:t>
            </w:r>
            <w:r w:rsidR="00724120">
              <w:rPr>
                <w:sz w:val="18"/>
                <w:szCs w:val="18"/>
              </w:rPr>
              <w:t>,</w:t>
            </w:r>
            <w:r w:rsidRPr="008976A7">
              <w:rPr>
                <w:sz w:val="18"/>
                <w:szCs w:val="18"/>
              </w:rPr>
              <w:t xml:space="preserve"> and quantify pre-defined alterations </w:t>
            </w:r>
          </w:p>
        </w:tc>
        <w:tc>
          <w:tcPr>
            <w:tcW w:w="1876" w:type="dxa"/>
          </w:tcPr>
          <w:p w14:paraId="3EA08C0B" w14:textId="518CD663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NGS can make use of ‘hotspot’ tests to identify a limited range of prespecified mutations across several genes, but does not detect all classes of mutations</w:t>
            </w:r>
          </w:p>
        </w:tc>
        <w:tc>
          <w:tcPr>
            <w:tcW w:w="1605" w:type="dxa"/>
          </w:tcPr>
          <w:p w14:paraId="30295F48" w14:textId="77777777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Broad testing allows the capture of common and rare mutations to allow detailed information about more complex mutational signatures</w:t>
            </w:r>
          </w:p>
        </w:tc>
        <w:tc>
          <w:tcPr>
            <w:tcW w:w="2078" w:type="dxa"/>
          </w:tcPr>
          <w:p w14:paraId="3E392C77" w14:textId="230974B3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 xml:space="preserve">Whole-exome/-genome sequencing is a comprehensive method for </w:t>
            </w:r>
            <w:proofErr w:type="spellStart"/>
            <w:r w:rsidRPr="008976A7">
              <w:rPr>
                <w:sz w:val="18"/>
                <w:szCs w:val="18"/>
              </w:rPr>
              <w:t>analy</w:t>
            </w:r>
            <w:r w:rsidR="00724120">
              <w:rPr>
                <w:sz w:val="18"/>
                <w:szCs w:val="18"/>
              </w:rPr>
              <w:t>z</w:t>
            </w:r>
            <w:r w:rsidRPr="008976A7">
              <w:rPr>
                <w:sz w:val="18"/>
                <w:szCs w:val="18"/>
              </w:rPr>
              <w:t>ing</w:t>
            </w:r>
            <w:proofErr w:type="spellEnd"/>
            <w:r w:rsidRPr="008976A7">
              <w:rPr>
                <w:sz w:val="18"/>
                <w:szCs w:val="18"/>
              </w:rPr>
              <w:t xml:space="preserve"> entire genomes or exomes (protein coding regions of the genome).</w:t>
            </w:r>
          </w:p>
        </w:tc>
      </w:tr>
      <w:tr w:rsidR="008976A7" w:rsidRPr="008976A7" w14:paraId="5A9C2E34" w14:textId="77777777" w:rsidTr="00DE1B5B">
        <w:tc>
          <w:tcPr>
            <w:tcW w:w="1711" w:type="dxa"/>
          </w:tcPr>
          <w:p w14:paraId="67D3A01B" w14:textId="77777777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Key benefits</w:t>
            </w:r>
          </w:p>
        </w:tc>
        <w:tc>
          <w:tcPr>
            <w:tcW w:w="1515" w:type="dxa"/>
          </w:tcPr>
          <w:p w14:paraId="3CB21562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Easy to set up</w:t>
            </w:r>
          </w:p>
          <w:p w14:paraId="16EB27D2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Short time to result</w:t>
            </w:r>
          </w:p>
          <w:p w14:paraId="5663673F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Low cost</w:t>
            </w:r>
          </w:p>
        </w:tc>
        <w:tc>
          <w:tcPr>
            <w:tcW w:w="1416" w:type="dxa"/>
          </w:tcPr>
          <w:p w14:paraId="286596AF" w14:textId="77777777" w:rsidR="00696283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Highly accurate</w:t>
            </w:r>
          </w:p>
          <w:p w14:paraId="2B07FA0A" w14:textId="0D30E8F4" w:rsidR="008976A7" w:rsidRPr="00696283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696283">
              <w:rPr>
                <w:sz w:val="18"/>
                <w:szCs w:val="18"/>
              </w:rPr>
              <w:t xml:space="preserve">Short time to result </w:t>
            </w:r>
          </w:p>
          <w:p w14:paraId="6C1015E4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Low cost of reagents</w:t>
            </w:r>
          </w:p>
        </w:tc>
        <w:tc>
          <w:tcPr>
            <w:tcW w:w="1876" w:type="dxa"/>
          </w:tcPr>
          <w:p w14:paraId="4024B7E0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Detects multiple classes of mutations (indels, rearrangements, and copy number alterations)</w:t>
            </w:r>
          </w:p>
          <w:p w14:paraId="5BAEE384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High sensitivity (if deep sequencing methods are used)</w:t>
            </w:r>
          </w:p>
        </w:tc>
        <w:tc>
          <w:tcPr>
            <w:tcW w:w="1605" w:type="dxa"/>
          </w:tcPr>
          <w:p w14:paraId="5F5B224E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Highly sensitive</w:t>
            </w:r>
          </w:p>
          <w:p w14:paraId="464004FE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 xml:space="preserve">Detection of all classes of alterations, genomic </w:t>
            </w:r>
            <w:proofErr w:type="gramStart"/>
            <w:r w:rsidRPr="008976A7">
              <w:rPr>
                <w:sz w:val="18"/>
                <w:szCs w:val="18"/>
              </w:rPr>
              <w:t>signatures</w:t>
            </w:r>
            <w:proofErr w:type="gramEnd"/>
            <w:r w:rsidRPr="008976A7">
              <w:rPr>
                <w:sz w:val="18"/>
                <w:szCs w:val="18"/>
              </w:rPr>
              <w:t xml:space="preserve"> and unspecified alterations by genomic signatures (MSI, TMB)</w:t>
            </w:r>
          </w:p>
        </w:tc>
        <w:tc>
          <w:tcPr>
            <w:tcW w:w="2078" w:type="dxa"/>
          </w:tcPr>
          <w:p w14:paraId="210C6B61" w14:textId="3CCEBD9C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The whole genome or exome is sequenced, allowing scrutini</w:t>
            </w:r>
            <w:r w:rsidR="00724120">
              <w:rPr>
                <w:sz w:val="18"/>
                <w:szCs w:val="18"/>
              </w:rPr>
              <w:t>z</w:t>
            </w:r>
            <w:r w:rsidRPr="008976A7">
              <w:rPr>
                <w:sz w:val="18"/>
                <w:szCs w:val="18"/>
              </w:rPr>
              <w:t>ing of many genes</w:t>
            </w:r>
          </w:p>
          <w:p w14:paraId="74801950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Many features can be analysed (fragmentation, SCNA etc.)</w:t>
            </w:r>
          </w:p>
          <w:p w14:paraId="7158114A" w14:textId="77777777" w:rsidR="008976A7" w:rsidRPr="008976A7" w:rsidRDefault="008976A7" w:rsidP="00DE1B5B">
            <w:pPr>
              <w:ind w:left="-32"/>
              <w:rPr>
                <w:sz w:val="18"/>
                <w:szCs w:val="18"/>
              </w:rPr>
            </w:pPr>
          </w:p>
        </w:tc>
      </w:tr>
      <w:tr w:rsidR="008976A7" w:rsidRPr="008976A7" w14:paraId="139371D8" w14:textId="77777777" w:rsidTr="00DE1B5B">
        <w:tc>
          <w:tcPr>
            <w:tcW w:w="1711" w:type="dxa"/>
          </w:tcPr>
          <w:p w14:paraId="34A57781" w14:textId="77777777" w:rsidR="008976A7" w:rsidRPr="008976A7" w:rsidRDefault="008976A7" w:rsidP="00DE1B5B">
            <w:pPr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 xml:space="preserve">Key limitations </w:t>
            </w:r>
          </w:p>
        </w:tc>
        <w:tc>
          <w:tcPr>
            <w:tcW w:w="1515" w:type="dxa"/>
          </w:tcPr>
          <w:p w14:paraId="4AE657F2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Detection of small number of alterations per sample</w:t>
            </w:r>
          </w:p>
          <w:p w14:paraId="01C8AEB8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Lower sensitivity</w:t>
            </w:r>
          </w:p>
          <w:p w14:paraId="0AE3671E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Uses a large amount of DNA</w:t>
            </w:r>
          </w:p>
        </w:tc>
        <w:tc>
          <w:tcPr>
            <w:tcW w:w="1416" w:type="dxa"/>
          </w:tcPr>
          <w:p w14:paraId="50F7AC10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Detection of small number of alterations per sample</w:t>
            </w:r>
          </w:p>
        </w:tc>
        <w:tc>
          <w:tcPr>
            <w:tcW w:w="1876" w:type="dxa"/>
          </w:tcPr>
          <w:p w14:paraId="4890BB31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Restricted to pre-selected regions of interest</w:t>
            </w:r>
          </w:p>
          <w:p w14:paraId="736A2C1A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Higher costs</w:t>
            </w:r>
          </w:p>
          <w:p w14:paraId="4B2AD176" w14:textId="4F05B8B4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Longer turn-</w:t>
            </w:r>
            <w:r w:rsidR="00724120">
              <w:rPr>
                <w:sz w:val="18"/>
                <w:szCs w:val="18"/>
              </w:rPr>
              <w:t>a</w:t>
            </w:r>
            <w:r w:rsidRPr="008976A7">
              <w:rPr>
                <w:sz w:val="18"/>
                <w:szCs w:val="18"/>
              </w:rPr>
              <w:t>round time</w:t>
            </w:r>
          </w:p>
        </w:tc>
        <w:tc>
          <w:tcPr>
            <w:tcW w:w="1605" w:type="dxa"/>
          </w:tcPr>
          <w:p w14:paraId="44B28AFC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Higher costs</w:t>
            </w:r>
          </w:p>
          <w:p w14:paraId="108ACDB3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Longer turn-around time</w:t>
            </w:r>
          </w:p>
          <w:p w14:paraId="380211F0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Interpretation can be difficult</w:t>
            </w:r>
          </w:p>
          <w:p w14:paraId="4276E9B9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 xml:space="preserve">Can reveal variants which are not clinically actionable </w:t>
            </w:r>
          </w:p>
        </w:tc>
        <w:tc>
          <w:tcPr>
            <w:tcW w:w="2078" w:type="dxa"/>
          </w:tcPr>
          <w:p w14:paraId="66F12743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 xml:space="preserve">Higher cost associated with the technology </w:t>
            </w:r>
          </w:p>
          <w:p w14:paraId="4C7C1300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Interpretation can be difficult</w:t>
            </w:r>
          </w:p>
          <w:p w14:paraId="4EF1C2C9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Genetic counsel may be needed if off-target genetic mutations are found</w:t>
            </w:r>
          </w:p>
          <w:p w14:paraId="2BCA866B" w14:textId="77777777" w:rsidR="008976A7" w:rsidRPr="008976A7" w:rsidRDefault="008976A7" w:rsidP="00DE1B5B">
            <w:pPr>
              <w:numPr>
                <w:ilvl w:val="0"/>
                <w:numId w:val="1"/>
              </w:numPr>
              <w:ind w:left="328"/>
              <w:contextualSpacing/>
              <w:rPr>
                <w:sz w:val="18"/>
                <w:szCs w:val="18"/>
              </w:rPr>
            </w:pPr>
            <w:r w:rsidRPr="008976A7">
              <w:rPr>
                <w:sz w:val="18"/>
                <w:szCs w:val="18"/>
              </w:rPr>
              <w:t>High volume of data storage needed</w:t>
            </w:r>
          </w:p>
        </w:tc>
      </w:tr>
    </w:tbl>
    <w:p w14:paraId="1C88B4EA" w14:textId="77777777" w:rsidR="008976A7" w:rsidRDefault="008976A7" w:rsidP="008976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Arial" w:cs="Arial"/>
          <w:b/>
          <w:bCs/>
          <w:color w:val="000000"/>
        </w:rPr>
      </w:pPr>
      <w:r>
        <w:rPr>
          <w:rFonts w:eastAsia="Arial" w:cs="Arial"/>
          <w:b/>
          <w:bCs/>
          <w:color w:val="000000"/>
        </w:rPr>
        <w:t>SUPPLEMENTARY INFORMATION</w:t>
      </w:r>
    </w:p>
    <w:p w14:paraId="68D4DB40" w14:textId="61395F92" w:rsidR="001156EB" w:rsidRDefault="00F47556" w:rsidP="00F47556">
      <w:pPr>
        <w:tabs>
          <w:tab w:val="left" w:pos="6111"/>
        </w:tabs>
        <w:rPr>
          <w:b/>
          <w:bCs/>
        </w:rPr>
      </w:pPr>
      <w:r>
        <w:rPr>
          <w:b/>
          <w:bCs/>
        </w:rPr>
        <w:tab/>
      </w:r>
    </w:p>
    <w:p w14:paraId="4AA56C73" w14:textId="3851BEE0" w:rsidR="008976A7" w:rsidRPr="008976A7" w:rsidRDefault="008976A7" w:rsidP="008976A7">
      <w:pPr>
        <w:rPr>
          <w:b/>
          <w:bCs/>
          <w:vertAlign w:val="superscript"/>
        </w:rPr>
      </w:pPr>
      <w:r w:rsidRPr="009D286D">
        <w:rPr>
          <w:b/>
          <w:bCs/>
        </w:rPr>
        <w:t>Table S1: A comparison of technologies for ctDNA mutation testin</w:t>
      </w:r>
      <w:r>
        <w:rPr>
          <w:b/>
          <w:bCs/>
        </w:rPr>
        <w:t>g</w:t>
      </w:r>
      <w:r w:rsidR="00DE1B5B">
        <w:rPr>
          <w:b/>
          <w:bCs/>
        </w:rPr>
        <w:fldChar w:fldCharType="begin">
          <w:fldData xml:space="preserve">PEVuZE5vdGU+PENpdGU+PEF1dGhvcj5Gb3VuZGF0aW9uIE1lZGljaW5lIEluYy48L0F1dGhvcj48
UmVjTnVtPjg3OTA8L1JlY051bT48RGlzcGxheVRleHQ+PHN0eWxlIGZhY2U9InN1cGVyc2NyaXB0
Ij4xLTY8L3N0eWxlPjwvRGlzcGxheVRleHQ+PHJlY29yZD48cmVjLW51bWJlcj44NzkwPC9yZWMt
bnVtYmVyPjxmb3JlaWduLWtleXM+PGtleSBhcHA9IkVOIiBkYi1pZD0iOTJkMnh6ZGVrd3N2MHBl
cmR0bHZyZnMxZHpkZmFlcjAwc2FyIiB0aW1lc3RhbXA9IjE2MjIyMTY1OTkiIGd1aWQ9ImQzMjI1
N2RkLTdmODItNDlhZS1iMjNmLWI3MTdhOGQ4ZDFkMyI+ODc5MDwva2V5PjwvZm9yZWlnbi1rZXlz
PjxyZWYtdHlwZSBuYW1lPSJXZWIgUGFnZSI+MTI8L3JlZi10eXBlPjxjb250cmlidXRvcnM+PGF1
dGhvcnM+PGF1dGhvcj5Gb3VuZGF0aW9uIE1lZGljaW5lIEluYy4sPC9hdXRob3I+PC9hdXRob3Jz
PjwvY29udHJpYnV0b3JzPjx0aXRsZXM+PHRpdGxlPkZvdW5kYXRpb25PbmXCriBMaXF1aWQgQ0R4
IFRlY2huaWNhbCBJbmZvcm1hdGlvbjwvdGl0bGU+PC90aXRsZXM+PHZvbHVtZT4yMDIxPC92b2x1
bWU+PG51bWJlcj5KdWx5IDE8L251bWJlcj48ZGF0ZXM+PC9kYXRlcz48dXJscz48cmVsYXRlZC11
cmxzPjx1cmw+aHR0cHM6Ly9pbmZvLmZvdW5kYXRpb25tZWRpY2luZS5jb20vaHViZnMvRk1JJTIw
TGFiZWxzL0ZvdW5kYXRpb25PbmVfTGlxdWlkX0NEeF9MYWJlbF9UZWNobmljYWxfSW5mby5wZGY8
L3VybD48L3JlbGF0ZWQtdXJscz48L3VybHM+PHJlc2VhcmNoLW5vdGVzPk5HIFFDJmFwb3M7ZCAx
LzcvMjE8L3Jlc2VhcmNoLW5vdGVzPjwvcmVjb3JkPjwvQ2l0ZT48Q2l0ZT48QXV0aG9yPlplaGly
PC9BdXRob3I+PFllYXI+MjAxNzwvWWVhcj48UmVjTnVtPjY0Nzg8L1JlY051bT48cmVjb3JkPjxy
ZWMtbnVtYmVyPjY0Nzg8L3JlYy1udW1iZXI+PGZvcmVpZ24ta2V5cz48a2V5IGFwcD0iRU4iIGRi
LWlkPSI5MmQyeHpkZWt3c3YwcGVyZHRsdnJmczFkemRmYWVyMDBzYXIiIHRpbWVzdGFtcD0iMTYw
NjMxNjI4OSIgZ3VpZD0iZTI4NWRlNjktMGVmYi00YzM3LTgyNjAtZDA1NzYxMDI4NGFiIj42NDc4
PC9rZXk+PC9mb3JlaWduLWtleXM+PHJlZi10eXBlIG5hbWU9IkpvdXJuYWwgQXJ0aWNsZSI+MTc8
L3JlZi10eXBlPjxjb250cmlidXRvcnM+PGF1dGhvcnM+PGF1dGhvcj5aZWhpciwgQS48L2F1dGhv
cj48YXV0aG9yPkJlbmF5ZWQsIFIuPC9hdXRob3I+PGF1dGhvcj5TaGFoLCBSLiBILjwvYXV0aG9y
PjxhdXRob3I+U3llZCwgQS48L2F1dGhvcj48YXV0aG9yPk1pZGRoYSwgUy48L2F1dGhvcj48YXV0
aG9yPktpbSwgSC4gUi48L2F1dGhvcj48YXV0aG9yPlNyaW5pdmFzYW4sIFAuPC9hdXRob3I+PGF1
dGhvcj5HYW8sIEouPC9hdXRob3I+PGF1dGhvcj5DaGFrcmF2YXJ0eSwgRC48L2F1dGhvcj48YXV0
aG9yPkRldmxpbiwgUy4gTS48L2F1dGhvcj48YXV0aG9yPkhlbGxtYW5uLCBNLiBELjwvYXV0aG9y
PjxhdXRob3I+QmFycm9uLCBELiBBLjwvYXV0aG9yPjxhdXRob3I+U2NocmFtLCBBLiBNLjwvYXV0
aG9yPjxhdXRob3I+SGFtZWVkLCBNLjwvYXV0aG9yPjxhdXRob3I+RG9nYW4sIFMuPC9hdXRob3I+
PGF1dGhvcj5Sb3NzLCBELiBTLjwvYXV0aG9yPjxhdXRob3I+SGVjaHRtYW4sIEouIEYuPC9hdXRo
b3I+PGF1dGhvcj5EZUxhaXIsIEQuIEYuPC9hdXRob3I+PGF1dGhvcj5ZYW8sIEouPC9hdXRob3I+
PGF1dGhvcj5NYW5kZWxrZXIsIEQuIEwuPC9hdXRob3I+PGF1dGhvcj5DaGVuZywgRC4gVC48L2F1
dGhvcj48YXV0aG9yPkNoYW5kcmFtb2hhbiwgUi48L2F1dGhvcj48YXV0aG9yPk1vaGFudHksIEEu
IFMuPC9hdXRob3I+PGF1dGhvcj5QdGFzaGtpbiwgUi4gTi48L2F1dGhvcj48YXV0aG9yPkpheWFr
dW1hcmFuLCBHLjwvYXV0aG9yPjxhdXRob3I+UHJhc2FkLCBNLjwvYXV0aG9yPjxhdXRob3I+U3ll
ZCwgTS4gSC48L2F1dGhvcj48YXV0aG9yPlJlbWEsIEEuIEIuPC9hdXRob3I+PGF1dGhvcj5MaXUs
IFouIFkuPC9hdXRob3I+PGF1dGhvcj5OYWZhLCBLLjwvYXV0aG9yPjxhdXRob3I+Qm9yc3UsIEwu
PC9hdXRob3I+PGF1dGhvcj5TYWRvd3NrYSwgSi48L2F1dGhvcj48YXV0aG9yPkNhc2Fub3ZhLCBK
LjwvYXV0aG9yPjxhdXRob3I+QmFjYXJlcywgUi48L2F1dGhvcj48YXV0aG9yPktpZWNrYSwgSS4g
Si48L2F1dGhvcj48YXV0aG9yPlJhenVtb3ZhLCBBLjwvYXV0aG9yPjxhdXRob3I+U29uLCBKLiBC
LjwvYXV0aG9yPjxhdXRob3I+U3Rld2FydCwgTC48L2F1dGhvcj48YXV0aG9yPkJhbGRpLCBULjwv
YXV0aG9yPjxhdXRob3I+TXVsbGFuZXksIEsuIEEuPC9hdXRob3I+PGF1dGhvcj5BbC1BaG1hZGll
LCBILjwvYXV0aG9yPjxhdXRob3I+VmFraWFuaSwgRS48L2F1dGhvcj48YXV0aG9yPkFiZXNob3Vz
ZSwgQS4gQS48L2F1dGhvcj48YXV0aG9yPlBlbnNvbiwgQS4gVi48L2F1dGhvcj48YXV0aG9yPkpv
bnNzb24sIFAuPC9hdXRob3I+PGF1dGhvcj5DYW1hY2hvLCBOLjwvYXV0aG9yPjxhdXRob3I+Q2hh
bmcsIE0uIFQuPC9hdXRob3I+PGF1dGhvcj5Xb24sIEguIEguPC9hdXRob3I+PGF1dGhvcj5Hcm9z
cywgQi4gRS48L2F1dGhvcj48YXV0aG9yPkt1bmRyYSwgUi48L2F1dGhvcj48YXV0aG9yPkhlaW5z
LCBaLiBKLjwvYXV0aG9yPjxhdXRob3I+Q2hlbiwgSC4gVy48L2F1dGhvcj48YXV0aG9yPlBoaWxs
aXBzLCBTLjwvYXV0aG9yPjxhdXRob3I+WmhhbmcsIEguPC9hdXRob3I+PGF1dGhvcj5XYW5nLCBK
LjwvYXV0aG9yPjxhdXRob3I+T2Nob2EsIEEuPC9hdXRob3I+PGF1dGhvcj5XaWxscywgSi48L2F1
dGhvcj48YXV0aG9yPkV1YmFuaywgTS48L2F1dGhvcj48YXV0aG9yPlRob21hcywgUy4gQi48L2F1
dGhvcj48YXV0aG9yPkdhcmRvcywgUy4gTS48L2F1dGhvcj48YXV0aG9yPlJlYWxlcywgRC4gTi48
L2F1dGhvcj48YXV0aG9yPkdhbGxlLCBKLjwvYXV0aG9yPjxhdXRob3I+RHVyYW55LCBSLjwvYXV0
aG9yPjxhdXRob3I+Q2FtYnJpYSwgUi48L2F1dGhvcj48YXV0aG9yPkFiaWRhLCBXLjwvYXV0aG9y
PjxhdXRob3I+Q2VyY2VrLCBBLjwvYXV0aG9yPjxhdXRob3I+RmVsZG1hbiwgRC4gUi48L2F1dGhv
cj48YXV0aG9yPkdvdW5kZXIsIE0uIE0uPC9hdXRob3I+PGF1dGhvcj5IYWtpbWksIEEuIEEuPC9h
dXRob3I+PGF1dGhvcj5IYXJkaW5nLCBKLiBKLjwvYXV0aG9yPjxhdXRob3I+SXllciwgRy48L2F1
dGhvcj48YXV0aG9yPkphbmppZ2lhbiwgWS4gWS48L2F1dGhvcj48YXV0aG9yPkpvcmRhbiwgRS4g
Si48L2F1dGhvcj48YXV0aG9yPktlbGx5LCBDLiBNLjwvYXV0aG9yPjxhdXRob3I+TG93ZXJ5LCBN
LiBBLjwvYXV0aG9yPjxhdXRob3I+TW9ycmlzLCBMLiBHLiBULjwvYXV0aG9yPjxhdXRob3I+T211
cm8sIEEuIE0uPC9hdXRob3I+PGF1dGhvcj5SYWosIE4uPC9hdXRob3I+PGF1dGhvcj5SYXphdmks
IFAuPC9hdXRob3I+PGF1dGhvcj5TaG91c2h0YXJpLCBBLiBOLjwvYXV0aG9yPjxhdXRob3I+U2h1
a2xhLCBOLjwvYXV0aG9yPjxhdXRob3I+U291bWVyYWksIFQuIEUuPC9hdXRob3I+PGF1dGhvcj5W
YXJnaGVzZSwgQS4gTS48L2F1dGhvcj48YXV0aG9yPllhZWdlciwgUi48L2F1dGhvcj48YXV0aG9y
PkNvbGVtYW4sIEouPC9hdXRob3I+PGF1dGhvcj5Cb2NobmVyLCBCLjwvYXV0aG9yPjxhdXRob3I+
UmllbHksIEcuIEouPC9hdXRob3I+PGF1dGhvcj5TYWx0eiwgTC4gQi48L2F1dGhvcj48YXV0aG9y
PlNjaGVyLCBILiBJLjwvYXV0aG9yPjxhdXRob3I+U2FiYmF0aW5pLCBQLiBKLjwvYXV0aG9yPjxh
dXRob3I+Um9ic29uLCBNLiBFLjwvYXV0aG9yPjxhdXRob3I+S2xpbXN0cmEsIEQuIFMuPC9hdXRo
b3I+PGF1dGhvcj5UYXlsb3IsIEIuIFMuPC9hdXRob3I+PGF1dGhvcj5CYXNlbGdhLCBKLjwvYXV0
aG9yPjxhdXRob3I+U2NodWx0eiwgTi48L2F1dGhvcj48YXV0aG9yPkh5bWFuLCBELiBNLjwvYXV0
aG9yPjxhdXRob3I+QXJjaWxhLCBNLiBFLjwvYXV0aG9yPjxhdXRob3I+U29saXQsIEQuIEIuPC9h
dXRob3I+PGF1dGhvcj5MYWRhbnlpLCBNLjwvYXV0aG9yPjxhdXRob3I+QmVyZ2VyLCBNLiBGLjwv
YXV0aG9yPjwvYXV0aG9ycz48L2NvbnRyaWJ1dG9ycz48dGl0bGVzPjx0aXRsZT5NdXRhdGlvbmFs
IGxhbmRzY2FwZSBvZiBtZXRhc3RhdGljIGNhbmNlciByZXZlYWxlZCBmcm9tIHByb3NwZWN0aXZl
IGNsaW5pY2FsIHNlcXVlbmNpbmcgb2YgMTAsMDAwIHBhdGllbnRzPC90aXRsZT48c2Vjb25kYXJ5
LXRpdGxlPk5hdCBNZWQ8L3NlY29uZGFyeS10aXRsZT48YWx0LXRpdGxlPk5hdHVyZSBtZWRpY2lu
ZTwvYWx0LXRpdGxlPjwvdGl0bGVzPjxwZXJpb2RpY2FsPjxmdWxsLXRpdGxlPk5hdCBNZWQ8L2Z1
bGwtdGl0bGU+PGFiYnItMT5OYXR1cmUgbWVkaWNpbmU8L2FiYnItMT48L3BlcmlvZGljYWw+PGFs
dC1wZXJpb2RpY2FsPjxmdWxsLXRpdGxlPk5hdCBNZWQ8L2Z1bGwtdGl0bGU+PGFiYnItMT5OYXR1
cmUgbWVkaWNpbmU8L2FiYnItMT48L2FsdC1wZXJpb2RpY2FsPjxwYWdlcz43MDMtNzEzPC9wYWdl
cz48dm9sdW1lPjIzPC92b2x1bWU+PG51bWJlcj42PC9udW1iZXI+PGRhdGVzPjx5ZWFyPjIwMTc8
L3llYXI+PC9kYXRlcz48cHVibGlzaGVyPk5hdHVyZSBQdWJsaXNoaW5nIEdyb3VwPC9wdWJsaXNo
ZXI+PGNhbGwtbnVtPjMwNjwvY2FsbC1udW0+PHVybHM+PC91cmxzPjxyZXNlYXJjaC1ub3Rlcz5O
RyBRQyZhcG9zO2QgNS8yLzIwPC9yZXNlYXJjaC1ub3Rlcz48L3JlY29yZD48L0NpdGU+PENpdGU+
PEF1dGhvcj5MZWU8L0F1dGhvcj48WWVhcj4yMDIwPC9ZZWFyPjxSZWNOdW0+ODgyOTwvUmVjTnVt
PjxyZWNvcmQ+PHJlYy1udW1iZXI+ODgyOTwvcmVjLW51bWJlcj48Zm9yZWlnbi1rZXlzPjxrZXkg
YXBwPSJFTiIgZGItaWQ9IjkyZDJ4emRla3dzdjBwZXJkdGx2cmZzMWR6ZGZhZXIwMHNhciIgdGlt
ZXN0YW1wPSIxNjIyNTQxMDY3IiBndWlkPSI2MjE2NjU3Ni04MmI4LTQyZTktYjAzYS01MjBiM2Ex
MTcwYjEiPjg4Mjk8L2tleT48L2ZvcmVpZ24ta2V5cz48cmVmLXR5cGUgbmFtZT0iSm91cm5hbCBB
cnRpY2xlIj4xNzwvcmVmLXR5cGU+PGNvbnRyaWJ1dG9ycz48YXV0aG9ycz48YXV0aG9yPkxlZSwg
WS48L2F1dGhvcj48YXV0aG9yPkNsYXJrLCBFLiBXLjwvYXV0aG9yPjxhdXRob3I+TWlsYW4sIE0u
IFMuIEQuPC9hdXRob3I+PGF1dGhvcj5DaGFtcGFnbmUsIEMuPC9hdXRob3I+PGF1dGhvcj5NaWNo
YWVsLCBLLiBTLjwvYXV0aG9yPjxhdXRob3I+QXdhZCwgTS4gTS48L2F1dGhvcj48YXV0aG9yPkJh
cmJpZSwgRC4gQS48L2F1dGhvcj48YXV0aG9yPkNoZW5nLCBNLiBMLjwvYXV0aG9yPjxhdXRob3I+
S2VobCwgSy4gTC48L2F1dGhvcj48YXV0aG9yPk1hcmNvdXgsIEouIFAuPC9hdXRob3I+PGF1dGhv
cj5SYWJpbiwgTS4gUy48L2F1dGhvcj48YXV0aG9yPlJvdG93LCBKLiBLLjwvYXV0aG9yPjxhdXRo
b3I+U2FuZHMsIEouIE0uPC9hdXRob3I+PGF1dGhvcj5Kw6RubmUsIFAuIEEuPC9hdXRob3I+PGF1
dGhvcj5PeG5hcmQsIEcuIFIuPC9hdXRob3I+PC9hdXRob3JzPjwvY29udHJpYnV0b3JzPjxhdXRo
LWFkZHJlc3M+TG93ZSBDZW50ZXIgZm9yIFRob3JhY2ljIE9uY29sb2d5LCBEYW5hLUZhcmJlciBD
YW5jZXIgSW5zdGl0dXRlLCBCb3N0b24sIE1BLjwvYXV0aC1hZGRyZXNzPjx0aXRsZXM+PHRpdGxl
PlR1cm5hcm91bmQgdGltZSBvZiBwbGFzbWEgbmV4dC1nZW5lcmF0aW9uIHNlcXVlbmNpbmcgaW4g
dGhvcmFjaWMgb25jb2xvZ3kgcGF0aWVudHM6IGEgcXVhbGl0eSBpbXByb3ZlbWVudCBhbmFseXNp
czwvdGl0bGU+PHNlY29uZGFyeS10aXRsZT5KQ08gUHJlY2lzIE9uY29sPC9zZWNvbmRhcnktdGl0
bGU+PC90aXRsZXM+PHBlcmlvZGljYWw+PGZ1bGwtdGl0bGU+SkNPIFByZWNpcyBPbmNvbDwvZnVs
bC10aXRsZT48L3BlcmlvZGljYWw+PHBhZ2VzPlBPLjIwLjAwMTIxPC9wYWdlcz48dm9sdW1lPjQ8
L3ZvbHVtZT48ZWRpdGlvbj4yMDIwLzEwLzA2PC9lZGl0aW9uPjxkYXRlcz48eWVhcj4yMDIwPC95
ZWFyPjwvZGF0ZXM+PGlzYm4+MjQ3My00Mjg0PC9pc2JuPjxhY2Nlc3Npb24tbnVtPjMzMDE1NTMw
PC9hY2Nlc3Npb24tbnVtPjx1cmxzPjwvdXJscz48Y3VzdG9tMj5QTUM3NTI5NTM1IG1hbnVzY3Jp
cHQuIEFsbCByZWxhdGlvbnNoaXBzIGFyZSBjb25zaWRlcmVkIGNvbXBlbnNhdGVkIHVubGVzcyBv
dGhlcndpc2Ugbm90ZWQuIFJlbGF0aW9uc2hpcHMgYXJlIHNlbGYtaGVsZCB1bmxlc3Mgbm90ZWQu
IEkgPSBJbW1lZGlhdGUgRmFtaWx5IE1lbWJlciwgSW5zdCA9IE15IEluc3RpdHV0aW9uLiBSZWxh
dGlvbnNoaXBzIG1heSBub3QgcmVsYXRlIHRvIHRoZSBzdWJqZWN0IG1hdHRlciBvZiB0aGlzIG1h
bnVzY3JpcHQuIEZvciBtb3JlIGluZm9ybWF0aW9uIGFib3V0IEFTQ08mYXBvcztzIGNvbmZsaWN0
IG9mIGludGVyZXN0IHBvbGljeSwgcGxlYXNlIHJlZmVyIHRvIHd3dy5hc2NvLm9yZy9yd2Mgb3Ig
YXNjb3B1YnMub3JnL3BvL2F1dGhvci1jZW50ZXIuIE9wZW4gUGF5bWVudHMgaXMgYSBwdWJsaWMg
ZGF0YWJhc2UgY29udGFpbmluZyBpbmZvcm1hdGlvbiByZXBvcnRlZCBieSBjb21wYW5pZXMgYWJv
dXQgcGF5bWVudHMgbWFkZSB0byBVUy1saWNlbnNlZCBwaHlzaWNpYW5zIChPcGVuIFBheW1lbnRz
KS4gTWFyayBNLiBBd2FkQ29uc3VsdGluZyBvciBBZHZpc29yeSBSb2xlOiBHZW5lbnRlY2gsIE1l
cmNrLCBQZml6ZXIsIEJvZWhyaW5nZXIgSW5nZWxoZWltLCBBYmJWaWUsIEFzdHJhWmVuZWNhLCBN
ZWRJbW11bmUsIENsb3ZpcyBPbmNvbG9neSwgTmVrdGFyLCBCcmlzdG9sIE15ZXJzIFNxdWliYiwg
QVJJQUQgUGhhcm1hY2V1dGljYWxzLCBGb3VuZGF0aW9uIE1lZGljaW5lLCBTeW5kYXgsIE5vdmFy
dGlzLCBCbHVlcHJpbnQgTWVkaWNpbmVzLCBNYXZlcmljayBUaGVyYXBldXRpY3MsIEFjaGlsbGVz
IFRoZXJhcGV1dGljcywgTmVvbiBUaGVyYXBldXRpY3MsIEhlbmdydWkgVGhlcmFwZXV0aWNzLCBH
cml0c3RvbmUgT25jb2xvZ3kgUmVzZWFyY2ggRnVuZGluZzogR2VuZW50ZWNoIChJbnN0KSwgRWxp
IExpbGx5IChJbnN0KSwgQXN0cmFaZW5lY2EgKEluc3QpLCBCcmlzdG9sIE15ZXJzIFNxdWliYiAo
SW5zdCksIEJyaXN0b2wtTXllcnMgU3F1aWJiRGF2aWQgQS4gQmFyYmllRW1wbG95bWVudDogTm9m
T25lIFN0b2NrIGFuZCBPdGhlciBPd25lcnNoaXAgSW50ZXJlc3RzOiBOb2ZPbmUsIFhzcGhlcmEg
Qmlvc2NpZW5jZXMgSG9ub3JhcmlhOiBNZXJjaywgR2lsZWFkIFNjaWVuY2VzLCBFc2FpL0gzIEJp
b21lZGljaW5lIENvbnN1bHRpbmcgb3IgQWR2aXNvcnkgUm9sZTogTm9mT25lLCBUYW5nbyBUaGVy
YXBldXRpY3MsIERhbnRhcmkgUmVzZWFyY2ggRnVuZGluZzogTm92YXJ0aXMsIEJyaXN0b2wgTXll
cnMgU3F1aWJiLCBHaWxlYWQgU2NpZW5jZXMsIEVsaSBMaWxseSBQYXRlbnRzLCBSb3lhbHRpZXMs
IE90aGVyIEludGVsbGVjdHVhbCBQcm9wZXJ0eTogRGFuYS1GYXJiZXIgQ2FuY2VyIEluc3RpdHV0
ZSBwYXRlbnRzIG9uIG1pY3JvZmx1aWRpYyBjdWx0dXJlIGFuZCBhbmFseXNpcyBvZiBvcmdhbm90
eXBpYyB0dW1vciBzcGhlcm9pZHNNaWNoYWVsIEwuIENoZW5nSG9ub3JhcmlhOiBUaGUgTHlueCBH
cm91cCwgV2ViTUQsIFBvdG9tYWMgQ2VudGVyIGZvciBNZWRpY2FsIEVkdWNhdGlvbiBDb25zdWx0
aW5nIG9yIEFkdmlzb3J5IFJvbGU6IEFzdHJhWmVuZWNhLCBJbml2YXRhIFRyYXZlbCwgQWNjb21t
b2RhdGlvbnMsIEV4cGVuc2VzOiBEYWlpY2hpIFNhbmt5bywgQWxsZXJnYW4sIFNhbm9maSwgTmF0
ZXJhLCBBc3RyYVplbmVjYSwgR3VhcmRhbnQgSGVhbHRoLCBXZWJNRCwgUG90b21hYyBDZW50ZXIg
Zm9yIE1lZGljYWwgRWR1Y2F0aW9uS2VubmV0aCBMLiBLZWhsQ29uc3VsdGluZyBvciBBZHZpc29y
eSBSb2xlOiBBZXRpb25NaWNoYWVsIFMuIFJhYmluU3RvY2sgYW5kIE90aGVyIE93bmVyc2hpcCBJ
bnRlcmVzdHM6IEFjdWl0eSBCaW9KdWxpYSBLLiBSb3Rvd0hvbm9yYXJpYTogVGFrZWRhIENvbnN1
bHRpbmcgb3IgQWR2aXNvcnkgUm9sZTogQXN0cmFaZW5lY2EgVHJhdmVsLCBBY2NvbW1vZGF0aW9u
cywgRXhwZW5zZXM6IEFycmF5IEJpb1BoYXJtYSwgRWxpIExpbGx5SmFjb2IgTS4gU2FuZHNDb25z
dWx0aW5nIG9yIEFkdmlzb3J5IFJvbGU6IEdlbmVudGVjaCwgTG94bywgQXN0cmFaZW5lY2EsIEFi
YlZpZSwgR3VhcmRhbnQgSGVhbHRoLCBGb3VuZGF0aW9uIE1lZGljaW5lLCBNZWR0cm9uaWMsIFBo
YXJtYU1hciBUcmF2ZWwsIEFjY29tbW9kYXRpb25zLCBFeHBlbnNlczogQWJiVmllLCBHZW5lbnRl
Y2gsIEluY3l0ZSwgQXN0cmFaZW5lY2FQYXNpIEEuIErDpG5uZVN0b2NrIGFuZCBPdGhlciBPd25l
cnNoaXAgSW50ZXJlc3RzOiBHYXRla2VlcGVyIFBoYXJtYWNldXRpY2FscywgTG94byBDb25zdWx0
aW5nIG9yIEFkdmlzb3J5IFJvbGU6IFBmaXplciwgQm9laHJpbmdlciBJbmdlbGhlaW0sIEFzdHJh
WmVuZWNhLCBNZXJyaW1hY2sgUGhhcm1hY2V1dGljYWxzLCBDaHVnYWkgUGhhcm1hLCBHZW5lbnRl
Y2gsIExveG8sIE1pcmF0aSBUaGVyYXBldXRpY3MsIEFyYXhlcyBQaGFybWEsIElnbnl0YSwgRWxp
IExpbGx5LCBUYWtlZGEsIE5vdmFydGlzLCBCaW9jYXJ0aXMsIFZvcm9ub2ksIFNGSiBQaGFybWFj
ZXV0aWNhbHMgR3JvdXAsIFNhbm9maSwgRGFpaWNoaSBTYW5reW8gUmVzZWFyY2ggRnVuZGluZzog
QXN0cmFaZW5lY2EsIEFzdGVsbGFzIFBoYXJtYSwgRGFpaWNoaSBTYW5reW8sIEVsaSBMaWxseSwg
Qm9laHJpbmdlciBJbmdlbGhlaW0sIFB1bWEgQmlvdGVjaG5vbG9neSwgVGFrZWRhLCBSZXZvbHV0
aW9uIE1lZGljaW5lcyBQYXRlbnRzLCBSb3lhbHRpZXMsIE90aGVyIEludGVsbGVjdHVhbCBQcm9w
ZXJ0eTogQ28taW52ZW50b3Igb24gYSBEYW5hLUZhcmJlciBDYW5jZXIgSW5zdGl0dXRl4oCTb3du
ZWQgcGF0ZW50IG9uIEVHRlIgbXV0YXRpb25zIGxpY2Vuc2VkIHRvIExhYiBDb3JwIGFuZCByZWNl
aXZlIHBvc3RtYXJrZXRpbmcgcm95YWx0aWVzIGZyb20gdGhpcyBpbnZlbnRpb25HZW9mZnJleSBS
LiBPeG5hcmRFbXBsb3ltZW50OiBGb3VuZGF0aW9uIE1lZGljaW5lIEhvbm9yYXJpYTogU3lzbWV4
LCBHdWFyZGFudCBIZWFsdGgsIEZvdW5kYXRpb24gTWVkaWNpbmUgQ29uc3VsdGluZyBvciBBZHZp
c29yeSBSb2xlOiBBc3RyYVplbmVjYSwgSW5pdmF0YSwgVGFrZWRhLCBMb3hvLCBEcm9wV29ya3Ms
IEdSQUlMLCBKYW5zc2VuLCBTeXNtZXgsIElsbHVtaW5hLCBBYmJWaWUsIE1lcmNrIFBhdGVudHMs
IFJveWFsdGllcywgT3RoZXIgSW50ZWxsZWN0dWFsIFByb3BlcnR5OiBEYW5hLUZhcmJlciBDYW5j
ZXIgSW5zdGl0dXRlIGhhcyBhIHBhdGVudCBwZW5kaW5nLCB0aXRsZWQg4oCcTm9uLWludmFzaXZl
IGJsb29kLWJhc2VkIG1vbml0b3Jpbmcgb2YgZ2Vub21pYyBhbHRlcmF0aW9ucyBpbiBjYW5jZXIs
4oCdIG9uIHdoaWNoIEkgYW0gYSBjby1hdXRob3IgKEluc3QpIE5vIG90aGVyIHBvdGVudGlhbCBj
b25mbGljdHMgb2YgaW50ZXJlc3Qgd2VyZSByZXBvcnRlZC48L2N1c3RvbTI+PGVsZWN0cm9uaWMt
cmVzb3VyY2UtbnVtPjEwLjEyMDAvcG8uMjAuMDAxMjE8L2VsZWN0cm9uaWMtcmVzb3VyY2UtbnVt
PjxyZW1vdGUtZGF0YWJhc2UtcHJvdmlkZXI+TkxNPC9yZW1vdGUtZGF0YWJhc2UtcHJvdmlkZXI+
PHJlc2VhcmNoLW5vdGVzPk5HIFFDJmFwb3M7ZCAzMC82LzIxPC9yZXNlYXJjaC1ub3Rlcz48bGFu
Z3VhZ2U+ZW5nPC9sYW5ndWFnZT48L3JlY29yZD48L0NpdGU+PENpdGU+PEF1dGhvcj5GZXJndXNv
bjwvQXV0aG9yPjxZZWFyPjIwMjA8L1llYXI+PFJlY051bT44ODI4PC9SZWNOdW0+PHJlY29yZD48
cmVjLW51bWJlcj44ODI4PC9yZWMtbnVtYmVyPjxmb3JlaWduLWtleXM+PGtleSBhcHA9IkVOIiBk
Yi1pZD0iOTJkMnh6ZGVrd3N2MHBlcmR0bHZyZnMxZHpkZmFlcjAwc2FyIiB0aW1lc3RhbXA9IjE2
MjI1NDA5NzciIGd1aWQ9IjlkMGJkMDc0LTI3NTEtNDMwMi05NjY4LWEwYzA4NzcyODQyNyI+ODgy
ODwva2V5PjwvZm9yZWlnbi1rZXlzPjxyZWYtdHlwZSBuYW1lPSJKb3VybmFsIEFydGljbGUiPjE3
PC9yZWYtdHlwZT48Y29udHJpYnV0b3JzPjxhdXRob3JzPjxhdXRob3I+RmVyZ3Vzb24sIEU8L2F1
dGhvcj48L2F1dGhvcnM+PC9jb250cmlidXRvcnM+PHRpdGxlcz48dGl0bGU+VGhlIHN0cmVuZ3Ro
cyBhbmQgd2Vha25lc3NlcyBvZiB3aG9sZS1nZW5vbWUgc2VxdWVuY2luZzwvdGl0bGU+PHNlY29u
ZGFyeS10aXRsZT5JTlNQSVJFIFN0dWRlbnQgSGVhbHRoIFNjaWVuY2VzIFJlc2VhcmNoIEpvdXJu
YWw8L3NlY29uZGFyeS10aXRsZT48L3RpdGxlcz48cGVyaW9kaWNhbD48ZnVsbC10aXRsZT5JTlNQ
SVJFIFN0dWRlbnQgSGVhbHRoIFNjaWVuY2VzIFJlc2VhcmNoIEpvdXJuYWw8L2Z1bGwtdGl0bGU+
PC9wZXJpb2RpY2FsPjxwYWdlcz5odHRwczovL2luc3BpcmVzdHVkZW50am91cm5hbC5jby51ay93
cC1jb250ZW50L3VwbG9hZHMvMjAyMC8xMC9JbnNwaXJlLVN0dWRlbnQtSm91cm5hbC1FbWlseS1G
ZXJndXNvbi5wZGYgKEFjY2Vzc2VkIEp1bHkgMSwgMjAxMSk8L3BhZ2VzPjx2b2x1bWU+QXV0dW1u
IDIwMjA8L3ZvbHVtZT48ZGF0ZXM+PHllYXI+MjAyMDwveWVhcj48L2RhdGVzPjx1cmxzPjwvdXJs
cz48cmVzZWFyY2gtbm90ZXM+TkcgUUMmYXBvcztkIDMwLzYvMjE8L3Jlc2VhcmNoLW5vdGVzPjwv
cmVjb3JkPjwvQ2l0ZT48Q2l0ZT48QXV0aG9yPk1heW8gQ2xpbmljIExhYm9yYXRvcmllczwvQXV0
aG9yPjxSZWNOdW0+ODc4OTwvUmVjTnVtPjxyZWNvcmQ+PHJlYy1udW1iZXI+ODc4OTwvcmVjLW51
bWJlcj48Zm9yZWlnbi1rZXlzPjxrZXkgYXBwPSJFTiIgZGItaWQ9IjkyZDJ4emRla3dzdjBwZXJk
dGx2cmZzMWR6ZGZhZXIwMHNhciIgdGltZXN0YW1wPSIxNjIyMjE2NTE3IiBndWlkPSI4MDQ5MmNk
OC0xYzQ2LTQ5NWMtOTJlMy04YjgyZGU5ZDYyNTYiPjg3ODk8L2tleT48L2ZvcmVpZ24ta2V5cz48
cmVmLXR5cGUgbmFtZT0iV2ViIFBhZ2UiPjEyPC9yZWYtdHlwZT48Y29udHJpYnV0b3JzPjxhdXRo
b3JzPjxhdXRob3I+TWF5byBDbGluaWMgTGFib3JhdG9yaWVzLDwvYXV0aG9yPjxhdXRob3I+TWF5
byBGb3VuZGF0aW9uIGZvciBNZWRpY2FsIEVkdWNhdGlvbiBhbmQgUmVzZWFyY2gsPC9hdXRob3I+
PC9hdXRob3JzPjwvY29udHJpYnV0b3JzPjx0aXRsZXM+PHRpdGxlPldob2xlIEV4b21lIFNlcXVl
bmNpbmcgKFdFUyk6IFF1ZXN0aW9ucyBhbmQgQW5zd2VycyBmb3IgUHJvdmlkZXJzLiAyMDE4PC90
aXRsZT48L3RpdGxlcz48dm9sdW1lPjIwMjE8L3ZvbHVtZT48bnVtYmVyPkp1bHkgMTwvbnVtYmVy
PjxkYXRlcz48L2RhdGVzPjx1cmxzPjxyZWxhdGVkLXVybHM+PHVybD5odHRwczovL3d3dy5tYXlv
Y2xpbmljbGFicy5jb20vaXQtbW1maWxlcy9XaG9sZV9FeG9tZV9TZXF1ZW5jaW5nX19XRVNfLV9R
dWVzdGlvbnNfYW5kX0Fuc3dlcnNfZm9yX1Byb3ZpZGVycy5wZGY8L3VybD48L3JlbGF0ZWQtdXJs
cz48L3VybHM+PHJlc2VhcmNoLW5vdGVzPk5HIFFDJmFwb3M7ZCAxLzcvMjE8L3Jlc2VhcmNoLW5v
dGVzPjwvcmVjb3JkPjwvQ2l0ZT48Q2l0ZT48QXV0aG9yPkhlcmJyZXRlYXU8L0F1dGhvcj48WWVh
cj4yMDE5PC9ZZWFyPjxSZWNOdW0+ODk1MTwvUmVjTnVtPjxyZWNvcmQ+PHJlYy1udW1iZXI+ODk1
MTwvcmVjLW51bWJlcj48Zm9yZWlnbi1rZXlzPjxrZXkgYXBwPSJFTiIgZGItaWQ9IjkyZDJ4emRl
a3dzdjBwZXJkdGx2cmZzMWR6ZGZhZXIwMHNhciIgdGltZXN0YW1wPSIxNjIzMTY4NzUwIiBndWlk
PSIwZjM0ZjBhMS04Y2ZlLTQxOWYtYTE2Yi1lZjIyMmY2ZjA1ZTIiPjg5NTE8L2tleT48L2ZvcmVp
Z24ta2V5cz48cmVmLXR5cGUgbmFtZT0iSm91cm5hbCBBcnRpY2xlIj4xNzwvcmVmLXR5cGU+PGNv
bnRyaWJ1dG9ycz48YXV0aG9ycz48YXV0aG9yPkhlcmJyZXRlYXUsIEcuPC9hdXRob3I+PGF1dGhv
cj5WYWxsw6llLCBBLjwvYXV0aG9yPjxhdXRob3I+Q2hhcnBlbnRpZXIsIFMuPC9hdXRob3I+PGF1
dGhvcj5Ob3JtYW5ubywgTi48L2F1dGhvcj48YXV0aG9yPkhvZm1hbiwgUC48L2F1dGhvcj48YXV0
aG9yPkRlbmlzLCBNLiBHLjwvYXV0aG9yPjwvYXV0aG9ycz48L2NvbnRyaWJ1dG9ycz48YXV0aC1h
ZGRyZXNzPkRlcGFydG1lbnQgb2YgQmlvY2hlbWlzdHJ5LCBOYW50ZXMgVW5pdmVyc2l0eSBIb3Nw
aXRhbCwgOSBxdWFpIE1vbmNvdXN1LCBGLTQ0MDkzIE5hbnRlcyBDZWRleCwgRnJhbmNlLiYjeEQ7
Q2VsbCBCaW9sb2d5IGFuZCBCaW90aGVyYXB5IFVuaXQsIElzdGl0dXRvIE5hemlvbmFsZSBUdW1v
cmksIElSQ0NTLCAmcXVvdDtGb25kYXppb25lIEcuIFBhc2NhbGUmcXVvdDssIE5hcGxlcywgSXRh
bHkuJiN4RDtMYWJvcmF0b3J5IG9mIENsaW5pY2FsIGFuZCBFeHBlcmltZW50YWwgUGF0aG9sb2d5
LCBJbnNlcm0gVTEwODEvQ05SUyA3Mjg0LCBVbml2ZXJzaXTDqSBDw7R0ZSBkJmFwb3M7QXp1ciwg
Q0hVIE5pY2UgYW5kIEZIVSBPbmNvQWdlLCBhbmQgSG9zcGl0YWwtSW50ZWdyYXRlZCBCaW9iYW5r
IChCQi0wMDMzLTAwMDI1KSwgUGFzdGV1ciBIb3NwaXRhbCwgTmljZSwgRnJhbmNlLjwvYXV0aC1h
ZGRyZXNzPjx0aXRsZXM+PHRpdGxlPkNpcmN1bGF0aW5nIGZyZWUgdHVtb3IgRE5BIGluIG5vbi1z
bWFsbCBjZWxsIGx1bmcgY2FuY2VyIChOU0NMQyk6IGNsaW5pY2FsIGFwcGxpY2F0aW9uIGFuZCBm
dXR1cmUgcGVyc3BlY3RpdmVzPC90aXRsZT48c2Vjb25kYXJ5LXRpdGxlPkogVGhvcmFjIERpczwv
c2Vjb25kYXJ5LXRpdGxlPjwvdGl0bGVzPjxwZXJpb2RpY2FsPjxmdWxsLXRpdGxlPkogVGhvcmFj
IERpczwvZnVsbC10aXRsZT48L3BlcmlvZGljYWw+PHBhZ2VzPlMxMTMtUzEyNjwvcGFnZXM+PHZv
bHVtZT4xMTwvdm9sdW1lPjxudW1iZXI+U3VwcGwgMTwvbnVtYmVyPjxlZGl0aW9uPjIwMTkvMDIv
MTk8L2VkaXRpb24+PGtleXdvcmRzPjxrZXl3b3JkPkFMSyB0cmFuc2xvY2F0aW9uPC9rZXl3b3Jk
PjxrZXl3b3JkPkNpcmN1bGF0aW5nIHR1bW9yIEROQSAoY3RETkEpPC9rZXl3b3JkPjxrZXl3b3Jk
PkVHRlIgbXV0YXRpb248L2tleXdvcmQ+PGtleXdvcmQ+bWluaW1hbCByZXNpZHVhbCBkaXNlYXNl
IChNUkQpPC9rZXl3b3JkPjxrZXl3b3JkPm5vbi1zbWFsbCBjZWxsIGx1bmcgY2FuY2VyIChOU0NM
Qyk8L2tleXdvcmQ+PGtleXdvcmQ+dHVtb3IgbXV0YXRpb24gYnVyZGVuIChUTUIpPC9rZXl3b3Jk
Pjwva2V5d29yZHM+PGRhdGVzPjx5ZWFyPjIwMTk8L3llYXI+PHB1Yi1kYXRlcz48ZGF0ZT5KYW48
L2RhdGU+PC9wdWItZGF0ZXM+PC9kYXRlcz48aXNibj4yMDcyLTE0MzkgKFByaW50KSYjeEQ7MjA3
Mi0xNDM5PC9pc2JuPjxhY2Nlc3Npb24tbnVtPjMwNzc1MDM0PC9hY2Nlc3Npb24tbnVtPjx1cmxz
PjwvdXJscz48Y3VzdG9tMj5QTUM2MzUzNzQ1PC9jdXN0b20yPjxlbGVjdHJvbmljLXJlc291cmNl
LW51bT4xMC4yMTAzNy9qdGQuMjAxOC4xMi4xODwvZWxlY3Ryb25pYy1yZXNvdXJjZS1udW0+PHJl
bW90ZS1kYXRhYmFzZS1wcm92aWRlcj5OTE08L3JlbW90ZS1kYXRhYmFzZS1wcm92aWRlcj48cmVz
ZWFyY2gtbm90ZXM+TkcgUUMmYXBvcztkIDMwLzYvMjE8L3Jlc2VhcmNoLW5vdGVzPjxsYW5ndWFn
ZT5lbmc8L2xhbmd1YWdlPjwvcmVjb3JkPjwvQ2l0ZT48L0VuZE5vdGU+
</w:fldData>
        </w:fldChar>
      </w:r>
      <w:r w:rsidR="00DE1B5B">
        <w:rPr>
          <w:b/>
          <w:bCs/>
        </w:rPr>
        <w:instrText xml:space="preserve"> ADDIN EN.CITE </w:instrText>
      </w:r>
      <w:r w:rsidR="00DE1B5B">
        <w:rPr>
          <w:b/>
          <w:bCs/>
        </w:rPr>
        <w:fldChar w:fldCharType="begin">
          <w:fldData xml:space="preserve">PEVuZE5vdGU+PENpdGU+PEF1dGhvcj5Gb3VuZGF0aW9uIE1lZGljaW5lIEluYy48L0F1dGhvcj48
UmVjTnVtPjg3OTA8L1JlY051bT48RGlzcGxheVRleHQ+PHN0eWxlIGZhY2U9InN1cGVyc2NyaXB0
Ij4xLTY8L3N0eWxlPjwvRGlzcGxheVRleHQ+PHJlY29yZD48cmVjLW51bWJlcj44NzkwPC9yZWMt
bnVtYmVyPjxmb3JlaWduLWtleXM+PGtleSBhcHA9IkVOIiBkYi1pZD0iOTJkMnh6ZGVrd3N2MHBl
cmR0bHZyZnMxZHpkZmFlcjAwc2FyIiB0aW1lc3RhbXA9IjE2MjIyMTY1OTkiIGd1aWQ9ImQzMjI1
N2RkLTdmODItNDlhZS1iMjNmLWI3MTdhOGQ4ZDFkMyI+ODc5MDwva2V5PjwvZm9yZWlnbi1rZXlz
PjxyZWYtdHlwZSBuYW1lPSJXZWIgUGFnZSI+MTI8L3JlZi10eXBlPjxjb250cmlidXRvcnM+PGF1
dGhvcnM+PGF1dGhvcj5Gb3VuZGF0aW9uIE1lZGljaW5lIEluYy4sPC9hdXRob3I+PC9hdXRob3Jz
PjwvY29udHJpYnV0b3JzPjx0aXRsZXM+PHRpdGxlPkZvdW5kYXRpb25PbmXCriBMaXF1aWQgQ0R4
IFRlY2huaWNhbCBJbmZvcm1hdGlvbjwvdGl0bGU+PC90aXRsZXM+PHZvbHVtZT4yMDIxPC92b2x1
bWU+PG51bWJlcj5KdWx5IDE8L251bWJlcj48ZGF0ZXM+PC9kYXRlcz48dXJscz48cmVsYXRlZC11
cmxzPjx1cmw+aHR0cHM6Ly9pbmZvLmZvdW5kYXRpb25tZWRpY2luZS5jb20vaHViZnMvRk1JJTIw
TGFiZWxzL0ZvdW5kYXRpb25PbmVfTGlxdWlkX0NEeF9MYWJlbF9UZWNobmljYWxfSW5mby5wZGY8
L3VybD48L3JlbGF0ZWQtdXJscz48L3VybHM+PHJlc2VhcmNoLW5vdGVzPk5HIFFDJmFwb3M7ZCAx
LzcvMjE8L3Jlc2VhcmNoLW5vdGVzPjwvcmVjb3JkPjwvQ2l0ZT48Q2l0ZT48QXV0aG9yPlplaGly
PC9BdXRob3I+PFllYXI+MjAxNzwvWWVhcj48UmVjTnVtPjY0Nzg8L1JlY051bT48cmVjb3JkPjxy
ZWMtbnVtYmVyPjY0Nzg8L3JlYy1udW1iZXI+PGZvcmVpZ24ta2V5cz48a2V5IGFwcD0iRU4iIGRi
LWlkPSI5MmQyeHpkZWt3c3YwcGVyZHRsdnJmczFkemRmYWVyMDBzYXIiIHRpbWVzdGFtcD0iMTYw
NjMxNjI4OSIgZ3VpZD0iZTI4NWRlNjktMGVmYi00YzM3LTgyNjAtZDA1NzYxMDI4NGFiIj42NDc4
PC9rZXk+PC9mb3JlaWduLWtleXM+PHJlZi10eXBlIG5hbWU9IkpvdXJuYWwgQXJ0aWNsZSI+MTc8
L3JlZi10eXBlPjxjb250cmlidXRvcnM+PGF1dGhvcnM+PGF1dGhvcj5aZWhpciwgQS48L2F1dGhv
cj48YXV0aG9yPkJlbmF5ZWQsIFIuPC9hdXRob3I+PGF1dGhvcj5TaGFoLCBSLiBILjwvYXV0aG9y
PjxhdXRob3I+U3llZCwgQS48L2F1dGhvcj48YXV0aG9yPk1pZGRoYSwgUy48L2F1dGhvcj48YXV0
aG9yPktpbSwgSC4gUi48L2F1dGhvcj48YXV0aG9yPlNyaW5pdmFzYW4sIFAuPC9hdXRob3I+PGF1
dGhvcj5HYW8sIEouPC9hdXRob3I+PGF1dGhvcj5DaGFrcmF2YXJ0eSwgRC48L2F1dGhvcj48YXV0
aG9yPkRldmxpbiwgUy4gTS48L2F1dGhvcj48YXV0aG9yPkhlbGxtYW5uLCBNLiBELjwvYXV0aG9y
PjxhdXRob3I+QmFycm9uLCBELiBBLjwvYXV0aG9yPjxhdXRob3I+U2NocmFtLCBBLiBNLjwvYXV0
aG9yPjxhdXRob3I+SGFtZWVkLCBNLjwvYXV0aG9yPjxhdXRob3I+RG9nYW4sIFMuPC9hdXRob3I+
PGF1dGhvcj5Sb3NzLCBELiBTLjwvYXV0aG9yPjxhdXRob3I+SGVjaHRtYW4sIEouIEYuPC9hdXRo
b3I+PGF1dGhvcj5EZUxhaXIsIEQuIEYuPC9hdXRob3I+PGF1dGhvcj5ZYW8sIEouPC9hdXRob3I+
PGF1dGhvcj5NYW5kZWxrZXIsIEQuIEwuPC9hdXRob3I+PGF1dGhvcj5DaGVuZywgRC4gVC48L2F1
dGhvcj48YXV0aG9yPkNoYW5kcmFtb2hhbiwgUi48L2F1dGhvcj48YXV0aG9yPk1vaGFudHksIEEu
IFMuPC9hdXRob3I+PGF1dGhvcj5QdGFzaGtpbiwgUi4gTi48L2F1dGhvcj48YXV0aG9yPkpheWFr
dW1hcmFuLCBHLjwvYXV0aG9yPjxhdXRob3I+UHJhc2FkLCBNLjwvYXV0aG9yPjxhdXRob3I+U3ll
ZCwgTS4gSC48L2F1dGhvcj48YXV0aG9yPlJlbWEsIEEuIEIuPC9hdXRob3I+PGF1dGhvcj5MaXUs
IFouIFkuPC9hdXRob3I+PGF1dGhvcj5OYWZhLCBLLjwvYXV0aG9yPjxhdXRob3I+Qm9yc3UsIEwu
PC9hdXRob3I+PGF1dGhvcj5TYWRvd3NrYSwgSi48L2F1dGhvcj48YXV0aG9yPkNhc2Fub3ZhLCBK
LjwvYXV0aG9yPjxhdXRob3I+QmFjYXJlcywgUi48L2F1dGhvcj48YXV0aG9yPktpZWNrYSwgSS4g
Si48L2F1dGhvcj48YXV0aG9yPlJhenVtb3ZhLCBBLjwvYXV0aG9yPjxhdXRob3I+U29uLCBKLiBC
LjwvYXV0aG9yPjxhdXRob3I+U3Rld2FydCwgTC48L2F1dGhvcj48YXV0aG9yPkJhbGRpLCBULjwv
YXV0aG9yPjxhdXRob3I+TXVsbGFuZXksIEsuIEEuPC9hdXRob3I+PGF1dGhvcj5BbC1BaG1hZGll
LCBILjwvYXV0aG9yPjxhdXRob3I+VmFraWFuaSwgRS48L2F1dGhvcj48YXV0aG9yPkFiZXNob3Vz
ZSwgQS4gQS48L2F1dGhvcj48YXV0aG9yPlBlbnNvbiwgQS4gVi48L2F1dGhvcj48YXV0aG9yPkpv
bnNzb24sIFAuPC9hdXRob3I+PGF1dGhvcj5DYW1hY2hvLCBOLjwvYXV0aG9yPjxhdXRob3I+Q2hh
bmcsIE0uIFQuPC9hdXRob3I+PGF1dGhvcj5Xb24sIEguIEguPC9hdXRob3I+PGF1dGhvcj5Hcm9z
cywgQi4gRS48L2F1dGhvcj48YXV0aG9yPkt1bmRyYSwgUi48L2F1dGhvcj48YXV0aG9yPkhlaW5z
LCBaLiBKLjwvYXV0aG9yPjxhdXRob3I+Q2hlbiwgSC4gVy48L2F1dGhvcj48YXV0aG9yPlBoaWxs
aXBzLCBTLjwvYXV0aG9yPjxhdXRob3I+WmhhbmcsIEguPC9hdXRob3I+PGF1dGhvcj5XYW5nLCBK
LjwvYXV0aG9yPjxhdXRob3I+T2Nob2EsIEEuPC9hdXRob3I+PGF1dGhvcj5XaWxscywgSi48L2F1
dGhvcj48YXV0aG9yPkV1YmFuaywgTS48L2F1dGhvcj48YXV0aG9yPlRob21hcywgUy4gQi48L2F1
dGhvcj48YXV0aG9yPkdhcmRvcywgUy4gTS48L2F1dGhvcj48YXV0aG9yPlJlYWxlcywgRC4gTi48
L2F1dGhvcj48YXV0aG9yPkdhbGxlLCBKLjwvYXV0aG9yPjxhdXRob3I+RHVyYW55LCBSLjwvYXV0
aG9yPjxhdXRob3I+Q2FtYnJpYSwgUi48L2F1dGhvcj48YXV0aG9yPkFiaWRhLCBXLjwvYXV0aG9y
PjxhdXRob3I+Q2VyY2VrLCBBLjwvYXV0aG9yPjxhdXRob3I+RmVsZG1hbiwgRC4gUi48L2F1dGhv
cj48YXV0aG9yPkdvdW5kZXIsIE0uIE0uPC9hdXRob3I+PGF1dGhvcj5IYWtpbWksIEEuIEEuPC9h
dXRob3I+PGF1dGhvcj5IYXJkaW5nLCBKLiBKLjwvYXV0aG9yPjxhdXRob3I+SXllciwgRy48L2F1
dGhvcj48YXV0aG9yPkphbmppZ2lhbiwgWS4gWS48L2F1dGhvcj48YXV0aG9yPkpvcmRhbiwgRS4g
Si48L2F1dGhvcj48YXV0aG9yPktlbGx5LCBDLiBNLjwvYXV0aG9yPjxhdXRob3I+TG93ZXJ5LCBN
LiBBLjwvYXV0aG9yPjxhdXRob3I+TW9ycmlzLCBMLiBHLiBULjwvYXV0aG9yPjxhdXRob3I+T211
cm8sIEEuIE0uPC9hdXRob3I+PGF1dGhvcj5SYWosIE4uPC9hdXRob3I+PGF1dGhvcj5SYXphdmks
IFAuPC9hdXRob3I+PGF1dGhvcj5TaG91c2h0YXJpLCBBLiBOLjwvYXV0aG9yPjxhdXRob3I+U2h1
a2xhLCBOLjwvYXV0aG9yPjxhdXRob3I+U291bWVyYWksIFQuIEUuPC9hdXRob3I+PGF1dGhvcj5W
YXJnaGVzZSwgQS4gTS48L2F1dGhvcj48YXV0aG9yPllhZWdlciwgUi48L2F1dGhvcj48YXV0aG9y
PkNvbGVtYW4sIEouPC9hdXRob3I+PGF1dGhvcj5Cb2NobmVyLCBCLjwvYXV0aG9yPjxhdXRob3I+
UmllbHksIEcuIEouPC9hdXRob3I+PGF1dGhvcj5TYWx0eiwgTC4gQi48L2F1dGhvcj48YXV0aG9y
PlNjaGVyLCBILiBJLjwvYXV0aG9yPjxhdXRob3I+U2FiYmF0aW5pLCBQLiBKLjwvYXV0aG9yPjxh
dXRob3I+Um9ic29uLCBNLiBFLjwvYXV0aG9yPjxhdXRob3I+S2xpbXN0cmEsIEQuIFMuPC9hdXRo
b3I+PGF1dGhvcj5UYXlsb3IsIEIuIFMuPC9hdXRob3I+PGF1dGhvcj5CYXNlbGdhLCBKLjwvYXV0
aG9yPjxhdXRob3I+U2NodWx0eiwgTi48L2F1dGhvcj48YXV0aG9yPkh5bWFuLCBELiBNLjwvYXV0
aG9yPjxhdXRob3I+QXJjaWxhLCBNLiBFLjwvYXV0aG9yPjxhdXRob3I+U29saXQsIEQuIEIuPC9h
dXRob3I+PGF1dGhvcj5MYWRhbnlpLCBNLjwvYXV0aG9yPjxhdXRob3I+QmVyZ2VyLCBNLiBGLjwv
YXV0aG9yPjwvYXV0aG9ycz48L2NvbnRyaWJ1dG9ycz48dGl0bGVzPjx0aXRsZT5NdXRhdGlvbmFs
IGxhbmRzY2FwZSBvZiBtZXRhc3RhdGljIGNhbmNlciByZXZlYWxlZCBmcm9tIHByb3NwZWN0aXZl
IGNsaW5pY2FsIHNlcXVlbmNpbmcgb2YgMTAsMDAwIHBhdGllbnRzPC90aXRsZT48c2Vjb25kYXJ5
LXRpdGxlPk5hdCBNZWQ8L3NlY29uZGFyeS10aXRsZT48YWx0LXRpdGxlPk5hdHVyZSBtZWRpY2lu
ZTwvYWx0LXRpdGxlPjwvdGl0bGVzPjxwZXJpb2RpY2FsPjxmdWxsLXRpdGxlPk5hdCBNZWQ8L2Z1
bGwtdGl0bGU+PGFiYnItMT5OYXR1cmUgbWVkaWNpbmU8L2FiYnItMT48L3BlcmlvZGljYWw+PGFs
dC1wZXJpb2RpY2FsPjxmdWxsLXRpdGxlPk5hdCBNZWQ8L2Z1bGwtdGl0bGU+PGFiYnItMT5OYXR1
cmUgbWVkaWNpbmU8L2FiYnItMT48L2FsdC1wZXJpb2RpY2FsPjxwYWdlcz43MDMtNzEzPC9wYWdl
cz48dm9sdW1lPjIzPC92b2x1bWU+PG51bWJlcj42PC9udW1iZXI+PGRhdGVzPjx5ZWFyPjIwMTc8
L3llYXI+PC9kYXRlcz48cHVibGlzaGVyPk5hdHVyZSBQdWJsaXNoaW5nIEdyb3VwPC9wdWJsaXNo
ZXI+PGNhbGwtbnVtPjMwNjwvY2FsbC1udW0+PHVybHM+PC91cmxzPjxyZXNlYXJjaC1ub3Rlcz5O
RyBRQyZhcG9zO2QgNS8yLzIwPC9yZXNlYXJjaC1ub3Rlcz48L3JlY29yZD48L0NpdGU+PENpdGU+
PEF1dGhvcj5MZWU8L0F1dGhvcj48WWVhcj4yMDIwPC9ZZWFyPjxSZWNOdW0+ODgyOTwvUmVjTnVt
PjxyZWNvcmQ+PHJlYy1udW1iZXI+ODgyOTwvcmVjLW51bWJlcj48Zm9yZWlnbi1rZXlzPjxrZXkg
YXBwPSJFTiIgZGItaWQ9IjkyZDJ4emRla3dzdjBwZXJkdGx2cmZzMWR6ZGZhZXIwMHNhciIgdGlt
ZXN0YW1wPSIxNjIyNTQxMDY3IiBndWlkPSI2MjE2NjU3Ni04MmI4LTQyZTktYjAzYS01MjBiM2Ex
MTcwYjEiPjg4Mjk8L2tleT48L2ZvcmVpZ24ta2V5cz48cmVmLXR5cGUgbmFtZT0iSm91cm5hbCBB
cnRpY2xlIj4xNzwvcmVmLXR5cGU+PGNvbnRyaWJ1dG9ycz48YXV0aG9ycz48YXV0aG9yPkxlZSwg
WS48L2F1dGhvcj48YXV0aG9yPkNsYXJrLCBFLiBXLjwvYXV0aG9yPjxhdXRob3I+TWlsYW4sIE0u
IFMuIEQuPC9hdXRob3I+PGF1dGhvcj5DaGFtcGFnbmUsIEMuPC9hdXRob3I+PGF1dGhvcj5NaWNo
YWVsLCBLLiBTLjwvYXV0aG9yPjxhdXRob3I+QXdhZCwgTS4gTS48L2F1dGhvcj48YXV0aG9yPkJh
cmJpZSwgRC4gQS48L2F1dGhvcj48YXV0aG9yPkNoZW5nLCBNLiBMLjwvYXV0aG9yPjxhdXRob3I+
S2VobCwgSy4gTC48L2F1dGhvcj48YXV0aG9yPk1hcmNvdXgsIEouIFAuPC9hdXRob3I+PGF1dGhv
cj5SYWJpbiwgTS4gUy48L2F1dGhvcj48YXV0aG9yPlJvdG93LCBKLiBLLjwvYXV0aG9yPjxhdXRo
b3I+U2FuZHMsIEouIE0uPC9hdXRob3I+PGF1dGhvcj5Kw6RubmUsIFAuIEEuPC9hdXRob3I+PGF1
dGhvcj5PeG5hcmQsIEcuIFIuPC9hdXRob3I+PC9hdXRob3JzPjwvY29udHJpYnV0b3JzPjxhdXRo
LWFkZHJlc3M+TG93ZSBDZW50ZXIgZm9yIFRob3JhY2ljIE9uY29sb2d5LCBEYW5hLUZhcmJlciBD
YW5jZXIgSW5zdGl0dXRlLCBCb3N0b24sIE1BLjwvYXV0aC1hZGRyZXNzPjx0aXRsZXM+PHRpdGxl
PlR1cm5hcm91bmQgdGltZSBvZiBwbGFzbWEgbmV4dC1nZW5lcmF0aW9uIHNlcXVlbmNpbmcgaW4g
dGhvcmFjaWMgb25jb2xvZ3kgcGF0aWVudHM6IGEgcXVhbGl0eSBpbXByb3ZlbWVudCBhbmFseXNp
czwvdGl0bGU+PHNlY29uZGFyeS10aXRsZT5KQ08gUHJlY2lzIE9uY29sPC9zZWNvbmRhcnktdGl0
bGU+PC90aXRsZXM+PHBlcmlvZGljYWw+PGZ1bGwtdGl0bGU+SkNPIFByZWNpcyBPbmNvbDwvZnVs
bC10aXRsZT48L3BlcmlvZGljYWw+PHBhZ2VzPlBPLjIwLjAwMTIxPC9wYWdlcz48dm9sdW1lPjQ8
L3ZvbHVtZT48ZWRpdGlvbj4yMDIwLzEwLzA2PC9lZGl0aW9uPjxkYXRlcz48eWVhcj4yMDIwPC95
ZWFyPjwvZGF0ZXM+PGlzYm4+MjQ3My00Mjg0PC9pc2JuPjxhY2Nlc3Npb24tbnVtPjMzMDE1NTMw
PC9hY2Nlc3Npb24tbnVtPjx1cmxzPjwvdXJscz48Y3VzdG9tMj5QTUM3NTI5NTM1IG1hbnVzY3Jp
cHQuIEFsbCByZWxhdGlvbnNoaXBzIGFyZSBjb25zaWRlcmVkIGNvbXBlbnNhdGVkIHVubGVzcyBv
dGhlcndpc2Ugbm90ZWQuIFJlbGF0aW9uc2hpcHMgYXJlIHNlbGYtaGVsZCB1bmxlc3Mgbm90ZWQu
IEkgPSBJbW1lZGlhdGUgRmFtaWx5IE1lbWJlciwgSW5zdCA9IE15IEluc3RpdHV0aW9uLiBSZWxh
dGlvbnNoaXBzIG1heSBub3QgcmVsYXRlIHRvIHRoZSBzdWJqZWN0IG1hdHRlciBvZiB0aGlzIG1h
bnVzY3JpcHQuIEZvciBtb3JlIGluZm9ybWF0aW9uIGFib3V0IEFTQ08mYXBvcztzIGNvbmZsaWN0
IG9mIGludGVyZXN0IHBvbGljeSwgcGxlYXNlIHJlZmVyIHRvIHd3dy5hc2NvLm9yZy9yd2Mgb3Ig
YXNjb3B1YnMub3JnL3BvL2F1dGhvci1jZW50ZXIuIE9wZW4gUGF5bWVudHMgaXMgYSBwdWJsaWMg
ZGF0YWJhc2UgY29udGFpbmluZyBpbmZvcm1hdGlvbiByZXBvcnRlZCBieSBjb21wYW5pZXMgYWJv
dXQgcGF5bWVudHMgbWFkZSB0byBVUy1saWNlbnNlZCBwaHlzaWNpYW5zIChPcGVuIFBheW1lbnRz
KS4gTWFyayBNLiBBd2FkQ29uc3VsdGluZyBvciBBZHZpc29yeSBSb2xlOiBHZW5lbnRlY2gsIE1l
cmNrLCBQZml6ZXIsIEJvZWhyaW5nZXIgSW5nZWxoZWltLCBBYmJWaWUsIEFzdHJhWmVuZWNhLCBN
ZWRJbW11bmUsIENsb3ZpcyBPbmNvbG9neSwgTmVrdGFyLCBCcmlzdG9sIE15ZXJzIFNxdWliYiwg
QVJJQUQgUGhhcm1hY2V1dGljYWxzLCBGb3VuZGF0aW9uIE1lZGljaW5lLCBTeW5kYXgsIE5vdmFy
dGlzLCBCbHVlcHJpbnQgTWVkaWNpbmVzLCBNYXZlcmljayBUaGVyYXBldXRpY3MsIEFjaGlsbGVz
IFRoZXJhcGV1dGljcywgTmVvbiBUaGVyYXBldXRpY3MsIEhlbmdydWkgVGhlcmFwZXV0aWNzLCBH
cml0c3RvbmUgT25jb2xvZ3kgUmVzZWFyY2ggRnVuZGluZzogR2VuZW50ZWNoIChJbnN0KSwgRWxp
IExpbGx5IChJbnN0KSwgQXN0cmFaZW5lY2EgKEluc3QpLCBCcmlzdG9sIE15ZXJzIFNxdWliYiAo
SW5zdCksIEJyaXN0b2wtTXllcnMgU3F1aWJiRGF2aWQgQS4gQmFyYmllRW1wbG95bWVudDogTm9m
T25lIFN0b2NrIGFuZCBPdGhlciBPd25lcnNoaXAgSW50ZXJlc3RzOiBOb2ZPbmUsIFhzcGhlcmEg
Qmlvc2NpZW5jZXMgSG9ub3JhcmlhOiBNZXJjaywgR2lsZWFkIFNjaWVuY2VzLCBFc2FpL0gzIEJp
b21lZGljaW5lIENvbnN1bHRpbmcgb3IgQWR2aXNvcnkgUm9sZTogTm9mT25lLCBUYW5nbyBUaGVy
YXBldXRpY3MsIERhbnRhcmkgUmVzZWFyY2ggRnVuZGluZzogTm92YXJ0aXMsIEJyaXN0b2wgTXll
cnMgU3F1aWJiLCBHaWxlYWQgU2NpZW5jZXMsIEVsaSBMaWxseSBQYXRlbnRzLCBSb3lhbHRpZXMs
IE90aGVyIEludGVsbGVjdHVhbCBQcm9wZXJ0eTogRGFuYS1GYXJiZXIgQ2FuY2VyIEluc3RpdHV0
ZSBwYXRlbnRzIG9uIG1pY3JvZmx1aWRpYyBjdWx0dXJlIGFuZCBhbmFseXNpcyBvZiBvcmdhbm90
eXBpYyB0dW1vciBzcGhlcm9pZHNNaWNoYWVsIEwuIENoZW5nSG9ub3JhcmlhOiBUaGUgTHlueCBH
cm91cCwgV2ViTUQsIFBvdG9tYWMgQ2VudGVyIGZvciBNZWRpY2FsIEVkdWNhdGlvbiBDb25zdWx0
aW5nIG9yIEFkdmlzb3J5IFJvbGU6IEFzdHJhWmVuZWNhLCBJbml2YXRhIFRyYXZlbCwgQWNjb21t
b2RhdGlvbnMsIEV4cGVuc2VzOiBEYWlpY2hpIFNhbmt5bywgQWxsZXJnYW4sIFNhbm9maSwgTmF0
ZXJhLCBBc3RyYVplbmVjYSwgR3VhcmRhbnQgSGVhbHRoLCBXZWJNRCwgUG90b21hYyBDZW50ZXIg
Zm9yIE1lZGljYWwgRWR1Y2F0aW9uS2VubmV0aCBMLiBLZWhsQ29uc3VsdGluZyBvciBBZHZpc29y
eSBSb2xlOiBBZXRpb25NaWNoYWVsIFMuIFJhYmluU3RvY2sgYW5kIE90aGVyIE93bmVyc2hpcCBJ
bnRlcmVzdHM6IEFjdWl0eSBCaW9KdWxpYSBLLiBSb3Rvd0hvbm9yYXJpYTogVGFrZWRhIENvbnN1
bHRpbmcgb3IgQWR2aXNvcnkgUm9sZTogQXN0cmFaZW5lY2EgVHJhdmVsLCBBY2NvbW1vZGF0aW9u
cywgRXhwZW5zZXM6IEFycmF5IEJpb1BoYXJtYSwgRWxpIExpbGx5SmFjb2IgTS4gU2FuZHNDb25z
dWx0aW5nIG9yIEFkdmlzb3J5IFJvbGU6IEdlbmVudGVjaCwgTG94bywgQXN0cmFaZW5lY2EsIEFi
YlZpZSwgR3VhcmRhbnQgSGVhbHRoLCBGb3VuZGF0aW9uIE1lZGljaW5lLCBNZWR0cm9uaWMsIFBo
YXJtYU1hciBUcmF2ZWwsIEFjY29tbW9kYXRpb25zLCBFeHBlbnNlczogQWJiVmllLCBHZW5lbnRl
Y2gsIEluY3l0ZSwgQXN0cmFaZW5lY2FQYXNpIEEuIErDpG5uZVN0b2NrIGFuZCBPdGhlciBPd25l
cnNoaXAgSW50ZXJlc3RzOiBHYXRla2VlcGVyIFBoYXJtYWNldXRpY2FscywgTG94byBDb25zdWx0
aW5nIG9yIEFkdmlzb3J5IFJvbGU6IFBmaXplciwgQm9laHJpbmdlciBJbmdlbGhlaW0sIEFzdHJh
WmVuZWNhLCBNZXJyaW1hY2sgUGhhcm1hY2V1dGljYWxzLCBDaHVnYWkgUGhhcm1hLCBHZW5lbnRl
Y2gsIExveG8sIE1pcmF0aSBUaGVyYXBldXRpY3MsIEFyYXhlcyBQaGFybWEsIElnbnl0YSwgRWxp
IExpbGx5LCBUYWtlZGEsIE5vdmFydGlzLCBCaW9jYXJ0aXMsIFZvcm9ub2ksIFNGSiBQaGFybWFj
ZXV0aWNhbHMgR3JvdXAsIFNhbm9maSwgRGFpaWNoaSBTYW5reW8gUmVzZWFyY2ggRnVuZGluZzog
QXN0cmFaZW5lY2EsIEFzdGVsbGFzIFBoYXJtYSwgRGFpaWNoaSBTYW5reW8sIEVsaSBMaWxseSwg
Qm9laHJpbmdlciBJbmdlbGhlaW0sIFB1bWEgQmlvdGVjaG5vbG9neSwgVGFrZWRhLCBSZXZvbHV0
aW9uIE1lZGljaW5lcyBQYXRlbnRzLCBSb3lhbHRpZXMsIE90aGVyIEludGVsbGVjdHVhbCBQcm9w
ZXJ0eTogQ28taW52ZW50b3Igb24gYSBEYW5hLUZhcmJlciBDYW5jZXIgSW5zdGl0dXRl4oCTb3du
ZWQgcGF0ZW50IG9uIEVHRlIgbXV0YXRpb25zIGxpY2Vuc2VkIHRvIExhYiBDb3JwIGFuZCByZWNl
aXZlIHBvc3RtYXJrZXRpbmcgcm95YWx0aWVzIGZyb20gdGhpcyBpbnZlbnRpb25HZW9mZnJleSBS
LiBPeG5hcmRFbXBsb3ltZW50OiBGb3VuZGF0aW9uIE1lZGljaW5lIEhvbm9yYXJpYTogU3lzbWV4
LCBHdWFyZGFudCBIZWFsdGgsIEZvdW5kYXRpb24gTWVkaWNpbmUgQ29uc3VsdGluZyBvciBBZHZp
c29yeSBSb2xlOiBBc3RyYVplbmVjYSwgSW5pdmF0YSwgVGFrZWRhLCBMb3hvLCBEcm9wV29ya3Ms
IEdSQUlMLCBKYW5zc2VuLCBTeXNtZXgsIElsbHVtaW5hLCBBYmJWaWUsIE1lcmNrIFBhdGVudHMs
IFJveWFsdGllcywgT3RoZXIgSW50ZWxsZWN0dWFsIFByb3BlcnR5OiBEYW5hLUZhcmJlciBDYW5j
ZXIgSW5zdGl0dXRlIGhhcyBhIHBhdGVudCBwZW5kaW5nLCB0aXRsZWQg4oCcTm9uLWludmFzaXZl
IGJsb29kLWJhc2VkIG1vbml0b3Jpbmcgb2YgZ2Vub21pYyBhbHRlcmF0aW9ucyBpbiBjYW5jZXIs
4oCdIG9uIHdoaWNoIEkgYW0gYSBjby1hdXRob3IgKEluc3QpIE5vIG90aGVyIHBvdGVudGlhbCBj
b25mbGljdHMgb2YgaW50ZXJlc3Qgd2VyZSByZXBvcnRlZC48L2N1c3RvbTI+PGVsZWN0cm9uaWMt
cmVzb3VyY2UtbnVtPjEwLjEyMDAvcG8uMjAuMDAxMjE8L2VsZWN0cm9uaWMtcmVzb3VyY2UtbnVt
PjxyZW1vdGUtZGF0YWJhc2UtcHJvdmlkZXI+TkxNPC9yZW1vdGUtZGF0YWJhc2UtcHJvdmlkZXI+
PHJlc2VhcmNoLW5vdGVzPk5HIFFDJmFwb3M7ZCAzMC82LzIxPC9yZXNlYXJjaC1ub3Rlcz48bGFu
Z3VhZ2U+ZW5nPC9sYW5ndWFnZT48L3JlY29yZD48L0NpdGU+PENpdGU+PEF1dGhvcj5GZXJndXNv
bjwvQXV0aG9yPjxZZWFyPjIwMjA8L1llYXI+PFJlY051bT44ODI4PC9SZWNOdW0+PHJlY29yZD48
cmVjLW51bWJlcj44ODI4PC9yZWMtbnVtYmVyPjxmb3JlaWduLWtleXM+PGtleSBhcHA9IkVOIiBk
Yi1pZD0iOTJkMnh6ZGVrd3N2MHBlcmR0bHZyZnMxZHpkZmFlcjAwc2FyIiB0aW1lc3RhbXA9IjE2
MjI1NDA5NzciIGd1aWQ9IjlkMGJkMDc0LTI3NTEtNDMwMi05NjY4LWEwYzA4NzcyODQyNyI+ODgy
ODwva2V5PjwvZm9yZWlnbi1rZXlzPjxyZWYtdHlwZSBuYW1lPSJKb3VybmFsIEFydGljbGUiPjE3
PC9yZWYtdHlwZT48Y29udHJpYnV0b3JzPjxhdXRob3JzPjxhdXRob3I+RmVyZ3Vzb24sIEU8L2F1
dGhvcj48L2F1dGhvcnM+PC9jb250cmlidXRvcnM+PHRpdGxlcz48dGl0bGU+VGhlIHN0cmVuZ3Ro
cyBhbmQgd2Vha25lc3NlcyBvZiB3aG9sZS1nZW5vbWUgc2VxdWVuY2luZzwvdGl0bGU+PHNlY29u
ZGFyeS10aXRsZT5JTlNQSVJFIFN0dWRlbnQgSGVhbHRoIFNjaWVuY2VzIFJlc2VhcmNoIEpvdXJu
YWw8L3NlY29uZGFyeS10aXRsZT48L3RpdGxlcz48cGVyaW9kaWNhbD48ZnVsbC10aXRsZT5JTlNQ
SVJFIFN0dWRlbnQgSGVhbHRoIFNjaWVuY2VzIFJlc2VhcmNoIEpvdXJuYWw8L2Z1bGwtdGl0bGU+
PC9wZXJpb2RpY2FsPjxwYWdlcz5odHRwczovL2luc3BpcmVzdHVkZW50am91cm5hbC5jby51ay93
cC1jb250ZW50L3VwbG9hZHMvMjAyMC8xMC9JbnNwaXJlLVN0dWRlbnQtSm91cm5hbC1FbWlseS1G
ZXJndXNvbi5wZGYgKEFjY2Vzc2VkIEp1bHkgMSwgMjAxMSk8L3BhZ2VzPjx2b2x1bWU+QXV0dW1u
IDIwMjA8L3ZvbHVtZT48ZGF0ZXM+PHllYXI+MjAyMDwveWVhcj48L2RhdGVzPjx1cmxzPjwvdXJs
cz48cmVzZWFyY2gtbm90ZXM+TkcgUUMmYXBvcztkIDMwLzYvMjE8L3Jlc2VhcmNoLW5vdGVzPjwv
cmVjb3JkPjwvQ2l0ZT48Q2l0ZT48QXV0aG9yPk1heW8gQ2xpbmljIExhYm9yYXRvcmllczwvQXV0
aG9yPjxSZWNOdW0+ODc4OTwvUmVjTnVtPjxyZWNvcmQ+PHJlYy1udW1iZXI+ODc4OTwvcmVjLW51
bWJlcj48Zm9yZWlnbi1rZXlzPjxrZXkgYXBwPSJFTiIgZGItaWQ9IjkyZDJ4emRla3dzdjBwZXJk
dGx2cmZzMWR6ZGZhZXIwMHNhciIgdGltZXN0YW1wPSIxNjIyMjE2NTE3IiBndWlkPSI4MDQ5MmNk
OC0xYzQ2LTQ5NWMtOTJlMy04YjgyZGU5ZDYyNTYiPjg3ODk8L2tleT48L2ZvcmVpZ24ta2V5cz48
cmVmLXR5cGUgbmFtZT0iV2ViIFBhZ2UiPjEyPC9yZWYtdHlwZT48Y29udHJpYnV0b3JzPjxhdXRo
b3JzPjxhdXRob3I+TWF5byBDbGluaWMgTGFib3JhdG9yaWVzLDwvYXV0aG9yPjxhdXRob3I+TWF5
byBGb3VuZGF0aW9uIGZvciBNZWRpY2FsIEVkdWNhdGlvbiBhbmQgUmVzZWFyY2gsPC9hdXRob3I+
PC9hdXRob3JzPjwvY29udHJpYnV0b3JzPjx0aXRsZXM+PHRpdGxlPldob2xlIEV4b21lIFNlcXVl
bmNpbmcgKFdFUyk6IFF1ZXN0aW9ucyBhbmQgQW5zd2VycyBmb3IgUHJvdmlkZXJzLiAyMDE4PC90
aXRsZT48L3RpdGxlcz48dm9sdW1lPjIwMjE8L3ZvbHVtZT48bnVtYmVyPkp1bHkgMTwvbnVtYmVy
PjxkYXRlcz48L2RhdGVzPjx1cmxzPjxyZWxhdGVkLXVybHM+PHVybD5odHRwczovL3d3dy5tYXlv
Y2xpbmljbGFicy5jb20vaXQtbW1maWxlcy9XaG9sZV9FeG9tZV9TZXF1ZW5jaW5nX19XRVNfLV9R
dWVzdGlvbnNfYW5kX0Fuc3dlcnNfZm9yX1Byb3ZpZGVycy5wZGY8L3VybD48L3JlbGF0ZWQtdXJs
cz48L3VybHM+PHJlc2VhcmNoLW5vdGVzPk5HIFFDJmFwb3M7ZCAxLzcvMjE8L3Jlc2VhcmNoLW5v
dGVzPjwvcmVjb3JkPjwvQ2l0ZT48Q2l0ZT48QXV0aG9yPkhlcmJyZXRlYXU8L0F1dGhvcj48WWVh
cj4yMDE5PC9ZZWFyPjxSZWNOdW0+ODk1MTwvUmVjTnVtPjxyZWNvcmQ+PHJlYy1udW1iZXI+ODk1
MTwvcmVjLW51bWJlcj48Zm9yZWlnbi1rZXlzPjxrZXkgYXBwPSJFTiIgZGItaWQ9IjkyZDJ4emRl
a3dzdjBwZXJkdGx2cmZzMWR6ZGZhZXIwMHNhciIgdGltZXN0YW1wPSIxNjIzMTY4NzUwIiBndWlk
PSIwZjM0ZjBhMS04Y2ZlLTQxOWYtYTE2Yi1lZjIyMmY2ZjA1ZTIiPjg5NTE8L2tleT48L2ZvcmVp
Z24ta2V5cz48cmVmLXR5cGUgbmFtZT0iSm91cm5hbCBBcnRpY2xlIj4xNzwvcmVmLXR5cGU+PGNv
bnRyaWJ1dG9ycz48YXV0aG9ycz48YXV0aG9yPkhlcmJyZXRlYXUsIEcuPC9hdXRob3I+PGF1dGhv
cj5WYWxsw6llLCBBLjwvYXV0aG9yPjxhdXRob3I+Q2hhcnBlbnRpZXIsIFMuPC9hdXRob3I+PGF1
dGhvcj5Ob3JtYW5ubywgTi48L2F1dGhvcj48YXV0aG9yPkhvZm1hbiwgUC48L2F1dGhvcj48YXV0
aG9yPkRlbmlzLCBNLiBHLjwvYXV0aG9yPjwvYXV0aG9ycz48L2NvbnRyaWJ1dG9ycz48YXV0aC1h
ZGRyZXNzPkRlcGFydG1lbnQgb2YgQmlvY2hlbWlzdHJ5LCBOYW50ZXMgVW5pdmVyc2l0eSBIb3Nw
aXRhbCwgOSBxdWFpIE1vbmNvdXN1LCBGLTQ0MDkzIE5hbnRlcyBDZWRleCwgRnJhbmNlLiYjeEQ7
Q2VsbCBCaW9sb2d5IGFuZCBCaW90aGVyYXB5IFVuaXQsIElzdGl0dXRvIE5hemlvbmFsZSBUdW1v
cmksIElSQ0NTLCAmcXVvdDtGb25kYXppb25lIEcuIFBhc2NhbGUmcXVvdDssIE5hcGxlcywgSXRh
bHkuJiN4RDtMYWJvcmF0b3J5IG9mIENsaW5pY2FsIGFuZCBFeHBlcmltZW50YWwgUGF0aG9sb2d5
LCBJbnNlcm0gVTEwODEvQ05SUyA3Mjg0LCBVbml2ZXJzaXTDqSBDw7R0ZSBkJmFwb3M7QXp1ciwg
Q0hVIE5pY2UgYW5kIEZIVSBPbmNvQWdlLCBhbmQgSG9zcGl0YWwtSW50ZWdyYXRlZCBCaW9iYW5r
IChCQi0wMDMzLTAwMDI1KSwgUGFzdGV1ciBIb3NwaXRhbCwgTmljZSwgRnJhbmNlLjwvYXV0aC1h
ZGRyZXNzPjx0aXRsZXM+PHRpdGxlPkNpcmN1bGF0aW5nIGZyZWUgdHVtb3IgRE5BIGluIG5vbi1z
bWFsbCBjZWxsIGx1bmcgY2FuY2VyIChOU0NMQyk6IGNsaW5pY2FsIGFwcGxpY2F0aW9uIGFuZCBm
dXR1cmUgcGVyc3BlY3RpdmVzPC90aXRsZT48c2Vjb25kYXJ5LXRpdGxlPkogVGhvcmFjIERpczwv
c2Vjb25kYXJ5LXRpdGxlPjwvdGl0bGVzPjxwZXJpb2RpY2FsPjxmdWxsLXRpdGxlPkogVGhvcmFj
IERpczwvZnVsbC10aXRsZT48L3BlcmlvZGljYWw+PHBhZ2VzPlMxMTMtUzEyNjwvcGFnZXM+PHZv
bHVtZT4xMTwvdm9sdW1lPjxudW1iZXI+U3VwcGwgMTwvbnVtYmVyPjxlZGl0aW9uPjIwMTkvMDIv
MTk8L2VkaXRpb24+PGtleXdvcmRzPjxrZXl3b3JkPkFMSyB0cmFuc2xvY2F0aW9uPC9rZXl3b3Jk
PjxrZXl3b3JkPkNpcmN1bGF0aW5nIHR1bW9yIEROQSAoY3RETkEpPC9rZXl3b3JkPjxrZXl3b3Jk
PkVHRlIgbXV0YXRpb248L2tleXdvcmQ+PGtleXdvcmQ+bWluaW1hbCByZXNpZHVhbCBkaXNlYXNl
IChNUkQpPC9rZXl3b3JkPjxrZXl3b3JkPm5vbi1zbWFsbCBjZWxsIGx1bmcgY2FuY2VyIChOU0NM
Qyk8L2tleXdvcmQ+PGtleXdvcmQ+dHVtb3IgbXV0YXRpb24gYnVyZGVuIChUTUIpPC9rZXl3b3Jk
Pjwva2V5d29yZHM+PGRhdGVzPjx5ZWFyPjIwMTk8L3llYXI+PHB1Yi1kYXRlcz48ZGF0ZT5KYW48
L2RhdGU+PC9wdWItZGF0ZXM+PC9kYXRlcz48aXNibj4yMDcyLTE0MzkgKFByaW50KSYjeEQ7MjA3
Mi0xNDM5PC9pc2JuPjxhY2Nlc3Npb24tbnVtPjMwNzc1MDM0PC9hY2Nlc3Npb24tbnVtPjx1cmxz
PjwvdXJscz48Y3VzdG9tMj5QTUM2MzUzNzQ1PC9jdXN0b20yPjxlbGVjdHJvbmljLXJlc291cmNl
LW51bT4xMC4yMTAzNy9qdGQuMjAxOC4xMi4xODwvZWxlY3Ryb25pYy1yZXNvdXJjZS1udW0+PHJl
bW90ZS1kYXRhYmFzZS1wcm92aWRlcj5OTE08L3JlbW90ZS1kYXRhYmFzZS1wcm92aWRlcj48cmVz
ZWFyY2gtbm90ZXM+TkcgUUMmYXBvcztkIDMwLzYvMjE8L3Jlc2VhcmNoLW5vdGVzPjxsYW5ndWFn
ZT5lbmc8L2xhbmd1YWdlPjwvcmVjb3JkPjwvQ2l0ZT48L0VuZE5vdGU+
</w:fldData>
        </w:fldChar>
      </w:r>
      <w:r w:rsidR="00DE1B5B">
        <w:rPr>
          <w:b/>
          <w:bCs/>
        </w:rPr>
        <w:instrText xml:space="preserve"> ADDIN EN.CITE.DATA </w:instrText>
      </w:r>
      <w:r w:rsidR="00DE1B5B">
        <w:rPr>
          <w:b/>
          <w:bCs/>
        </w:rPr>
      </w:r>
      <w:r w:rsidR="00DE1B5B">
        <w:rPr>
          <w:b/>
          <w:bCs/>
        </w:rPr>
        <w:fldChar w:fldCharType="end"/>
      </w:r>
      <w:r w:rsidR="00DE1B5B">
        <w:rPr>
          <w:b/>
          <w:bCs/>
        </w:rPr>
      </w:r>
      <w:r w:rsidR="00DE1B5B">
        <w:rPr>
          <w:b/>
          <w:bCs/>
        </w:rPr>
        <w:fldChar w:fldCharType="separate"/>
      </w:r>
      <w:r w:rsidR="00DE1B5B" w:rsidRPr="00DE1B5B">
        <w:rPr>
          <w:b/>
          <w:bCs/>
          <w:noProof/>
          <w:vertAlign w:val="superscript"/>
        </w:rPr>
        <w:t>1-6</w:t>
      </w:r>
      <w:r w:rsidR="00DE1B5B">
        <w:rPr>
          <w:b/>
          <w:bCs/>
        </w:rPr>
        <w:fldChar w:fldCharType="end"/>
      </w:r>
    </w:p>
    <w:p w14:paraId="15C1466E" w14:textId="348260EE" w:rsidR="004E6473" w:rsidRDefault="004E6473" w:rsidP="00696283">
      <w:pPr>
        <w:rPr>
          <w:rFonts w:eastAsia="Arial" w:cs="Arial"/>
          <w:color w:val="000000"/>
        </w:rPr>
      </w:pPr>
      <w:proofErr w:type="spellStart"/>
      <w:r>
        <w:rPr>
          <w:rFonts w:eastAsia="Arial" w:cs="Arial"/>
          <w:color w:val="000000"/>
        </w:rPr>
        <w:t>ctDNA</w:t>
      </w:r>
      <w:proofErr w:type="spellEnd"/>
      <w:r>
        <w:rPr>
          <w:rFonts w:eastAsia="Arial" w:cs="Arial"/>
          <w:color w:val="000000"/>
        </w:rPr>
        <w:t xml:space="preserve">, circulating </w:t>
      </w:r>
      <w:proofErr w:type="spellStart"/>
      <w:r>
        <w:rPr>
          <w:rFonts w:eastAsia="Arial" w:cs="Arial"/>
          <w:color w:val="000000"/>
        </w:rPr>
        <w:t>tumor</w:t>
      </w:r>
      <w:proofErr w:type="spellEnd"/>
      <w:r>
        <w:rPr>
          <w:rFonts w:eastAsia="Arial" w:cs="Arial"/>
          <w:color w:val="000000"/>
        </w:rPr>
        <w:t xml:space="preserve"> DNA; </w:t>
      </w:r>
      <w:proofErr w:type="spellStart"/>
      <w:r>
        <w:rPr>
          <w:rFonts w:eastAsia="Arial" w:cs="Arial"/>
          <w:color w:val="000000"/>
        </w:rPr>
        <w:t>ddPCR</w:t>
      </w:r>
      <w:proofErr w:type="spellEnd"/>
      <w:r>
        <w:rPr>
          <w:rFonts w:eastAsia="Arial" w:cs="Arial"/>
          <w:color w:val="000000"/>
        </w:rPr>
        <w:t>, digital droplet PCR; MSI, microsatellite instability; NGS, next-generation sequencing; PCR, polymerase chain reaction; SCNA,</w:t>
      </w:r>
      <w:r w:rsidRPr="006205A4">
        <w:t xml:space="preserve"> </w:t>
      </w:r>
      <w:r>
        <w:t>s</w:t>
      </w:r>
      <w:r w:rsidRPr="006205A4">
        <w:rPr>
          <w:rFonts w:eastAsia="Arial" w:cs="Arial"/>
          <w:color w:val="000000"/>
        </w:rPr>
        <w:t>omatic copy number alterations</w:t>
      </w:r>
      <w:r>
        <w:rPr>
          <w:rFonts w:eastAsia="Arial" w:cs="Arial"/>
          <w:color w:val="000000"/>
        </w:rPr>
        <w:t xml:space="preserve">; </w:t>
      </w:r>
      <w:proofErr w:type="spellStart"/>
      <w:r>
        <w:rPr>
          <w:rFonts w:eastAsia="Arial" w:cs="Arial"/>
          <w:color w:val="000000"/>
        </w:rPr>
        <w:t>TMB</w:t>
      </w:r>
      <w:proofErr w:type="spellEnd"/>
      <w:r>
        <w:rPr>
          <w:rFonts w:eastAsia="Arial" w:cs="Arial"/>
          <w:color w:val="000000"/>
        </w:rPr>
        <w:t xml:space="preserve">, </w:t>
      </w:r>
      <w:proofErr w:type="spellStart"/>
      <w:r>
        <w:rPr>
          <w:rFonts w:eastAsia="Arial" w:cs="Arial"/>
          <w:color w:val="000000"/>
        </w:rPr>
        <w:t>tumor</w:t>
      </w:r>
      <w:proofErr w:type="spellEnd"/>
      <w:r>
        <w:rPr>
          <w:rFonts w:eastAsia="Arial" w:cs="Arial"/>
          <w:color w:val="000000"/>
        </w:rPr>
        <w:t xml:space="preserve"> mutational burden; WES, whole exome sequencing; WGS, whole genome sequencing.</w:t>
      </w:r>
    </w:p>
    <w:p w14:paraId="05316F68" w14:textId="3315C7AF" w:rsidR="00E61148" w:rsidRPr="003A7A33" w:rsidRDefault="00E61148" w:rsidP="00E611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bCs/>
          <w:lang w:val="en-US"/>
        </w:rPr>
      </w:pPr>
      <w:r w:rsidRPr="003A7A33">
        <w:rPr>
          <w:rFonts w:eastAsia="Arial" w:cs="Arial"/>
          <w:b/>
          <w:bCs/>
          <w:color w:val="000000"/>
          <w:lang w:val="en-US"/>
        </w:rPr>
        <w:t xml:space="preserve">Table </w:t>
      </w:r>
      <w:r>
        <w:rPr>
          <w:rFonts w:eastAsia="Arial" w:cs="Arial"/>
          <w:b/>
          <w:bCs/>
          <w:color w:val="000000"/>
          <w:lang w:val="en-US"/>
        </w:rPr>
        <w:t>S2</w:t>
      </w:r>
      <w:r w:rsidRPr="003A7A33">
        <w:rPr>
          <w:rFonts w:eastAsia="Arial" w:cs="Arial"/>
          <w:b/>
          <w:bCs/>
          <w:color w:val="000000"/>
          <w:lang w:val="en-US"/>
        </w:rPr>
        <w:t>.</w:t>
      </w:r>
      <w:r w:rsidRPr="003A7A33">
        <w:rPr>
          <w:rFonts w:eastAsia="Arial" w:cs="Arial"/>
          <w:color w:val="000000"/>
          <w:lang w:val="en-US"/>
        </w:rPr>
        <w:t xml:space="preserve"> </w:t>
      </w:r>
      <w:r w:rsidRPr="003A7A33">
        <w:rPr>
          <w:b/>
          <w:bCs/>
          <w:lang w:val="en-US"/>
        </w:rPr>
        <w:t>Clinical applications of ctDNA liquid biopsy mutation testing in NSCLC</w:t>
      </w:r>
    </w:p>
    <w:tbl>
      <w:tblPr>
        <w:tblStyle w:val="TableGrid1"/>
        <w:tblW w:w="10207" w:type="dxa"/>
        <w:tblInd w:w="-431" w:type="dxa"/>
        <w:tblLook w:val="04A0" w:firstRow="1" w:lastRow="0" w:firstColumn="1" w:lastColumn="0" w:noHBand="0" w:noVBand="1"/>
      </w:tblPr>
      <w:tblGrid>
        <w:gridCol w:w="1908"/>
        <w:gridCol w:w="2346"/>
        <w:gridCol w:w="1747"/>
        <w:gridCol w:w="1993"/>
        <w:gridCol w:w="2213"/>
      </w:tblGrid>
      <w:tr w:rsidR="00E61148" w:rsidRPr="003A7A33" w14:paraId="6B727EF8" w14:textId="77777777" w:rsidTr="00824600">
        <w:tc>
          <w:tcPr>
            <w:tcW w:w="1908" w:type="dxa"/>
          </w:tcPr>
          <w:p w14:paraId="548B985C" w14:textId="77777777" w:rsidR="00E61148" w:rsidRPr="001C5CFC" w:rsidRDefault="00E61148" w:rsidP="00634C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1C5CFC">
              <w:rPr>
                <w:rFonts w:cs="Arial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6" w:type="dxa"/>
          </w:tcPr>
          <w:p w14:paraId="0A60E860" w14:textId="77777777" w:rsidR="00E61148" w:rsidRPr="001C5CFC" w:rsidRDefault="00E61148" w:rsidP="00634C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1C5CFC">
              <w:rPr>
                <w:rFonts w:cs="Arial"/>
                <w:b/>
                <w:sz w:val="18"/>
                <w:szCs w:val="18"/>
                <w:lang w:val="en-US"/>
              </w:rPr>
              <w:t>Study population</w:t>
            </w:r>
          </w:p>
        </w:tc>
        <w:tc>
          <w:tcPr>
            <w:tcW w:w="1747" w:type="dxa"/>
          </w:tcPr>
          <w:p w14:paraId="42BF7461" w14:textId="77777777" w:rsidR="00E61148" w:rsidRPr="001C5CFC" w:rsidRDefault="00E61148" w:rsidP="00634C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1C5CFC">
              <w:rPr>
                <w:rFonts w:cs="Arial"/>
                <w:b/>
                <w:sz w:val="18"/>
                <w:szCs w:val="18"/>
                <w:lang w:val="en-US"/>
              </w:rPr>
              <w:t xml:space="preserve">Primary endpoint </w:t>
            </w:r>
          </w:p>
        </w:tc>
        <w:tc>
          <w:tcPr>
            <w:tcW w:w="1993" w:type="dxa"/>
          </w:tcPr>
          <w:p w14:paraId="45E08E58" w14:textId="77777777" w:rsidR="00E61148" w:rsidRPr="001C5CFC" w:rsidRDefault="00E61148" w:rsidP="00634C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1C5CFC">
              <w:rPr>
                <w:rFonts w:cs="Arial"/>
                <w:b/>
                <w:sz w:val="18"/>
                <w:szCs w:val="18"/>
                <w:lang w:val="en-US"/>
              </w:rPr>
              <w:t xml:space="preserve">Key findings </w:t>
            </w:r>
          </w:p>
        </w:tc>
        <w:tc>
          <w:tcPr>
            <w:tcW w:w="2213" w:type="dxa"/>
          </w:tcPr>
          <w:p w14:paraId="52C1AF64" w14:textId="77777777" w:rsidR="00E61148" w:rsidRPr="001C5CFC" w:rsidRDefault="00E61148" w:rsidP="00634C77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1C5CFC">
              <w:rPr>
                <w:rFonts w:cs="Arial"/>
                <w:b/>
                <w:sz w:val="18"/>
                <w:szCs w:val="18"/>
                <w:lang w:val="en-US"/>
              </w:rPr>
              <w:t>Key takeaway</w:t>
            </w:r>
          </w:p>
        </w:tc>
      </w:tr>
      <w:tr w:rsidR="00E61148" w:rsidRPr="003A7A33" w14:paraId="0C7EE677" w14:textId="77777777" w:rsidTr="00824600">
        <w:tc>
          <w:tcPr>
            <w:tcW w:w="1908" w:type="dxa"/>
          </w:tcPr>
          <w:p w14:paraId="227DE2A9" w14:textId="4A943EEA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Gadgeel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nn Oncol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9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/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&lt;EndNote&gt;&lt;Cite&gt;&lt;Author&gt;Gadgeel&lt;/Author&gt;&lt;Year&gt;2019&lt;/Year&gt;&lt;RecNum&gt;7345&lt;/RecNum&gt;&lt;DisplayText&gt;&lt;style face="superscript"&gt;7&lt;/style&gt;&lt;/DisplayText&gt;&lt;record&gt;&lt;rec-number&gt;7345&lt;/rec-number&gt;&lt;foreign-keys&gt;&lt;key app="EN" db-id="92d2xzdekwsv0perdtlvrfs1dzdfaer00sar" timestamp="1606316385" guid="8ba7ea17-65f3-43ba-ada1-7b82b6d467cf"&gt;7345&lt;/key&gt;&lt;/foreign-keys&gt;&lt;ref-type name="Journal Article"&gt;17&lt;/ref-type&gt;&lt;contributors&gt;&lt;authors&gt;&lt;author&gt;Gadgeel, S.M.&lt;/author&gt;&lt;author&gt;Mok, T.S.K.&lt;/author&gt;&lt;author&gt;Peters, S.&lt;/author&gt;&lt;author&gt;Alexander, J.A.A.&lt;/author&gt;&lt;author&gt;Leighl, N.B.&lt;/author&gt;&lt;author&gt;Sriuranpong, V.&lt;/author&gt;&lt;author&gt;Perol, M.&lt;/author&gt;&lt;author&gt;De Castro Jr., G.&lt;/author&gt;&lt;author&gt;Nadal, E.&lt;/author&gt;&lt;author&gt;De Marinis, F.&lt;/author&gt;&lt;author&gt;Han, J.-Y.&lt;/author&gt;&lt;author&gt;Yan, M.&lt;/author&gt;&lt;author&gt;Riehl, T.&lt;/author&gt;&lt;author&gt;Schleifman, E.&lt;/author&gt;&lt;author&gt;Paul, S.M.&lt;/author&gt;&lt;author&gt;Mocci, S.&lt;/author&gt;&lt;author&gt;Shames, D.&lt;/author&gt;&lt;author&gt;Mathisen, M.S.&lt;/author&gt;&lt;author&gt;Dziadziuszko, R.&lt;/author&gt;&lt;/authors&gt;&lt;/contributors&gt;&lt;titles&gt;&lt;title&gt;Phase II/III blood-first assay screening trial (BFAST) in treatment-naïve NSCLC: initial results from the ALK+ cohort&lt;/title&gt;&lt;secondary-title&gt;Ann Oncol&lt;/secondary-title&gt;&lt;/titles&gt;&lt;periodical&gt;&lt;full-title&gt;Ann Oncol&lt;/full-title&gt;&lt;/periodical&gt;&lt;pages&gt;Abstract LBA81_PR&lt;/pages&gt;&lt;volume&gt;30&lt;/volume&gt;&lt;number&gt;Suppl 5&lt;/number&gt;&lt;dates&gt;&lt;year&gt;2019&lt;/year&gt;&lt;/dates&gt;&lt;urls&gt;&lt;/urls&gt;&lt;research-notes&gt;NG QC&amp;apos;d 1/7/21&lt;/research-notes&gt;&lt;/record&gt;&lt;/Cite&gt;&lt;/EndNote&gt;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7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526D3CE5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</w:tcPr>
          <w:p w14:paraId="43C5EC51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2,219 pts with stage IIIB/IV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+ NSCLC (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NGS hybrid-capture test x 324 genes)</w:t>
            </w:r>
          </w:p>
        </w:tc>
        <w:tc>
          <w:tcPr>
            <w:tcW w:w="1747" w:type="dxa"/>
          </w:tcPr>
          <w:p w14:paraId="1B07B213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Confirmed investigator-assessed ORR</w:t>
            </w:r>
          </w:p>
        </w:tc>
        <w:tc>
          <w:tcPr>
            <w:tcW w:w="1993" w:type="dxa"/>
          </w:tcPr>
          <w:p w14:paraId="114743CB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Confirmed ORR was 87.4%. Out of 2,219 pts screened, blood-based testing produced results for 2,188 pts, and 119 of these had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2213" w:type="dxa"/>
          </w:tcPr>
          <w:p w14:paraId="760081C2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Using blood-based methods to detect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ALK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fusions in NSCLC results in high ORR, validating clinical utility </w:t>
            </w:r>
          </w:p>
        </w:tc>
      </w:tr>
      <w:tr w:rsidR="00E61148" w:rsidRPr="003A7A33" w14:paraId="3E0A21E0" w14:textId="77777777" w:rsidTr="00824600">
        <w:tc>
          <w:tcPr>
            <w:tcW w:w="1908" w:type="dxa"/>
          </w:tcPr>
          <w:p w14:paraId="7B5C27C9" w14:textId="4842C202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Leighl</w:t>
            </w:r>
            <w:proofErr w:type="spellEnd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Clin Cancer Res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9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MZWlnaGw8L0F1dGhvcj48WWVhcj4yMDE5PC9ZZWFyPjxS
ZWNOdW0+ODgwNTwvUmVjTnVtPjxEaXNwbGF5VGV4dD48c3R5bGUgZmFjZT0ic3VwZXJzY3JpcHQi
Pjg8L3N0eWxlPjwvRGlzcGxheVRleHQ+PHJlY29yZD48cmVjLW51bWJlcj44ODA1PC9yZWMtbnVt
YmVyPjxmb3JlaWduLWtleXM+PGtleSBhcHA9IkVOIiBkYi1pZD0iOTJkMnh6ZGVrd3N2MHBlcmR0
bHZyZnMxZHpkZmFlcjAwc2FyIiB0aW1lc3RhbXA9IjE2MjIyMTkyODIiIGd1aWQ9IjM3MjIyZTA4
LTE5MDgtNGI1OC1hYmZkLWIyYWMzODY1MzQ2ZSI+ODgwNTwva2V5PjwvZm9yZWlnbi1rZXlzPjxy
ZWYtdHlwZSBuYW1lPSJKb3VybmFsIEFydGljbGUiPjE3PC9yZWYtdHlwZT48Y29udHJpYnV0b3Jz
PjxhdXRob3JzPjxhdXRob3I+TGVpZ2hsLCBOLiBCLjwvYXV0aG9yPjxhdXRob3I+UGFnZSwgUi4g
RC48L2F1dGhvcj48YXV0aG9yPlJheW1vbmQsIFYuIE0uPC9hdXRob3I+PGF1dGhvcj5EYW5pZWws
IEQuIEIuPC9hdXRob3I+PGF1dGhvcj5EaXZlcnMsIFMuIEcuPC9hdXRob3I+PGF1dGhvcj5SZWNr
YW1wLCBLLiBMLjwvYXV0aG9yPjxhdXRob3I+VmlsbGFsb25hLUNhbGVybywgTS4gQS48L2F1dGhv
cj48YXV0aG9yPkRpeCwgRC48L2F1dGhvcj48YXV0aG9yPk9kZWdhYXJkLCBKLiBJLjwvYXV0aG9y
PjxhdXRob3I+TGFubWFuLCBSLiBCLjwvYXV0aG9yPjxhdXRob3I+UGFwYWRpbWl0cmFrb3BvdWxv
dSwgVi4gQS48L2F1dGhvcj48L2F1dGhvcnM+PC9jb250cmlidXRvcnM+PGF1dGgtYWRkcmVzcz5Q
cmluY2VzcyBNYXJnYXJldCBDYW5jZXIgQ2VudHJlLCBUb3JvbnRvLCBPbnRhcmlvLCBDYW5hZGEu
IE5hdGFzaGEuTGVpZ2hsQHVobi5jYS4mI3hEO0NlbnRlciBmb3IgQ2FuY2VyIGFuZCBCbG9vZCBE
aXNvcmRlcnMsIEZvcnQgV29ydGgsIFRleGFzLiYjeEQ7R3VhcmRhbnQgSGVhbHRoLCBJbiwgUmVk
d29vZCBDaXR5LCBDYWxpZm9ybmlhLiYjeEQ7VGVubmVzc2VlIE9uY29sb2d5LCBDaGF0dGFub29n
YSwgVGVubmVzc2VlLiYjeEQ7R2VuZXNpcyBDYW5jZXIgQ2VudGVyLCBIb3QgU3ByaW5ncywgQXJr
YW5zYXMuJiN4RDtDaXR5IG9mIEhvcGUgQ29tcHJlaGVuc2l2ZSBDYW5jZXIgQ2VudGVyLCBEdWFy
dGUsIENhbGlmb3JuaWEuJiN4RDtNaWFtaSBDYW5jZXIgSW5zdGl0dXRlLCBNaWFtaSwgRmxvcmlk
YS4mI3hEO01EIEFuZGVyc29uIENvbXByZWhlbnNpdmUgQ2FuY2VyIENlbnRlciwgSG91c3Rvbiwg
VGV4YXMuPC9hdXRoLWFkZHJlc3M+PHRpdGxlcz48dGl0bGU+Q2xpbmljYWwgdXRpbGl0eSBvZiBj
b21wcmVoZW5zaXZlIGNlbGwtZnJlZSBETkEgYW5hbHlzaXMgdG8gaWRlbnRpZnkgZ2Vub21pYyBi
aW9tYXJrZXJzIGluIHBhdGllbnRzIHdpdGggbmV3bHkgZGlhZ25vc2VkIG1ldGFzdGF0aWMgbm9u
LXNtYWxsIGNlbGwgbHVuZyBjYW5jZXI8L3RpdGxlPjxzZWNvbmRhcnktdGl0bGU+Q2xpbiBDYW5j
ZXIgUmVzPC9zZWNvbmRhcnktdGl0bGU+PC90aXRsZXM+PHBlcmlvZGljYWw+PGZ1bGwtdGl0bGU+
Q2xpbiBDYW5jZXIgUmVzPC9mdWxsLXRpdGxlPjxhYmJyLTE+Q2xpbmljYWwgY2FuY2VyIHJlc2Vh
cmNoIDogYW4gb2ZmaWNpYWwgam91cm5hbCBvZiB0aGUgQW1lcmljYW4gQXNzb2NpYXRpb24gZm9y
IENhbmNlciBSZXNlYXJjaDwvYWJici0xPjwvcGVyaW9kaWNhbD48cGFnZXM+NDY5MS00NzAwPC9w
YWdlcz48dm9sdW1lPjI1PC92b2x1bWU+PG51bWJlcj4xNTwvbnVtYmVyPjxlZGl0aW9uPjIwMTkv
MDQvMTc8L2VkaXRpb24+PGtleXdvcmRzPjxrZXl3b3JkPkJpb21hcmtlcnMsIFR1bW9yPC9rZXl3
b3JkPjxrZXl3b3JkPipDYXJjaW5vbWEsIE5vbi1TbWFsbC1DZWxsIEx1bmc8L2tleXdvcmQ+PGtl
eXdvcmQ+KkNlbGwtRnJlZSBOdWNsZWljIEFjaWRzPC9rZXl3b3JkPjxrZXl3b3JkPkdlbm9taWNz
PC9rZXl3b3JkPjxrZXl3b3JkPkh1bWFuczwva2V5d29yZD48a2V5d29yZD4qTHVuZyBOZW9wbGFz
bXM8L2tleXdvcmQ+PGtleXdvcmQ+TXV0YXRpb248L2tleXdvcmQ+PGtleXdvcmQ+UHJvdGVpbi1U
eXJvc2luZSBLaW5hc2VzPC9rZXl3b3JkPjxrZXl3b3JkPlByb3RvLU9uY29nZW5lIFByb3RlaW5z
PC9rZXl3b3JkPjwva2V5d29yZHM+PGRhdGVzPjx5ZWFyPjIwMTk8L3llYXI+PHB1Yi1kYXRlcz48
ZGF0ZT5BdWcgMTwvZGF0ZT48L3B1Yi1kYXRlcz48L2RhdGVzPjxpc2JuPjEwNzgtMDQzMjwvaXNi
bj48YWNjZXNzaW9uLW51bT4zMDk4ODA3OTwvYWNjZXNzaW9uLW51bT48dXJscz48L3VybHM+PGVs
ZWN0cm9uaWMtcmVzb3VyY2UtbnVtPjEwLjExNTgvMTA3OC0wNDMyLkNjci0xOS0wNjI0PC9lbGVj
dHJvbmljLXJlc291cmNlLW51bT48cmVtb3RlLWRhdGFiYXNlLXByb3ZpZGVyPk5MTTwvcmVtb3Rl
LWRhdGFiYXNlLXByb3ZpZGVyPjxyZXNlYXJjaC1ub3Rlcz5ORyBRQyZhcG9zO2QgMzAvNi8yMTwv
cmVzZWFyY2gtbm90ZXM+PGxhbmd1YWdlPmVuZzwvbGFuZ3VhZ2U+PC9yZWNvcmQ+PC9DaXRlPjwv
RW5kTm90ZT5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MZWlnaGw8L0F1dGhvcj48WWVhcj4yMDE5PC9ZZWFyPjxS
ZWNOdW0+ODgwNTwvUmVjTnVtPjxEaXNwbGF5VGV4dD48c3R5bGUgZmFjZT0ic3VwZXJzY3JpcHQi
Pjg8L3N0eWxlPjwvRGlzcGxheVRleHQ+PHJlY29yZD48cmVjLW51bWJlcj44ODA1PC9yZWMtbnVt
YmVyPjxmb3JlaWduLWtleXM+PGtleSBhcHA9IkVOIiBkYi1pZD0iOTJkMnh6ZGVrd3N2MHBlcmR0
bHZyZnMxZHpkZmFlcjAwc2FyIiB0aW1lc3RhbXA9IjE2MjIyMTkyODIiIGd1aWQ9IjM3MjIyZTA4
LTE5MDgtNGI1OC1hYmZkLWIyYWMzODY1MzQ2ZSI+ODgwNTwva2V5PjwvZm9yZWlnbi1rZXlzPjxy
ZWYtdHlwZSBuYW1lPSJKb3VybmFsIEFydGljbGUiPjE3PC9yZWYtdHlwZT48Y29udHJpYnV0b3Jz
PjxhdXRob3JzPjxhdXRob3I+TGVpZ2hsLCBOLiBCLjwvYXV0aG9yPjxhdXRob3I+UGFnZSwgUi4g
RC48L2F1dGhvcj48YXV0aG9yPlJheW1vbmQsIFYuIE0uPC9hdXRob3I+PGF1dGhvcj5EYW5pZWws
IEQuIEIuPC9hdXRob3I+PGF1dGhvcj5EaXZlcnMsIFMuIEcuPC9hdXRob3I+PGF1dGhvcj5SZWNr
YW1wLCBLLiBMLjwvYXV0aG9yPjxhdXRob3I+VmlsbGFsb25hLUNhbGVybywgTS4gQS48L2F1dGhv
cj48YXV0aG9yPkRpeCwgRC48L2F1dGhvcj48YXV0aG9yPk9kZWdhYXJkLCBKLiBJLjwvYXV0aG9y
PjxhdXRob3I+TGFubWFuLCBSLiBCLjwvYXV0aG9yPjxhdXRob3I+UGFwYWRpbWl0cmFrb3BvdWxv
dSwgVi4gQS48L2F1dGhvcj48L2F1dGhvcnM+PC9jb250cmlidXRvcnM+PGF1dGgtYWRkcmVzcz5Q
cmluY2VzcyBNYXJnYXJldCBDYW5jZXIgQ2VudHJlLCBUb3JvbnRvLCBPbnRhcmlvLCBDYW5hZGEu
IE5hdGFzaGEuTGVpZ2hsQHVobi5jYS4mI3hEO0NlbnRlciBmb3IgQ2FuY2VyIGFuZCBCbG9vZCBE
aXNvcmRlcnMsIEZvcnQgV29ydGgsIFRleGFzLiYjeEQ7R3VhcmRhbnQgSGVhbHRoLCBJbiwgUmVk
d29vZCBDaXR5LCBDYWxpZm9ybmlhLiYjeEQ7VGVubmVzc2VlIE9uY29sb2d5LCBDaGF0dGFub29n
YSwgVGVubmVzc2VlLiYjeEQ7R2VuZXNpcyBDYW5jZXIgQ2VudGVyLCBIb3QgU3ByaW5ncywgQXJr
YW5zYXMuJiN4RDtDaXR5IG9mIEhvcGUgQ29tcHJlaGVuc2l2ZSBDYW5jZXIgQ2VudGVyLCBEdWFy
dGUsIENhbGlmb3JuaWEuJiN4RDtNaWFtaSBDYW5jZXIgSW5zdGl0dXRlLCBNaWFtaSwgRmxvcmlk
YS4mI3hEO01EIEFuZGVyc29uIENvbXByZWhlbnNpdmUgQ2FuY2VyIENlbnRlciwgSG91c3Rvbiwg
VGV4YXMuPC9hdXRoLWFkZHJlc3M+PHRpdGxlcz48dGl0bGU+Q2xpbmljYWwgdXRpbGl0eSBvZiBj
b21wcmVoZW5zaXZlIGNlbGwtZnJlZSBETkEgYW5hbHlzaXMgdG8gaWRlbnRpZnkgZ2Vub21pYyBi
aW9tYXJrZXJzIGluIHBhdGllbnRzIHdpdGggbmV3bHkgZGlhZ25vc2VkIG1ldGFzdGF0aWMgbm9u
LXNtYWxsIGNlbGwgbHVuZyBjYW5jZXI8L3RpdGxlPjxzZWNvbmRhcnktdGl0bGU+Q2xpbiBDYW5j
ZXIgUmVzPC9zZWNvbmRhcnktdGl0bGU+PC90aXRsZXM+PHBlcmlvZGljYWw+PGZ1bGwtdGl0bGU+
Q2xpbiBDYW5jZXIgUmVzPC9mdWxsLXRpdGxlPjxhYmJyLTE+Q2xpbmljYWwgY2FuY2VyIHJlc2Vh
cmNoIDogYW4gb2ZmaWNpYWwgam91cm5hbCBvZiB0aGUgQW1lcmljYW4gQXNzb2NpYXRpb24gZm9y
IENhbmNlciBSZXNlYXJjaDwvYWJici0xPjwvcGVyaW9kaWNhbD48cGFnZXM+NDY5MS00NzAwPC9w
YWdlcz48dm9sdW1lPjI1PC92b2x1bWU+PG51bWJlcj4xNTwvbnVtYmVyPjxlZGl0aW9uPjIwMTkv
MDQvMTc8L2VkaXRpb24+PGtleXdvcmRzPjxrZXl3b3JkPkJpb21hcmtlcnMsIFR1bW9yPC9rZXl3
b3JkPjxrZXl3b3JkPipDYXJjaW5vbWEsIE5vbi1TbWFsbC1DZWxsIEx1bmc8L2tleXdvcmQ+PGtl
eXdvcmQ+KkNlbGwtRnJlZSBOdWNsZWljIEFjaWRzPC9rZXl3b3JkPjxrZXl3b3JkPkdlbm9taWNz
PC9rZXl3b3JkPjxrZXl3b3JkPkh1bWFuczwva2V5d29yZD48a2V5d29yZD4qTHVuZyBOZW9wbGFz
bXM8L2tleXdvcmQ+PGtleXdvcmQ+TXV0YXRpb248L2tleXdvcmQ+PGtleXdvcmQ+UHJvdGVpbi1U
eXJvc2luZSBLaW5hc2VzPC9rZXl3b3JkPjxrZXl3b3JkPlByb3RvLU9uY29nZW5lIFByb3RlaW5z
PC9rZXl3b3JkPjwva2V5d29yZHM+PGRhdGVzPjx5ZWFyPjIwMTk8L3llYXI+PHB1Yi1kYXRlcz48
ZGF0ZT5BdWcgMTwvZGF0ZT48L3B1Yi1kYXRlcz48L2RhdGVzPjxpc2JuPjEwNzgtMDQzMjwvaXNi
bj48YWNjZXNzaW9uLW51bT4zMDk4ODA3OTwvYWNjZXNzaW9uLW51bT48dXJscz48L3VybHM+PGVs
ZWN0cm9uaWMtcmVzb3VyY2UtbnVtPjEwLjExNTgvMTA3OC0wNDMyLkNjci0xOS0wNjI0PC9lbGVj
dHJvbmljLXJlc291cmNlLW51bT48cmVtb3RlLWRhdGFiYXNlLXByb3ZpZGVyPk5MTTwvcmVtb3Rl
LWRhdGFiYXNlLXByb3ZpZGVyPjxyZXNlYXJjaC1ub3Rlcz5ORyBRQyZhcG9zO2QgMzAvNi8yMTwv
cmVzZWFyY2gtbm90ZXM+PGxhbmd1YWdlPmVuZzwvbGFuZ3VhZ2U+PC9yZWNvcmQ+PC9DaXRlPjwv
RW5kTm90ZT5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8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196F51F1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</w:tcPr>
          <w:p w14:paraId="5EA75135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307 pts with biopsy proven, untreated non-squamous stage IIIB/IV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NSCLC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, who were undergoing tissue genotyping, with 282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lastRenderedPageBreak/>
              <w:t>included in analysis (NGS hybrid-capture test x 74 genes)</w:t>
            </w:r>
          </w:p>
        </w:tc>
        <w:tc>
          <w:tcPr>
            <w:tcW w:w="1747" w:type="dxa"/>
          </w:tcPr>
          <w:p w14:paraId="53E3431B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lastRenderedPageBreak/>
              <w:t>cfDNA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non-inferiority compared to SoC tumor tissue-based genotyping</w:t>
            </w:r>
          </w:p>
        </w:tc>
        <w:tc>
          <w:tcPr>
            <w:tcW w:w="1993" w:type="dxa"/>
          </w:tcPr>
          <w:p w14:paraId="50924F61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Genotyping with a well-validated and sensitive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fDNA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est can detect biomarkers at a similar rate to SoC tissue genotyping</w:t>
            </w:r>
          </w:p>
        </w:tc>
        <w:tc>
          <w:tcPr>
            <w:tcW w:w="2213" w:type="dxa"/>
          </w:tcPr>
          <w:p w14:paraId="17FC1DA6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fDNA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esting results are just as accurate as SoC tissue genotyping and results have a faster turnaround time</w:t>
            </w:r>
          </w:p>
        </w:tc>
      </w:tr>
      <w:tr w:rsidR="00E61148" w:rsidRPr="003A7A33" w14:paraId="5A169A79" w14:textId="77777777" w:rsidTr="00824600">
        <w:tc>
          <w:tcPr>
            <w:tcW w:w="1908" w:type="dxa"/>
          </w:tcPr>
          <w:p w14:paraId="2EF0EE79" w14:textId="55C2A2BA" w:rsidR="00E61148" w:rsidRPr="00E61148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Schrock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J </w:t>
            </w:r>
            <w:proofErr w:type="spellStart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Thorac</w:t>
            </w:r>
            <w:proofErr w:type="spellEnd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Oncol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8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TY2hyb2NrPC9BdXRob3I+PFllYXI+MjAxODwvWWVhcj48
UmVjTnVtPjg4MDQ8L1JlY051bT48RGlzcGxheVRleHQ+PHN0eWxlIGZhY2U9InN1cGVyc2NyaXB0
Ij45PC9zdHlsZT48L0Rpc3BsYXlUZXh0PjxyZWNvcmQ+PHJlYy1udW1iZXI+ODgwNDwvcmVjLW51
bWJlcj48Zm9yZWlnbi1rZXlzPjxrZXkgYXBwPSJFTiIgZGItaWQ9IjkyZDJ4emRla3dzdjBwZXJk
dGx2cmZzMWR6ZGZhZXIwMHNhciIgdGltZXN0YW1wPSIxNjIyMjE5MjU5IiBndWlkPSJmODM4ZjZl
OC0zMzliLTQxYTctOTdjYS04NTE3MDBmYjE1ZmUiPjg4MDQ8L2tleT48L2ZvcmVpZ24ta2V5cz48
cmVmLXR5cGUgbmFtZT0iSm91cm5hbCBBcnRpY2xlIj4xNzwvcmVmLXR5cGU+PGNvbnRyaWJ1dG9y
cz48YXV0aG9ycz48YXV0aG9yPlNjaHJvY2ssIEEuIEIuPC9hdXRob3I+PGF1dGhvcj5aaHUsIFYu
IFcuPC9hdXRob3I+PGF1dGhvcj5Ic2llaCwgVy4gUy48L2F1dGhvcj48YXV0aG9yPk1hZGlzb24s
IFIuPC9hdXRob3I+PGF1dGhvcj5DcmVlbGFuLCBCLjwvYXV0aG9yPjxhdXRob3I+U2lsYmVyYmVy
ZywgSi48L2F1dGhvcj48YXV0aG9yPkNvc3RpbiwgRC48L2F1dGhvcj48YXV0aG9yPkJoYXJuZSwg
QS48L2F1dGhvcj48YXV0aG9yPkJvbnRhLCBJLjwvYXV0aG9yPjxhdXRob3I+Qm9zZW1hbmksIFQu
PC9hdXRob3I+PGF1dGhvcj5OaWtvbGluYWtvcywgUC48L2F1dGhvcj48YXV0aG9yPlJvc3MsIEou
IFMuPC9hdXRob3I+PGF1dGhvcj5NaWxsZXIsIFYuIEEuPC9hdXRob3I+PGF1dGhvcj5BbGksIFMu
IE0uPC9hdXRob3I+PGF1dGhvcj5LbGVtcG5lciwgUy4gSi48L2F1dGhvcj48YXV0aG9yPk91LCBT
LiBJLjwvYXV0aG9yPjwvYXV0aG9ycz48L2NvbnRyaWJ1dG9ycz48YXV0aC1hZGRyZXNzPkZvdW5k
YXRpb24gTWVkaWNpbmUsIEluYy4sIENhbWJyaWRnZSwgTWFzc2FjaHVzZXR0cy4mI3hEO1VuaXZl
cnNpdHkgb2YgQ2FsaWZvcm5pYSBJcnZpbmUgU2Nob29sIG9mIE1lZGljaW5lLCBDaGFvIEZhbWls
eSBDb21wcmVoZW5zaXZlIENhbmNlciBDZW50ZXIsIE9yYW5nZSwgQ2FsaWZvcm5pYS4mI3hEO0lj
b24gU2luZ2Fwb3JlIE9uY29sb2d5IENvbnN1bHRhbnRzLCBGYXJyZXIgUGFyayBNZWRpY2FsIENs
aW5pYywgQ29ubmV4aW9uLCBTaW5nYXBvcmUuJiN4RDtILiBMZWUgTW9mZml0dCBDYW5jZXIgQ2Vu
dGVyIGFuZCBSZXNlYXJjaCBJbnN0aXR1dGUsIFRhbXBhLCBGbG9yaWRhLiYjeEQ7UmVnaW9uYWwg
Q2FuY2VyIENhcmUgQXNzb2NpYXRlcywgRnJlZWhvbGQsIE5ldyBKZXJzZXkuJiN4RDtXaGl0ZSBQ
bGFpbnMgSG9zcGl0YWwgQ2VudGVyIGZvciBDYW5jZXIgQ2FyZSwgV2hpdGUgUGxhaW5zLCBOZXcg
WW9yay4mI3hEO1VuaXZlcnNpdHkgb2YgQ2FsaWZvcm5pYSBTYW4gRGllZ28gSGVhbHRoLCBFbmNp
bml0YXMsIENhbGlmb3JuaWEuJiN4RDtDYW5jZXIgVHJlYXRtZW50IENlbnRlcnMgb2YgQW1lcmlj
YSwgTmV3bmFuLCBHZW9yZ2lhLiYjeEQ7VW5pdmVyc2l0eSBvZiBDYWxpZm9ybmlhIElydmluZSBT
Y2hvb2wgb2YgTWVkaWNpbmUsIERlcGFydG1lbnQgb2YgUmFkaW9sb2dpY2FsIFNjaWVuY2VzLCBP
cmFuZ2UsIENhbGlmb3JuaWEuJiN4RDtVbml2ZXJzaXR5IENhbmNlciBhbmQgQmxvb2QgQ2VudGVy
LCBBdGhlbnMsIEdlb3JnaWEuJiN4RDtGb3VuZGF0aW9uIE1lZGljaW5lLCBJbmMuLCBDYW1icmlk
Z2UsIE1hc3NhY2h1c2V0dHM7IFNVTlkgVXBzdGF0ZSBNZWRpY2FsIFVuaXZlcnNpdHksIFN5cmFj
dXNlLCBOZXcgWW9yay4mI3hEO1RoZSBBbmdlbGVzIENsaW5pYyBhbmQgUmVzZWFyY2ggSW5zdGl0
dXRlLCBMb3MgQW5nZWxlcywgQ2FsaWZvcm5pYS4mI3hEO1VuaXZlcnNpdHkgb2YgQ2FsaWZvcm5p
YSBJcnZpbmUgU2Nob29sIG9mIE1lZGljaW5lLCBDaGFvIEZhbWlseSBDb21wcmVoZW5zaXZlIENh
bmNlciBDZW50ZXIsIE9yYW5nZSwgQ2FsaWZvcm5pYS4gRWxlY3Ryb25pYyBhZGRyZXNzOiBJZ25h
dGl1cy5vdUB1Y2kuZWR1LjwvYXV0aC1hZGRyZXNzPjx0aXRsZXM+PHRpdGxlPlJlY2VwdG9yIHR5
cm9zaW5lIGtpbmFzZSBmdXNpb25zIGFuZCBCUkFGIGtpbmFzZSBmdXNpb25zIGFyZSByYXJlIGJ1
dCBhY3Rpb25hYmxlIHJlc2lzdGFuY2UgbWVjaGFuaXNtcyB0byBFR0ZSIHR5cm9zaW5lIGtpbmFz
ZSBpbmhpYml0b3JzPC90aXRsZT48c2Vjb25kYXJ5LXRpdGxlPkogVGhvcmFjIE9uY29sPC9zZWNv
bmRhcnktdGl0bGU+PC90aXRsZXM+PHBlcmlvZGljYWw+PGZ1bGwtdGl0bGU+SiBUaG9yYWMgT25j
b2w8L2Z1bGwtdGl0bGU+PC9wZXJpb2RpY2FsPjxwYWdlcz4xMzEyLTEzMjM8L3BhZ2VzPjx2b2x1
bWU+MTM8L3ZvbHVtZT48bnVtYmVyPjk8L251bWJlcj48ZWRpdGlvbj4yMDE4LzA2LzA5PC9lZGl0
aW9uPjxrZXl3b3Jkcz48a2V5d29yZD5BZ2VkPC9rZXl3b3JkPjxrZXl3b3JkPkZlbWFsZTwva2V5
d29yZD48a2V5d29yZD5IdW1hbnM8L2tleXdvcmQ+PGtleXdvcmQ+TWFsZTwva2V5d29yZD48a2V5
d29yZD5NaWRkbGUgQWdlZDwva2V5d29yZD48a2V5d29yZD5Qcm90ZWluIEtpbmFzZSBJbmhpYml0
b3JzL3BoYXJtYWNvbG9neS8qdGhlcmFwZXV0aWMgdXNlPC9rZXl3b3JkPjxrZXl3b3JkPlByb3Rv
LU9uY29nZW5lIFByb3RlaW5zIEItcmFmLypnZW5ldGljczwva2V5d29yZD48a2V5d29yZD4qQlJB
RiBmdXNpb25zPC9rZXl3b3JkPjxrZXl3b3JkPipFR0ZSIFRLSSByZXNpc3RhbmNlPC9rZXl3b3Jk
PjxrZXl3b3JkPipSZWNlcHRvciB0eXJvc2luZSBraW5hc2UgZnVzaW9uczwva2V5d29yZD48L2tl
eXdvcmRzPjxkYXRlcz48eWVhcj4yMDE4PC95ZWFyPjxwdWItZGF0ZXM+PGRhdGU+U2VwPC9kYXRl
PjwvcHViLWRhdGVzPjwvZGF0ZXM+PGlzYm4+MTU1Ni0wODY0PC9pc2JuPjxhY2Nlc3Npb24tbnVt
PjI5ODgzODM4PC9hY2Nlc3Npb24tbnVtPjx1cmxzPjwvdXJscz48ZWxlY3Ryb25pYy1yZXNvdXJj
ZS1udW0+MTAuMTAxNi9qLmp0aG8uMjAxOC4wNS4wMjc8L2VsZWN0cm9uaWMtcmVzb3VyY2UtbnVt
PjxyZW1vdGUtZGF0YWJhc2UtcHJvdmlkZXI+TkxNPC9yZW1vdGUtZGF0YWJhc2UtcHJvdmlkZXI+
PHJlc2VhcmNoLW5vdGVzPk5HIFFDJmFwb3M7ZCAzMC82LzIxPC9yZXNlYXJjaC1ub3Rlcz48bGFu
Z3VhZ2U+ZW5nPC9sYW5ndWFnZT48L3JlY29yZD48L0NpdGU+PC9FbmROb3RlPgB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TY2hyb2NrPC9BdXRob3I+PFllYXI+MjAxODwvWWVhcj48
UmVjTnVtPjg4MDQ8L1JlY051bT48RGlzcGxheVRleHQ+PHN0eWxlIGZhY2U9InN1cGVyc2NyaXB0
Ij45PC9zdHlsZT48L0Rpc3BsYXlUZXh0PjxyZWNvcmQ+PHJlYy1udW1iZXI+ODgwNDwvcmVjLW51
bWJlcj48Zm9yZWlnbi1rZXlzPjxrZXkgYXBwPSJFTiIgZGItaWQ9IjkyZDJ4emRla3dzdjBwZXJk
dGx2cmZzMWR6ZGZhZXIwMHNhciIgdGltZXN0YW1wPSIxNjIyMjE5MjU5IiBndWlkPSJmODM4ZjZl
OC0zMzliLTQxYTctOTdjYS04NTE3MDBmYjE1ZmUiPjg4MDQ8L2tleT48L2ZvcmVpZ24ta2V5cz48
cmVmLXR5cGUgbmFtZT0iSm91cm5hbCBBcnRpY2xlIj4xNzwvcmVmLXR5cGU+PGNvbnRyaWJ1dG9y
cz48YXV0aG9ycz48YXV0aG9yPlNjaHJvY2ssIEEuIEIuPC9hdXRob3I+PGF1dGhvcj5aaHUsIFYu
IFcuPC9hdXRob3I+PGF1dGhvcj5Ic2llaCwgVy4gUy48L2F1dGhvcj48YXV0aG9yPk1hZGlzb24s
IFIuPC9hdXRob3I+PGF1dGhvcj5DcmVlbGFuLCBCLjwvYXV0aG9yPjxhdXRob3I+U2lsYmVyYmVy
ZywgSi48L2F1dGhvcj48YXV0aG9yPkNvc3RpbiwgRC48L2F1dGhvcj48YXV0aG9yPkJoYXJuZSwg
QS48L2F1dGhvcj48YXV0aG9yPkJvbnRhLCBJLjwvYXV0aG9yPjxhdXRob3I+Qm9zZW1hbmksIFQu
PC9hdXRob3I+PGF1dGhvcj5OaWtvbGluYWtvcywgUC48L2F1dGhvcj48YXV0aG9yPlJvc3MsIEou
IFMuPC9hdXRob3I+PGF1dGhvcj5NaWxsZXIsIFYuIEEuPC9hdXRob3I+PGF1dGhvcj5BbGksIFMu
IE0uPC9hdXRob3I+PGF1dGhvcj5LbGVtcG5lciwgUy4gSi48L2F1dGhvcj48YXV0aG9yPk91LCBT
LiBJLjwvYXV0aG9yPjwvYXV0aG9ycz48L2NvbnRyaWJ1dG9ycz48YXV0aC1hZGRyZXNzPkZvdW5k
YXRpb24gTWVkaWNpbmUsIEluYy4sIENhbWJyaWRnZSwgTWFzc2FjaHVzZXR0cy4mI3hEO1VuaXZl
cnNpdHkgb2YgQ2FsaWZvcm5pYSBJcnZpbmUgU2Nob29sIG9mIE1lZGljaW5lLCBDaGFvIEZhbWls
eSBDb21wcmVoZW5zaXZlIENhbmNlciBDZW50ZXIsIE9yYW5nZSwgQ2FsaWZvcm5pYS4mI3hEO0lj
b24gU2luZ2Fwb3JlIE9uY29sb2d5IENvbnN1bHRhbnRzLCBGYXJyZXIgUGFyayBNZWRpY2FsIENs
aW5pYywgQ29ubmV4aW9uLCBTaW5nYXBvcmUuJiN4RDtILiBMZWUgTW9mZml0dCBDYW5jZXIgQ2Vu
dGVyIGFuZCBSZXNlYXJjaCBJbnN0aXR1dGUsIFRhbXBhLCBGbG9yaWRhLiYjeEQ7UmVnaW9uYWwg
Q2FuY2VyIENhcmUgQXNzb2NpYXRlcywgRnJlZWhvbGQsIE5ldyBKZXJzZXkuJiN4RDtXaGl0ZSBQ
bGFpbnMgSG9zcGl0YWwgQ2VudGVyIGZvciBDYW5jZXIgQ2FyZSwgV2hpdGUgUGxhaW5zLCBOZXcg
WW9yay4mI3hEO1VuaXZlcnNpdHkgb2YgQ2FsaWZvcm5pYSBTYW4gRGllZ28gSGVhbHRoLCBFbmNp
bml0YXMsIENhbGlmb3JuaWEuJiN4RDtDYW5jZXIgVHJlYXRtZW50IENlbnRlcnMgb2YgQW1lcmlj
YSwgTmV3bmFuLCBHZW9yZ2lhLiYjeEQ7VW5pdmVyc2l0eSBvZiBDYWxpZm9ybmlhIElydmluZSBT
Y2hvb2wgb2YgTWVkaWNpbmUsIERlcGFydG1lbnQgb2YgUmFkaW9sb2dpY2FsIFNjaWVuY2VzLCBP
cmFuZ2UsIENhbGlmb3JuaWEuJiN4RDtVbml2ZXJzaXR5IENhbmNlciBhbmQgQmxvb2QgQ2VudGVy
LCBBdGhlbnMsIEdlb3JnaWEuJiN4RDtGb3VuZGF0aW9uIE1lZGljaW5lLCBJbmMuLCBDYW1icmlk
Z2UsIE1hc3NhY2h1c2V0dHM7IFNVTlkgVXBzdGF0ZSBNZWRpY2FsIFVuaXZlcnNpdHksIFN5cmFj
dXNlLCBOZXcgWW9yay4mI3hEO1RoZSBBbmdlbGVzIENsaW5pYyBhbmQgUmVzZWFyY2ggSW5zdGl0
dXRlLCBMb3MgQW5nZWxlcywgQ2FsaWZvcm5pYS4mI3hEO1VuaXZlcnNpdHkgb2YgQ2FsaWZvcm5p
YSBJcnZpbmUgU2Nob29sIG9mIE1lZGljaW5lLCBDaGFvIEZhbWlseSBDb21wcmVoZW5zaXZlIENh
bmNlciBDZW50ZXIsIE9yYW5nZSwgQ2FsaWZvcm5pYS4gRWxlY3Ryb25pYyBhZGRyZXNzOiBJZ25h
dGl1cy5vdUB1Y2kuZWR1LjwvYXV0aC1hZGRyZXNzPjx0aXRsZXM+PHRpdGxlPlJlY2VwdG9yIHR5
cm9zaW5lIGtpbmFzZSBmdXNpb25zIGFuZCBCUkFGIGtpbmFzZSBmdXNpb25zIGFyZSByYXJlIGJ1
dCBhY3Rpb25hYmxlIHJlc2lzdGFuY2UgbWVjaGFuaXNtcyB0byBFR0ZSIHR5cm9zaW5lIGtpbmFz
ZSBpbmhpYml0b3JzPC90aXRsZT48c2Vjb25kYXJ5LXRpdGxlPkogVGhvcmFjIE9uY29sPC9zZWNv
bmRhcnktdGl0bGU+PC90aXRsZXM+PHBlcmlvZGljYWw+PGZ1bGwtdGl0bGU+SiBUaG9yYWMgT25j
b2w8L2Z1bGwtdGl0bGU+PC9wZXJpb2RpY2FsPjxwYWdlcz4xMzEyLTEzMjM8L3BhZ2VzPjx2b2x1
bWU+MTM8L3ZvbHVtZT48bnVtYmVyPjk8L251bWJlcj48ZWRpdGlvbj4yMDE4LzA2LzA5PC9lZGl0
aW9uPjxrZXl3b3Jkcz48a2V5d29yZD5BZ2VkPC9rZXl3b3JkPjxrZXl3b3JkPkZlbWFsZTwva2V5
d29yZD48a2V5d29yZD5IdW1hbnM8L2tleXdvcmQ+PGtleXdvcmQ+TWFsZTwva2V5d29yZD48a2V5
d29yZD5NaWRkbGUgQWdlZDwva2V5d29yZD48a2V5d29yZD5Qcm90ZWluIEtpbmFzZSBJbmhpYml0
b3JzL3BoYXJtYWNvbG9neS8qdGhlcmFwZXV0aWMgdXNlPC9rZXl3b3JkPjxrZXl3b3JkPlByb3Rv
LU9uY29nZW5lIFByb3RlaW5zIEItcmFmLypnZW5ldGljczwva2V5d29yZD48a2V5d29yZD4qQlJB
RiBmdXNpb25zPC9rZXl3b3JkPjxrZXl3b3JkPipFR0ZSIFRLSSByZXNpc3RhbmNlPC9rZXl3b3Jk
PjxrZXl3b3JkPipSZWNlcHRvciB0eXJvc2luZSBraW5hc2UgZnVzaW9uczwva2V5d29yZD48L2tl
eXdvcmRzPjxkYXRlcz48eWVhcj4yMDE4PC95ZWFyPjxwdWItZGF0ZXM+PGRhdGU+U2VwPC9kYXRl
PjwvcHViLWRhdGVzPjwvZGF0ZXM+PGlzYm4+MTU1Ni0wODY0PC9pc2JuPjxhY2Nlc3Npb24tbnVt
PjI5ODgzODM4PC9hY2Nlc3Npb24tbnVtPjx1cmxzPjwvdXJscz48ZWxlY3Ryb25pYy1yZXNvdXJj
ZS1udW0+MTAuMTAxNi9qLmp0aG8uMjAxOC4wNS4wMjc8L2VsZWN0cm9uaWMtcmVzb3VyY2UtbnVt
PjxyZW1vdGUtZGF0YWJhc2UtcHJvdmlkZXI+TkxNPC9yZW1vdGUtZGF0YWJhc2UtcHJvdmlkZXI+
PHJlc2VhcmNoLW5vdGVzPk5HIFFDJmFwb3M7ZCAzMC82LzIxPC9yZXNlYXJjaC1ub3Rlcz48bGFu
Z3VhZ2U+ZW5nPC9sYW5ndWFnZT48L3JlY29yZD48L0NpdGU+PC9FbmROb3RlPgB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9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46" w:type="dxa"/>
          </w:tcPr>
          <w:p w14:paraId="6BF9594B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1,552 pts with advanced NSCLC (NGS hybrid-capture sequencing tests x 62 genes)</w:t>
            </w:r>
          </w:p>
        </w:tc>
        <w:tc>
          <w:tcPr>
            <w:tcW w:w="1747" w:type="dxa"/>
          </w:tcPr>
          <w:p w14:paraId="57E37B12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The utility of ctDNA mutation testing as a complementary approach tested in advanced NSCLC</w:t>
            </w:r>
          </w:p>
        </w:tc>
        <w:tc>
          <w:tcPr>
            <w:tcW w:w="1993" w:type="dxa"/>
          </w:tcPr>
          <w:p w14:paraId="4CF53FE0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Frequency of common variants detected by ctDNA mutation testing was </w:t>
            </w:r>
            <w:proofErr w:type="gramStart"/>
            <w:r w:rsidRPr="003A7A33">
              <w:rPr>
                <w:rFonts w:cs="Arial"/>
                <w:sz w:val="18"/>
                <w:szCs w:val="18"/>
                <w:lang w:val="en-US"/>
              </w:rPr>
              <w:t>similar to</w:t>
            </w:r>
            <w:proofErr w:type="gram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hat seen in 21,500 NSCLC tissue samples</w:t>
            </w:r>
          </w:p>
        </w:tc>
        <w:tc>
          <w:tcPr>
            <w:tcW w:w="2213" w:type="dxa"/>
          </w:tcPr>
          <w:p w14:paraId="77A04226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Most mutations that were detected in tissue were also detected in ctDNA, demonstrating clinical utility of blood-based testing</w:t>
            </w:r>
          </w:p>
        </w:tc>
      </w:tr>
      <w:tr w:rsidR="00E61148" w:rsidRPr="003A7A33" w14:paraId="6EA47796" w14:textId="77777777" w:rsidTr="00824600">
        <w:tc>
          <w:tcPr>
            <w:tcW w:w="1908" w:type="dxa"/>
          </w:tcPr>
          <w:p w14:paraId="3030F8BD" w14:textId="6E838413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Abbosh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Nature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7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BYmJvc2g8L0F1dGhvcj48WWVhcj4yMDE3PC9ZZWFyPjxS
ZWNOdW0+MzAwMjwvUmVjTnVtPjxEaXNwbGF5VGV4dD48c3R5bGUgZmFjZT0ic3VwZXJzY3JpcHQi
PjEwPC9zdHlsZT48L0Rpc3BsYXlUZXh0PjxyZWNvcmQ+PHJlYy1udW1iZXI+MzAwMjwvcmVjLW51
bWJlcj48Zm9yZWlnbi1rZXlzPjxrZXkgYXBwPSJFTiIgZGItaWQ9IjkyZDJ4emRla3dzdjBwZXJk
dGx2cmZzMWR6ZGZhZXIwMHNhciIgdGltZXN0YW1wPSIxNjA2MzE2MDg3IiBndWlkPSJlZGNkMWRk
YS01NTBjLTRkMjMtODQ3MC0yOWUzNzEwZWViNTEiPjMwMDI8L2tleT48L2ZvcmVpZ24ta2V5cz48
cmVmLXR5cGUgbmFtZT0iSm91cm5hbCBBcnRpY2xlIj4xNzwvcmVmLXR5cGU+PGNvbnRyaWJ1dG9y
cz48YXV0aG9ycz48YXV0aG9yPkFiYm9zaCwgQy48L2F1dGhvcj48YXV0aG9yPkJpcmtiYWssIE4u
IEouPC9hdXRob3I+PGF1dGhvcj5XaWxzb24sIEcuIEEuPC9hdXRob3I+PGF1dGhvcj5KYW1hbC1I
YW5qYW5pLCBNLjwvYXV0aG9yPjxhdXRob3I+Q29uc3RhbnRpbiwgVC48L2F1dGhvcj48YXV0aG9y
PlNhbGFyaSwgUi48L2F1dGhvcj48YXV0aG9yPkxlIFF1ZXNuZSwgSi48L2F1dGhvcj48YXV0aG9y
Pk1vb3JlLCBELiBBLjwvYXV0aG9yPjxhdXRob3I+VmVlcmlhaCwgUy48L2F1dGhvcj48YXV0aG9y
PlJvc2VudGhhbCwgUi48L2F1dGhvcj48YXV0aG9yPk1hcmFmaW90aSwgVC48L2F1dGhvcj48YXV0
aG9yPktpcmtpemxhciwgRS48L2F1dGhvcj48YXV0aG9yPldhdGtpbnMsIFQuIEIuIEsuPC9hdXRo
b3I+PGF1dGhvcj5NY0dyYW5haGFuLCBOLjwvYXV0aG9yPjxhdXRob3I+V2FyZCwgUy48L2F1dGhv
cj48YXV0aG9yPk1hcnRpbnNvbiwgTC48L2F1dGhvcj48YXV0aG9yPlJpbGV5LCBKLjwvYXV0aG9y
PjxhdXRob3I+RnJhaW9saSwgRi48L2F1dGhvcj48YXV0aG9yPkFsIEJha2lyLCBNLjwvYXV0aG9y
PjxhdXRob3I+R3JvbnJvb3MsIEUuPC9hdXRob3I+PGF1dGhvcj5aYW1icmFuYSwgRi48L2F1dGhv
cj48YXV0aG9yPkVuZG96bywgUi48L2F1dGhvcj48YXV0aG9yPkJpLCBXLiBMLjwvYXV0aG9yPjxh
dXRob3I+RmVubmVzc3ksIEYuIE0uPC9hdXRob3I+PGF1dGhvcj5TcG9uZXIsIE4uPC9hdXRob3I+
PGF1dGhvcj5Kb2huc29uLCBELjwvYXV0aG9yPjxhdXRob3I+TGF5Y29jaywgSi48L2F1dGhvcj48
YXV0aG9yPlNoYWZpLCBTLjwvYXV0aG9yPjxhdXRob3I+Q3p5emV3c2thLUtoYW4sIEouPC9hdXRo
b3I+PGF1dGhvcj5Sb3dhbiwgQS48L2F1dGhvcj48YXV0aG9yPkNoYW1iZXJzLCBULjwvYXV0aG9y
PjxhdXRob3I+TWF0dGhld3MsIE4uPC9hdXRob3I+PGF1dGhvcj5UdXJhamxpYywgUy48L2F1dGhv
cj48YXV0aG9yPkhpbGV5LCBDLjwvYXV0aG9yPjxhdXRob3I+TGVlLCBTLiBNLjwvYXV0aG9yPjxh
dXRob3I+Rm9yc3RlciwgTS4gRC48L2F1dGhvcj48YXV0aG9yPkFobWFkLCBULjwvYXV0aG9yPjxh
dXRob3I+RmFsem9uLCBNLjwvYXV0aG9yPjxhdXRob3I+Qm9yZywgRS48L2F1dGhvcj48YXV0aG9y
Pkxhd3JlbmNlLCBELjwvYXV0aG9yPjxhdXRob3I+SGF5d2FyZCwgTS48L2F1dGhvcj48YXV0aG9y
PktvbHZla2FyLCBTLjwvYXV0aG9yPjxhdXRob3I+UGFuYWdpb3RvcG91bG9zLCBOLjwvYXV0aG9y
PjxhdXRob3I+SmFuZXMsIFMuIE0uPC9hdXRob3I+PGF1dGhvcj5UaGFrcmFyLCBSLjwvYXV0aG9y
PjxhdXRob3I+QWhtZWQsIEEuPC9hdXRob3I+PGF1dGhvcj5CbGFja2hhbGwsIEYuPC9hdXRob3I+
PGF1dGhvcj5TdW1tZXJzLCBZLjwvYXV0aG9yPjxhdXRob3I+SGFmZXosIEQuPC9hdXRob3I+PGF1
dGhvcj5OYWlrLCBBLjwvYXV0aG9yPjxhdXRob3I+R2FuZ3VseSwgQS48L2F1dGhvcj48YXV0aG9y
PkthcmVodCwgUy48L2F1dGhvcj48YXV0aG9yPlNoYWgsIFIuPC9hdXRob3I+PGF1dGhvcj5Kb3Nl
cGgsIEwuPC9hdXRob3I+PGF1dGhvcj5NYXJpZSBRdWlubiwgQS48L2F1dGhvcj48YXV0aG9yPkNy
b3NiaWUsIFAuIEEuPC9hdXRob3I+PGF1dGhvcj5OYWlkdSwgQi48L2F1dGhvcj48YXV0aG9yPk1p
ZGRsZXRvbiwgRy48L2F1dGhvcj48YXV0aG9yPkxhbmdtYW4sIEcuPC9hdXRob3I+PGF1dGhvcj5U
cm90dGVyLCBTLjwvYXV0aG9yPjxhdXRob3I+Tmljb2xzb24sIE0uPC9hdXRob3I+PGF1dGhvcj5S
ZW1tZW4sIEguPC9hdXRob3I+PGF1dGhvcj5LZXJyLCBLLjwvYXV0aG9yPjxhdXRob3I+Q2hldHR5
LCBNLjwvYXV0aG9yPjxhdXRob3I+R29tZXJzYWxsLCBMLjwvYXV0aG9yPjxhdXRob3I+RmVubmVs
bCwgRC4gQS48L2F1dGhvcj48YXV0aG9yPk5ha2FzLCBBLjwvYXV0aG9yPjxhdXRob3I+UmF0aGlu
YW0sIFMuPC9hdXRob3I+PGF1dGhvcj5BbmFuZCwgRy48L2F1dGhvcj48YXV0aG9yPktoYW4sIFMu
PC9hdXRob3I+PGF1dGhvcj5SdXNzZWxsLCBQLjwvYXV0aG9yPjxhdXRob3I+RXpoaWwsIFYuPC9h
dXRob3I+PGF1dGhvcj5Jc21haWwsIEIuPC9hdXRob3I+PGF1dGhvcj5JcnZpbi1TZWxsZXJzLCBN
LjwvYXV0aG9yPjxhdXRob3I+UHJha2FzaCwgVi48L2F1dGhvcj48YXV0aG9yPkxlc3RlciwgSi4g
Ri48L2F1dGhvcj48YXV0aG9yPktvcm5hc3pld3NrYSwgTS48L2F1dGhvcj48YXV0aG9yPkF0dGFu
b29zLCBSLjwvYXV0aG9yPjxhdXRob3I+QWRhbXMsIEguPC9hdXRob3I+PGF1dGhvcj5EYXZpZXMs
IEguPC9hdXRob3I+PGF1dGhvcj5PdWtyaWYsIEQuPC9hdXRob3I+PGF1dGhvcj5Ba2FyY2EsIEEu
IFUuPC9hdXRob3I+PGF1dGhvcj5IYXJ0bGV5LCBKLiBBLjwvYXV0aG9yPjxhdXRob3I+TG93ZSwg
SC4gTC48L2F1dGhvcj48YXV0aG9yPkxvY2ssIFMuPC9hdXRob3I+PGF1dGhvcj5JbGVzLCBOLjwv
YXV0aG9yPjxhdXRob3I+QmVsbCwgSC48L2F1dGhvcj48YXV0aG9yPk5nYWksIFkuPC9hdXRob3I+
PGF1dGhvcj5FbGdhciwgRy48L2F1dGhvcj48YXV0aG9yPlN6YWxsYXNpLCBaLjwvYXV0aG9yPjxh
dXRob3I+U2Nod2FyeiwgUi4gRi48L2F1dGhvcj48YXV0aG9yPkhlcnJlcm8sIEouPC9hdXRob3I+
PGF1dGhvcj5TdGV3YXJ0LCBBLjwvYXV0aG9yPjxhdXRob3I+UXVlemFkYSwgUy4gQS48L2F1dGhv
cj48YXV0aG9yPlBlZ2dzLCBLLiBTLjwvYXV0aG9yPjxhdXRob3I+VmFuIExvbywgUC48L2F1dGhv
cj48YXV0aG9yPkRpdmUsIEMuPC9hdXRob3I+PGF1dGhvcj5MaW4sIEMuIEouPC9hdXRob3I+PGF1
dGhvcj5SYWJpbm93aXR6LCBNLjwvYXV0aG9yPjxhdXRob3I+QWVydHMsIEguIEouIFcuIEwuPC9h
dXRob3I+PGF1dGhvcj5IYWNrc2hhdywgQS48L2F1dGhvcj48YXV0aG9yPlNoYXcsIEouIEEuPC9h
dXRob3I+PGF1dGhvcj5aaW1tZXJtYW5uLCBCLiBHLjwvYXV0aG9yPjxhdXRob3I+VFJBQ0VSeCBj
b25zb3J0aXVtLDwvYXV0aG9yPjxhdXRob3I+UEVBQ0UgY29uc29ydGl1bSw8L2F1dGhvcj48YXV0
aG9yPlN3YW50b24sIEMuPC9hdXRob3I+PC9hdXRob3JzPjwvY29udHJpYnV0b3JzPjx0aXRsZXM+
PHRpdGxlPlBoeWxvZ2VuZXRpYyBjdEROQSBhbmFseXNpcyBkZXBpY3RzIGVhcmx5LXN0YWdlIGx1
bmcgY2FuY2VyIGV2b2x1dGlvbjwvdGl0bGU+PHNlY29uZGFyeS10aXRsZT5OYXR1cmU8L3NlY29u
ZGFyeS10aXRsZT48YWx0LXRpdGxlPk5hdHVyZTwvYWx0LXRpdGxlPjwvdGl0bGVzPjxwZXJpb2Rp
Y2FsPjxmdWxsLXRpdGxlPk5hdHVyZTwvZnVsbC10aXRsZT48YWJici0xPk5hdHVyZTwvYWJici0x
PjwvcGVyaW9kaWNhbD48YWx0LXBlcmlvZGljYWw+PGZ1bGwtdGl0bGU+TmF0dXJlPC9mdWxsLXRp
dGxlPjxhYmJyLTE+TmF0dXJlPC9hYmJyLTE+PC9hbHQtcGVyaW9kaWNhbD48cGFnZXM+NDQ2LTQ1
MTwvcGFnZXM+PHZvbHVtZT41NDU8L3ZvbHVtZT48bnVtYmVyPjc2NTU8L251bWJlcj48ZGF0ZXM+
PHllYXI+MjAxNzwveWVhcj48cHViLWRhdGVzPjxkYXRlPkFwciAyNjwvZGF0ZT48L3B1Yi1kYXRl
cz48L2RhdGVzPjxwdWItbG9jYXRpb24+RW5nbGFuZDwvcHViLWxvY2F0aW9uPjxjYWxsLW51bT4z
MjwvY2FsbC1udW0+PHVybHM+PC91cmxzPjxlbGVjdHJvbmljLXJlc291cmNlLW51bT4xMC4xMDM4
L25hdHVyZTIyMzY0IFtkb2ldPC9lbGVjdHJvbmljLXJlc291cmNlLW51bT48cmVzZWFyY2gtbm90
ZXM+TkcgUUMmYXBvcztkIDMwLzYvMjE8L3Jlc2VhcmNoLW5vdGVzPjwvcmVjb3JkPjwvQ2l0ZT48
L0VuZE5vdGU+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BYmJvc2g8L0F1dGhvcj48WWVhcj4yMDE3PC9ZZWFyPjxS
ZWNOdW0+MzAwMjwvUmVjTnVtPjxEaXNwbGF5VGV4dD48c3R5bGUgZmFjZT0ic3VwZXJzY3JpcHQi
PjEwPC9zdHlsZT48L0Rpc3BsYXlUZXh0PjxyZWNvcmQ+PHJlYy1udW1iZXI+MzAwMjwvcmVjLW51
bWJlcj48Zm9yZWlnbi1rZXlzPjxrZXkgYXBwPSJFTiIgZGItaWQ9IjkyZDJ4emRla3dzdjBwZXJk
dGx2cmZzMWR6ZGZhZXIwMHNhciIgdGltZXN0YW1wPSIxNjA2MzE2MDg3IiBndWlkPSJlZGNkMWRk
YS01NTBjLTRkMjMtODQ3MC0yOWUzNzEwZWViNTEiPjMwMDI8L2tleT48L2ZvcmVpZ24ta2V5cz48
cmVmLXR5cGUgbmFtZT0iSm91cm5hbCBBcnRpY2xlIj4xNzwvcmVmLXR5cGU+PGNvbnRyaWJ1dG9y
cz48YXV0aG9ycz48YXV0aG9yPkFiYm9zaCwgQy48L2F1dGhvcj48YXV0aG9yPkJpcmtiYWssIE4u
IEouPC9hdXRob3I+PGF1dGhvcj5XaWxzb24sIEcuIEEuPC9hdXRob3I+PGF1dGhvcj5KYW1hbC1I
YW5qYW5pLCBNLjwvYXV0aG9yPjxhdXRob3I+Q29uc3RhbnRpbiwgVC48L2F1dGhvcj48YXV0aG9y
PlNhbGFyaSwgUi48L2F1dGhvcj48YXV0aG9yPkxlIFF1ZXNuZSwgSi48L2F1dGhvcj48YXV0aG9y
Pk1vb3JlLCBELiBBLjwvYXV0aG9yPjxhdXRob3I+VmVlcmlhaCwgUy48L2F1dGhvcj48YXV0aG9y
PlJvc2VudGhhbCwgUi48L2F1dGhvcj48YXV0aG9yPk1hcmFmaW90aSwgVC48L2F1dGhvcj48YXV0
aG9yPktpcmtpemxhciwgRS48L2F1dGhvcj48YXV0aG9yPldhdGtpbnMsIFQuIEIuIEsuPC9hdXRo
b3I+PGF1dGhvcj5NY0dyYW5haGFuLCBOLjwvYXV0aG9yPjxhdXRob3I+V2FyZCwgUy48L2F1dGhv
cj48YXV0aG9yPk1hcnRpbnNvbiwgTC48L2F1dGhvcj48YXV0aG9yPlJpbGV5LCBKLjwvYXV0aG9y
PjxhdXRob3I+RnJhaW9saSwgRi48L2F1dGhvcj48YXV0aG9yPkFsIEJha2lyLCBNLjwvYXV0aG9y
PjxhdXRob3I+R3JvbnJvb3MsIEUuPC9hdXRob3I+PGF1dGhvcj5aYW1icmFuYSwgRi48L2F1dGhv
cj48YXV0aG9yPkVuZG96bywgUi48L2F1dGhvcj48YXV0aG9yPkJpLCBXLiBMLjwvYXV0aG9yPjxh
dXRob3I+RmVubmVzc3ksIEYuIE0uPC9hdXRob3I+PGF1dGhvcj5TcG9uZXIsIE4uPC9hdXRob3I+
PGF1dGhvcj5Kb2huc29uLCBELjwvYXV0aG9yPjxhdXRob3I+TGF5Y29jaywgSi48L2F1dGhvcj48
YXV0aG9yPlNoYWZpLCBTLjwvYXV0aG9yPjxhdXRob3I+Q3p5emV3c2thLUtoYW4sIEouPC9hdXRo
b3I+PGF1dGhvcj5Sb3dhbiwgQS48L2F1dGhvcj48YXV0aG9yPkNoYW1iZXJzLCBULjwvYXV0aG9y
PjxhdXRob3I+TWF0dGhld3MsIE4uPC9hdXRob3I+PGF1dGhvcj5UdXJhamxpYywgUy48L2F1dGhv
cj48YXV0aG9yPkhpbGV5LCBDLjwvYXV0aG9yPjxhdXRob3I+TGVlLCBTLiBNLjwvYXV0aG9yPjxh
dXRob3I+Rm9yc3RlciwgTS4gRC48L2F1dGhvcj48YXV0aG9yPkFobWFkLCBULjwvYXV0aG9yPjxh
dXRob3I+RmFsem9uLCBNLjwvYXV0aG9yPjxhdXRob3I+Qm9yZywgRS48L2F1dGhvcj48YXV0aG9y
Pkxhd3JlbmNlLCBELjwvYXV0aG9yPjxhdXRob3I+SGF5d2FyZCwgTS48L2F1dGhvcj48YXV0aG9y
PktvbHZla2FyLCBTLjwvYXV0aG9yPjxhdXRob3I+UGFuYWdpb3RvcG91bG9zLCBOLjwvYXV0aG9y
PjxhdXRob3I+SmFuZXMsIFMuIE0uPC9hdXRob3I+PGF1dGhvcj5UaGFrcmFyLCBSLjwvYXV0aG9y
PjxhdXRob3I+QWhtZWQsIEEuPC9hdXRob3I+PGF1dGhvcj5CbGFja2hhbGwsIEYuPC9hdXRob3I+
PGF1dGhvcj5TdW1tZXJzLCBZLjwvYXV0aG9yPjxhdXRob3I+SGFmZXosIEQuPC9hdXRob3I+PGF1
dGhvcj5OYWlrLCBBLjwvYXV0aG9yPjxhdXRob3I+R2FuZ3VseSwgQS48L2F1dGhvcj48YXV0aG9y
PkthcmVodCwgUy48L2F1dGhvcj48YXV0aG9yPlNoYWgsIFIuPC9hdXRob3I+PGF1dGhvcj5Kb3Nl
cGgsIEwuPC9hdXRob3I+PGF1dGhvcj5NYXJpZSBRdWlubiwgQS48L2F1dGhvcj48YXV0aG9yPkNy
b3NiaWUsIFAuIEEuPC9hdXRob3I+PGF1dGhvcj5OYWlkdSwgQi48L2F1dGhvcj48YXV0aG9yPk1p
ZGRsZXRvbiwgRy48L2F1dGhvcj48YXV0aG9yPkxhbmdtYW4sIEcuPC9hdXRob3I+PGF1dGhvcj5U
cm90dGVyLCBTLjwvYXV0aG9yPjxhdXRob3I+Tmljb2xzb24sIE0uPC9hdXRob3I+PGF1dGhvcj5S
ZW1tZW4sIEguPC9hdXRob3I+PGF1dGhvcj5LZXJyLCBLLjwvYXV0aG9yPjxhdXRob3I+Q2hldHR5
LCBNLjwvYXV0aG9yPjxhdXRob3I+R29tZXJzYWxsLCBMLjwvYXV0aG9yPjxhdXRob3I+RmVubmVs
bCwgRC4gQS48L2F1dGhvcj48YXV0aG9yPk5ha2FzLCBBLjwvYXV0aG9yPjxhdXRob3I+UmF0aGlu
YW0sIFMuPC9hdXRob3I+PGF1dGhvcj5BbmFuZCwgRy48L2F1dGhvcj48YXV0aG9yPktoYW4sIFMu
PC9hdXRob3I+PGF1dGhvcj5SdXNzZWxsLCBQLjwvYXV0aG9yPjxhdXRob3I+RXpoaWwsIFYuPC9h
dXRob3I+PGF1dGhvcj5Jc21haWwsIEIuPC9hdXRob3I+PGF1dGhvcj5JcnZpbi1TZWxsZXJzLCBN
LjwvYXV0aG9yPjxhdXRob3I+UHJha2FzaCwgVi48L2F1dGhvcj48YXV0aG9yPkxlc3RlciwgSi4g
Ri48L2F1dGhvcj48YXV0aG9yPktvcm5hc3pld3NrYSwgTS48L2F1dGhvcj48YXV0aG9yPkF0dGFu
b29zLCBSLjwvYXV0aG9yPjxhdXRob3I+QWRhbXMsIEguPC9hdXRob3I+PGF1dGhvcj5EYXZpZXMs
IEguPC9hdXRob3I+PGF1dGhvcj5PdWtyaWYsIEQuPC9hdXRob3I+PGF1dGhvcj5Ba2FyY2EsIEEu
IFUuPC9hdXRob3I+PGF1dGhvcj5IYXJ0bGV5LCBKLiBBLjwvYXV0aG9yPjxhdXRob3I+TG93ZSwg
SC4gTC48L2F1dGhvcj48YXV0aG9yPkxvY2ssIFMuPC9hdXRob3I+PGF1dGhvcj5JbGVzLCBOLjwv
YXV0aG9yPjxhdXRob3I+QmVsbCwgSC48L2F1dGhvcj48YXV0aG9yPk5nYWksIFkuPC9hdXRob3I+
PGF1dGhvcj5FbGdhciwgRy48L2F1dGhvcj48YXV0aG9yPlN6YWxsYXNpLCBaLjwvYXV0aG9yPjxh
dXRob3I+U2Nod2FyeiwgUi4gRi48L2F1dGhvcj48YXV0aG9yPkhlcnJlcm8sIEouPC9hdXRob3I+
PGF1dGhvcj5TdGV3YXJ0LCBBLjwvYXV0aG9yPjxhdXRob3I+UXVlemFkYSwgUy4gQS48L2F1dGhv
cj48YXV0aG9yPlBlZ2dzLCBLLiBTLjwvYXV0aG9yPjxhdXRob3I+VmFuIExvbywgUC48L2F1dGhv
cj48YXV0aG9yPkRpdmUsIEMuPC9hdXRob3I+PGF1dGhvcj5MaW4sIEMuIEouPC9hdXRob3I+PGF1
dGhvcj5SYWJpbm93aXR6LCBNLjwvYXV0aG9yPjxhdXRob3I+QWVydHMsIEguIEouIFcuIEwuPC9h
dXRob3I+PGF1dGhvcj5IYWNrc2hhdywgQS48L2F1dGhvcj48YXV0aG9yPlNoYXcsIEouIEEuPC9h
dXRob3I+PGF1dGhvcj5aaW1tZXJtYW5uLCBCLiBHLjwvYXV0aG9yPjxhdXRob3I+VFJBQ0VSeCBj
b25zb3J0aXVtLDwvYXV0aG9yPjxhdXRob3I+UEVBQ0UgY29uc29ydGl1bSw8L2F1dGhvcj48YXV0
aG9yPlN3YW50b24sIEMuPC9hdXRob3I+PC9hdXRob3JzPjwvY29udHJpYnV0b3JzPjx0aXRsZXM+
PHRpdGxlPlBoeWxvZ2VuZXRpYyBjdEROQSBhbmFseXNpcyBkZXBpY3RzIGVhcmx5LXN0YWdlIGx1
bmcgY2FuY2VyIGV2b2x1dGlvbjwvdGl0bGU+PHNlY29uZGFyeS10aXRsZT5OYXR1cmU8L3NlY29u
ZGFyeS10aXRsZT48YWx0LXRpdGxlPk5hdHVyZTwvYWx0LXRpdGxlPjwvdGl0bGVzPjxwZXJpb2Rp
Y2FsPjxmdWxsLXRpdGxlPk5hdHVyZTwvZnVsbC10aXRsZT48YWJici0xPk5hdHVyZTwvYWJici0x
PjwvcGVyaW9kaWNhbD48YWx0LXBlcmlvZGljYWw+PGZ1bGwtdGl0bGU+TmF0dXJlPC9mdWxsLXRp
dGxlPjxhYmJyLTE+TmF0dXJlPC9hYmJyLTE+PC9hbHQtcGVyaW9kaWNhbD48cGFnZXM+NDQ2LTQ1
MTwvcGFnZXM+PHZvbHVtZT41NDU8L3ZvbHVtZT48bnVtYmVyPjc2NTU8L251bWJlcj48ZGF0ZXM+
PHllYXI+MjAxNzwveWVhcj48cHViLWRhdGVzPjxkYXRlPkFwciAyNjwvZGF0ZT48L3B1Yi1kYXRl
cz48L2RhdGVzPjxwdWItbG9jYXRpb24+RW5nbGFuZDwvcHViLWxvY2F0aW9uPjxjYWxsLW51bT4z
MjwvY2FsbC1udW0+PHVybHM+PC91cmxzPjxlbGVjdHJvbmljLXJlc291cmNlLW51bT4xMC4xMDM4
L25hdHVyZTIyMzY0IFtkb2ldPC9lbGVjdHJvbmljLXJlc291cmNlLW51bT48cmVzZWFyY2gtbm90
ZXM+TkcgUUMmYXBvcztkIDMwLzYvMjE8L3Jlc2VhcmNoLW5vdGVzPjwvcmVjb3JkPjwvQ2l0ZT48
L0VuZE5vdGU+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0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61C329E6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</w:tcPr>
          <w:p w14:paraId="172B4216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First 100 pts with </w:t>
            </w:r>
            <w:proofErr w:type="gramStart"/>
            <w:r w:rsidRPr="003A7A33">
              <w:rPr>
                <w:rFonts w:cs="Arial"/>
                <w:sz w:val="18"/>
                <w:szCs w:val="18"/>
                <w:lang w:val="en-US"/>
              </w:rPr>
              <w:t>early stage</w:t>
            </w:r>
            <w:proofErr w:type="gram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lung cancer (Multiplex-PCR NGS test)</w:t>
            </w:r>
          </w:p>
        </w:tc>
        <w:tc>
          <w:tcPr>
            <w:tcW w:w="1747" w:type="dxa"/>
          </w:tcPr>
          <w:p w14:paraId="7192FE30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To partake in a tumor-specific phylogenetic approach to profile the ctDNA</w:t>
            </w:r>
          </w:p>
        </w:tc>
        <w:tc>
          <w:tcPr>
            <w:tcW w:w="1993" w:type="dxa"/>
          </w:tcPr>
          <w:p w14:paraId="2F2E5A1F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Through blinded profiling of post-operative plasma, we observe evidence of adjuvant chemotherapy resistance and identify pts who are very likely to experience recurrence. </w:t>
            </w:r>
          </w:p>
        </w:tc>
        <w:tc>
          <w:tcPr>
            <w:tcW w:w="2213" w:type="dxa"/>
          </w:tcPr>
          <w:p w14:paraId="20441348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Phylogenetic ctDNA profiling tracks the subclonal nature of lung cancer relapse and metastases, providing a new approach for ctDNA-driven therapeutic studies</w:t>
            </w:r>
          </w:p>
        </w:tc>
      </w:tr>
      <w:tr w:rsidR="00E61148" w:rsidRPr="003A7A33" w14:paraId="625E9525" w14:textId="77777777" w:rsidTr="00824600">
        <w:tc>
          <w:tcPr>
            <w:tcW w:w="1908" w:type="dxa"/>
          </w:tcPr>
          <w:p w14:paraId="368CABCE" w14:textId="506D12B1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Remon</w:t>
            </w:r>
            <w:proofErr w:type="spellEnd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JCO</w:t>
            </w:r>
            <w:proofErr w:type="spellEnd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Precis Oncol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9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SZW1vbjwvQXV0aG9yPjxZZWFyPjIwMTk8L1llYXI+PFJl
Y051bT44ODgyPC9SZWNOdW0+PERpc3BsYXlUZXh0PjxzdHlsZSBmYWNlPSJzdXBlcnNjcmlwdCI+
MTE8L3N0eWxlPjwvRGlzcGxheVRleHQ+PHJlY29yZD48cmVjLW51bWJlcj44ODgyPC9yZWMtbnVt
YmVyPjxmb3JlaWduLWtleXM+PGtleSBhcHA9IkVOIiBkYi1pZD0iOTJkMnh6ZGVrd3N2MHBlcmR0
bHZyZnMxZHpkZmFlcjAwc2FyIiB0aW1lc3RhbXA9IjE2MjI1NDY1NTkiIGd1aWQ9ImNmZWI3ZjU2
LTM5OGUtNDYxMS1hM2I1LTE5MmJhZWYzYzkzNSI+ODg4Mjwva2V5PjwvZm9yZWlnbi1rZXlzPjxy
ZWYtdHlwZSBuYW1lPSJKb3VybmFsIEFydGljbGUiPjE3PC9yZWYtdHlwZT48Y29udHJpYnV0b3Jz
PjxhdXRob3JzPjxhdXRob3I+UmVtb24sIEouPC9hdXRob3I+PGF1dGhvcj5MYWNyb2l4LCBMLjwv
YXV0aG9yPjxhdXRob3I+Sm92ZWxldCwgQy48L2F1dGhvcj48YXV0aG9yPkNhcmFtZWxsYSwgQy48
L2F1dGhvcj48YXV0aG9yPkhvd2FydGgsIEsuPC9hdXRob3I+PGF1dGhvcj5QbGFnbm9sLCBWLjwv
YXV0aG9yPjxhdXRob3I+Um9zZW5mZWxkLCBOLjwvYXV0aG9yPjxhdXRob3I+TW9ycmlzLCBDLjwv
YXV0aG9yPjxhdXRob3I+TWV6cXVpdGEsIEwuPC9hdXRob3I+PGF1dGhvcj5QYW5uZXQsIEMuPC9h
dXRob3I+PGF1dGhvcj5OZ29jYW11cywgTS48L2F1dGhvcj48YXV0aG9yPkxlIFBlY2hvdXgsIEMu
PC9hdXRob3I+PGF1dGhvcj5BZGFtLCBKLjwvYXV0aG9yPjxhdXRob3I+R3JlY2VhLCBBLiBNLjwv
YXV0aG9yPjxhdXRob3I+UGxhbmNoYXJkLCBELjwvYXV0aG9yPjxhdXRob3I+VmFzc2FsLCBHLjwv
YXV0aG9yPjxhdXRob3I+QmVuaXRleiwgSi4gQy48L2F1dGhvcj48YXV0aG9yPkdhenphaCwgQS48
L2F1dGhvcj48YXV0aG9yPkdyZWVuLCBFLjwvYXV0aG9yPjxhdXRob3I+U29yaWEsIEouIEMuPC9h
dXRob3I+PGF1dGhvcj5CZXNzZSwgQi48L2F1dGhvcj48L2F1dGhvcnM+PC9jb250cmlidXRvcnM+
PGF1dGgtYWRkcmVzcz5HdXN0YXZlIFJvdXNzeSwgVmlsbGVqdWlmLCBGcmFuY2UuJiN4RDtMYWJv
cmF0b2lyZSBkZSBSZWNoZXJjaGUgVHJhbnNsYXRpb25uZWxsZSwgQU1NSUNBLCBJbnN0aXR1dCBO
YXRpb25hbCBkZSBsYSBTYW50w6kgZXQgZGUgbGEgUmVjaGVyY2hlIE3DqWRpY2FsZSBVUzIzL0NO
UlMgVU5TMzY1NSwgR3VzdGF2ZSBSb3Vzc3ksIFZpbGxlanVpZiwgRnJhbmNlLiYjeEQ7SW5pdmF0
YSwgR3JhbnRhIFBhcmssIENhbWJyaWRnZSwgVW5pdGVkIEtpbmdkb20uJiN4RDtDYW5jZXIgUmVz
ZWFyY2ggVUssIENhbWJyaWRnZSBJbnN0aXR1dGUsIFVuaXZlcnNpdHkgb2YgQ2FtYnJpZGdlLCBD
YW1icmlkZ2UsIFVuaXRlZCBLaW5nZG9tLiYjeEQ7VW5pdmVyc2l0w6kgUGFyaXMtU2FjbGF5LCBP
cnNheSwgRnJhbmNlLjwvYXV0aC1hZGRyZXNzPjx0aXRsZXM+PHRpdGxlPlJlYWwtd29ybGQgdXRp
bGl0eSBvZiBhbiBhbXBsaWNvbi1iYXNlZCBuZXh0LWdlbmVyYXRpb24gc2VxdWVuY2luZyBsaXF1
aWQgYmlvcHN5IGZvciBicm9hZCBtb2xlY3VsYXIgcHJvZmlsaW5nIGluIHBhdGllbnRzIHdpdGgg
YWR2YW5jZWQgbm9uLXNtYWxsLWNlbGwgbHVuZyBjYW5jZXI8L3RpdGxlPjxzZWNvbmRhcnktdGl0
bGU+SkNPIFByZWNpcyBPbmNvbDwvc2Vjb25kYXJ5LXRpdGxlPjwvdGl0bGVzPjxwZXJpb2RpY2Fs
PjxmdWxsLXRpdGxlPkpDTyBQcmVjaXMgT25jb2w8L2Z1bGwtdGl0bGU+PC9wZXJpb2RpY2FsPjxw
YWdlcz5QTy4xOC4wMDIxMTwvcGFnZXM+PHZvbHVtZT4zPC92b2x1bWU+PGVkaXRpb24+MjAxOS8w
My8wNjwvZWRpdGlvbj48ZGF0ZXM+PHllYXI+MjAxOTwveWVhcj48L2RhdGVzPjxpc2JuPjI0NzMt
NDI4NDwvaXNibj48YWNjZXNzaW9uLW51bT4zMjkxNDAzNzwvYWNjZXNzaW9uLW51bT48dXJscz48
L3VybHM+PGN1c3RvbTI+UE1DNzQ0NjUyMyBtYW51c2NyaXB0LiBBbGwgcmVsYXRpb25zaGlwcyBh
cmUgY29uc2lkZXJlZCBjb21wZW5zYXRlZC4gUmVsYXRpb25zaGlwcyBhcmUgc2VsZi1oZWxkIHVu
bGVzcyBub3RlZC4gSSA9IEltbWVkaWF0ZSBGYW1pbHkgTWVtYmVyLCBJbnN0ID0gTXkgSW5zdGl0
dXRpb24uIFJlbGF0aW9uc2hpcHMgbWF5IG5vdCByZWxhdGUgdG8gdGhlIHN1YmplY3QgbWF0dGVy
IG9mIHRoaXMgbWFudXNjcmlwdC4gRm9yIG1vcmUgaW5mb3JtYXRpb24gYWJvdXQgQVNDTyZhcG9z
O3MgY29uZmxpY3Qgb2YgaW50ZXJlc3QgcG9saWN5LCBwbGVhc2UgcmVmZXIgdG8gd3d3LmFzY28u
b3JnIG9yIGFzY29wdWJzLm9yZy9wby9hdXRob3ItY2VudGVyLkpvcmRpIFJlbW9uQ29uc3VsdGlu
ZyBvciBBZHZpc29yeSBSb2xlOiBQZml6ZXIsIEJyaXN0b2wtTXllcnMgU3F1aWJiLCBCb2Vocmlu
Z2VyIEluZ2VsaGVpbSwgTVNEIE9uY29sb2d5IFRyYXZlbCwgQWNjb21tb2RhdGlvbnMsIEV4cGVu
c2VzOiBSb2NoZSwgR2VuZW50ZWNoLCBJbml2YXRhLCBPU0UgSW1tdW5vdGhlcmFwZXV0aWNzQ2Fy
b2xpbmUgQ2FyYW1lbGxhQ29uc3VsdGluZyBvciBBZHZpc29yeSBSb2xlOiBCcmlzdG9sLU15ZXJz
IFNxdWliYiwgUGZpemVyS2FyZW4gSG93YXJ0aEVtcGxveW1lbnQ6IEluaXZhdGEgU3RvY2sgYW5k
IE90aGVyIE93bmVyc2hpcCBJbnRlcmVzdHM6IEluaXZhdGEgUmVzZWFyY2ggRnVuZGluZzogSW5p
dmF0YSBQYXRlbnRzLCBSb3lhbHRpZXMsIE90aGVyIEludGVsbGVjdHVhbCBQcm9wZXJ0eTogUGF0
ZW50cyBhbmQgcGF0ZW50IGFwcGxpY2F0aW9ucyByZWxhdGluZyB0byBjYW5jZXIgY2xhc3NpZmlj
YXRpb25zLCBkZXRlY3Rpb24gb3IgYW5hbHlzaXMgb2YgbWljcm9STkEgYW5kIGNpcmN1bGF0aW5n
IHR1bW9yIEROQSwgZGV0ZWN0aW9uIG9mIHJhcmUgc2VxdWVuY2UgdmFyaWFudHMsIGFwcGxpY2F0
aW9ucyBpbiBtb2xlY3VsYXIgZGlhZ25vc3RpY3NWaW5jZW50IFBsYWdub2xFbXBsb3ltZW50OiBJ
bml2YXRhIFN0b2NrIGFuZCBPdGhlciBPd25lcnNoaXAgSW50ZXJlc3RzOiBJbml2YXRhIFBhdGVu
dHMsIFJveWFsdGllcywgT3RoZXIgSW50ZWxsZWN0dWFsIFByb3BlcnR5OiBJbml2YXRhIHBhdGVu
dHNOaXR6YW4gUm9zZW5mZWxkRW1wbG95bWVudDogU3Rvcm0gVGhlcmFwZXV0aWNzIChJKSwgSW5p
dmF0YSBMZWFkZXJzaGlwOiBJbml2YXRhIFN0b2NrIGFuZCBPdGhlciBPd25lcnNoaXAgSW50ZXJl
c3RzOiBJbml2YXRhLCBNaXNzaW9uIFRoZXJhcGV1dGljcyAoSSkgUmVzZWFyY2ggRnVuZGluZzog
QXN0cmFaZW5lY2EgKEluc3QpIFBhdGVudHMsIFJveWFsdGllcywgT3RoZXIgSW50ZWxsZWN0dWFs
IFByb3BlcnR5OiBQYXRlbnRzIGFuZCBwYXRlbnQgYXBwbGljYXRpb25zIHJlbGF0aW5nIHRvIGNh
bmNlciBjbGFzc2lmaWNhdGlvbnMsIGRldGVjdGlvbiBvciBhbmFseXNpcyBvZiBtaWNyb1JOQSBh
bmQgY2lyY3VsYXRpbmcgdHVtb3IgRE5BLCBkZXRlY3Rpb24gb2YgcmFyZSBzZXF1ZW5jZSB2YXJp
YW50cywgYXBwbGljYXRpb25zIGluIG1vbGVjdWxhciBkaWFnbm9zdGljc0NsaXZlIE1vcnJpc0Vt
cGxveW1lbnQ6IEluaXZhdGEgTGVhZGVyc2hpcDogSW5pdmF0YSBTdG9jayBhbmQgT3RoZXIgT3du
ZXJzaGlwIEludGVyZXN0czogSW5pdmF0YUNlY2lsZSBMZSBQZWNob3V4Q29uc3VsdGluZyBvciBB
ZHZpc29yeSBSb2xlOiBBc3RyYVplbmVjYSwgTGlsbHksIE5hbm9iaW90aXgsIEFtZ2VuSnVsaWVu
IEFkYW1Db25zdWx0aW5nIG9yIEFkdmlzb3J5IFJvbGU6IFJvY2hlLCBCcmlzdG9sLU15ZXJzIFNx
dWliYiwgQXN0cmFaZW5lY2EsIE1lcmNrIFNoYXJwICZhbXA7IERvaG1lIFJlc2VhcmNoIEZ1bmRp
bmc6IFNhbm9maSAoSW5zdCksIFBpZXJyZSBGYWJyZSAoSW5zdCksIE1lcmNrIFNoYXJwICZhbXA7
IERvaG1lIChJbnN0KURhdmlkIFBsYW5jaGFyZENvbnN1bHRpbmcgb3IgQWR2aXNvcnkgUm9sZTog
QXN0cmFaZW5lY2EsIEJvZWhyaW5nZXIgSW5nZWxoZWltLCBCcmlzdG9sLU15ZXJzIFNxdWliYiwg
Tm92YXJ0aXMsIFJvY2hlLCBQZml6ZXIsIE1TRCBPbmNvbG9neSwgQ2VsZ2VuZUdpbGxlcyBWYXNz
YWxDb25zdWx0aW5nIG9yIEFkdmlzb3J5IFJvbGU6IEJheWVyLCBSb2NoZSwgR2VuZW50ZWNoLCBB
c3RyYVplbmVjYSwgQnJpc3RvbC1NeWVycyBTcXVpYmIsIENlbGdlbmUsIExpbGx5LCBTZXJ2aWVy
LCBUYWtlZGEsIEluY3l0ZSwgSXBzZW4sIE5vdmFydGlzLCBNZXJjayBTZXJvbm8gVHJhdmVsLCBB
Y2NvbW1vZGF0aW9ucywgRXhwZW5zZXM6IEJyaXN0b2wtTXllcnMgU3F1aWJiLCBSb2NoZUVtbWEg
R3JlZW5FbXBsb3ltZW50OiBJbml2YXRhIFN0b2NrIGFuZCBPdGhlciBPd25lcnNoaXAgSW50ZXJl
c3RzOiBJbml2YXRhIFRyYXZlbCwgQWNjb21tb2RhdGlvbnMsIEV4cGVuc2VzOiBJbml2YXRhSmVh
bi1DaGFybGVzIFNvcmlhRW1wbG95bWVudDogTWVkSW1tdW5lIFN0b2NrIGFuZCBPdGhlciBPd25l
cnNoaXAgSW50ZXJlc3RzOiBBc3RyYVplbmVjYSwgR3JpdHN0b25lIE9uY29sb2d5IEhvbm9yYXJp
YTogUm9jaGUsIEFzdHJhWmVuZWNhLCBTYW5vZmksIFNlcnZpZXIsIFBpZXJyZSBGYWJyZSwgQWJi
dmllLCBQaGFybWFtYXItWmVsdGlhQmVuamFtaW4gQmVzc2VSZXNlYXJjaCBGdW5kaW5nOiBBc3Ry
YVplbmVjYSAoSW5zdCksIFJvY2hlIChJbnN0KSwgR2VuZW50ZWNoIChJbnN0KSwgUGZpemVyIChJ
bnN0KSwgQm9laHJpbmdlciBJbmdlbGhlaW0gKEluc3QpLCBMaWxseSAoSW5zdCksIFNlcnZpZXIg
KEluc3QpLCBPbnhlbyAoSW5zdCksIEJyaXN0b2wtTXllcnMgU3F1aWJiIChJbnN0KSwgT3NlIFBo
YXJtYSAoSW5zdCksIEluaXZhdGEgKEluc3QpLCBOb3ZhcnRpcyAoSW5zKSwgT25jb01lZCAoSW5z
dCksIExveG8gKEluc3QpIFRyYXZlbCwgQWNjb21tb2RhdGlvbnMsIEV4cGVuc2VzOiBSb2NoZSwg
UGZpemVyLCBCcmlzdG9sLU15ZXJzIFNxdWliYiwgTWVkYXJleCwgTm92YXJ0aXMsIFBpZXJyZSBG
YWJyZSBObyBvdGhlciBwb3RlbnRpYWwgY29uZmxpY3RzIG9mIGludGVyZXN0IHdlcmUgcmVwb3J0
ZWQuPC9jdXN0b20yPjxlbGVjdHJvbmljLXJlc291cmNlLW51bT4xMC4xMjAwL3BvLjE4LjAwMjEx
PC9lbGVjdHJvbmljLXJlc291cmNlLW51bT48cmVtb3RlLWRhdGFiYXNlLXByb3ZpZGVyPk5MTTwv
cmVtb3RlLWRhdGFiYXNlLXByb3ZpZGVyPjxyZXNlYXJjaC1ub3Rlcz5ORyBRQyZhcG9zO2QgMzAv
Ni8yMTwvcmVzZWFyY2gtbm90ZXM+PGxhbmd1YWdlPmVuZzwvbGFuZ3VhZ2U+PC9yZWNvcmQ+PC9D
aXRlPjwvRW5kTm90ZT5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SZW1vbjwvQXV0aG9yPjxZZWFyPjIwMTk8L1llYXI+PFJl
Y051bT44ODgyPC9SZWNOdW0+PERpc3BsYXlUZXh0PjxzdHlsZSBmYWNlPSJzdXBlcnNjcmlwdCI+
MTE8L3N0eWxlPjwvRGlzcGxheVRleHQ+PHJlY29yZD48cmVjLW51bWJlcj44ODgyPC9yZWMtbnVt
YmVyPjxmb3JlaWduLWtleXM+PGtleSBhcHA9IkVOIiBkYi1pZD0iOTJkMnh6ZGVrd3N2MHBlcmR0
bHZyZnMxZHpkZmFlcjAwc2FyIiB0aW1lc3RhbXA9IjE2MjI1NDY1NTkiIGd1aWQ9ImNmZWI3ZjU2
LTM5OGUtNDYxMS1hM2I1LTE5MmJhZWYzYzkzNSI+ODg4Mjwva2V5PjwvZm9yZWlnbi1rZXlzPjxy
ZWYtdHlwZSBuYW1lPSJKb3VybmFsIEFydGljbGUiPjE3PC9yZWYtdHlwZT48Y29udHJpYnV0b3Jz
PjxhdXRob3JzPjxhdXRob3I+UmVtb24sIEouPC9hdXRob3I+PGF1dGhvcj5MYWNyb2l4LCBMLjwv
YXV0aG9yPjxhdXRob3I+Sm92ZWxldCwgQy48L2F1dGhvcj48YXV0aG9yPkNhcmFtZWxsYSwgQy48
L2F1dGhvcj48YXV0aG9yPkhvd2FydGgsIEsuPC9hdXRob3I+PGF1dGhvcj5QbGFnbm9sLCBWLjwv
YXV0aG9yPjxhdXRob3I+Um9zZW5mZWxkLCBOLjwvYXV0aG9yPjxhdXRob3I+TW9ycmlzLCBDLjwv
YXV0aG9yPjxhdXRob3I+TWV6cXVpdGEsIEwuPC9hdXRob3I+PGF1dGhvcj5QYW5uZXQsIEMuPC9h
dXRob3I+PGF1dGhvcj5OZ29jYW11cywgTS48L2F1dGhvcj48YXV0aG9yPkxlIFBlY2hvdXgsIEMu
PC9hdXRob3I+PGF1dGhvcj5BZGFtLCBKLjwvYXV0aG9yPjxhdXRob3I+R3JlY2VhLCBBLiBNLjwv
YXV0aG9yPjxhdXRob3I+UGxhbmNoYXJkLCBELjwvYXV0aG9yPjxhdXRob3I+VmFzc2FsLCBHLjwv
YXV0aG9yPjxhdXRob3I+QmVuaXRleiwgSi4gQy48L2F1dGhvcj48YXV0aG9yPkdhenphaCwgQS48
L2F1dGhvcj48YXV0aG9yPkdyZWVuLCBFLjwvYXV0aG9yPjxhdXRob3I+U29yaWEsIEouIEMuPC9h
dXRob3I+PGF1dGhvcj5CZXNzZSwgQi48L2F1dGhvcj48L2F1dGhvcnM+PC9jb250cmlidXRvcnM+
PGF1dGgtYWRkcmVzcz5HdXN0YXZlIFJvdXNzeSwgVmlsbGVqdWlmLCBGcmFuY2UuJiN4RDtMYWJv
cmF0b2lyZSBkZSBSZWNoZXJjaGUgVHJhbnNsYXRpb25uZWxsZSwgQU1NSUNBLCBJbnN0aXR1dCBO
YXRpb25hbCBkZSBsYSBTYW50w6kgZXQgZGUgbGEgUmVjaGVyY2hlIE3DqWRpY2FsZSBVUzIzL0NO
UlMgVU5TMzY1NSwgR3VzdGF2ZSBSb3Vzc3ksIFZpbGxlanVpZiwgRnJhbmNlLiYjeEQ7SW5pdmF0
YSwgR3JhbnRhIFBhcmssIENhbWJyaWRnZSwgVW5pdGVkIEtpbmdkb20uJiN4RDtDYW5jZXIgUmVz
ZWFyY2ggVUssIENhbWJyaWRnZSBJbnN0aXR1dGUsIFVuaXZlcnNpdHkgb2YgQ2FtYnJpZGdlLCBD
YW1icmlkZ2UsIFVuaXRlZCBLaW5nZG9tLiYjeEQ7VW5pdmVyc2l0w6kgUGFyaXMtU2FjbGF5LCBP
cnNheSwgRnJhbmNlLjwvYXV0aC1hZGRyZXNzPjx0aXRsZXM+PHRpdGxlPlJlYWwtd29ybGQgdXRp
bGl0eSBvZiBhbiBhbXBsaWNvbi1iYXNlZCBuZXh0LWdlbmVyYXRpb24gc2VxdWVuY2luZyBsaXF1
aWQgYmlvcHN5IGZvciBicm9hZCBtb2xlY3VsYXIgcHJvZmlsaW5nIGluIHBhdGllbnRzIHdpdGgg
YWR2YW5jZWQgbm9uLXNtYWxsLWNlbGwgbHVuZyBjYW5jZXI8L3RpdGxlPjxzZWNvbmRhcnktdGl0
bGU+SkNPIFByZWNpcyBPbmNvbDwvc2Vjb25kYXJ5LXRpdGxlPjwvdGl0bGVzPjxwZXJpb2RpY2Fs
PjxmdWxsLXRpdGxlPkpDTyBQcmVjaXMgT25jb2w8L2Z1bGwtdGl0bGU+PC9wZXJpb2RpY2FsPjxw
YWdlcz5QTy4xOC4wMDIxMTwvcGFnZXM+PHZvbHVtZT4zPC92b2x1bWU+PGVkaXRpb24+MjAxOS8w
My8wNjwvZWRpdGlvbj48ZGF0ZXM+PHllYXI+MjAxOTwveWVhcj48L2RhdGVzPjxpc2JuPjI0NzMt
NDI4NDwvaXNibj48YWNjZXNzaW9uLW51bT4zMjkxNDAzNzwvYWNjZXNzaW9uLW51bT48dXJscz48
L3VybHM+PGN1c3RvbTI+UE1DNzQ0NjUyMyBtYW51c2NyaXB0LiBBbGwgcmVsYXRpb25zaGlwcyBh
cmUgY29uc2lkZXJlZCBjb21wZW5zYXRlZC4gUmVsYXRpb25zaGlwcyBhcmUgc2VsZi1oZWxkIHVu
bGVzcyBub3RlZC4gSSA9IEltbWVkaWF0ZSBGYW1pbHkgTWVtYmVyLCBJbnN0ID0gTXkgSW5zdGl0
dXRpb24uIFJlbGF0aW9uc2hpcHMgbWF5IG5vdCByZWxhdGUgdG8gdGhlIHN1YmplY3QgbWF0dGVy
IG9mIHRoaXMgbWFudXNjcmlwdC4gRm9yIG1vcmUgaW5mb3JtYXRpb24gYWJvdXQgQVNDTyZhcG9z
O3MgY29uZmxpY3Qgb2YgaW50ZXJlc3QgcG9saWN5LCBwbGVhc2UgcmVmZXIgdG8gd3d3LmFzY28u
b3JnIG9yIGFzY29wdWJzLm9yZy9wby9hdXRob3ItY2VudGVyLkpvcmRpIFJlbW9uQ29uc3VsdGlu
ZyBvciBBZHZpc29yeSBSb2xlOiBQZml6ZXIsIEJyaXN0b2wtTXllcnMgU3F1aWJiLCBCb2Vocmlu
Z2VyIEluZ2VsaGVpbSwgTVNEIE9uY29sb2d5IFRyYXZlbCwgQWNjb21tb2RhdGlvbnMsIEV4cGVu
c2VzOiBSb2NoZSwgR2VuZW50ZWNoLCBJbml2YXRhLCBPU0UgSW1tdW5vdGhlcmFwZXV0aWNzQ2Fy
b2xpbmUgQ2FyYW1lbGxhQ29uc3VsdGluZyBvciBBZHZpc29yeSBSb2xlOiBCcmlzdG9sLU15ZXJz
IFNxdWliYiwgUGZpemVyS2FyZW4gSG93YXJ0aEVtcGxveW1lbnQ6IEluaXZhdGEgU3RvY2sgYW5k
IE90aGVyIE93bmVyc2hpcCBJbnRlcmVzdHM6IEluaXZhdGEgUmVzZWFyY2ggRnVuZGluZzogSW5p
dmF0YSBQYXRlbnRzLCBSb3lhbHRpZXMsIE90aGVyIEludGVsbGVjdHVhbCBQcm9wZXJ0eTogUGF0
ZW50cyBhbmQgcGF0ZW50IGFwcGxpY2F0aW9ucyByZWxhdGluZyB0byBjYW5jZXIgY2xhc3NpZmlj
YXRpb25zLCBkZXRlY3Rpb24gb3IgYW5hbHlzaXMgb2YgbWljcm9STkEgYW5kIGNpcmN1bGF0aW5n
IHR1bW9yIEROQSwgZGV0ZWN0aW9uIG9mIHJhcmUgc2VxdWVuY2UgdmFyaWFudHMsIGFwcGxpY2F0
aW9ucyBpbiBtb2xlY3VsYXIgZGlhZ25vc3RpY3NWaW5jZW50IFBsYWdub2xFbXBsb3ltZW50OiBJ
bml2YXRhIFN0b2NrIGFuZCBPdGhlciBPd25lcnNoaXAgSW50ZXJlc3RzOiBJbml2YXRhIFBhdGVu
dHMsIFJveWFsdGllcywgT3RoZXIgSW50ZWxsZWN0dWFsIFByb3BlcnR5OiBJbml2YXRhIHBhdGVu
dHNOaXR6YW4gUm9zZW5mZWxkRW1wbG95bWVudDogU3Rvcm0gVGhlcmFwZXV0aWNzIChJKSwgSW5p
dmF0YSBMZWFkZXJzaGlwOiBJbml2YXRhIFN0b2NrIGFuZCBPdGhlciBPd25lcnNoaXAgSW50ZXJl
c3RzOiBJbml2YXRhLCBNaXNzaW9uIFRoZXJhcGV1dGljcyAoSSkgUmVzZWFyY2ggRnVuZGluZzog
QXN0cmFaZW5lY2EgKEluc3QpIFBhdGVudHMsIFJveWFsdGllcywgT3RoZXIgSW50ZWxsZWN0dWFs
IFByb3BlcnR5OiBQYXRlbnRzIGFuZCBwYXRlbnQgYXBwbGljYXRpb25zIHJlbGF0aW5nIHRvIGNh
bmNlciBjbGFzc2lmaWNhdGlvbnMsIGRldGVjdGlvbiBvciBhbmFseXNpcyBvZiBtaWNyb1JOQSBh
bmQgY2lyY3VsYXRpbmcgdHVtb3IgRE5BLCBkZXRlY3Rpb24gb2YgcmFyZSBzZXF1ZW5jZSB2YXJp
YW50cywgYXBwbGljYXRpb25zIGluIG1vbGVjdWxhciBkaWFnbm9zdGljc0NsaXZlIE1vcnJpc0Vt
cGxveW1lbnQ6IEluaXZhdGEgTGVhZGVyc2hpcDogSW5pdmF0YSBTdG9jayBhbmQgT3RoZXIgT3du
ZXJzaGlwIEludGVyZXN0czogSW5pdmF0YUNlY2lsZSBMZSBQZWNob3V4Q29uc3VsdGluZyBvciBB
ZHZpc29yeSBSb2xlOiBBc3RyYVplbmVjYSwgTGlsbHksIE5hbm9iaW90aXgsIEFtZ2VuSnVsaWVu
IEFkYW1Db25zdWx0aW5nIG9yIEFkdmlzb3J5IFJvbGU6IFJvY2hlLCBCcmlzdG9sLU15ZXJzIFNx
dWliYiwgQXN0cmFaZW5lY2EsIE1lcmNrIFNoYXJwICZhbXA7IERvaG1lIFJlc2VhcmNoIEZ1bmRp
bmc6IFNhbm9maSAoSW5zdCksIFBpZXJyZSBGYWJyZSAoSW5zdCksIE1lcmNrIFNoYXJwICZhbXA7
IERvaG1lIChJbnN0KURhdmlkIFBsYW5jaGFyZENvbnN1bHRpbmcgb3IgQWR2aXNvcnkgUm9sZTog
QXN0cmFaZW5lY2EsIEJvZWhyaW5nZXIgSW5nZWxoZWltLCBCcmlzdG9sLU15ZXJzIFNxdWliYiwg
Tm92YXJ0aXMsIFJvY2hlLCBQZml6ZXIsIE1TRCBPbmNvbG9neSwgQ2VsZ2VuZUdpbGxlcyBWYXNz
YWxDb25zdWx0aW5nIG9yIEFkdmlzb3J5IFJvbGU6IEJheWVyLCBSb2NoZSwgR2VuZW50ZWNoLCBB
c3RyYVplbmVjYSwgQnJpc3RvbC1NeWVycyBTcXVpYmIsIENlbGdlbmUsIExpbGx5LCBTZXJ2aWVy
LCBUYWtlZGEsIEluY3l0ZSwgSXBzZW4sIE5vdmFydGlzLCBNZXJjayBTZXJvbm8gVHJhdmVsLCBB
Y2NvbW1vZGF0aW9ucywgRXhwZW5zZXM6IEJyaXN0b2wtTXllcnMgU3F1aWJiLCBSb2NoZUVtbWEg
R3JlZW5FbXBsb3ltZW50OiBJbml2YXRhIFN0b2NrIGFuZCBPdGhlciBPd25lcnNoaXAgSW50ZXJl
c3RzOiBJbml2YXRhIFRyYXZlbCwgQWNjb21tb2RhdGlvbnMsIEV4cGVuc2VzOiBJbml2YXRhSmVh
bi1DaGFybGVzIFNvcmlhRW1wbG95bWVudDogTWVkSW1tdW5lIFN0b2NrIGFuZCBPdGhlciBPd25l
cnNoaXAgSW50ZXJlc3RzOiBBc3RyYVplbmVjYSwgR3JpdHN0b25lIE9uY29sb2d5IEhvbm9yYXJp
YTogUm9jaGUsIEFzdHJhWmVuZWNhLCBTYW5vZmksIFNlcnZpZXIsIFBpZXJyZSBGYWJyZSwgQWJi
dmllLCBQaGFybWFtYXItWmVsdGlhQmVuamFtaW4gQmVzc2VSZXNlYXJjaCBGdW5kaW5nOiBBc3Ry
YVplbmVjYSAoSW5zdCksIFJvY2hlIChJbnN0KSwgR2VuZW50ZWNoIChJbnN0KSwgUGZpemVyIChJ
bnN0KSwgQm9laHJpbmdlciBJbmdlbGhlaW0gKEluc3QpLCBMaWxseSAoSW5zdCksIFNlcnZpZXIg
KEluc3QpLCBPbnhlbyAoSW5zdCksIEJyaXN0b2wtTXllcnMgU3F1aWJiIChJbnN0KSwgT3NlIFBo
YXJtYSAoSW5zdCksIEluaXZhdGEgKEluc3QpLCBOb3ZhcnRpcyAoSW5zKSwgT25jb01lZCAoSW5z
dCksIExveG8gKEluc3QpIFRyYXZlbCwgQWNjb21tb2RhdGlvbnMsIEV4cGVuc2VzOiBSb2NoZSwg
UGZpemVyLCBCcmlzdG9sLU15ZXJzIFNxdWliYiwgTWVkYXJleCwgTm92YXJ0aXMsIFBpZXJyZSBG
YWJyZSBObyBvdGhlciBwb3RlbnRpYWwgY29uZmxpY3RzIG9mIGludGVyZXN0IHdlcmUgcmVwb3J0
ZWQuPC9jdXN0b20yPjxlbGVjdHJvbmljLXJlc291cmNlLW51bT4xMC4xMjAwL3BvLjE4LjAwMjEx
PC9lbGVjdHJvbmljLXJlc291cmNlLW51bT48cmVtb3RlLWRhdGFiYXNlLXByb3ZpZGVyPk5MTTwv
cmVtb3RlLWRhdGFiYXNlLXByb3ZpZGVyPjxyZXNlYXJjaC1ub3Rlcz5ORyBRQyZhcG9zO2QgMzAv
Ni8yMTwvcmVzZWFyY2gtbm90ZXM+PGxhbmd1YWdlPmVuZzwvbGFuZ3VhZ2U+PC9yZWNvcmQ+PC9D
aXRlPjwvRW5kTm90ZT5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1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4DA7D07B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</w:tcPr>
          <w:p w14:paraId="39F5E5EF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214 treatment-naive and previously treated pts with advanced NSCLC, of whom 156 were treatment-naive and 111 of these had successful analysis of tissue molecular profile (Amplicon-based NGS sequencing tests x 37 genes)</w:t>
            </w:r>
          </w:p>
        </w:tc>
        <w:tc>
          <w:tcPr>
            <w:tcW w:w="1747" w:type="dxa"/>
          </w:tcPr>
          <w:p w14:paraId="2982E734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Assess feasibility and utility of ctDNA by </w:t>
            </w:r>
            <w:proofErr w:type="gramStart"/>
            <w:r w:rsidRPr="003A7A33">
              <w:rPr>
                <w:rFonts w:cs="Arial"/>
                <w:sz w:val="18"/>
                <w:szCs w:val="18"/>
                <w:lang w:val="en-US"/>
              </w:rPr>
              <w:t>amplicon-based</w:t>
            </w:r>
            <w:proofErr w:type="gram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NGS in pts with NSCLC</w:t>
            </w:r>
          </w:p>
        </w:tc>
        <w:tc>
          <w:tcPr>
            <w:tcW w:w="1993" w:type="dxa"/>
          </w:tcPr>
          <w:p w14:paraId="1DEC8684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Concordance agreement, for those who had both ctDNA and tumor sampled, was 95%, with 81% sensitivity and 97% specificity; ctDNA detected actionable mutations in 17% of patients with no tissue available</w:t>
            </w:r>
          </w:p>
        </w:tc>
        <w:tc>
          <w:tcPr>
            <w:tcW w:w="2213" w:type="dxa"/>
          </w:tcPr>
          <w:p w14:paraId="15F13A84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Amplicon-based NGS was shown to be accurate and reliable in using ctDNA mutation testing to detect actionable mutations in NSCLC</w:t>
            </w:r>
          </w:p>
        </w:tc>
      </w:tr>
      <w:tr w:rsidR="00E61148" w:rsidRPr="003A7A33" w14:paraId="21A54C83" w14:textId="77777777" w:rsidTr="00824600">
        <w:tc>
          <w:tcPr>
            <w:tcW w:w="1908" w:type="dxa"/>
          </w:tcPr>
          <w:p w14:paraId="618C994F" w14:textId="4DA9ABD0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Nabet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Cancer Res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20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/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&lt;EndNote&gt;&lt;Cite&gt;&lt;Author&gt;Nabet&lt;/Author&gt;&lt;Year&gt;2020&lt;/Year&gt;&lt;RecNum&gt;8803&lt;/RecNum&gt;&lt;DisplayText&gt;&lt;style face="superscript"&gt;12&lt;/style&gt;&lt;/DisplayText&gt;&lt;record&gt;&lt;rec-number&gt;8803&lt;/rec-number&gt;&lt;foreign-keys&gt;&lt;key app="EN" db-id="92d2xzdekwsv0perdtlvrfs1dzdfaer00sar" timestamp="1622219228" guid="135146b0-13f0-4ca4-8f62-b131cba182f1"&gt;8803&lt;/key&gt;&lt;/foreign-keys&gt;&lt;ref-type name="Journal Article"&gt;17&lt;/ref-type&gt;&lt;contributors&gt;&lt;authors&gt;&lt;author&gt;Nabet, Barzin Y.&lt;/author&gt;&lt;author&gt;Esfahani, Mohammad S.&lt;/author&gt;&lt;author&gt;Hamilton, Emily G.&lt;/author&gt;&lt;author&gt;Chabon, Jacob J.&lt;/author&gt;&lt;author&gt;Moding, Everett J.&lt;/author&gt;&lt;author&gt;Rizvi, Hira&lt;/author&gt;&lt;author&gt;Steen, Chloe B.&lt;/author&gt;&lt;author&gt;Chaudhuri, Aadel A.&lt;/author&gt;&lt;author&gt;Liu, Chih Long&lt;/author&gt;&lt;author&gt;Hui, Angela B.&lt;/author&gt;&lt;author&gt;Stehr, Henning&lt;/author&gt;&lt;author&gt;Goljenola, Linda&lt;/author&gt;&lt;author&gt;Jin, Michael C.&lt;/author&gt;&lt;author&gt;Jeon, Young-Jun&lt;/author&gt;&lt;author&gt;Tseng, Diane&lt;/author&gt;&lt;author&gt;Merghoub, Taha&lt;/author&gt;&lt;author&gt;Neal, Joel W.&lt;/author&gt;&lt;author&gt;Wakelee, Heather A.&lt;/author&gt;&lt;author&gt;Padda, Sukhmani K.&lt;/author&gt;&lt;author&gt;Ramchandran, Kavitha J.&lt;/author&gt;&lt;author&gt;Das, Millie&lt;/author&gt;&lt;author&gt;Bonilla, Rene F.&lt;/author&gt;&lt;author&gt;Yoo, Christopher&lt;/author&gt;&lt;author&gt;Chen, Emily L.&lt;/author&gt;&lt;author&gt;Ko, Ryan B.&lt;/author&gt;&lt;author&gt;Newman, Aaron M.&lt;/author&gt;&lt;author&gt;Hellmann, Matthew D.&lt;/author&gt;&lt;author&gt;Alizadeh, Ash A.&lt;/author&gt;&lt;author&gt;Diehn, Maximilian&lt;/author&gt;&lt;/authors&gt;&lt;/contributors&gt;&lt;titles&gt;&lt;title&gt;A noninvasive approach for early prediction of therapeutic benefit from immune checkpoint inhibition for lung cancer&lt;/title&gt;&lt;secondary-title&gt;Cancer Res&lt;/secondary-title&gt;&lt;/titles&gt;&lt;periodical&gt;&lt;full-title&gt;Cancer Res&lt;/full-title&gt;&lt;/periodical&gt;&lt;pages&gt;Abstract 5666&lt;/pages&gt;&lt;volume&gt;80&lt;/volume&gt;&lt;number&gt;16 Suppl&lt;/number&gt;&lt;dates&gt;&lt;year&gt;2020&lt;/year&gt;&lt;/dates&gt;&lt;publisher&gt;Tumor Biology&lt;/publisher&gt;&lt;urls&gt;&lt;/urls&gt;&lt;research-notes&gt;NG QC&amp;apos;d 1/7/21&lt;/research-notes&gt;&lt;/record&gt;&lt;/Cite&gt;&lt;/EndNote&gt;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2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69E268FA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</w:tcPr>
          <w:p w14:paraId="2DE233A3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99 NSCLC pts receiving ICIs (Multi-analyte assay)</w:t>
            </w:r>
          </w:p>
        </w:tc>
        <w:tc>
          <w:tcPr>
            <w:tcW w:w="1747" w:type="dxa"/>
          </w:tcPr>
          <w:p w14:paraId="59E3AE82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Show if ctDNA and circulating immune profiles are independently associated with durable clinical benefit</w:t>
            </w:r>
          </w:p>
        </w:tc>
        <w:tc>
          <w:tcPr>
            <w:tcW w:w="1993" w:type="dxa"/>
          </w:tcPr>
          <w:p w14:paraId="0EAA9735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The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DIREct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>-On assay predicted durable clinical benefit in the patient population and was validated by two independent cohorts</w:t>
            </w:r>
          </w:p>
        </w:tc>
        <w:tc>
          <w:tcPr>
            <w:tcW w:w="2213" w:type="dxa"/>
          </w:tcPr>
          <w:p w14:paraId="417787E6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Combining ctDNA and profiling of circulating immune cells can provide accurate, noninvasive forecasting for NSCLC pts</w:t>
            </w:r>
          </w:p>
        </w:tc>
      </w:tr>
      <w:tr w:rsidR="00E61148" w:rsidRPr="003A7A33" w14:paraId="4A30AAAD" w14:textId="77777777" w:rsidTr="00824600">
        <w:tc>
          <w:tcPr>
            <w:tcW w:w="1908" w:type="dxa"/>
          </w:tcPr>
          <w:p w14:paraId="6BEBF85A" w14:textId="5A30843D" w:rsidR="00E61148" w:rsidRPr="00E61148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Goldberg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Clin Cancer Res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8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/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&lt;EndNote&gt;&lt;Cite&gt;&lt;Author&gt;Goldberg&lt;/Author&gt;&lt;Year&gt;2018&lt;/Year&gt;&lt;RecNum&gt;7362&lt;/RecNum&gt;&lt;DisplayText&gt;&lt;style face="superscript"&gt;13&lt;/style&gt;&lt;/DisplayText&gt;&lt;record&gt;&lt;rec-number&gt;7362&lt;/rec-number&gt;&lt;foreign-keys&gt;&lt;key app="EN" db-id="92d2xzdekwsv0perdtlvrfs1dzdfaer00sar" timestamp="1606316387" guid="636f4afb-cda8-48f9-9a35-17f1b586abbc"&gt;7362&lt;/key&gt;&lt;/foreign-keys&gt;&lt;ref-type name="Journal Article"&gt;17&lt;/ref-type&gt;&lt;contributors&gt;&lt;authors&gt;&lt;author&gt;Goldberg, Sarah B.&lt;/author&gt;&lt;author&gt;Narayan, Azeet&lt;/author&gt;&lt;author&gt;Kole, Adam J.&lt;/author&gt;&lt;author&gt;Decker, Roy H.&lt;/author&gt;&lt;author&gt;Teysir, Jimmitti&lt;/author&gt;&lt;author&gt;Carriero, Nicholas J.&lt;/author&gt;&lt;author&gt;Lee, Angela&lt;/author&gt;&lt;author&gt;Nemati, Roxanne&lt;/author&gt;&lt;author&gt;Nath, Sameer K.&lt;/author&gt;&lt;author&gt;Mane, Shrikant M.&lt;/author&gt;&lt;author&gt;Deng, Yanhong&lt;/author&gt;&lt;author&gt;Sukumar, Nitin&lt;/author&gt;&lt;author&gt;Zelterman, Daniel&lt;/author&gt;&lt;author&gt;Boffa, Daniel J.&lt;/author&gt;&lt;author&gt;Politi, Katerina&lt;/author&gt;&lt;author&gt;Gettinger, Scott N.&lt;/author&gt;&lt;author&gt;Wilson, Lynn D.&lt;/author&gt;&lt;author&gt;Herbst, Roy S.&lt;/author&gt;&lt;author&gt;Patel, Abhijit A.&lt;/author&gt;&lt;/authors&gt;&lt;/contributors&gt;&lt;titles&gt;&lt;title&gt;Early assessment of lung cancer immunotherapy response via circulating tumor DNA&lt;/title&gt;&lt;secondary-title&gt;Clin Cancer Res&lt;/secondary-title&gt;&lt;/titles&gt;&lt;periodical&gt;&lt;full-title&gt;Clin Cancer Res&lt;/full-title&gt;&lt;abbr-1&gt;Clinical cancer research : an official journal of the American Association for Cancer Research&lt;/abbr-1&gt;&lt;/periodical&gt;&lt;pages&gt;1872-1880&lt;/pages&gt;&lt;volume&gt;24&lt;/volume&gt;&lt;number&gt;8&lt;/number&gt;&lt;dates&gt;&lt;year&gt;2018&lt;/year&gt;&lt;/dates&gt;&lt;urls&gt;&lt;related-urls&gt;&lt;url&gt;https://clincancerres.aacrjournals.org/content/clincanres/24/8/1872.full.pdf&lt;/url&gt;&lt;/related-urls&gt;&lt;/urls&gt;&lt;electronic-resource-num&gt;10.1158/1078-0432.Ccr-17-1341&lt;/electronic-resource-num&gt;&lt;research-notes&gt;NG QC&amp;apos;d 30/6/21&lt;/research-notes&gt;&lt;/record&gt;&lt;/Cite&gt;&lt;/EndNote&gt;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3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46" w:type="dxa"/>
          </w:tcPr>
          <w:p w14:paraId="56A38696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49 pts with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NSCLC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receiving immunotherapy with an anti-PD-1 or anti-PD-L1 drug, 28 of whom had somatic mutations identified in plasma</w:t>
            </w:r>
          </w:p>
          <w:p w14:paraId="5A6F05ED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(NGS hybrid-capture sequencing tests x 174 genes)</w:t>
            </w:r>
          </w:p>
        </w:tc>
        <w:tc>
          <w:tcPr>
            <w:tcW w:w="1747" w:type="dxa"/>
          </w:tcPr>
          <w:p w14:paraId="70434257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Assess whether predictions could be made on immunotherapy effectiveness based on changes to levels of ctDNA</w:t>
            </w:r>
          </w:p>
        </w:tc>
        <w:tc>
          <w:tcPr>
            <w:tcW w:w="1993" w:type="dxa"/>
          </w:tcPr>
          <w:p w14:paraId="5F54FD5D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Agreement between responses of ctDNA and radiographic testing, and response time was faster for ctDNA pts </w:t>
            </w:r>
          </w:p>
        </w:tc>
        <w:tc>
          <w:tcPr>
            <w:tcW w:w="2213" w:type="dxa"/>
          </w:tcPr>
          <w:p w14:paraId="5A88B911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A reduction in ctDNA level could be an early marker of treatment efficacy and survival in those being treated with ICIs</w:t>
            </w:r>
          </w:p>
        </w:tc>
      </w:tr>
      <w:tr w:rsidR="00E61148" w:rsidRPr="003A7A33" w14:paraId="1D8A4BFF" w14:textId="77777777" w:rsidTr="00824600">
        <w:tc>
          <w:tcPr>
            <w:tcW w:w="1908" w:type="dxa"/>
          </w:tcPr>
          <w:p w14:paraId="48107F18" w14:textId="11C5698A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Anagnostou</w:t>
            </w:r>
            <w:proofErr w:type="spellEnd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Cancer Res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9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BbmFnbm9zdG91PC9BdXRob3I+PFllYXI+MjAxOTwvWWVh
cj48UmVjTnVtPjczMjg8L1JlY051bT48RGlzcGxheVRleHQ+PHN0eWxlIGZhY2U9InN1cGVyc2Ny
aXB0Ij4xNDwvc3R5bGU+PC9EaXNwbGF5VGV4dD48cmVjb3JkPjxyZWMtbnVtYmVyPjczMjg8L3Jl
Yy1udW1iZXI+PGZvcmVpZ24ta2V5cz48a2V5IGFwcD0iRU4iIGRiLWlkPSI5MmQyeHpkZWt3c3Yw
cGVyZHRsdnJmczFkemRmYWVyMDBzYXIiIHRpbWVzdGFtcD0iMTYwNjMxNjM4NCIgZ3VpZD0iNGFl
YThhNmItOTY0Ni00NDUwLWEyNjUtMjQ5YzU4MjAzYzJhIj43MzI4PC9rZXk+PC9mb3JlaWduLWtl
eXM+PHJlZi10eXBlIG5hbWU9IkpvdXJuYWwgQXJ0aWNsZSI+MTc8L3JlZi10eXBlPjxjb250cmli
dXRvcnM+PGF1dGhvcnM+PGF1dGhvcj5BbmFnbm9zdG91LCBWYWxzYW1vPC9hdXRob3I+PGF1dGhv
cj5Gb3JkZSwgUGF0cmljayBNLjwvYXV0aG9yPjxhdXRob3I+V2hpdGUsIEphbWVzIFIuPC9hdXRo
b3I+PGF1dGhvcj5OaWtuYWZzLCBOb3VzaGluPC9hdXRob3I+PGF1dGhvcj5IcnViYW4sIENhcm9s
eW48L2F1dGhvcj48YXV0aG9yPk5haWRvbywgSmFydXNoa2E8L2F1dGhvcj48YXV0aG9yPk1hcnJv
bmUsIEtyaXN0ZW48L2F1dGhvcj48YXV0aG9yPlNpdmFrdW1hciwgSS5LLiBBc2hvazwvYXV0aG9y
PjxhdXRob3I+QnJ1aG0sIERhbmllbCBDLjwvYXV0aG9yPjxhdXRob3I+Um9zbmVyLCBTYW11ZWw8
L2F1dGhvcj48YXV0aG9yPlBoYWxsZW4sIEppbGxpYW48L2F1dGhvcj48YXV0aG9yPkxlYWwsIEFs
ZXNzYW5kcm88L2F1dGhvcj48YXV0aG9yPkFkbGVmZiwgVmlsbW9zPC9hdXRob3I+PGF1dGhvcj5T
bWl0aCwgS2VsbGllIE4uPC9hdXRob3I+PGF1dGhvcj5Db3R0cmVsbCwgVHJpY2lhIFIuPC9hdXRo
b3I+PGF1dGhvcj5SaHltZWUsIExhbWlhPC9hdXRob3I+PGF1dGhvcj5QYWxzZ3JvdmUsIERvcmVl
biBOLjwvYXV0aG9yPjxhdXRob3I+SGFubiwgQ2hyaXN0aW5lIEwuPC9hdXRob3I+PGF1dGhvcj5M
ZXZ5LCBCZW5qYW1pbjwvYXV0aG9yPjxhdXRob3I+RmVsaWNpYW5vLCBKb3NlcGhpbmU8L2F1dGhv
cj48YXV0aG9yPkdlb3JnaWFkZXMsIENocmlzdG9zPC9hdXRob3I+PGF1dGhvcj5WZXJkZSwgRnJh
bmNvPC9hdXRob3I+PGF1dGhvcj5JbGxlaSwgUGV0ZXI8L2F1dGhvcj48YXV0aG9yPkxpLCBRaW5n
IEtheTwvYXV0aG9yPjxhdXRob3I+R2FicmllbHNvbiwgRWR3YXJkPC9hdXRob3I+PGF1dGhvcj5C
cm9jaywgTWFsY29sbSBWLjwvYXV0aG9yPjxhdXRob3I+SXNiZWxsLCBKYW1lcyBNLjwvYXV0aG9y
PjxhdXRob3I+U2F1dGVyLCBKZW5uaWZlciBMLjwvYXV0aG9yPjxhdXRob3I+VGF1YmUsIEphbmlz
PC9hdXRob3I+PGF1dGhvcj5TY2hhcnBmLCBSb2JlcnQgQi48L2F1dGhvcj48YXV0aG9yPkthcmNo
aW4sIFJhY2hlbDwvYXV0aG9yPjxhdXRob3I+UGFyZG9sbCwgRHJldyBNLjwvYXV0aG9yPjxhdXRo
b3I+Q2hhZnQsIEphbWllIEUuPC9hdXRob3I+PGF1dGhvcj5IZWxsbWFubiwgTWF0dGhldyBELjwv
YXV0aG9yPjxhdXRob3I+QnJhaG1lciwgSnVsaWUgUi48L2F1dGhvcj48YXV0aG9yPlZlbGN1bGVz
Y3UsIFZpY3RvciBFLjwvYXV0aG9yPjwvYXV0aG9ycz48L2NvbnRyaWJ1dG9ycz48dGl0bGVzPjx0
aXRsZT5EeW5hbWljcyBvZiB0dW1vciBhbmQgaW1tdW5lIHJlc3BvbnNlcyBkdXJpbmcgaW1tdW5l
IGNoZWNrcG9pbnQgYmxvY2thZGUgaW4gbm9u4oCTc21hbGwgY2VsbCBsdW5nIGNhbmNlcjwvdGl0
bGU+PHNlY29uZGFyeS10aXRsZT5DYW5jZXIgUmVzPC9zZWNvbmRhcnktdGl0bGU+PC90aXRsZXM+
PHBlcmlvZGljYWw+PGZ1bGwtdGl0bGU+Q2FuY2VyIFJlczwvZnVsbC10aXRsZT48L3BlcmlvZGlj
YWw+PHBhZ2VzPjEyMTQtMTIyNTwvcGFnZXM+PHZvbHVtZT43OTwvdm9sdW1lPjxudW1iZXI+Njwv
bnVtYmVyPjxkYXRlcz48eWVhcj4yMDE5PC95ZWFyPjwvZGF0ZXM+PHVybHM+PHJlbGF0ZWQtdXJs
cz48dXJsPmh0dHBzOi8vY2FuY2VycmVzLmFhY3Jqb3VybmFscy5vcmcvY29udGVudC9jYW5yZXMv
NzkvNi8xMjE0LmZ1bGwucGRmPC91cmw+PC9yZWxhdGVkLXVybHM+PC91cmxzPjxlbGVjdHJvbmlj
LXJlc291cmNlLW51bT4xMC4xMTU4LzAwMDgtNTQ3Mi5DYW4tMTgtMTEyNzwvZWxlY3Ryb25pYy1y
ZXNvdXJjZS1udW0+PHJlc2VhcmNoLW5vdGVzPk5HIFFDJmFwb3M7ZCAzMC82LzIxPC9yZXNlYXJj
aC1ub3Rlcz48L3JlY29yZD48L0NpdGU+PC9FbmROb3RlPgB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BbmFnbm9zdG91PC9BdXRob3I+PFllYXI+MjAxOTwvWWVh
cj48UmVjTnVtPjczMjg8L1JlY051bT48RGlzcGxheVRleHQ+PHN0eWxlIGZhY2U9InN1cGVyc2Ny
aXB0Ij4xNDwvc3R5bGU+PC9EaXNwbGF5VGV4dD48cmVjb3JkPjxyZWMtbnVtYmVyPjczMjg8L3Jl
Yy1udW1iZXI+PGZvcmVpZ24ta2V5cz48a2V5IGFwcD0iRU4iIGRiLWlkPSI5MmQyeHpkZWt3c3Yw
cGVyZHRsdnJmczFkemRmYWVyMDBzYXIiIHRpbWVzdGFtcD0iMTYwNjMxNjM4NCIgZ3VpZD0iNGFl
YThhNmItOTY0Ni00NDUwLWEyNjUtMjQ5YzU4MjAzYzJhIj43MzI4PC9rZXk+PC9mb3JlaWduLWtl
eXM+PHJlZi10eXBlIG5hbWU9IkpvdXJuYWwgQXJ0aWNsZSI+MTc8L3JlZi10eXBlPjxjb250cmli
dXRvcnM+PGF1dGhvcnM+PGF1dGhvcj5BbmFnbm9zdG91LCBWYWxzYW1vPC9hdXRob3I+PGF1dGhv
cj5Gb3JkZSwgUGF0cmljayBNLjwvYXV0aG9yPjxhdXRob3I+V2hpdGUsIEphbWVzIFIuPC9hdXRo
b3I+PGF1dGhvcj5OaWtuYWZzLCBOb3VzaGluPC9hdXRob3I+PGF1dGhvcj5IcnViYW4sIENhcm9s
eW48L2F1dGhvcj48YXV0aG9yPk5haWRvbywgSmFydXNoa2E8L2F1dGhvcj48YXV0aG9yPk1hcnJv
bmUsIEtyaXN0ZW48L2F1dGhvcj48YXV0aG9yPlNpdmFrdW1hciwgSS5LLiBBc2hvazwvYXV0aG9y
PjxhdXRob3I+QnJ1aG0sIERhbmllbCBDLjwvYXV0aG9yPjxhdXRob3I+Um9zbmVyLCBTYW11ZWw8
L2F1dGhvcj48YXV0aG9yPlBoYWxsZW4sIEppbGxpYW48L2F1dGhvcj48YXV0aG9yPkxlYWwsIEFs
ZXNzYW5kcm88L2F1dGhvcj48YXV0aG9yPkFkbGVmZiwgVmlsbW9zPC9hdXRob3I+PGF1dGhvcj5T
bWl0aCwgS2VsbGllIE4uPC9hdXRob3I+PGF1dGhvcj5Db3R0cmVsbCwgVHJpY2lhIFIuPC9hdXRo
b3I+PGF1dGhvcj5SaHltZWUsIExhbWlhPC9hdXRob3I+PGF1dGhvcj5QYWxzZ3JvdmUsIERvcmVl
biBOLjwvYXV0aG9yPjxhdXRob3I+SGFubiwgQ2hyaXN0aW5lIEwuPC9hdXRob3I+PGF1dGhvcj5M
ZXZ5LCBCZW5qYW1pbjwvYXV0aG9yPjxhdXRob3I+RmVsaWNpYW5vLCBKb3NlcGhpbmU8L2F1dGhv
cj48YXV0aG9yPkdlb3JnaWFkZXMsIENocmlzdG9zPC9hdXRob3I+PGF1dGhvcj5WZXJkZSwgRnJh
bmNvPC9hdXRob3I+PGF1dGhvcj5JbGxlaSwgUGV0ZXI8L2F1dGhvcj48YXV0aG9yPkxpLCBRaW5n
IEtheTwvYXV0aG9yPjxhdXRob3I+R2FicmllbHNvbiwgRWR3YXJkPC9hdXRob3I+PGF1dGhvcj5C
cm9jaywgTWFsY29sbSBWLjwvYXV0aG9yPjxhdXRob3I+SXNiZWxsLCBKYW1lcyBNLjwvYXV0aG9y
PjxhdXRob3I+U2F1dGVyLCBKZW5uaWZlciBMLjwvYXV0aG9yPjxhdXRob3I+VGF1YmUsIEphbmlz
PC9hdXRob3I+PGF1dGhvcj5TY2hhcnBmLCBSb2JlcnQgQi48L2F1dGhvcj48YXV0aG9yPkthcmNo
aW4sIFJhY2hlbDwvYXV0aG9yPjxhdXRob3I+UGFyZG9sbCwgRHJldyBNLjwvYXV0aG9yPjxhdXRo
b3I+Q2hhZnQsIEphbWllIEUuPC9hdXRob3I+PGF1dGhvcj5IZWxsbWFubiwgTWF0dGhldyBELjwv
YXV0aG9yPjxhdXRob3I+QnJhaG1lciwgSnVsaWUgUi48L2F1dGhvcj48YXV0aG9yPlZlbGN1bGVz
Y3UsIFZpY3RvciBFLjwvYXV0aG9yPjwvYXV0aG9ycz48L2NvbnRyaWJ1dG9ycz48dGl0bGVzPjx0
aXRsZT5EeW5hbWljcyBvZiB0dW1vciBhbmQgaW1tdW5lIHJlc3BvbnNlcyBkdXJpbmcgaW1tdW5l
IGNoZWNrcG9pbnQgYmxvY2thZGUgaW4gbm9u4oCTc21hbGwgY2VsbCBsdW5nIGNhbmNlcjwvdGl0
bGU+PHNlY29uZGFyeS10aXRsZT5DYW5jZXIgUmVzPC9zZWNvbmRhcnktdGl0bGU+PC90aXRsZXM+
PHBlcmlvZGljYWw+PGZ1bGwtdGl0bGU+Q2FuY2VyIFJlczwvZnVsbC10aXRsZT48L3BlcmlvZGlj
YWw+PHBhZ2VzPjEyMTQtMTIyNTwvcGFnZXM+PHZvbHVtZT43OTwvdm9sdW1lPjxudW1iZXI+Njwv
bnVtYmVyPjxkYXRlcz48eWVhcj4yMDE5PC95ZWFyPjwvZGF0ZXM+PHVybHM+PHJlbGF0ZWQtdXJs
cz48dXJsPmh0dHBzOi8vY2FuY2VycmVzLmFhY3Jqb3VybmFscy5vcmcvY29udGVudC9jYW5yZXMv
NzkvNi8xMjE0LmZ1bGwucGRmPC91cmw+PC9yZWxhdGVkLXVybHM+PC91cmxzPjxlbGVjdHJvbmlj
LXJlc291cmNlLW51bT4xMC4xMTU4LzAwMDgtNTQ3Mi5DYW4tMTgtMTEyNzwvZWxlY3Ryb25pYy1y
ZXNvdXJjZS1udW0+PHJlc2VhcmNoLW5vdGVzPk5HIFFDJmFwb3M7ZCAzMC82LzIxPC9yZXNlYXJj
aC1ub3Rlcz48L3JlY29yZD48L0NpdGU+PC9FbmROb3RlPgB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4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46" w:type="dxa"/>
          </w:tcPr>
          <w:p w14:paraId="3BE8AA2A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38 pts with NSCLC, including 24 pts with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NSCLC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being treated with ICIs as SoC or in a clinical trial and another cohort of 14 pts with stage I to IIIA surgically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resectable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NSCLC receiving anti-PD1 therapy (NGS hybrid-capture sequencing tests x 174 genes)</w:t>
            </w:r>
          </w:p>
        </w:tc>
        <w:tc>
          <w:tcPr>
            <w:tcW w:w="1747" w:type="dxa"/>
          </w:tcPr>
          <w:p w14:paraId="67D4DD0E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Assess whether ctDNA and change in T-cells could reflect therapeutic outcome for those NSCLC pts being treated with ICIs</w:t>
            </w:r>
          </w:p>
        </w:tc>
        <w:tc>
          <w:tcPr>
            <w:tcW w:w="1993" w:type="dxa"/>
          </w:tcPr>
          <w:p w14:paraId="6C314D15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Pts who responded to therapy had a complete reduction in ctDNA levels compared with non-responders; those who acquired resistance experienced a drop followed by another increase in ctDNA</w:t>
            </w:r>
          </w:p>
        </w:tc>
        <w:tc>
          <w:tcPr>
            <w:tcW w:w="2213" w:type="dxa"/>
          </w:tcPr>
          <w:p w14:paraId="3A670728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Detecting ctDNA and T-cell changes can be used to inform immune targeted therapy treatment for pts with NSCLC</w:t>
            </w:r>
          </w:p>
        </w:tc>
      </w:tr>
      <w:tr w:rsidR="00E61148" w:rsidRPr="003A7A33" w14:paraId="21BA5A40" w14:textId="77777777" w:rsidTr="00824600">
        <w:tc>
          <w:tcPr>
            <w:tcW w:w="1908" w:type="dxa"/>
          </w:tcPr>
          <w:p w14:paraId="5D922D88" w14:textId="7B188C28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Hellmann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Clin Cancer Res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20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IZWxsbWFubjwvQXV0aG9yPjxZZWFyPjIwMjA8L1llYXI+
PFJlY051bT44ODAxPC9SZWNOdW0+PERpc3BsYXlUZXh0PjxzdHlsZSBmYWNlPSJzdXBlcnNjcmlw
dCI+MTU8L3N0eWxlPjwvRGlzcGxheVRleHQ+PHJlY29yZD48cmVjLW51bWJlcj44ODAxPC9yZWMt
bnVtYmVyPjxmb3JlaWduLWtleXM+PGtleSBhcHA9IkVOIiBkYi1pZD0iOTJkMnh6ZGVrd3N2MHBl
cmR0bHZyZnMxZHpkZmFlcjAwc2FyIiB0aW1lc3RhbXA9IjE2MjIyMTkwODciIGd1aWQ9IjZlNDNl
ZmQxLWZkNWMtNDE4My04Mjg0LTgyYTE2YjYwZDhkNCI+ODgwMTwva2V5PjwvZm9yZWlnbi1rZXlz
PjxyZWYtdHlwZSBuYW1lPSJKb3VybmFsIEFydGljbGUiPjE3PC9yZWYtdHlwZT48Y29udHJpYnV0
b3JzPjxhdXRob3JzPjxhdXRob3I+SGVsbG1hbm4sIE0uIEQuPC9hdXRob3I+PGF1dGhvcj5OYWJl
dCwgQi4gWS48L2F1dGhvcj48YXV0aG9yPlJpenZpLCBILjwvYXV0aG9yPjxhdXRob3I+Q2hhdWRo
dXJpLCBBLiBBLjwvYXV0aG9yPjxhdXRob3I+V2VsbHMsIEQuIEsuPC9hdXRob3I+PGF1dGhvcj5E
dW5waHksIE0uIFAuIFMuPC9hdXRob3I+PGF1dGhvcj5DaGFib24sIEouIEouPC9hdXRob3I+PGF1
dGhvcj5MaXUsIEMuIEwuPC9hdXRob3I+PGF1dGhvcj5IdWksIEEuIEIuPC9hdXRob3I+PGF1dGhv
cj5BcmJvdXIsIEsuIEMuPC9hdXRob3I+PGF1dGhvcj5MdW8sIEouPC9hdXRob3I+PGF1dGhvcj5Q
cmVlc2hhZ3VsLCBJLiBSLjwvYXV0aG9yPjxhdXRob3I+TW9kaW5nLCBFLiBKLjwvYXV0aG9yPjxh
dXRob3I+QWxtYW56YSwgRC48L2F1dGhvcj48YXV0aG9yPkJvbmlsbGEsIFIuIEYuPC9hdXRob3I+
PGF1dGhvcj5TYXV0ZXIsIEouIEwuPC9hdXRob3I+PGF1dGhvcj5DaG9pLCBILjwvYXV0aG9yPjxh
dXRob3I+VGVuZXQsIE0uPC9hdXRob3I+PGF1dGhvcj5BYnUtQWtlZWwsIE0uPC9hdXRob3I+PGF1
dGhvcj5QbG9ka293c2tpLCBBLiBKLjwvYXV0aG9yPjxhdXRob3I+UGVyZXogSm9obnN0b24sIFIu
PC9hdXRob3I+PGF1dGhvcj5Zb28sIEMuIEguPC9hdXRob3I+PGF1dGhvcj5LbywgUi4gQi48L2F1
dGhvcj48YXV0aG9yPlN0ZWhyLCBILjwvYXV0aG9yPjxhdXRob3I+R29qZW5vbGEsIEwuPC9hdXRo
b3I+PGF1dGhvcj5XYWtlbGVlLCBILiBBLjwvYXV0aG9yPjxhdXRob3I+UGFkZGEsIFMuIEsuPC9h
dXRob3I+PGF1dGhvcj5OZWFsLCBKLiBXLjwvYXV0aG9yPjxhdXRob3I+Q2hhZnQsIEouIEUuPC9h
dXRob3I+PGF1dGhvcj5LcmlzLCBNLiBHLjwvYXV0aG9yPjxhdXRob3I+UnVkaW4sIEMuIE0uPC9h
dXRob3I+PGF1dGhvcj5NZXJnaG91YiwgVC48L2F1dGhvcj48YXV0aG9yPkxpLCBCLiBULjwvYXV0
aG9yPjxhdXRob3I+QWxpemFkZWgsIEEuIEEuPC9hdXRob3I+PGF1dGhvcj5EaWVobiwgTS48L2F1
dGhvcj48L2F1dGhvcnM+PC9jb250cmlidXRvcnM+PGF1dGgtYWRkcmVzcz5EZXBhcnRtZW50IG9m
IE1lZGljaW5lLCBNZW1vcmlhbCBTbG9hbiBLZXR0ZXJpbmcgQ2FuY2VyIENlbnRlciwgTmV3IFlv
cmssIE5ldyBZb3JrLiBkaWVobkBzdGFuZm9yZC5lZHUgYXJhc2hhQHN0YW5mb3JkLmVkdSBoZWxs
bWFubUBtc2tjYy5vcmcuJiN4RDtXZWlsbCBDb3JuZWxsIFNjaG9vbCBvZiBNZWRpY2luZSwgTmV3
IFlvcmssIE5ldyBZb3JrLiYjeEQ7RHJ1Y2tlbm1pbGxlciBDZW50ZXIgZm9yIEx1bmcgQ2FuY2Vy
IFJlc2VhcmNoLCBNZW1vcmlhbCBTbG9hbiBLZXR0ZXJpbmcgQ2FuY2VyIENlbnRlciwgTmV3IFlv
cmssIE5ldyBZb3JrLiYjeEQ7UGFya2VyIENlbnRlciBmb3IgQ2FuY2VyIEltbXVub3RoZXJhcHks
IFNhbiBGcmFuY2lzY28sIENhbGlmb3JuaWEuJiN4RDtEZXBhcnRtZW50IG9mIFJhZGlhdGlvbiBP
bmNvbG9neSwgU3RhbmZvcmQgVW5pdmVyc2l0eSwgU3RhbmZvcmQsIENhbGlmb3JuaWEuJiN4RDtT
dGFuZm9yZCBDYW5jZXIgSW5zdGl0dXRlLCBTdGFuZm9yZCBVbml2ZXJzaXR5LCBTdGFuZm9yZCwg
Q2FsaWZvcm5pYS4mI3hEO0RlcGFydG1lbnQgb2YgUmFkaWF0aW9uIE9uY29sb2d5LCBXYXNoaW5n
dG9uIFVuaXZlcnNpdHkgU2Nob29sIG9mIE1lZGljaW5lLCBTdC4gTG91aXMsIE1pc3NvdXJpLiYj
eEQ7RGVwYXJ0bWVudCBvZiBSYWRpb2xvZ3ksIE1lbW9yaWFsIFNsb2FuIEtldHRlcmluZyBDYW5j
ZXIgQ2VudGVyLCBOZXcgWW9yaywgTmV3IFlvcmsuJiN4RDtEaXZpc2lvbiBvZiBPbmNvbG9neSwg
RGVwYXJ0bWVudCBvZiBNZWRpY2luZSwgU3RhbmZvcmQgQ2FuY2VyIEluc3RpdHV0ZSwgU3RhbmZv
cmQgVW5pdmVyc2l0eSwgU3RhbmZvcmQsIENhbGlmb3JuaWEuJiN4RDtEZXBhcnRtZW50IG9mIE1l
ZGljaW5lLCBNZW1vcmlhbCBTbG9hbiBLZXR0ZXJpbmcgQ2FuY2VyIENlbnRlciwgTmV3IFlvcmss
IE5ldyBZb3JrLiYjeEQ7RGVwYXJ0bWVudCBvZiBQYXRob2xvZ3ksIE1lbW9yaWFsIFNsb2FuIEtl
dHRlcmluZyBDYW5jZXIgQ2VudGVyLCBOZXcgWW9yaywgTmV3IFlvcmsuJiN4RDtMdWR3aWcgQ29s
bGFib3JhdGl2ZSBhbmQgU3dpbSBBY3Jvc3MgQW1lcmljYSBMYWJvcmF0b3J5LCBNZW1vcmlhbCBT
bG9hbiBLZXR0ZXJpbmcgQ2FuY2VyIENlbnRlciwgTmV3IFlvcmssIE5ldyBZb3JrLiYjeEQ7RGVw
YXJ0bWVudCBvZiBQYXRob2xvZ3ksIFN0YW5mb3JkIFVuaXZlcnNpdHksIFN0YW5mb3JkLCBDYWxp
Zm9ybmlhLiYjeEQ7U3RhbmZvcmQgQ2FuY2VyIEluc3RpdHV0ZSwgU3RhbmZvcmQgVW5pdmVyc2l0
eSwgU3RhbmZvcmQsIENhbGlmb3JuaWEuIGRpZWhuQHN0YW5mb3JkLmVkdSBhcmFzaGFAc3RhbmZv
cmQuZWR1IGhlbGxtYW5tQG1za2NjLm9yZy4mI3hEO0RlcGFydG1lbnQgb2YgUmFkaWF0aW9uIE9u
Y29sb2d5LCBTdGFuZm9yZCBVbml2ZXJzaXR5LCBTdGFuZm9yZCwgQ2FsaWZvcm5pYS4gZGllaG5A
c3RhbmZvcmQuZWR1IGFyYXNoYUBzdGFuZm9yZC5lZHUgaGVsbG1hbm1AbXNrY2Mub3JnLiYjeEQ7
SW5zdGl0dXRlIGZvciBTdGVtIENlbGwgQmlvbG9neSBhbmQgUmVnZW5lcmF0aXZlIE1lZGljaW5l
LCBTdGFuZm9yZCBVbml2ZXJzaXR5LCBTdGFuZm9yZCwgQ2FsaWZvcm5pYS48L2F1dGgtYWRkcmVz
cz48dGl0bGVzPjx0aXRsZT5DaXJjdWxhdGluZyB0dW1vciBETkEgYW5hbHlzaXMgdG8gYXNzZXNz
IHJpc2sgb2YgcHJvZ3Jlc3Npb24gYWZ0ZXIgbG9uZy10ZXJtIHJlc3BvbnNlIHRvIFBELShMKTEg
YmxvY2thZGUgaW4gTlNDTEM8L3RpdGxlPjxzZWNvbmRhcnktdGl0bGU+Q2xpbiBDYW5jZXIgUmVz
PC9zZWNvbmRhcnktdGl0bGU+PC90aXRsZXM+PHBlcmlvZGljYWw+PGZ1bGwtdGl0bGU+Q2xpbiBD
YW5jZXIgUmVzPC9mdWxsLXRpdGxlPjxhYmJyLTE+Q2xpbmljYWwgY2FuY2VyIHJlc2VhcmNoIDog
YW4gb2ZmaWNpYWwgam91cm5hbCBvZiB0aGUgQW1lcmljYW4gQXNzb2NpYXRpb24gZm9yIENhbmNl
ciBSZXNlYXJjaDwvYWJici0xPjwvcGVyaW9kaWNhbD48cGFnZXM+Mjg0OS0yODU4PC9wYWdlcz48
dm9sdW1lPjI2PC92b2x1bWU+PG51bWJlcj4xMjwvbnVtYmVyPjxlZGl0aW9uPjIwMjAvMDIvMTM8
L2VkaXRpb24+PGRhdGVzPjx5ZWFyPjIwMjA8L3llYXI+PHB1Yi1kYXRlcz48ZGF0ZT5KdW4gMTU8
L2RhdGU+PC9wdWItZGF0ZXM+PC9kYXRlcz48aXNibj4xMDc4LTA0MzIgKFByaW50KSYjeEQ7MTA3
OC0wNDMyPC9pc2JuPjxhY2Nlc3Npb24tbnVtPjMyMDQ2OTk5PC9hY2Nlc3Npb24tbnVtPjx1cmxz
PjwvdXJscz48Y3VzdG9tMj5QTUM3Mjk5NzgxPC9jdXN0b20yPjxjdXN0b202Pk5JSE1TMTU2MDc0
NjwvY3VzdG9tNj48ZWxlY3Ryb25pYy1yZXNvdXJjZS1udW0+MTAuMTE1OC8xMDc4LTA0MzIuQ2Ny
LTE5LTM0MTg8L2VsZWN0cm9uaWMtcmVzb3VyY2UtbnVtPjxyZW1vdGUtZGF0YWJhc2UtcHJvdmlk
ZXI+TkxNPC9yZW1vdGUtZGF0YWJhc2UtcHJvdmlkZXI+PHJlc2VhcmNoLW5vdGVzPk5HIFFDJmFw
b3M7ZCAzMC82LzIxPC9yZXNlYXJjaC1ub3Rlcz48bGFuZ3VhZ2U+ZW5nPC9sYW5ndWFnZT48L3Jl
Y29yZD48L0NpdGU+PC9FbmROb3RlPn=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IZWxsbWFubjwvQXV0aG9yPjxZZWFyPjIwMjA8L1llYXI+
PFJlY051bT44ODAxPC9SZWNOdW0+PERpc3BsYXlUZXh0PjxzdHlsZSBmYWNlPSJzdXBlcnNjcmlw
dCI+MTU8L3N0eWxlPjwvRGlzcGxheVRleHQ+PHJlY29yZD48cmVjLW51bWJlcj44ODAxPC9yZWMt
bnVtYmVyPjxmb3JlaWduLWtleXM+PGtleSBhcHA9IkVOIiBkYi1pZD0iOTJkMnh6ZGVrd3N2MHBl
cmR0bHZyZnMxZHpkZmFlcjAwc2FyIiB0aW1lc3RhbXA9IjE2MjIyMTkwODciIGd1aWQ9IjZlNDNl
ZmQxLWZkNWMtNDE4My04Mjg0LTgyYTE2YjYwZDhkNCI+ODgwMTwva2V5PjwvZm9yZWlnbi1rZXlz
PjxyZWYtdHlwZSBuYW1lPSJKb3VybmFsIEFydGljbGUiPjE3PC9yZWYtdHlwZT48Y29udHJpYnV0
b3JzPjxhdXRob3JzPjxhdXRob3I+SGVsbG1hbm4sIE0uIEQuPC9hdXRob3I+PGF1dGhvcj5OYWJl
dCwgQi4gWS48L2F1dGhvcj48YXV0aG9yPlJpenZpLCBILjwvYXV0aG9yPjxhdXRob3I+Q2hhdWRo
dXJpLCBBLiBBLjwvYXV0aG9yPjxhdXRob3I+V2VsbHMsIEQuIEsuPC9hdXRob3I+PGF1dGhvcj5E
dW5waHksIE0uIFAuIFMuPC9hdXRob3I+PGF1dGhvcj5DaGFib24sIEouIEouPC9hdXRob3I+PGF1
dGhvcj5MaXUsIEMuIEwuPC9hdXRob3I+PGF1dGhvcj5IdWksIEEuIEIuPC9hdXRob3I+PGF1dGhv
cj5BcmJvdXIsIEsuIEMuPC9hdXRob3I+PGF1dGhvcj5MdW8sIEouPC9hdXRob3I+PGF1dGhvcj5Q
cmVlc2hhZ3VsLCBJLiBSLjwvYXV0aG9yPjxhdXRob3I+TW9kaW5nLCBFLiBKLjwvYXV0aG9yPjxh
dXRob3I+QWxtYW56YSwgRC48L2F1dGhvcj48YXV0aG9yPkJvbmlsbGEsIFIuIEYuPC9hdXRob3I+
PGF1dGhvcj5TYXV0ZXIsIEouIEwuPC9hdXRob3I+PGF1dGhvcj5DaG9pLCBILjwvYXV0aG9yPjxh
dXRob3I+VGVuZXQsIE0uPC9hdXRob3I+PGF1dGhvcj5BYnUtQWtlZWwsIE0uPC9hdXRob3I+PGF1
dGhvcj5QbG9ka293c2tpLCBBLiBKLjwvYXV0aG9yPjxhdXRob3I+UGVyZXogSm9obnN0b24sIFIu
PC9hdXRob3I+PGF1dGhvcj5Zb28sIEMuIEguPC9hdXRob3I+PGF1dGhvcj5LbywgUi4gQi48L2F1
dGhvcj48YXV0aG9yPlN0ZWhyLCBILjwvYXV0aG9yPjxhdXRob3I+R29qZW5vbGEsIEwuPC9hdXRo
b3I+PGF1dGhvcj5XYWtlbGVlLCBILiBBLjwvYXV0aG9yPjxhdXRob3I+UGFkZGEsIFMuIEsuPC9h
dXRob3I+PGF1dGhvcj5OZWFsLCBKLiBXLjwvYXV0aG9yPjxhdXRob3I+Q2hhZnQsIEouIEUuPC9h
dXRob3I+PGF1dGhvcj5LcmlzLCBNLiBHLjwvYXV0aG9yPjxhdXRob3I+UnVkaW4sIEMuIE0uPC9h
dXRob3I+PGF1dGhvcj5NZXJnaG91YiwgVC48L2F1dGhvcj48YXV0aG9yPkxpLCBCLiBULjwvYXV0
aG9yPjxhdXRob3I+QWxpemFkZWgsIEEuIEEuPC9hdXRob3I+PGF1dGhvcj5EaWVobiwgTS48L2F1
dGhvcj48L2F1dGhvcnM+PC9jb250cmlidXRvcnM+PGF1dGgtYWRkcmVzcz5EZXBhcnRtZW50IG9m
IE1lZGljaW5lLCBNZW1vcmlhbCBTbG9hbiBLZXR0ZXJpbmcgQ2FuY2VyIENlbnRlciwgTmV3IFlv
cmssIE5ldyBZb3JrLiBkaWVobkBzdGFuZm9yZC5lZHUgYXJhc2hhQHN0YW5mb3JkLmVkdSBoZWxs
bWFubUBtc2tjYy5vcmcuJiN4RDtXZWlsbCBDb3JuZWxsIFNjaG9vbCBvZiBNZWRpY2luZSwgTmV3
IFlvcmssIE5ldyBZb3JrLiYjeEQ7RHJ1Y2tlbm1pbGxlciBDZW50ZXIgZm9yIEx1bmcgQ2FuY2Vy
IFJlc2VhcmNoLCBNZW1vcmlhbCBTbG9hbiBLZXR0ZXJpbmcgQ2FuY2VyIENlbnRlciwgTmV3IFlv
cmssIE5ldyBZb3JrLiYjeEQ7UGFya2VyIENlbnRlciBmb3IgQ2FuY2VyIEltbXVub3RoZXJhcHks
IFNhbiBGcmFuY2lzY28sIENhbGlmb3JuaWEuJiN4RDtEZXBhcnRtZW50IG9mIFJhZGlhdGlvbiBP
bmNvbG9neSwgU3RhbmZvcmQgVW5pdmVyc2l0eSwgU3RhbmZvcmQsIENhbGlmb3JuaWEuJiN4RDtT
dGFuZm9yZCBDYW5jZXIgSW5zdGl0dXRlLCBTdGFuZm9yZCBVbml2ZXJzaXR5LCBTdGFuZm9yZCwg
Q2FsaWZvcm5pYS4mI3hEO0RlcGFydG1lbnQgb2YgUmFkaWF0aW9uIE9uY29sb2d5LCBXYXNoaW5n
dG9uIFVuaXZlcnNpdHkgU2Nob29sIG9mIE1lZGljaW5lLCBTdC4gTG91aXMsIE1pc3NvdXJpLiYj
eEQ7RGVwYXJ0bWVudCBvZiBSYWRpb2xvZ3ksIE1lbW9yaWFsIFNsb2FuIEtldHRlcmluZyBDYW5j
ZXIgQ2VudGVyLCBOZXcgWW9yaywgTmV3IFlvcmsuJiN4RDtEaXZpc2lvbiBvZiBPbmNvbG9neSwg
RGVwYXJ0bWVudCBvZiBNZWRpY2luZSwgU3RhbmZvcmQgQ2FuY2VyIEluc3RpdHV0ZSwgU3RhbmZv
cmQgVW5pdmVyc2l0eSwgU3RhbmZvcmQsIENhbGlmb3JuaWEuJiN4RDtEZXBhcnRtZW50IG9mIE1l
ZGljaW5lLCBNZW1vcmlhbCBTbG9hbiBLZXR0ZXJpbmcgQ2FuY2VyIENlbnRlciwgTmV3IFlvcmss
IE5ldyBZb3JrLiYjeEQ7RGVwYXJ0bWVudCBvZiBQYXRob2xvZ3ksIE1lbW9yaWFsIFNsb2FuIEtl
dHRlcmluZyBDYW5jZXIgQ2VudGVyLCBOZXcgWW9yaywgTmV3IFlvcmsuJiN4RDtMdWR3aWcgQ29s
bGFib3JhdGl2ZSBhbmQgU3dpbSBBY3Jvc3MgQW1lcmljYSBMYWJvcmF0b3J5LCBNZW1vcmlhbCBT
bG9hbiBLZXR0ZXJpbmcgQ2FuY2VyIENlbnRlciwgTmV3IFlvcmssIE5ldyBZb3JrLiYjeEQ7RGVw
YXJ0bWVudCBvZiBQYXRob2xvZ3ksIFN0YW5mb3JkIFVuaXZlcnNpdHksIFN0YW5mb3JkLCBDYWxp
Zm9ybmlhLiYjeEQ7U3RhbmZvcmQgQ2FuY2VyIEluc3RpdHV0ZSwgU3RhbmZvcmQgVW5pdmVyc2l0
eSwgU3RhbmZvcmQsIENhbGlmb3JuaWEuIGRpZWhuQHN0YW5mb3JkLmVkdSBhcmFzaGFAc3RhbmZv
cmQuZWR1IGhlbGxtYW5tQG1za2NjLm9yZy4mI3hEO0RlcGFydG1lbnQgb2YgUmFkaWF0aW9uIE9u
Y29sb2d5LCBTdGFuZm9yZCBVbml2ZXJzaXR5LCBTdGFuZm9yZCwgQ2FsaWZvcm5pYS4gZGllaG5A
c3RhbmZvcmQuZWR1IGFyYXNoYUBzdGFuZm9yZC5lZHUgaGVsbG1hbm1AbXNrY2Mub3JnLiYjeEQ7
SW5zdGl0dXRlIGZvciBTdGVtIENlbGwgQmlvbG9neSBhbmQgUmVnZW5lcmF0aXZlIE1lZGljaW5l
LCBTdGFuZm9yZCBVbml2ZXJzaXR5LCBTdGFuZm9yZCwgQ2FsaWZvcm5pYS48L2F1dGgtYWRkcmVz
cz48dGl0bGVzPjx0aXRsZT5DaXJjdWxhdGluZyB0dW1vciBETkEgYW5hbHlzaXMgdG8gYXNzZXNz
IHJpc2sgb2YgcHJvZ3Jlc3Npb24gYWZ0ZXIgbG9uZy10ZXJtIHJlc3BvbnNlIHRvIFBELShMKTEg
YmxvY2thZGUgaW4gTlNDTEM8L3RpdGxlPjxzZWNvbmRhcnktdGl0bGU+Q2xpbiBDYW5jZXIgUmVz
PC9zZWNvbmRhcnktdGl0bGU+PC90aXRsZXM+PHBlcmlvZGljYWw+PGZ1bGwtdGl0bGU+Q2xpbiBD
YW5jZXIgUmVzPC9mdWxsLXRpdGxlPjxhYmJyLTE+Q2xpbmljYWwgY2FuY2VyIHJlc2VhcmNoIDog
YW4gb2ZmaWNpYWwgam91cm5hbCBvZiB0aGUgQW1lcmljYW4gQXNzb2NpYXRpb24gZm9yIENhbmNl
ciBSZXNlYXJjaDwvYWJici0xPjwvcGVyaW9kaWNhbD48cGFnZXM+Mjg0OS0yODU4PC9wYWdlcz48
dm9sdW1lPjI2PC92b2x1bWU+PG51bWJlcj4xMjwvbnVtYmVyPjxlZGl0aW9uPjIwMjAvMDIvMTM8
L2VkaXRpb24+PGRhdGVzPjx5ZWFyPjIwMjA8L3llYXI+PHB1Yi1kYXRlcz48ZGF0ZT5KdW4gMTU8
L2RhdGU+PC9wdWItZGF0ZXM+PC9kYXRlcz48aXNibj4xMDc4LTA0MzIgKFByaW50KSYjeEQ7MTA3
OC0wNDMyPC9pc2JuPjxhY2Nlc3Npb24tbnVtPjMyMDQ2OTk5PC9hY2Nlc3Npb24tbnVtPjx1cmxz
PjwvdXJscz48Y3VzdG9tMj5QTUM3Mjk5NzgxPC9jdXN0b20yPjxjdXN0b202Pk5JSE1TMTU2MDc0
NjwvY3VzdG9tNj48ZWxlY3Ryb25pYy1yZXNvdXJjZS1udW0+MTAuMTE1OC8xMDc4LTA0MzIuQ2Ny
LTE5LTM0MTg8L2VsZWN0cm9uaWMtcmVzb3VyY2UtbnVtPjxyZW1vdGUtZGF0YWJhc2UtcHJvdmlk
ZXI+TkxNPC9yZW1vdGUtZGF0YWJhc2UtcHJvdmlkZXI+PHJlc2VhcmNoLW5vdGVzPk5HIFFDJmFw
b3M7ZCAzMC82LzIxPC9yZXNlYXJjaC1ub3Rlcz48bGFuZ3VhZ2U+ZW5nPC9sYW5ndWFnZT48L3Jl
Y29yZD48L0NpdGU+PC9FbmROb3RlPn=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5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4BE9A794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</w:tcPr>
          <w:p w14:paraId="5DCEA531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31 pts with stage IV NSCLC being treated with PD-L1 blockade, with tumor tissue available for 24 pts</w:t>
            </w:r>
          </w:p>
          <w:p w14:paraId="5BA42D21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(NGS hybrid-capture sequencing tests x 174 genes)</w:t>
            </w:r>
          </w:p>
        </w:tc>
        <w:tc>
          <w:tcPr>
            <w:tcW w:w="1747" w:type="dxa"/>
          </w:tcPr>
          <w:p w14:paraId="44642D25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ORR as assessed by investigators, confirmed by repeat imaging</w:t>
            </w:r>
          </w:p>
        </w:tc>
        <w:tc>
          <w:tcPr>
            <w:tcW w:w="1993" w:type="dxa"/>
          </w:tcPr>
          <w:p w14:paraId="5224BC55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All pts had detectable ctDNA prior to initiation of therapy, whereas 26.7 months after, 27 pts had undetectable ctDNA; 4 pts had detectable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lastRenderedPageBreak/>
              <w:t>ctDNA and eventually progressed</w:t>
            </w:r>
          </w:p>
        </w:tc>
        <w:tc>
          <w:tcPr>
            <w:tcW w:w="2213" w:type="dxa"/>
          </w:tcPr>
          <w:p w14:paraId="6659E530" w14:textId="0F8BAA42" w:rsidR="00E61148" w:rsidRPr="003A7A33" w:rsidRDefault="00387846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lastRenderedPageBreak/>
              <w:t>Analyzing</w:t>
            </w:r>
            <w:r w:rsidR="00E61148" w:rsidRPr="003A7A3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61148" w:rsidRPr="003A7A33">
              <w:rPr>
                <w:rFonts w:cs="Arial"/>
                <w:sz w:val="18"/>
                <w:szCs w:val="18"/>
                <w:lang w:val="en-US"/>
              </w:rPr>
              <w:t>ctDNA</w:t>
            </w:r>
            <w:proofErr w:type="spellEnd"/>
            <w:r w:rsidR="00E61148" w:rsidRPr="003A7A33">
              <w:rPr>
                <w:rFonts w:cs="Arial"/>
                <w:sz w:val="18"/>
                <w:szCs w:val="18"/>
                <w:lang w:val="en-US"/>
              </w:rPr>
              <w:t xml:space="preserve"> is a noninvasive method to identify MRD in pts with long-term PD-L1 response and could be used to predict risk of progression</w:t>
            </w:r>
          </w:p>
        </w:tc>
      </w:tr>
      <w:tr w:rsidR="00E61148" w:rsidRPr="003A7A33" w14:paraId="7D4BD8F5" w14:textId="77777777" w:rsidTr="00824600">
        <w:tc>
          <w:tcPr>
            <w:tcW w:w="1908" w:type="dxa"/>
          </w:tcPr>
          <w:p w14:paraId="05250DBD" w14:textId="642ACBE9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Aggarwal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JAMA Oncol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9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BZ2dhcndhbDwvQXV0aG9yPjxZZWFyPjIwMTk8L1llYXI+
PFJlY051bT44ODgxPC9SZWNOdW0+PERpc3BsYXlUZXh0PjxzdHlsZSBmYWNlPSJzdXBlcnNjcmlw
dCI+MTY8L3N0eWxlPjwvRGlzcGxheVRleHQ+PHJlY29yZD48cmVjLW51bWJlcj44ODgxPC9yZWMt
bnVtYmVyPjxmb3JlaWduLWtleXM+PGtleSBhcHA9IkVOIiBkYi1pZD0iOTJkMnh6ZGVrd3N2MHBl
cmR0bHZyZnMxZHpkZmFlcjAwc2FyIiB0aW1lc3RhbXA9IjE2MjI1NDY1MTgiIGd1aWQ9IjNlODdk
NmE2LTMxM2UtNDY1My04YjBhLTU5MDRkMjMwY2VlMSI+ODg4MTwva2V5PjwvZm9yZWlnbi1rZXlz
PjxyZWYtdHlwZSBuYW1lPSJKb3VybmFsIEFydGljbGUiPjE3PC9yZWYtdHlwZT48Y29udHJpYnV0
b3JzPjxhdXRob3JzPjxhdXRob3I+QWdnYXJ3YWwsIEMuPC9hdXRob3I+PGF1dGhvcj5UaG9tcHNv
biwgSi4gQy48L2F1dGhvcj48YXV0aG9yPkJsYWNrLCBULiBBLjwvYXV0aG9yPjxhdXRob3I+S2F0
eiwgUy4gSS48L2F1dGhvcj48YXV0aG9yPkZhbiwgUi48L2F1dGhvcj48YXV0aG9yPlllZSwgUy4g
Uy48L2F1dGhvcj48YXV0aG9yPkNoaWVuLCBBLiBMLjwvYXV0aG9yPjxhdXRob3I+RXZhbnMsIFQu
IEwuPC9hdXRob3I+PGF1dGhvcj5CYXVtbCwgSi4gTS48L2F1dGhvcj48YXV0aG9yPkFsbGV5LCBF
LiBXLjwvYXV0aG9yPjxhdXRob3I+Q2l1bmNpLCBDLiBBLjwvYXV0aG9yPjxhdXRob3I+QmVybWFu
LCBBLiBULjwvYXV0aG9yPjxhdXRob3I+Q29oZW4sIFIuIEIuPC9hdXRob3I+PGF1dGhvcj5MaWVi
ZXJtYW4sIEQuIEIuPC9hdXRob3I+PGF1dGhvcj5NYWptdW5kYXIsIEsuIFMuPC9hdXRob3I+PGF1
dGhvcj5TYXZpdGNoLCBTLiBMLjwvYXV0aG9yPjxhdXRob3I+TW9ycmlzc2V0dGUsIEouIEouIEQu
PC9hdXRob3I+PGF1dGhvcj5Id2FuZywgVy4gVC48L2F1dGhvcj48YXV0aG9yPkVsZW5pdG9iYS1K
b2huc29uLCBLLiBTLiBKLjwvYXV0aG9yPjxhdXRob3I+TGFuZ2VyLCBDLiBKLjwvYXV0aG9yPjxh
dXRob3I+Q2FycGVudGVyLCBFLiBMLjwvYXV0aG9yPjwvYXV0aG9ycz48L2NvbnRyaWJ1dG9ycz48
YXV0aC1hZGRyZXNzPkRpdmlzaW9uIG9mIEhlbWF0b2xvZ3ktT25jb2xvZ3ksIERlcGFydG1lbnQg
b2YgTWVkaWNpbmUsIFVuaXZlcnNpdHkgb2YgUGVubnN5bHZhbmlhIFBlcmVsbWFuIFNjaG9vbCBv
ZiBNZWRpY2luZSwgUGhpbGFkZWxwaGlhLiYjeEQ7QWJyYW1zb24gQ2FuY2VyIENlbnRlciwgVW5p
dmVyc2l0eSBvZiBQZW5uc3lsdmFuaWEgUGVyZWxtYW4gU2Nob29sIG9mIE1lZGljaW5lLCBQaGls
YWRlbHBoaWEuJiN4RDtEaXZpc2lvbiBvZiBQdWxtb25hcnksIEFsbGVyZ3ksIGFuZCBDcml0aWNh
bCBDYXJlIE1lZGljaW5lLCBUaG9yYWNpYyBPbmNvbG9neSBHcm91cCwgRGVwYXJ0bWVudCBvZiBN
ZWRpY2luZSwgVW5pdmVyc2l0eSBvZiBQZW5uc3lsdmFuaWEgUGVyZWxtYW4gU2Nob29sIG9mIE1l
ZGljaW5lLCBQaGlsYWRlbHBoaWEuJiN4RDtEZXBhcnRtZW50IG9mIFJhZGlvbG9neSwgVW5pdmVy
c2l0eSBvZiBQZW5uc3lsdmFuaWEgUGVyZWxtYW4gU2Nob29sIG9mIE1lZGljaW5lLCBQaGlsYWRl
bHBoaWEuJiN4RDtEZXBhcnRtZW50IG9mIFBhdGhvbG9neSBhbmQgTGFib3JhdG9yeSBNZWRpY2lu
ZSwgSG9zcGl0YWwgb2YgdGhlIFVuaXZlcnNpdHkgb2YgUGVubnN5bHZhbmlhLCBQaGlsYWRlbHBo
aWEuJiN4RDtEZXBhcnRtZW50IG9mIEJpb3N0YXRpc3RpY3MsIEVwaWRlbWlvbG9neSwgYW5kIElu
Zm9ybWF0aWNzLCBVbml2ZXJzaXR5IG9mIFBlbm5zeWx2YW5pYSwgUGhpbGFkZWxwaGlhLjwvYXV0
aC1hZGRyZXNzPjx0aXRsZXM+PHRpdGxlPkNsaW5pY2FsIGltcGxpY2F0aW9ucyBvZiBwbGFzbWEt
YmFzZWQgZ2Vub3R5cGluZyB3aXRoIHRoZSBkZWxpdmVyeSBvZiBwZXJzb25hbGl6ZWQgdGhlcmFw
eSBpbiBtZXRhc3RhdGljIG5vbi1zbWFsbCBjZWxsIGx1bmcgY2FuY2VyPC90aXRsZT48c2Vjb25k
YXJ5LXRpdGxlPkpBTUEgT25jb2w8L3NlY29uZGFyeS10aXRsZT48L3RpdGxlcz48cGVyaW9kaWNh
bD48ZnVsbC10aXRsZT5KQU1BIE9uY29sPC9mdWxsLXRpdGxlPjxhYmJyLTE+SkFNQSBvbmNvbG9n
eTwvYWJici0xPjwvcGVyaW9kaWNhbD48cGFnZXM+MTczLTE4MDwvcGFnZXM+PHZvbHVtZT41PC92
b2x1bWU+PG51bWJlcj4yPC9udW1iZXI+PGVkaXRpb24+MjAxOC8xMC8xNzwvZWRpdGlvbj48a2V5
d29yZHM+PGtleXdvcmQ+QWR1bHQ8L2tleXdvcmQ+PGtleXdvcmQ+QWdlZDwva2V5d29yZD48a2V5
d29yZD5BZ2VkLCA4MCBhbmQgb3Zlcjwva2V5d29yZD48a2V5d29yZD5CaW9tYXJrZXJzLCBUdW1v
ci9ibG9vZC8qZ2VuZXRpY3M8L2tleXdvcmQ+PGtleXdvcmQ+Q2FyY2lub21hLCBOb24tU21hbGwt
Q2VsbCBMdW5nL2Jsb29kL2RydWcgdGhlcmFweS8qZ2VuZXRpY3MvcGF0aG9sb2d5PC9rZXl3b3Jk
PjxrZXl3b3JkPkNsaW5pY2FsIERlY2lzaW9uLU1ha2luZzwva2V5d29yZD48a2V5d29yZD4qRE5B
IE11dGF0aW9uYWwgQW5hbHlzaXM8L2tleXdvcmQ+PGtleXdvcmQ+RmVtYWxlPC9rZXl3b3JkPjxr
ZXl3b3JkPkdlbmV0aWMgUHJlZGlzcG9zaXRpb24gdG8gRGlzZWFzZTwva2V5d29yZD48a2V5d29y
ZD5IdW1hbnM8L2tleXdvcmQ+PGtleXdvcmQ+THVuZyBOZW9wbGFzbXMvYmxvb2QvZHJ1ZyB0aGVy
YXB5LypnZW5ldGljcy9wYXRob2xvZ3k8L2tleXdvcmQ+PGtleXdvcmQ+TWFsZTwva2V5d29yZD48
a2V5d29yZD5NaWRkbGUgQWdlZDwva2V5d29yZD48a2V5d29yZD4qTXV0YXRpb248L2tleXdvcmQ+
PGtleXdvcmQ+UGF0aWVudCBTZWxlY3Rpb248L2tleXdvcmQ+PGtleXdvcmQ+UGhlbm90eXBlPC9r
ZXl3b3JkPjxrZXl3b3JkPipQcmVjaXNpb24gTWVkaWNpbmU8L2tleXdvcmQ+PGtleXdvcmQ+UHJl
ZGljdGl2ZSBWYWx1ZSBvZiBUZXN0czwva2V5d29yZD48a2V5d29yZD5Qcm9nbm9zaXM8L2tleXdv
cmQ+PGtleXdvcmQ+UHJvc3BlY3RpdmUgU3R1ZGllczwva2V5d29yZD48L2tleXdvcmRzPjxkYXRl
cz48eWVhcj4yMDE5PC95ZWFyPjxwdWItZGF0ZXM+PGRhdGU+RmViIDE8L2RhdGU+PC9wdWItZGF0
ZXM+PC9kYXRlcz48aXNibj4yMzc0LTI0MzcgKFByaW50KSYjeEQ7MjM3NC0yNDM3PC9pc2JuPjxh
Y2Nlc3Npb24tbnVtPjMwMzI1OTkyPC9hY2Nlc3Npb24tbnVtPjx1cmxzPjwvdXJscz48Y3VzdG9t
Mj5QTUM2Mzk2ODExIHdpdGggR2VuZW50ZWNoLCBJbmMsIEJyaXN0b2wtTXllcnMgU3F1aWJiLCBF
bGkgTGlsbHkgYW5kIENvbXBhbnksIGFuZCBDZWxnZW5lIENvcnBvcmF0aW9uIGFuZCBpbnN0aXR1
dGlvbmFsIHJlc2VhcmNoIGZ1bmRpbmcgZnJvbSBHZW5ldGVjaC9Sb2NoZSwgSW5jeXRlIENvcnBv
cmF0aW9uLCBNYWNyb0dlbmljcywgSW5jLCBhbmQgTWVyY2sgU2hhcnAgJmFtcDsgRG9obWUuIERy
IFRob21wc29uIHJlcG9ydGVkIGEgY29uc3VsdGluZyBvciBhZHZpc29yeSByb2xlIHdpdGggT25j
b0N5dGUgQ29ycG9yYXRpb24uIERyIEthdHogcmVwb3J0ZWQgcmVzZWFyY2ggZnVuZGluZyBmcm9t
IE5vdmFydGlzIEludGVybmF0aW9uYWwgQUcuIERyIEV2YW5zIHJlcG9ydGVkIGNvbnN1bHRpbmcg
b3IgYWR2aXNvcnkgcm9sZXMgd2l0aCBHZW5lbnRlY2gsIEluYywgYW5kIENlbGdlbmUgQ29ycG9y
YXRpb247IGhvbm9yYXJpYSBmcm9tIEdlbmVudGVjaCwgSW5jLCBhbmQgQ2VsZ2VuZSBDb3Jwb3Jh
dGlvbjsgYSByb2xlIG9uIHRoZSBzcGVha2VycyBidXJlYXUgZm9yIEdlbmVudGVjaCwgSW5jOyBh
bmQgdHJhdmVsLCBhY2NvbW1vZGF0aW9ucywgb3IgZXhwZW5zZXMgZnJvbSBHZW5lbnRlY2gsIElu
YywgYW5kIENlbGdlbmUgQ29ycG9yYXRpb24uIERyIEJhdW1sIHJlcG9ydGVkIGNvbnN1bHRpbmcg
b3IgYWR2aXNvcnkgcm9sZXMgd2l0aCBDbG92aXMgT25jb2xvZ3ksIEJyaXN0b2wtTXllcnMgU3F1
aWJiLCBNZXJjayBTaGFycCAmYW1wOyBEb2htZSwgQXN0cmFaZW5lY2EsIEdlbmVudGVjaCwgSW5j
LCBDZWxnZW5lIENvcnBvcmF0aW9uLCBCb2VocmluZ2VyIEluZ2VsaGVpbSwgYW5kIEd1YXJkYW50
IEhlYWx0aCBhbmQgaW5zdGl0dXRpb25hbCByZXNlYXJjaCBmdW5kaW5nIGZyb20gTWVyY2sgU2hh
cnAgJmFtcDsgRG9obWUsIENhcmV2aXZlIFN5c3RlbXMsIEluYywgTm92YXJ0aXMgSW50ZXJuYXRp
b25hbCBBRywgSW5jeXRlIENvcnBvcmF0aW9uLCBCYXllciwgYW5kIEphbnNzZW4gUGhhcm1hY2V1
dGljYWxzLiBEciBCZXJtYW4gcmVwb3J0ZWQgcmVzZWFyY2ggZnVuZGluZyBmcm9tIExpbmdhTWVk
LCBMTEMuIERyIENvaGVuIHJlcG9ydGVkIGhvbm9yYXJpYSBmcm9tIEJyaXN0b2wtTXllcnMgU3F1
aWJiOyBhIGNvbnN1bHRpbmcgb3IgYWR2aXNvcnkgcm9sZSB3aXRoIEhlYXQgQmlvbG9naWNzLCBJ
bmMsIFRha2VkYSBQaGFybWFjZXV0aWNhbCBDb21wYW55IEx0ZCwgWnltZXdvcmtzLCBJbmMsIGFu
ZCBQZml6ZXIsIEluYzsgaW5zdGl0dXRpb25hbCByZXNlYXJjaCBmdW5kaW5nIGZyb20gSGVhdCBC
aW9sb2dpY3MsIEluYywgTWFjcm9HZW5ldGljcywgSW5jLCBNZXJjayBTaGFycCAmYW1wOyBEb2ht
ZSwgVGFrZWRhIFBoYXJtYWNldXRpY2FsIENvbXBhbnkgTHRkLCBDbGVhdmUgQmlvc2NpZW5jZXMs
IGFuZCBDZWxsZGV4IFRoZXJhcGV1dGljcywgSW5jOyBhbmQgdHJhdmVsLCBhY2NvbW1vZGF0aW9u
cywgb3IgZXhwZW5zZXMgZnJvbSBIZWF0IEJpb2xvZ2ljcywgSW5jLCBUYWtlZGEgUGhhcm1hY2V1
dGljYWwgQ29tcGFueSBMdGQsIFp5bWV3b3JrcywgSW5jLCBCcmlzdG9sLU1leWVycyBTcXVpYmIs
IGFuZCBQZml6ZXIsIEluYy4gRHIgTW9ycmlzc2V0dGUgcmVwb3J0ZWQgYSBjb25zdWx0aW5nIG9y
IGFkdmlzb3J5IHJvbGUgd2l0aCBOb3ZhcnRpcyBJbnRlcm5hdGlvbmFsIEFHOyBwYXJ0aWNpcGF0
aW9uIG9uIHRoZSBzcGVha2VycyBidXJlYXUgZm9yIENhbWJyaWRnZSBIZWFsdGh0ZWNoIEluc3Rp
dHV0ZTsgYW5kIHRyYXZlbCwgYWNjb21tb2RhdGlvbnMsIG9yIGV4cGVuc2VzIGZyb20gQ2FtYnJp
ZGdlIEhlYWx0aHRlY2ggSW5zdGl0dXRlLiBEciBFbGVuaXRvYmEtSm9obnNvbiByZXBvcnRlZCBz
dG9jayBvciBvdGhlciBvd25lcnNoaXAgb2YgR2Vub21lbm9uLCBJbmMuIERyIExhbmdlciByZXBv
cnRlZCBob25vcmFyaWEgZnJvbSBCcmlzdG9sLU15ZXJzIFNxdWliYiwgR2VuZW50ZWNoL1JvY2hl
LCBhbmQgTGlsbHkvSW1DbG9uZTsgYSBjb25zdWx0aW5nIG9yIGFkdmlzb3J5IHJvbGUgd2l0aCBH
ZW5lbnRlY2gvUm9jaGUsIExpbGx5L0ltQ2xvbmUsIE1lcmNrIFNoYXJwICZhbXA7IERvaG1lLCBB
YmJvdHQgQmlvdGhlcmFwZXV0aWNzLCBJbmMsIEJheWVyL09ueXgsIENsYXJpYW50LCBDbG92aXMg
T25jb2xvZ3ksIENlbGdlbmUgQ29ycG9yYXRpb24sIENhbmNlciBTdXBwb3J0IENvbW11bml0eSwg
QnJpc3RvbC1NeWVycyBTcXVpYmIsIEFyaWFkIFBoYXJtYWNldXRpY2FscywgSW5jLCBUYWtlZGEg
UGhhcm1hY2V1dGljYWwgQ29tcGFueSBMdGQsIGFuZCBBc3RyYVplbmVjYTsgaW5zdGl0dXRpb25h
bCByZXNlYXJjaCBmdW5kaW5nIGZyb20gTWVyY2sgU2hhcnAgJmFtcDsgRG9obWUsIEFkdmFudGFn
ZW5lLCBJbmMsIENsb3ZpcyBPbmNvbG9neSwgQ2VsZ2VuZSBDb3Jwb3JhdGlvbiwgSW5vdmlvIFBo
YXJtYWNldXRpY2FscywgQXJpYWQgUGhhcm1hY2V1dGljYWxzLCBJbmMsIEdsYXhvU21pdGhLbGlu
ZSwgR2VuZW50ZWNoL1JvY2hlLCBhbmQgU3RlbWNlbnRyeCwgSW5jOyBhbmQgb3RoZXIgcmVsYXRp
b25zaGlwcyB3aXRoIEVsaSBMaWxseSBhbmQgQ29tcGFueSwgQW1nZW4sIEluYywgUGVyZWdyaW5l
IFBoYXJtYWNldXRpY2FscywgSW5jLCBhbmQgU3ludGEgUGhhcm1hY2V1dGljYWxzLCBJbmMuIERy
IENhcnBlbnRlciByZXBvcnRlZCBob25vcmFyaWEgZnJvbSBJbWVkZXg7IHJlc2VhcmNoIGZ1bmRp
bmcgZnJvbSBKYW5zc2VuIFBoYXJtYWNldXRpY2FscyBhbmQgTWVyY2sgU2hhcnAgJmFtcDsgRG9o
bWU7IGEgcGF0ZW50LCByb3lhbHRpZXMsIG9yIGludGVsbGVjdHVhbCBwcm9wZXJ0eSBpbnRlcmVz
dCBmcm9tIENoaWxkcmVu4oCZcyBIb3NwaXRhbCBvZiBQaGlsYWRlbHBoaWE7IGFuZCB0cmF2ZWws
IGFjY29tbW9kYXRpb25zLCBvciBleHBlbnNlcyBmcm9tIFZQUyBIb3NwaXRhbHMgaW4gVW5pdGVk
IEFyYWIgRW1pcmF0ZXMuIE5vIG90aGVyIGRpc2Nsb3N1cmVzIHdlcmUgcmVwb3J0ZWQuPC9jdXN0
b20yPjxlbGVjdHJvbmljLXJlc291cmNlLW51bT4xMC4xMDAxL2phbWFvbmNvbC4yMDE4LjQzMDU8
L2VsZWN0cm9uaWMtcmVzb3VyY2UtbnVtPjxyZW1vdGUtZGF0YWJhc2UtcHJvdmlkZXI+TkxNPC9y
ZW1vdGUtZGF0YWJhc2UtcHJvdmlkZXI+PHJlc2VhcmNoLW5vdGVzPk5HIFFDJmFwb3M7ZCAzMC82
LzIxPC9yZXNlYXJjaC1ub3Rlcz48bGFuZ3VhZ2U+ZW5nPC9sYW5ndWFnZT48L3JlY29yZD48L0Np
dGU+PC9FbmROb3RlPn=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BZ2dhcndhbDwvQXV0aG9yPjxZZWFyPjIwMTk8L1llYXI+
PFJlY051bT44ODgxPC9SZWNOdW0+PERpc3BsYXlUZXh0PjxzdHlsZSBmYWNlPSJzdXBlcnNjcmlw
dCI+MTY8L3N0eWxlPjwvRGlzcGxheVRleHQ+PHJlY29yZD48cmVjLW51bWJlcj44ODgxPC9yZWMt
bnVtYmVyPjxmb3JlaWduLWtleXM+PGtleSBhcHA9IkVOIiBkYi1pZD0iOTJkMnh6ZGVrd3N2MHBl
cmR0bHZyZnMxZHpkZmFlcjAwc2FyIiB0aW1lc3RhbXA9IjE2MjI1NDY1MTgiIGd1aWQ9IjNlODdk
NmE2LTMxM2UtNDY1My04YjBhLTU5MDRkMjMwY2VlMSI+ODg4MTwva2V5PjwvZm9yZWlnbi1rZXlz
PjxyZWYtdHlwZSBuYW1lPSJKb3VybmFsIEFydGljbGUiPjE3PC9yZWYtdHlwZT48Y29udHJpYnV0
b3JzPjxhdXRob3JzPjxhdXRob3I+QWdnYXJ3YWwsIEMuPC9hdXRob3I+PGF1dGhvcj5UaG9tcHNv
biwgSi4gQy48L2F1dGhvcj48YXV0aG9yPkJsYWNrLCBULiBBLjwvYXV0aG9yPjxhdXRob3I+S2F0
eiwgUy4gSS48L2F1dGhvcj48YXV0aG9yPkZhbiwgUi48L2F1dGhvcj48YXV0aG9yPlllZSwgUy4g
Uy48L2F1dGhvcj48YXV0aG9yPkNoaWVuLCBBLiBMLjwvYXV0aG9yPjxhdXRob3I+RXZhbnMsIFQu
IEwuPC9hdXRob3I+PGF1dGhvcj5CYXVtbCwgSi4gTS48L2F1dGhvcj48YXV0aG9yPkFsbGV5LCBF
LiBXLjwvYXV0aG9yPjxhdXRob3I+Q2l1bmNpLCBDLiBBLjwvYXV0aG9yPjxhdXRob3I+QmVybWFu
LCBBLiBULjwvYXV0aG9yPjxhdXRob3I+Q29oZW4sIFIuIEIuPC9hdXRob3I+PGF1dGhvcj5MaWVi
ZXJtYW4sIEQuIEIuPC9hdXRob3I+PGF1dGhvcj5NYWptdW5kYXIsIEsuIFMuPC9hdXRob3I+PGF1
dGhvcj5TYXZpdGNoLCBTLiBMLjwvYXV0aG9yPjxhdXRob3I+TW9ycmlzc2V0dGUsIEouIEouIEQu
PC9hdXRob3I+PGF1dGhvcj5Id2FuZywgVy4gVC48L2F1dGhvcj48YXV0aG9yPkVsZW5pdG9iYS1K
b2huc29uLCBLLiBTLiBKLjwvYXV0aG9yPjxhdXRob3I+TGFuZ2VyLCBDLiBKLjwvYXV0aG9yPjxh
dXRob3I+Q2FycGVudGVyLCBFLiBMLjwvYXV0aG9yPjwvYXV0aG9ycz48L2NvbnRyaWJ1dG9ycz48
YXV0aC1hZGRyZXNzPkRpdmlzaW9uIG9mIEhlbWF0b2xvZ3ktT25jb2xvZ3ksIERlcGFydG1lbnQg
b2YgTWVkaWNpbmUsIFVuaXZlcnNpdHkgb2YgUGVubnN5bHZhbmlhIFBlcmVsbWFuIFNjaG9vbCBv
ZiBNZWRpY2luZSwgUGhpbGFkZWxwaGlhLiYjeEQ7QWJyYW1zb24gQ2FuY2VyIENlbnRlciwgVW5p
dmVyc2l0eSBvZiBQZW5uc3lsdmFuaWEgUGVyZWxtYW4gU2Nob29sIG9mIE1lZGljaW5lLCBQaGls
YWRlbHBoaWEuJiN4RDtEaXZpc2lvbiBvZiBQdWxtb25hcnksIEFsbGVyZ3ksIGFuZCBDcml0aWNh
bCBDYXJlIE1lZGljaW5lLCBUaG9yYWNpYyBPbmNvbG9neSBHcm91cCwgRGVwYXJ0bWVudCBvZiBN
ZWRpY2luZSwgVW5pdmVyc2l0eSBvZiBQZW5uc3lsdmFuaWEgUGVyZWxtYW4gU2Nob29sIG9mIE1l
ZGljaW5lLCBQaGlsYWRlbHBoaWEuJiN4RDtEZXBhcnRtZW50IG9mIFJhZGlvbG9neSwgVW5pdmVy
c2l0eSBvZiBQZW5uc3lsdmFuaWEgUGVyZWxtYW4gU2Nob29sIG9mIE1lZGljaW5lLCBQaGlsYWRl
bHBoaWEuJiN4RDtEZXBhcnRtZW50IG9mIFBhdGhvbG9neSBhbmQgTGFib3JhdG9yeSBNZWRpY2lu
ZSwgSG9zcGl0YWwgb2YgdGhlIFVuaXZlcnNpdHkgb2YgUGVubnN5bHZhbmlhLCBQaGlsYWRlbHBo
aWEuJiN4RDtEZXBhcnRtZW50IG9mIEJpb3N0YXRpc3RpY3MsIEVwaWRlbWlvbG9neSwgYW5kIElu
Zm9ybWF0aWNzLCBVbml2ZXJzaXR5IG9mIFBlbm5zeWx2YW5pYSwgUGhpbGFkZWxwaGlhLjwvYXV0
aC1hZGRyZXNzPjx0aXRsZXM+PHRpdGxlPkNsaW5pY2FsIGltcGxpY2F0aW9ucyBvZiBwbGFzbWEt
YmFzZWQgZ2Vub3R5cGluZyB3aXRoIHRoZSBkZWxpdmVyeSBvZiBwZXJzb25hbGl6ZWQgdGhlcmFw
eSBpbiBtZXRhc3RhdGljIG5vbi1zbWFsbCBjZWxsIGx1bmcgY2FuY2VyPC90aXRsZT48c2Vjb25k
YXJ5LXRpdGxlPkpBTUEgT25jb2w8L3NlY29uZGFyeS10aXRsZT48L3RpdGxlcz48cGVyaW9kaWNh
bD48ZnVsbC10aXRsZT5KQU1BIE9uY29sPC9mdWxsLXRpdGxlPjxhYmJyLTE+SkFNQSBvbmNvbG9n
eTwvYWJici0xPjwvcGVyaW9kaWNhbD48cGFnZXM+MTczLTE4MDwvcGFnZXM+PHZvbHVtZT41PC92
b2x1bWU+PG51bWJlcj4yPC9udW1iZXI+PGVkaXRpb24+MjAxOC8xMC8xNzwvZWRpdGlvbj48a2V5
d29yZHM+PGtleXdvcmQ+QWR1bHQ8L2tleXdvcmQ+PGtleXdvcmQ+QWdlZDwva2V5d29yZD48a2V5
d29yZD5BZ2VkLCA4MCBhbmQgb3Zlcjwva2V5d29yZD48a2V5d29yZD5CaW9tYXJrZXJzLCBUdW1v
ci9ibG9vZC8qZ2VuZXRpY3M8L2tleXdvcmQ+PGtleXdvcmQ+Q2FyY2lub21hLCBOb24tU21hbGwt
Q2VsbCBMdW5nL2Jsb29kL2RydWcgdGhlcmFweS8qZ2VuZXRpY3MvcGF0aG9sb2d5PC9rZXl3b3Jk
PjxrZXl3b3JkPkNsaW5pY2FsIERlY2lzaW9uLU1ha2luZzwva2V5d29yZD48a2V5d29yZD4qRE5B
IE11dGF0aW9uYWwgQW5hbHlzaXM8L2tleXdvcmQ+PGtleXdvcmQ+RmVtYWxlPC9rZXl3b3JkPjxr
ZXl3b3JkPkdlbmV0aWMgUHJlZGlzcG9zaXRpb24gdG8gRGlzZWFzZTwva2V5d29yZD48a2V5d29y
ZD5IdW1hbnM8L2tleXdvcmQ+PGtleXdvcmQ+THVuZyBOZW9wbGFzbXMvYmxvb2QvZHJ1ZyB0aGVy
YXB5LypnZW5ldGljcy9wYXRob2xvZ3k8L2tleXdvcmQ+PGtleXdvcmQ+TWFsZTwva2V5d29yZD48
a2V5d29yZD5NaWRkbGUgQWdlZDwva2V5d29yZD48a2V5d29yZD4qTXV0YXRpb248L2tleXdvcmQ+
PGtleXdvcmQ+UGF0aWVudCBTZWxlY3Rpb248L2tleXdvcmQ+PGtleXdvcmQ+UGhlbm90eXBlPC9r
ZXl3b3JkPjxrZXl3b3JkPipQcmVjaXNpb24gTWVkaWNpbmU8L2tleXdvcmQ+PGtleXdvcmQ+UHJl
ZGljdGl2ZSBWYWx1ZSBvZiBUZXN0czwva2V5d29yZD48a2V5d29yZD5Qcm9nbm9zaXM8L2tleXdv
cmQ+PGtleXdvcmQ+UHJvc3BlY3RpdmUgU3R1ZGllczwva2V5d29yZD48L2tleXdvcmRzPjxkYXRl
cz48eWVhcj4yMDE5PC95ZWFyPjxwdWItZGF0ZXM+PGRhdGU+RmViIDE8L2RhdGU+PC9wdWItZGF0
ZXM+PC9kYXRlcz48aXNibj4yMzc0LTI0MzcgKFByaW50KSYjeEQ7MjM3NC0yNDM3PC9pc2JuPjxh
Y2Nlc3Npb24tbnVtPjMwMzI1OTkyPC9hY2Nlc3Npb24tbnVtPjx1cmxzPjwvdXJscz48Y3VzdG9t
Mj5QTUM2Mzk2ODExIHdpdGggR2VuZW50ZWNoLCBJbmMsIEJyaXN0b2wtTXllcnMgU3F1aWJiLCBF
bGkgTGlsbHkgYW5kIENvbXBhbnksIGFuZCBDZWxnZW5lIENvcnBvcmF0aW9uIGFuZCBpbnN0aXR1
dGlvbmFsIHJlc2VhcmNoIGZ1bmRpbmcgZnJvbSBHZW5ldGVjaC9Sb2NoZSwgSW5jeXRlIENvcnBv
cmF0aW9uLCBNYWNyb0dlbmljcywgSW5jLCBhbmQgTWVyY2sgU2hhcnAgJmFtcDsgRG9obWUuIERy
IFRob21wc29uIHJlcG9ydGVkIGEgY29uc3VsdGluZyBvciBhZHZpc29yeSByb2xlIHdpdGggT25j
b0N5dGUgQ29ycG9yYXRpb24uIERyIEthdHogcmVwb3J0ZWQgcmVzZWFyY2ggZnVuZGluZyBmcm9t
IE5vdmFydGlzIEludGVybmF0aW9uYWwgQUcuIERyIEV2YW5zIHJlcG9ydGVkIGNvbnN1bHRpbmcg
b3IgYWR2aXNvcnkgcm9sZXMgd2l0aCBHZW5lbnRlY2gsIEluYywgYW5kIENlbGdlbmUgQ29ycG9y
YXRpb247IGhvbm9yYXJpYSBmcm9tIEdlbmVudGVjaCwgSW5jLCBhbmQgQ2VsZ2VuZSBDb3Jwb3Jh
dGlvbjsgYSByb2xlIG9uIHRoZSBzcGVha2VycyBidXJlYXUgZm9yIEdlbmVudGVjaCwgSW5jOyBh
bmQgdHJhdmVsLCBhY2NvbW1vZGF0aW9ucywgb3IgZXhwZW5zZXMgZnJvbSBHZW5lbnRlY2gsIElu
YywgYW5kIENlbGdlbmUgQ29ycG9yYXRpb24uIERyIEJhdW1sIHJlcG9ydGVkIGNvbnN1bHRpbmcg
b3IgYWR2aXNvcnkgcm9sZXMgd2l0aCBDbG92aXMgT25jb2xvZ3ksIEJyaXN0b2wtTXllcnMgU3F1
aWJiLCBNZXJjayBTaGFycCAmYW1wOyBEb2htZSwgQXN0cmFaZW5lY2EsIEdlbmVudGVjaCwgSW5j
LCBDZWxnZW5lIENvcnBvcmF0aW9uLCBCb2VocmluZ2VyIEluZ2VsaGVpbSwgYW5kIEd1YXJkYW50
IEhlYWx0aCBhbmQgaW5zdGl0dXRpb25hbCByZXNlYXJjaCBmdW5kaW5nIGZyb20gTWVyY2sgU2hh
cnAgJmFtcDsgRG9obWUsIENhcmV2aXZlIFN5c3RlbXMsIEluYywgTm92YXJ0aXMgSW50ZXJuYXRp
b25hbCBBRywgSW5jeXRlIENvcnBvcmF0aW9uLCBCYXllciwgYW5kIEphbnNzZW4gUGhhcm1hY2V1
dGljYWxzLiBEciBCZXJtYW4gcmVwb3J0ZWQgcmVzZWFyY2ggZnVuZGluZyBmcm9tIExpbmdhTWVk
LCBMTEMuIERyIENvaGVuIHJlcG9ydGVkIGhvbm9yYXJpYSBmcm9tIEJyaXN0b2wtTXllcnMgU3F1
aWJiOyBhIGNvbnN1bHRpbmcgb3IgYWR2aXNvcnkgcm9sZSB3aXRoIEhlYXQgQmlvbG9naWNzLCBJ
bmMsIFRha2VkYSBQaGFybWFjZXV0aWNhbCBDb21wYW55IEx0ZCwgWnltZXdvcmtzLCBJbmMsIGFu
ZCBQZml6ZXIsIEluYzsgaW5zdGl0dXRpb25hbCByZXNlYXJjaCBmdW5kaW5nIGZyb20gSGVhdCBC
aW9sb2dpY3MsIEluYywgTWFjcm9HZW5ldGljcywgSW5jLCBNZXJjayBTaGFycCAmYW1wOyBEb2ht
ZSwgVGFrZWRhIFBoYXJtYWNldXRpY2FsIENvbXBhbnkgTHRkLCBDbGVhdmUgQmlvc2NpZW5jZXMs
IGFuZCBDZWxsZGV4IFRoZXJhcGV1dGljcywgSW5jOyBhbmQgdHJhdmVsLCBhY2NvbW1vZGF0aW9u
cywgb3IgZXhwZW5zZXMgZnJvbSBIZWF0IEJpb2xvZ2ljcywgSW5jLCBUYWtlZGEgUGhhcm1hY2V1
dGljYWwgQ29tcGFueSBMdGQsIFp5bWV3b3JrcywgSW5jLCBCcmlzdG9sLU1leWVycyBTcXVpYmIs
IGFuZCBQZml6ZXIsIEluYy4gRHIgTW9ycmlzc2V0dGUgcmVwb3J0ZWQgYSBjb25zdWx0aW5nIG9y
IGFkdmlzb3J5IHJvbGUgd2l0aCBOb3ZhcnRpcyBJbnRlcm5hdGlvbmFsIEFHOyBwYXJ0aWNpcGF0
aW9uIG9uIHRoZSBzcGVha2VycyBidXJlYXUgZm9yIENhbWJyaWRnZSBIZWFsdGh0ZWNoIEluc3Rp
dHV0ZTsgYW5kIHRyYXZlbCwgYWNjb21tb2RhdGlvbnMsIG9yIGV4cGVuc2VzIGZyb20gQ2FtYnJp
ZGdlIEhlYWx0aHRlY2ggSW5zdGl0dXRlLiBEciBFbGVuaXRvYmEtSm9obnNvbiByZXBvcnRlZCBz
dG9jayBvciBvdGhlciBvd25lcnNoaXAgb2YgR2Vub21lbm9uLCBJbmMuIERyIExhbmdlciByZXBv
cnRlZCBob25vcmFyaWEgZnJvbSBCcmlzdG9sLU15ZXJzIFNxdWliYiwgR2VuZW50ZWNoL1JvY2hl
LCBhbmQgTGlsbHkvSW1DbG9uZTsgYSBjb25zdWx0aW5nIG9yIGFkdmlzb3J5IHJvbGUgd2l0aCBH
ZW5lbnRlY2gvUm9jaGUsIExpbGx5L0ltQ2xvbmUsIE1lcmNrIFNoYXJwICZhbXA7IERvaG1lLCBB
YmJvdHQgQmlvdGhlcmFwZXV0aWNzLCBJbmMsIEJheWVyL09ueXgsIENsYXJpYW50LCBDbG92aXMg
T25jb2xvZ3ksIENlbGdlbmUgQ29ycG9yYXRpb24sIENhbmNlciBTdXBwb3J0IENvbW11bml0eSwg
QnJpc3RvbC1NeWVycyBTcXVpYmIsIEFyaWFkIFBoYXJtYWNldXRpY2FscywgSW5jLCBUYWtlZGEg
UGhhcm1hY2V1dGljYWwgQ29tcGFueSBMdGQsIGFuZCBBc3RyYVplbmVjYTsgaW5zdGl0dXRpb25h
bCByZXNlYXJjaCBmdW5kaW5nIGZyb20gTWVyY2sgU2hhcnAgJmFtcDsgRG9obWUsIEFkdmFudGFn
ZW5lLCBJbmMsIENsb3ZpcyBPbmNvbG9neSwgQ2VsZ2VuZSBDb3Jwb3JhdGlvbiwgSW5vdmlvIFBo
YXJtYWNldXRpY2FscywgQXJpYWQgUGhhcm1hY2V1dGljYWxzLCBJbmMsIEdsYXhvU21pdGhLbGlu
ZSwgR2VuZW50ZWNoL1JvY2hlLCBhbmQgU3RlbWNlbnRyeCwgSW5jOyBhbmQgb3RoZXIgcmVsYXRp
b25zaGlwcyB3aXRoIEVsaSBMaWxseSBhbmQgQ29tcGFueSwgQW1nZW4sIEluYywgUGVyZWdyaW5l
IFBoYXJtYWNldXRpY2FscywgSW5jLCBhbmQgU3ludGEgUGhhcm1hY2V1dGljYWxzLCBJbmMuIERy
IENhcnBlbnRlciByZXBvcnRlZCBob25vcmFyaWEgZnJvbSBJbWVkZXg7IHJlc2VhcmNoIGZ1bmRp
bmcgZnJvbSBKYW5zc2VuIFBoYXJtYWNldXRpY2FscyBhbmQgTWVyY2sgU2hhcnAgJmFtcDsgRG9o
bWU7IGEgcGF0ZW50LCByb3lhbHRpZXMsIG9yIGludGVsbGVjdHVhbCBwcm9wZXJ0eSBpbnRlcmVz
dCBmcm9tIENoaWxkcmVu4oCZcyBIb3NwaXRhbCBvZiBQaGlsYWRlbHBoaWE7IGFuZCB0cmF2ZWws
IGFjY29tbW9kYXRpb25zLCBvciBleHBlbnNlcyBmcm9tIFZQUyBIb3NwaXRhbHMgaW4gVW5pdGVk
IEFyYWIgRW1pcmF0ZXMuIE5vIG90aGVyIGRpc2Nsb3N1cmVzIHdlcmUgcmVwb3J0ZWQuPC9jdXN0
b20yPjxlbGVjdHJvbmljLXJlc291cmNlLW51bT4xMC4xMDAxL2phbWFvbmNvbC4yMDE4LjQzMDU8
L2VsZWN0cm9uaWMtcmVzb3VyY2UtbnVtPjxyZW1vdGUtZGF0YWJhc2UtcHJvdmlkZXI+TkxNPC9y
ZW1vdGUtZGF0YWJhc2UtcHJvdmlkZXI+PHJlc2VhcmNoLW5vdGVzPk5HIFFDJmFwb3M7ZCAzMC82
LzIxPC9yZXNlYXJjaC1ub3Rlcz48bGFuZ3VhZ2U+ZW5nPC9sYW5ndWFnZT48L3JlY29yZD48L0Np
dGU+PC9FbmROb3RlPn=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6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Pr="003A7A33">
              <w:rPr>
                <w:rFonts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2346" w:type="dxa"/>
          </w:tcPr>
          <w:p w14:paraId="798CBFE2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323 pts with NSCLC, of whom 229 had concurrent plasma and tissue NGS (NGS hybrid-capture test x 74 genes)</w:t>
            </w:r>
          </w:p>
        </w:tc>
        <w:tc>
          <w:tcPr>
            <w:tcW w:w="1747" w:type="dxa"/>
          </w:tcPr>
          <w:p w14:paraId="27AA3218" w14:textId="72D954F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Determine whether plasma NGS testing correlated to improved detection of mutations leading to better delivery of </w:t>
            </w:r>
            <w:r w:rsidR="00387846" w:rsidRPr="003A7A33">
              <w:rPr>
                <w:rFonts w:cs="Arial"/>
                <w:sz w:val="18"/>
                <w:szCs w:val="18"/>
                <w:lang w:val="en-US"/>
              </w:rPr>
              <w:t>personalized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herapies, by measuring the number of pts with targetable mutations detected in plasma vs. tissue NGS </w:t>
            </w:r>
          </w:p>
        </w:tc>
        <w:tc>
          <w:tcPr>
            <w:tcW w:w="1993" w:type="dxa"/>
          </w:tcPr>
          <w:p w14:paraId="47509943" w14:textId="34F327E2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In those pts with concurrent plasma and tissue NGS, actionable mutations were increased from 47 pts to 82 pts and 36 pts receiving a </w:t>
            </w:r>
            <w:r w:rsidR="00387846" w:rsidRPr="003A7A33">
              <w:rPr>
                <w:rFonts w:cs="Arial"/>
                <w:sz w:val="18"/>
                <w:szCs w:val="18"/>
                <w:lang w:val="en-US"/>
              </w:rPr>
              <w:t>personalized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herapy </w:t>
            </w:r>
            <w:proofErr w:type="gramStart"/>
            <w:r w:rsidRPr="003A7A33">
              <w:rPr>
                <w:rFonts w:cs="Arial"/>
                <w:sz w:val="18"/>
                <w:szCs w:val="18"/>
                <w:lang w:val="en-US"/>
              </w:rPr>
              <w:t>as a result of</w:t>
            </w:r>
            <w:proofErr w:type="gram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plasma NGS achieved complete response, partial response or stable disease</w:t>
            </w:r>
          </w:p>
        </w:tc>
        <w:tc>
          <w:tcPr>
            <w:tcW w:w="2213" w:type="dxa"/>
          </w:tcPr>
          <w:p w14:paraId="7A14714F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Using plasma NGS testing in routine management of stage IV NSCLC could increase detection of actionable mutations and improve application of targeted therapies </w:t>
            </w:r>
          </w:p>
        </w:tc>
      </w:tr>
      <w:tr w:rsidR="00E61148" w:rsidRPr="003A7A33" w14:paraId="73888CA4" w14:textId="77777777" w:rsidTr="00824600">
        <w:tc>
          <w:tcPr>
            <w:tcW w:w="1908" w:type="dxa"/>
          </w:tcPr>
          <w:p w14:paraId="61CF398B" w14:textId="46C1920B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Paik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N Engl J Med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20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WlrPC9BdXRob3I+PFllYXI+MjAyMDwvWWVhcj48UmVj
TnVtPjczNDY8L1JlY051bT48RGlzcGxheVRleHQ+PHN0eWxlIGZhY2U9InN1cGVyc2NyaXB0Ij4x
Nzwvc3R5bGU+PC9EaXNwbGF5VGV4dD48cmVjb3JkPjxyZWMtbnVtYmVyPjczNDY8L3JlYy1udW1i
ZXI+PGZvcmVpZ24ta2V5cz48a2V5IGFwcD0iRU4iIGRiLWlkPSI5MmQyeHpkZWt3c3YwcGVyZHRs
dnJmczFkemRmYWVyMDBzYXIiIHRpbWVzdGFtcD0iMTYwNjMxNjM4NSIgZ3VpZD0iY2ZhZjA3NmIt
NTgyZC00MmYxLWFmZDYtMjdmNzEyOTI4MWRkIj43MzQ2PC9rZXk+PC9mb3JlaWduLWtleXM+PHJl
Zi10eXBlIG5hbWU9IkpvdXJuYWwgQXJ0aWNsZSI+MTc8L3JlZi10eXBlPjxjb250cmlidXRvcnM+
PGF1dGhvcnM+PGF1dGhvcj5QYWlrLCBQLiBLLjwvYXV0aG9yPjxhdXRob3I+RmVsaXAsIEUuPC9h
dXRob3I+PGF1dGhvcj5WZWlsbG9uLCBSLjwvYXV0aG9yPjxhdXRob3I+U2FrYWksIEguPC9hdXRo
b3I+PGF1dGhvcj5Db3J0b3QsIEEuIEIuPC9hdXRob3I+PGF1dGhvcj5HYXJhc3Npbm8sIE0uIEMu
PC9hdXRob3I+PGF1dGhvcj5NYXppZXJlcywgSi48L2F1dGhvcj48YXV0aG9yPlZpdGVyaSwgUy48
L2F1dGhvcj48YXV0aG9yPlNlbmVsbGFydCwgSC48L2F1dGhvcj48YXV0aG9yPlZhbiBNZWVyYmVl
Y2ssIEouPC9hdXRob3I+PGF1dGhvcj5SYXNraW4sIEouPC9hdXRob3I+PGF1dGhvcj5SZWlubXV0
aCwgTi48L2F1dGhvcj48YXV0aG9yPkNvbnRlLCBQLjwvYXV0aG9yPjxhdXRob3I+S293YWxza2ks
IEQuPC9hdXRob3I+PGF1dGhvcj5DaG8sIEIuIEMuPC9hdXRob3I+PGF1dGhvcj5QYXRlbCwgSi4g
RC48L2F1dGhvcj48YXV0aG9yPkhvcm4sIEwuPC9hdXRob3I+PGF1dGhvcj5Hcmllc2luZ2VyLCBG
LjwvYXV0aG9yPjxhdXRob3I+SGFuLCBKLiBZLjwvYXV0aG9yPjxhdXRob3I+S2ltLCBZLiBDLjwv
YXV0aG9yPjxhdXRob3I+Q2hhbmcsIEcuIEMuPC9hdXRob3I+PGF1dGhvcj5Uc2FpLCBDLiBMLjwv
YXV0aG9yPjxhdXRob3I+WWFuZywgSi4gQy48L2F1dGhvcj48YXV0aG9yPkNoZW4sIFkuIE0uPC9h
dXRob3I+PGF1dGhvcj5TbWl0LCBFLiBGLjwvYXV0aG9yPjxhdXRob3I+dmFuIGRlciBXZWtrZW4s
IEEuIEouPC9hdXRob3I+PGF1dGhvcj5LYXRvLCBULjwvYXV0aG9yPjxhdXRob3I+SnVyYWV2YSwg
RC48L2F1dGhvcj48YXV0aG9yPlN0cm9oLCBDLjwvYXV0aG9yPjxhdXRob3I+QnJ1bnMsIFIuPC9h
dXRob3I+PGF1dGhvcj5TdHJhdWIsIEouPC9hdXRob3I+PGF1dGhvcj5Kb2huZSwgQS48L2F1dGhv
cj48YXV0aG9yPlNjaGVlbGUsIEouPC9hdXRob3I+PGF1dGhvcj5IZXltYWNoLCBKLiBWLjwvYXV0
aG9yPjxhdXRob3I+TGUsIFguPC9hdXRob3I+PC9hdXRob3JzPjwvY29udHJpYnV0b3JzPjxhdXRo
LWFkZHJlc3M+RnJvbSBNZW1vcmlhbCBTbG9hbiBLZXR0ZXJpbmcgQ2FuY2VyIENlbnRlciwgTmV3
IFlvcmsgKFAuSy5QLik7IHRoZSBPbmNvbG9neSBEZXBhcnRtZW50LCBWYWxsIGQmYXBvcztIZWJy
b24gVW5pdmVyc2l0eSBIb3NwaXRhbCwgVmFsbCBkJmFwb3M7SGVicm9uIEluc3RpdHV0ZSBvZiBP
bmNvbG9neSAoRS5GLiksIGFuZCBEci4gUm9zZWxsIE9uY29sb2d5IEluc3RpdHV0ZSwgRGV4ZXVz
IFVuaXZlcnNpdHkgSG9zcGl0YWwsIFF1aXJvbnNhbHVkIEdyb3VwIChTLlYuKSwgQmFyY2Vsb25h
OyBDZW50cmUgSG9zcGl0YWxpZXJlIFVuaXZlcnNpdGFpcmUgKENIVSkgQm9yZGVhdXgsIFNlcnZp
Y2UgZGVzIE1hbGFkaWVzIFJlc3BpcmF0b2lyZXMsIEJvcmRlYXV4IChSLlYuKSwgVW5pdmVyc2l0
ZSBkZSBMaWxsZSwgQ0hVIExpbGxlLCBUaG9yYWNpYyBPbmNvbG9neSBEZXBhcnRtZW50LCBDZW50
cmUgTmF0aW9uYWwgZGUgbGEgUmVjaGVyY2hlIFNjaWVudGlmaXF1ZSwgSU5TRVJNLCBJbnN0aXR1
dCBQYXN0ZXVyIGRlIExpbGxlLCBVTVI5MDIwLVVNUi1TIDEyNzctQ2FudGhlciwgTGlsbGUgKEEu
Qi5DLiksIENIVSBkZSBUb3Vsb3VzZSwgSW5zdGl0dXQgVW5pdmVyc2l0YWlyZSBkdSBDYW5jZXIg
ZGUgVG91bG91c2UsIFVuaXZlcnNpdGUgUGF1bCBTYWJhdGllciwgVG91bG91c2UgKEouTS4pLCBh
bmQgSW5zdGl0dXQgZGUgQ2FuY2Vyb2xvZ2llIGRlIGwmYXBvcztPdWVzdCBSZW5lIEdhdWR1Y2hl
YXUgQ2VudHJlLCBTYWludC1IZXJibGFpbiAoSC4gU2VuZWxsYXJ0KSAtIGFsbCBpbiBGcmFuY2U7
IFNhaXRhbWEgQ2FuY2VyIENlbnRlciwgU2FpdGFtYSAoSC4gU2FrYWkpLCBhbmQgdGhlIERlcGFy
dG1lbnQgb2YgVGhvcmFjaWMgT25jb2xvZ3ksIEthbmFnYXdhIENhbmNlciBDZW50ZXIsIFlva29o
YW1hIChULksuKSAtIGJvdGggaW4gSmFwYW47IHRoZSBEZXBhcnRtZW50IG9mIE1lZGljYWwgT25j
b2xvZ3ksIEZvbmRhemlvbmUgSVJDQ1MgSXN0aXR1dG8gTmF6aW9uYWxlIGRlaSBUdW1vcmksIE1p
bGFuIChNLkMuRy4pLCBhbmQgdGhlIERlcGFydG1lbnQgb2YgU3VyZ2VyeSwgT25jb2xvZ3kgYW5k
IEdhc3Ryb2VudGVyb2xvZ3ksIFVuaXZlcnNpdHkgb2YgUGFkdWEgYW5kIE9uY29sb2dpYSBNZWRp
Y2EgMiwgSXN0aXR1dG8gT25jb2xvZ2ljbyBWZW5ldG8sIElSQ0NTLCBQYWR1YSAoUC5DLikgLSBi
b3RoIGluIEl0YWx5OyBBbnR3ZXJwIFVuaXZlcnNpdHkgSG9zcGl0YWwsIEVkZWdlbSwgQmVsZ2l1
bSAoSi5WLk0uLCBKLlIuKTsgQXNrbGVwaW9zIEx1bmcgQ2xpbmljLCBNdW5pY2gtR2F1dGluZyAo
Ti5SLiksIFBpdXMgSG9zcGl0YWwgT2xkZW5idXJnLCBVbml2ZXJzaXR5IE1lZGljaW5lIE9sZGVu
YnVyZywgT2xkZW5idXJnIChGLkcuKSwgVHJhbnNsYXRpb25hbCBNZWRpY2luZSwgRGVwYXJ0bWVu
dCBvZiBCaW9pbmZvcm1hdGljcyAoRC5KLiksIFRyYW5zbGF0aW9uYWwgSW5ub3ZhdGlvbiBQbGF0
Zm9ybSwgT25jb2xvZ3kgKEMuUy4pLCB0aGUgRGVwYXJ0bWVudCBvZiBCaW9zdGF0aXN0aWNzIChS
LkIuKSwgVHJhbnNsYXRpb25hbCBNZWRpY2luZSwgRGVwYXJ0bWVudCBvZiBDbGluaWNhbCBCaW9t
YXJrZXJzIGFuZCBDb21wYW5pb24gRGlhZ25vc3RpY3MgKEouIFN0cmF1YiksIGFuZCBHbG9iYWwg
Q2xpbmljYWwgRGV2ZWxvcG1lbnQgKEEuSi4sIEouIFNjaGVlbGUpLCBNZXJjaywgRGFybXN0YWR0
IC0gYWxsIGluIEdlcm1hbnk7IHRoZSBEZXBhcnRtZW50IG9mIEx1bmcgQ2FuY2VyIGFuZCBUaG9y
YWNpYyBPbmNvbG9neSwgTWFyaWEgU2tsb2Rvd3NrYS1DdXJpZSBOYXRpb25hbCBSZXNlYXJjaCBJ
bnN0aXR1dGUgb2YgT25jb2xvZ3ksIFdhcnNhdywgUG9sYW5kIChELksuKTsgWW9uc2VpIENhbmNl
ciBDZW50ZXIsIFlvbnNlaSBVbml2ZXJzaXR5IENvbGxlZ2Ugb2YgTWVkaWNpbmUsIFNlb3VsIChC
LkMuQy4pLCB0aGUgQ2VudGVyIGZvciBMdW5nIENhbmNlciwgTmF0aW9uYWwgQ2FuY2VyIENlbnRl
ciwgR295YW5nIChKLi1ZLkguKSwgYW5kIENob25uYW0gTmF0aW9uYWwgVW5pdmVyc2l0eSBNZWRp
Y2FsIFNjaG9vbCBhbmQgSHdhc3VuIEhvc3BpdGFsLCBId2FzdW4gKFkuLUMuSy4pIC0gYWxsIGlu
IFNvdXRoIEtvcmVhOyBMdXJpZSBDYW5jZXIgQ2VudGVyLCBOb3J0aHdlc3Rlcm4gVW5pdmVyc2l0
eSBGZWluYmVyZyBTY2hvb2wgb2YgTWVkaWNpbmUsIENoaWNhZ28gKEouRC5QLik7IHRoZSBEZXBh
cnRtZW50IG9mIE1lZGljaW5lLCBWYW5kZXJiaWx0IEluZ3JhbSBDYW5jZXIgQ2VudGVyLCBOYXNo
dmlsbGUgKEwuSC4pOyB0aGUgRmFjdWx0eSBvZiBNZWRpY2luZSwgU2Nob29sIG9mIE1lZGljaW5l
LCBOYXRpb25hbCBZYW5nLU1pbmcgVW5pdmVyc2l0eSAoRy4tQy5DLiksIHRoZSBEaXZpc2lvbiBv
ZiBDaGVzdCBNZWRpY2luZSwgRGVwYXJ0bWVudCBvZiBJbnRlcm5hbCBNZWRpY2luZSwgVHJpLXNl
cnZpY2UgR2VuZXJhbCBIb3NwaXRhbCwgTmF0aW9uYWwgRGVmZW5zZSBNZWRpY2FsIENlbnRlciAo
Qy4tTC5ULiksIE5hdGlvbmFsIFRhaXdhbiBVbml2ZXJzaXR5IEhvc3BpdGFsIChKLkMuLUguWS4p
LCBhbmQgdGhlIERlcGFydG1lbnQgb2YgQ2hlc3QgTWVkaWNpbmUsIFRhaXBlaSBWZXRlcmFucyBH
ZW5lcmFsIEhvc3BpdGFsLCBhbmQgU2Nob29sIG9mIE1lZGljaW5lLCBOYXRpb25hbCBZYW5nLU1p
bmcgVW5pdmVyc2l0eSAoWS4tTS5DLiksIFRhaXBlaSwgYW5kIHRoZSBEaXZpc2lvbiBvZiBDaGVz
dCBNZWRpY2luZSwgRGVwYXJ0bWVudCBvZiBJbnRlcm5hbCBNZWRpY2luZSwgVGFpY2h1bmcgVmV0
ZXJhbnMgR2VuZXJhbCBIb3NwaXRhbCwgVGFpY2h1bmcgKEcuLUMuQy4pIC0gYm90aCBpbiBUYWl3
YW47IHRoZSBEZXBhcnRtZW50IG9mIFRob3JhY2ljIE9uY29sb2d5LCBOZXRoZXJsYW5kcyBDYW5j
ZXIgSW5zdGl0dXRlLCBBbXN0ZXJkYW0gKEUuRi5TLiksIGFuZCB0aGUgRGVwYXJ0bWVudCBvZiBQ
dWxtb25vbG9neSwgVW5pdmVyc2l0eSBvZiBHcm9uaW5nZW4gYW5kIFVuaXZlcnNpdHkgTWVkaWNh
bCBDZW50ZXIgR3JvbmluZ2VuLCBHcm9uaW5nZW4gKEEuSi5XLikgLSBib3RoIGluIHRoZSBOZXRo
ZXJsYW5kczsgYW5kIE0uRC4gQW5kZXJzb24gQ2FuY2VyIENlbnRlciwgVW5pdmVyc2l0eSBvZiBU
ZXhhcywgSG91c3RvbiAoSi5WLkguLCBYLkwuKS48L2F1dGgtYWRkcmVzcz48dGl0bGVzPjx0aXRs
ZT5UZXBvdGluaWIgaW4gbm9uLXNtYWxsLWNlbGwgbHVuZyBjYW5jZXIgd2l0aCBNRVQgZXhvbiAx
NCBza2lwcGluZyBtdXRhdGlvbnM8L3RpdGxlPjxzZWNvbmRhcnktdGl0bGU+TiBFbmdsIEogTWVk
PC9zZWNvbmRhcnktdGl0bGU+PC90aXRsZXM+PHBlcmlvZGljYWw+PGZ1bGwtdGl0bGU+TiBFbmds
IEogTWVkPC9mdWxsLXRpdGxlPjxhYmJyLTE+TmV3IEVuZ2xhbmQgSm91cm5hbCBvZiBNZWRpY2lu
ZTwvYWJici0xPjwvcGVyaW9kaWNhbD48cGFnZXM+OTMxLTk0MzwvcGFnZXM+PHZvbHVtZT4zODM8
L3ZvbHVtZT48bnVtYmVyPjEwPC9udW1iZXI+PGVkaXRpb24+MjAyMC8wNS8zMDwvZWRpdGlvbj48
ZGF0ZXM+PHllYXI+MjAyMDwveWVhcj48cHViLWRhdGVzPjxkYXRlPk1heSAyOTwvZGF0ZT48L3B1
Yi1kYXRlcz48L2RhdGVzPjxpc2JuPjE1MzMtNDQwNiAoRWxlY3Ryb25pYykmI3hEOzAwMjgtNDc5
MyAoTGlua2luZyk8L2lzYm4+PGFjY2Vzc2lvbi1udW0+MzI0NjkxODU8L2FjY2Vzc2lvbi1udW0+
PHVybHM+PHJlbGF0ZWQtdXJscz48dXJsPmh0dHBzOi8vd3d3Lm5jYmkubmxtLm5paC5nb3YvcHVi
bWVkLzMyNDY5MTg1PC91cmw+PC9yZWxhdGVkLXVybHM+PC91cmxzPjxlbGVjdHJvbmljLXJlc291
cmNlLW51bT4xMC4xMDU2L05FSk1vYTIwMDQ0MDc8L2VsZWN0cm9uaWMtcmVzb3VyY2UtbnVtPjxy
ZXNlYXJjaC1ub3Rlcz5ORyBRQyZhcG9zO2QgMzAvNi8yMTwvcmVzZWFyY2gtbm90ZXM+PC9yZWNv
cmQ+PC9DaXRlPjwvRW5kTm90ZT5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WlrPC9BdXRob3I+PFllYXI+MjAyMDwvWWVhcj48UmVj
TnVtPjczNDY8L1JlY051bT48RGlzcGxheVRleHQ+PHN0eWxlIGZhY2U9InN1cGVyc2NyaXB0Ij4x
Nzwvc3R5bGU+PC9EaXNwbGF5VGV4dD48cmVjb3JkPjxyZWMtbnVtYmVyPjczNDY8L3JlYy1udW1i
ZXI+PGZvcmVpZ24ta2V5cz48a2V5IGFwcD0iRU4iIGRiLWlkPSI5MmQyeHpkZWt3c3YwcGVyZHRs
dnJmczFkemRmYWVyMDBzYXIiIHRpbWVzdGFtcD0iMTYwNjMxNjM4NSIgZ3VpZD0iY2ZhZjA3NmIt
NTgyZC00MmYxLWFmZDYtMjdmNzEyOTI4MWRkIj43MzQ2PC9rZXk+PC9mb3JlaWduLWtleXM+PHJl
Zi10eXBlIG5hbWU9IkpvdXJuYWwgQXJ0aWNsZSI+MTc8L3JlZi10eXBlPjxjb250cmlidXRvcnM+
PGF1dGhvcnM+PGF1dGhvcj5QYWlrLCBQLiBLLjwvYXV0aG9yPjxhdXRob3I+RmVsaXAsIEUuPC9h
dXRob3I+PGF1dGhvcj5WZWlsbG9uLCBSLjwvYXV0aG9yPjxhdXRob3I+U2FrYWksIEguPC9hdXRo
b3I+PGF1dGhvcj5Db3J0b3QsIEEuIEIuPC9hdXRob3I+PGF1dGhvcj5HYXJhc3Npbm8sIE0uIEMu
PC9hdXRob3I+PGF1dGhvcj5NYXppZXJlcywgSi48L2F1dGhvcj48YXV0aG9yPlZpdGVyaSwgUy48
L2F1dGhvcj48YXV0aG9yPlNlbmVsbGFydCwgSC48L2F1dGhvcj48YXV0aG9yPlZhbiBNZWVyYmVl
Y2ssIEouPC9hdXRob3I+PGF1dGhvcj5SYXNraW4sIEouPC9hdXRob3I+PGF1dGhvcj5SZWlubXV0
aCwgTi48L2F1dGhvcj48YXV0aG9yPkNvbnRlLCBQLjwvYXV0aG9yPjxhdXRob3I+S293YWxza2ks
IEQuPC9hdXRob3I+PGF1dGhvcj5DaG8sIEIuIEMuPC9hdXRob3I+PGF1dGhvcj5QYXRlbCwgSi4g
RC48L2F1dGhvcj48YXV0aG9yPkhvcm4sIEwuPC9hdXRob3I+PGF1dGhvcj5Hcmllc2luZ2VyLCBG
LjwvYXV0aG9yPjxhdXRob3I+SGFuLCBKLiBZLjwvYXV0aG9yPjxhdXRob3I+S2ltLCBZLiBDLjwv
YXV0aG9yPjxhdXRob3I+Q2hhbmcsIEcuIEMuPC9hdXRob3I+PGF1dGhvcj5Uc2FpLCBDLiBMLjwv
YXV0aG9yPjxhdXRob3I+WWFuZywgSi4gQy48L2F1dGhvcj48YXV0aG9yPkNoZW4sIFkuIE0uPC9h
dXRob3I+PGF1dGhvcj5TbWl0LCBFLiBGLjwvYXV0aG9yPjxhdXRob3I+dmFuIGRlciBXZWtrZW4s
IEEuIEouPC9hdXRob3I+PGF1dGhvcj5LYXRvLCBULjwvYXV0aG9yPjxhdXRob3I+SnVyYWV2YSwg
RC48L2F1dGhvcj48YXV0aG9yPlN0cm9oLCBDLjwvYXV0aG9yPjxhdXRob3I+QnJ1bnMsIFIuPC9h
dXRob3I+PGF1dGhvcj5TdHJhdWIsIEouPC9hdXRob3I+PGF1dGhvcj5Kb2huZSwgQS48L2F1dGhv
cj48YXV0aG9yPlNjaGVlbGUsIEouPC9hdXRob3I+PGF1dGhvcj5IZXltYWNoLCBKLiBWLjwvYXV0
aG9yPjxhdXRob3I+TGUsIFguPC9hdXRob3I+PC9hdXRob3JzPjwvY29udHJpYnV0b3JzPjxhdXRo
LWFkZHJlc3M+RnJvbSBNZW1vcmlhbCBTbG9hbiBLZXR0ZXJpbmcgQ2FuY2VyIENlbnRlciwgTmV3
IFlvcmsgKFAuSy5QLik7IHRoZSBPbmNvbG9neSBEZXBhcnRtZW50LCBWYWxsIGQmYXBvcztIZWJy
b24gVW5pdmVyc2l0eSBIb3NwaXRhbCwgVmFsbCBkJmFwb3M7SGVicm9uIEluc3RpdHV0ZSBvZiBP
bmNvbG9neSAoRS5GLiksIGFuZCBEci4gUm9zZWxsIE9uY29sb2d5IEluc3RpdHV0ZSwgRGV4ZXVz
IFVuaXZlcnNpdHkgSG9zcGl0YWwsIFF1aXJvbnNhbHVkIEdyb3VwIChTLlYuKSwgQmFyY2Vsb25h
OyBDZW50cmUgSG9zcGl0YWxpZXJlIFVuaXZlcnNpdGFpcmUgKENIVSkgQm9yZGVhdXgsIFNlcnZp
Y2UgZGVzIE1hbGFkaWVzIFJlc3BpcmF0b2lyZXMsIEJvcmRlYXV4IChSLlYuKSwgVW5pdmVyc2l0
ZSBkZSBMaWxsZSwgQ0hVIExpbGxlLCBUaG9yYWNpYyBPbmNvbG9neSBEZXBhcnRtZW50LCBDZW50
cmUgTmF0aW9uYWwgZGUgbGEgUmVjaGVyY2hlIFNjaWVudGlmaXF1ZSwgSU5TRVJNLCBJbnN0aXR1
dCBQYXN0ZXVyIGRlIExpbGxlLCBVTVI5MDIwLVVNUi1TIDEyNzctQ2FudGhlciwgTGlsbGUgKEEu
Qi5DLiksIENIVSBkZSBUb3Vsb3VzZSwgSW5zdGl0dXQgVW5pdmVyc2l0YWlyZSBkdSBDYW5jZXIg
ZGUgVG91bG91c2UsIFVuaXZlcnNpdGUgUGF1bCBTYWJhdGllciwgVG91bG91c2UgKEouTS4pLCBh
bmQgSW5zdGl0dXQgZGUgQ2FuY2Vyb2xvZ2llIGRlIGwmYXBvcztPdWVzdCBSZW5lIEdhdWR1Y2hl
YXUgQ2VudHJlLCBTYWludC1IZXJibGFpbiAoSC4gU2VuZWxsYXJ0KSAtIGFsbCBpbiBGcmFuY2U7
IFNhaXRhbWEgQ2FuY2VyIENlbnRlciwgU2FpdGFtYSAoSC4gU2FrYWkpLCBhbmQgdGhlIERlcGFy
dG1lbnQgb2YgVGhvcmFjaWMgT25jb2xvZ3ksIEthbmFnYXdhIENhbmNlciBDZW50ZXIsIFlva29o
YW1hIChULksuKSAtIGJvdGggaW4gSmFwYW47IHRoZSBEZXBhcnRtZW50IG9mIE1lZGljYWwgT25j
b2xvZ3ksIEZvbmRhemlvbmUgSVJDQ1MgSXN0aXR1dG8gTmF6aW9uYWxlIGRlaSBUdW1vcmksIE1p
bGFuIChNLkMuRy4pLCBhbmQgdGhlIERlcGFydG1lbnQgb2YgU3VyZ2VyeSwgT25jb2xvZ3kgYW5k
IEdhc3Ryb2VudGVyb2xvZ3ksIFVuaXZlcnNpdHkgb2YgUGFkdWEgYW5kIE9uY29sb2dpYSBNZWRp
Y2EgMiwgSXN0aXR1dG8gT25jb2xvZ2ljbyBWZW5ldG8sIElSQ0NTLCBQYWR1YSAoUC5DLikgLSBi
b3RoIGluIEl0YWx5OyBBbnR3ZXJwIFVuaXZlcnNpdHkgSG9zcGl0YWwsIEVkZWdlbSwgQmVsZ2l1
bSAoSi5WLk0uLCBKLlIuKTsgQXNrbGVwaW9zIEx1bmcgQ2xpbmljLCBNdW5pY2gtR2F1dGluZyAo
Ti5SLiksIFBpdXMgSG9zcGl0YWwgT2xkZW5idXJnLCBVbml2ZXJzaXR5IE1lZGljaW5lIE9sZGVu
YnVyZywgT2xkZW5idXJnIChGLkcuKSwgVHJhbnNsYXRpb25hbCBNZWRpY2luZSwgRGVwYXJ0bWVu
dCBvZiBCaW9pbmZvcm1hdGljcyAoRC5KLiksIFRyYW5zbGF0aW9uYWwgSW5ub3ZhdGlvbiBQbGF0
Zm9ybSwgT25jb2xvZ3kgKEMuUy4pLCB0aGUgRGVwYXJ0bWVudCBvZiBCaW9zdGF0aXN0aWNzIChS
LkIuKSwgVHJhbnNsYXRpb25hbCBNZWRpY2luZSwgRGVwYXJ0bWVudCBvZiBDbGluaWNhbCBCaW9t
YXJrZXJzIGFuZCBDb21wYW5pb24gRGlhZ25vc3RpY3MgKEouIFN0cmF1YiksIGFuZCBHbG9iYWwg
Q2xpbmljYWwgRGV2ZWxvcG1lbnQgKEEuSi4sIEouIFNjaGVlbGUpLCBNZXJjaywgRGFybXN0YWR0
IC0gYWxsIGluIEdlcm1hbnk7IHRoZSBEZXBhcnRtZW50IG9mIEx1bmcgQ2FuY2VyIGFuZCBUaG9y
YWNpYyBPbmNvbG9neSwgTWFyaWEgU2tsb2Rvd3NrYS1DdXJpZSBOYXRpb25hbCBSZXNlYXJjaCBJ
bnN0aXR1dGUgb2YgT25jb2xvZ3ksIFdhcnNhdywgUG9sYW5kIChELksuKTsgWW9uc2VpIENhbmNl
ciBDZW50ZXIsIFlvbnNlaSBVbml2ZXJzaXR5IENvbGxlZ2Ugb2YgTWVkaWNpbmUsIFNlb3VsIChC
LkMuQy4pLCB0aGUgQ2VudGVyIGZvciBMdW5nIENhbmNlciwgTmF0aW9uYWwgQ2FuY2VyIENlbnRl
ciwgR295YW5nIChKLi1ZLkguKSwgYW5kIENob25uYW0gTmF0aW9uYWwgVW5pdmVyc2l0eSBNZWRp
Y2FsIFNjaG9vbCBhbmQgSHdhc3VuIEhvc3BpdGFsLCBId2FzdW4gKFkuLUMuSy4pIC0gYWxsIGlu
IFNvdXRoIEtvcmVhOyBMdXJpZSBDYW5jZXIgQ2VudGVyLCBOb3J0aHdlc3Rlcm4gVW5pdmVyc2l0
eSBGZWluYmVyZyBTY2hvb2wgb2YgTWVkaWNpbmUsIENoaWNhZ28gKEouRC5QLik7IHRoZSBEZXBh
cnRtZW50IG9mIE1lZGljaW5lLCBWYW5kZXJiaWx0IEluZ3JhbSBDYW5jZXIgQ2VudGVyLCBOYXNo
dmlsbGUgKEwuSC4pOyB0aGUgRmFjdWx0eSBvZiBNZWRpY2luZSwgU2Nob29sIG9mIE1lZGljaW5l
LCBOYXRpb25hbCBZYW5nLU1pbmcgVW5pdmVyc2l0eSAoRy4tQy5DLiksIHRoZSBEaXZpc2lvbiBv
ZiBDaGVzdCBNZWRpY2luZSwgRGVwYXJ0bWVudCBvZiBJbnRlcm5hbCBNZWRpY2luZSwgVHJpLXNl
cnZpY2UgR2VuZXJhbCBIb3NwaXRhbCwgTmF0aW9uYWwgRGVmZW5zZSBNZWRpY2FsIENlbnRlciAo
Qy4tTC5ULiksIE5hdGlvbmFsIFRhaXdhbiBVbml2ZXJzaXR5IEhvc3BpdGFsIChKLkMuLUguWS4p
LCBhbmQgdGhlIERlcGFydG1lbnQgb2YgQ2hlc3QgTWVkaWNpbmUsIFRhaXBlaSBWZXRlcmFucyBH
ZW5lcmFsIEhvc3BpdGFsLCBhbmQgU2Nob29sIG9mIE1lZGljaW5lLCBOYXRpb25hbCBZYW5nLU1p
bmcgVW5pdmVyc2l0eSAoWS4tTS5DLiksIFRhaXBlaSwgYW5kIHRoZSBEaXZpc2lvbiBvZiBDaGVz
dCBNZWRpY2luZSwgRGVwYXJ0bWVudCBvZiBJbnRlcm5hbCBNZWRpY2luZSwgVGFpY2h1bmcgVmV0
ZXJhbnMgR2VuZXJhbCBIb3NwaXRhbCwgVGFpY2h1bmcgKEcuLUMuQy4pIC0gYm90aCBpbiBUYWl3
YW47IHRoZSBEZXBhcnRtZW50IG9mIFRob3JhY2ljIE9uY29sb2d5LCBOZXRoZXJsYW5kcyBDYW5j
ZXIgSW5zdGl0dXRlLCBBbXN0ZXJkYW0gKEUuRi5TLiksIGFuZCB0aGUgRGVwYXJ0bWVudCBvZiBQ
dWxtb25vbG9neSwgVW5pdmVyc2l0eSBvZiBHcm9uaW5nZW4gYW5kIFVuaXZlcnNpdHkgTWVkaWNh
bCBDZW50ZXIgR3JvbmluZ2VuLCBHcm9uaW5nZW4gKEEuSi5XLikgLSBib3RoIGluIHRoZSBOZXRo
ZXJsYW5kczsgYW5kIE0uRC4gQW5kZXJzb24gQ2FuY2VyIENlbnRlciwgVW5pdmVyc2l0eSBvZiBU
ZXhhcywgSG91c3RvbiAoSi5WLkguLCBYLkwuKS48L2F1dGgtYWRkcmVzcz48dGl0bGVzPjx0aXRs
ZT5UZXBvdGluaWIgaW4gbm9uLXNtYWxsLWNlbGwgbHVuZyBjYW5jZXIgd2l0aCBNRVQgZXhvbiAx
NCBza2lwcGluZyBtdXRhdGlvbnM8L3RpdGxlPjxzZWNvbmRhcnktdGl0bGU+TiBFbmdsIEogTWVk
PC9zZWNvbmRhcnktdGl0bGU+PC90aXRsZXM+PHBlcmlvZGljYWw+PGZ1bGwtdGl0bGU+TiBFbmds
IEogTWVkPC9mdWxsLXRpdGxlPjxhYmJyLTE+TmV3IEVuZ2xhbmQgSm91cm5hbCBvZiBNZWRpY2lu
ZTwvYWJici0xPjwvcGVyaW9kaWNhbD48cGFnZXM+OTMxLTk0MzwvcGFnZXM+PHZvbHVtZT4zODM8
L3ZvbHVtZT48bnVtYmVyPjEwPC9udW1iZXI+PGVkaXRpb24+MjAyMC8wNS8zMDwvZWRpdGlvbj48
ZGF0ZXM+PHllYXI+MjAyMDwveWVhcj48cHViLWRhdGVzPjxkYXRlPk1heSAyOTwvZGF0ZT48L3B1
Yi1kYXRlcz48L2RhdGVzPjxpc2JuPjE1MzMtNDQwNiAoRWxlY3Ryb25pYykmI3hEOzAwMjgtNDc5
MyAoTGlua2luZyk8L2lzYm4+PGFjY2Vzc2lvbi1udW0+MzI0NjkxODU8L2FjY2Vzc2lvbi1udW0+
PHVybHM+PHJlbGF0ZWQtdXJscz48dXJsPmh0dHBzOi8vd3d3Lm5jYmkubmxtLm5paC5nb3YvcHVi
bWVkLzMyNDY5MTg1PC91cmw+PC9yZWxhdGVkLXVybHM+PC91cmxzPjxlbGVjdHJvbmljLXJlc291
cmNlLW51bT4xMC4xMDU2L05FSk1vYTIwMDQ0MDc8L2VsZWN0cm9uaWMtcmVzb3VyY2UtbnVtPjxy
ZXNlYXJjaC1ub3Rlcz5ORyBRQyZhcG9zO2QgMzAvNi8yMTwvcmVzZWFyY2gtbm90ZXM+PC9yZWNv
cmQ+PC9DaXRlPjwvRW5kTm90ZT5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7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65DF8427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</w:tcPr>
          <w:p w14:paraId="4ADDB345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152 pts with advanced or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NSCLC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who had confirmed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MET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exon 14 skipping mutation, 99 of whom were followed for at least 9 months (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MET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exon 14 NGS hybrid-capture test x 74 genes)</w:t>
            </w:r>
          </w:p>
        </w:tc>
        <w:tc>
          <w:tcPr>
            <w:tcW w:w="1747" w:type="dxa"/>
          </w:tcPr>
          <w:p w14:paraId="36333582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ORR by independent review in pts who underwent at least 9 months follow-up</w:t>
            </w:r>
          </w:p>
        </w:tc>
        <w:tc>
          <w:tcPr>
            <w:tcW w:w="1993" w:type="dxa"/>
          </w:tcPr>
          <w:p w14:paraId="65989517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Response rate was 48% among 66 pts in the liquid-biopsy group compared to 50% among 60 pts in the tissue-biopsy group; 27 pts had positive results according to both</w:t>
            </w:r>
          </w:p>
        </w:tc>
        <w:tc>
          <w:tcPr>
            <w:tcW w:w="2213" w:type="dxa"/>
          </w:tcPr>
          <w:p w14:paraId="299C7D88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The use of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tepotinib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was associated with a partial response in half of pts with advanced NSCLC with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MET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exon 14 skipping mutation </w:t>
            </w:r>
          </w:p>
        </w:tc>
      </w:tr>
      <w:tr w:rsidR="00E61148" w:rsidRPr="003A7A33" w14:paraId="5FE29022" w14:textId="77777777" w:rsidTr="00824600">
        <w:tc>
          <w:tcPr>
            <w:tcW w:w="1908" w:type="dxa"/>
          </w:tcPr>
          <w:p w14:paraId="58885F4C" w14:textId="4EA47A48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Park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Cancer Res Treat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21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XJrPC9BdXRob3I+PFllYXI+MjAyMTwvWWVhcj48UmVj
TnVtPjg4MDA8L1JlY051bT48RGlzcGxheVRleHQ+PHN0eWxlIGZhY2U9InN1cGVyc2NyaXB0Ij4x
ODwvc3R5bGU+PC9EaXNwbGF5VGV4dD48cmVjb3JkPjxyZWMtbnVtYmVyPjg4MDA8L3JlYy1udW1i
ZXI+PGZvcmVpZ24ta2V5cz48a2V5IGFwcD0iRU4iIGRiLWlkPSI5MmQyeHpkZWt3c3YwcGVyZHRs
dnJmczFkemRmYWVyMDBzYXIiIHRpbWVzdGFtcD0iMTYyMjIxOTA1OCIgZ3VpZD0iZmQ0MmViODEt
NzA3NS00Y2ZhLTg3M2MtNmU1ODEzZDM0NjNmIj44ODAwPC9rZXk+PC9mb3JlaWduLWtleXM+PHJl
Zi10eXBlIG5hbWU9IkpvdXJuYWwgQXJ0aWNsZSI+MTc8L3JlZi10eXBlPjxjb250cmlidXRvcnM+
PGF1dGhvcnM+PGF1dGhvcj5QYXJrLCBDLiBLLjwvYXV0aG9yPjxhdXRob3I+Q2hvLCBILiBKLjwv
YXV0aG9yPjxhdXRob3I+Q2hvaSwgWS4gRC48L2F1dGhvcj48YXV0aG9yPk9oLCBJLiBKLjwvYXV0
aG9yPjxhdXRob3I+S2ltLCBZLiBDLjwvYXV0aG9yPjwvYXV0aG9ycz48L2NvbnRyaWJ1dG9ycz48
YXV0aC1hZGRyZXNzPkRlcGFydG1lbnQgb2YgSW50ZXJuYWwgTWVkaWNpbmUsIENob25uYW0gTmF0
aW9uYWwgVW5pdmVyc2l0eSBId2FzdW4gSG9zcGl0YWwsIEh3YXN1biwgS29yZWEuJiN4RDtEZXBh
cnRtZW50IG9mIFBhdGhvbG9neSwgQ2hvbm5hbSBOYXRpb25hbCBVbml2ZXJzaXR5IE1lZGljYWwg
U2Nob29sLCBHd2FuZ2p1LCBLb3JlYS48L2F1dGgtYWRkcmVzcz48dGl0bGVzPjx0aXRsZT5BIHBo
YXNlIElJIHRyaWFsIG9mIG9zaW1lcnRpbmliIGFzIHRoZSBmaXJzdC1saW5lIHRyZWF0bWVudCBv
ZiBub24tc21hbGwgY2VsbCBsdW5nIGNhbmNlciBoYXJib3JpbmcgYWN0aXZhdGluZyBFR0ZSIG11
dGF0aW9ucyBpbiBjaXJjdWxhdGluZyB0dW1vciBETkE6IExpcXVpZEx1bmctTy1Db2hvcnQgMTwv
dGl0bGU+PHNlY29uZGFyeS10aXRsZT5DYW5jZXIgUmVzIFRyZWF0PC9zZWNvbmRhcnktdGl0bGU+
PC90aXRsZXM+PHBlcmlvZGljYWw+PGZ1bGwtdGl0bGU+Q2FuY2VyIFJlcyBUcmVhdDwvZnVsbC10
aXRsZT48YWJici0xPkNhbmNlciBSZXNlYXJjaCBhbmQgVHJlYXRtZW50PC9hYmJyLTE+PC9wZXJp
b2RpY2FsPjxwYWdlcz45My0xMDM8L3BhZ2VzPjx2b2x1bWU+NTM8L3ZvbHVtZT48bnVtYmVyPjE8
L251bWJlcj48ZWRpdGlvbj4yMDIwLzA5LzI2PC9lZGl0aW9uPjxrZXl3b3Jkcz48a2V5d29yZD5D
aXJjdWxhdGluZyB0dW1vciBETkE8L2tleXdvcmQ+PGtleXdvcmQ+RUdGUiBtdXRhdGlvbjwva2V5
d29yZD48a2V5d29yZD5Ob27igJNzbWFsbCBjZWxsIGx1bmcgY2FyY2lub21hPC9rZXl3b3JkPjxr
ZXl3b3JkPk9zaW1lcnRpbmliPC9rZXl3b3JkPjxrZXl3b3JkPnN0dWR5IGFzIHByb3ZpZGluZyBz
Y3JlZW5pbmcga2l0cyBmb3IgY3RETkEgZXh0cmFjdGlvbiBhbmQgRUdGUiBtdXRhdGlvbiBhbmFs
eXNpcy48L2tleXdvcmQ+PGtleXdvcmQ+VGhvc2UgY29tcGFuaWVzIGhhZCBubyByb2xlIGluIHRo
ZSBzdHVkeSBkZXNpZ24sIGRhdGEgY29sbGVjdGlvbiBhbmQgYW5hbHlzaXMsPC9rZXl3b3JkPjxr
ZXl3b3JkPmRlY2lzaW9uIHRvIHB1Ymxpc2gsIG9yIHByZXBhcmF0aW9uIG9mIHRoZSBtYW51c2Ny
aXB0Ljwva2V5d29yZD48L2tleXdvcmRzPjxkYXRlcz48eWVhcj4yMDIxPC95ZWFyPjxwdWItZGF0
ZXM+PGRhdGU+SmFuPC9kYXRlPjwvcHViLWRhdGVzPjwvZGF0ZXM+PGlzYm4+MTU5OC0yOTk4IChQ
cmludCkmI3hEOzE1OTgtMjk5ODwvaXNibj48YWNjZXNzaW9uLW51bT4zMjk3MjA0MjwvYWNjZXNz
aW9uLW51bT48dXJscz48L3VybHM+PGN1c3RvbTI+UE1DNzgxMjAwNTwvY3VzdG9tMj48ZWxlY3Ry
b25pYy1yZXNvdXJjZS1udW0+MTAuNDE0My9jcnQuMjAyMC40NTk8L2VsZWN0cm9uaWMtcmVzb3Vy
Y2UtbnVtPjxyZW1vdGUtZGF0YWJhc2UtcHJvdmlkZXI+TkxNPC9yZW1vdGUtZGF0YWJhc2UtcHJv
dmlkZXI+PHJlc2VhcmNoLW5vdGVzPk5HIFFDJmFwb3M7ZCAzMC82LzIxPC9yZXNlYXJjaC1ub3Rl
cz48bGFuZ3VhZ2U+ZW5nPC9sYW5ndWFnZT48L3JlY29yZD48L0NpdGU+PC9FbmROb3RlPn=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XJrPC9BdXRob3I+PFllYXI+MjAyMTwvWWVhcj48UmVj
TnVtPjg4MDA8L1JlY051bT48RGlzcGxheVRleHQ+PHN0eWxlIGZhY2U9InN1cGVyc2NyaXB0Ij4x
ODwvc3R5bGU+PC9EaXNwbGF5VGV4dD48cmVjb3JkPjxyZWMtbnVtYmVyPjg4MDA8L3JlYy1udW1i
ZXI+PGZvcmVpZ24ta2V5cz48a2V5IGFwcD0iRU4iIGRiLWlkPSI5MmQyeHpkZWt3c3YwcGVyZHRs
dnJmczFkemRmYWVyMDBzYXIiIHRpbWVzdGFtcD0iMTYyMjIxOTA1OCIgZ3VpZD0iZmQ0MmViODEt
NzA3NS00Y2ZhLTg3M2MtNmU1ODEzZDM0NjNmIj44ODAwPC9rZXk+PC9mb3JlaWduLWtleXM+PHJl
Zi10eXBlIG5hbWU9IkpvdXJuYWwgQXJ0aWNsZSI+MTc8L3JlZi10eXBlPjxjb250cmlidXRvcnM+
PGF1dGhvcnM+PGF1dGhvcj5QYXJrLCBDLiBLLjwvYXV0aG9yPjxhdXRob3I+Q2hvLCBILiBKLjwv
YXV0aG9yPjxhdXRob3I+Q2hvaSwgWS4gRC48L2F1dGhvcj48YXV0aG9yPk9oLCBJLiBKLjwvYXV0
aG9yPjxhdXRob3I+S2ltLCBZLiBDLjwvYXV0aG9yPjwvYXV0aG9ycz48L2NvbnRyaWJ1dG9ycz48
YXV0aC1hZGRyZXNzPkRlcGFydG1lbnQgb2YgSW50ZXJuYWwgTWVkaWNpbmUsIENob25uYW0gTmF0
aW9uYWwgVW5pdmVyc2l0eSBId2FzdW4gSG9zcGl0YWwsIEh3YXN1biwgS29yZWEuJiN4RDtEZXBh
cnRtZW50IG9mIFBhdGhvbG9neSwgQ2hvbm5hbSBOYXRpb25hbCBVbml2ZXJzaXR5IE1lZGljYWwg
U2Nob29sLCBHd2FuZ2p1LCBLb3JlYS48L2F1dGgtYWRkcmVzcz48dGl0bGVzPjx0aXRsZT5BIHBo
YXNlIElJIHRyaWFsIG9mIG9zaW1lcnRpbmliIGFzIHRoZSBmaXJzdC1saW5lIHRyZWF0bWVudCBv
ZiBub24tc21hbGwgY2VsbCBsdW5nIGNhbmNlciBoYXJib3JpbmcgYWN0aXZhdGluZyBFR0ZSIG11
dGF0aW9ucyBpbiBjaXJjdWxhdGluZyB0dW1vciBETkE6IExpcXVpZEx1bmctTy1Db2hvcnQgMTwv
dGl0bGU+PHNlY29uZGFyeS10aXRsZT5DYW5jZXIgUmVzIFRyZWF0PC9zZWNvbmRhcnktdGl0bGU+
PC90aXRsZXM+PHBlcmlvZGljYWw+PGZ1bGwtdGl0bGU+Q2FuY2VyIFJlcyBUcmVhdDwvZnVsbC10
aXRsZT48YWJici0xPkNhbmNlciBSZXNlYXJjaCBhbmQgVHJlYXRtZW50PC9hYmJyLTE+PC9wZXJp
b2RpY2FsPjxwYWdlcz45My0xMDM8L3BhZ2VzPjx2b2x1bWU+NTM8L3ZvbHVtZT48bnVtYmVyPjE8
L251bWJlcj48ZWRpdGlvbj4yMDIwLzA5LzI2PC9lZGl0aW9uPjxrZXl3b3Jkcz48a2V5d29yZD5D
aXJjdWxhdGluZyB0dW1vciBETkE8L2tleXdvcmQ+PGtleXdvcmQ+RUdGUiBtdXRhdGlvbjwva2V5
d29yZD48a2V5d29yZD5Ob27igJNzbWFsbCBjZWxsIGx1bmcgY2FyY2lub21hPC9rZXl3b3JkPjxr
ZXl3b3JkPk9zaW1lcnRpbmliPC9rZXl3b3JkPjxrZXl3b3JkPnN0dWR5IGFzIHByb3ZpZGluZyBz
Y3JlZW5pbmcga2l0cyBmb3IgY3RETkEgZXh0cmFjdGlvbiBhbmQgRUdGUiBtdXRhdGlvbiBhbmFs
eXNpcy48L2tleXdvcmQ+PGtleXdvcmQ+VGhvc2UgY29tcGFuaWVzIGhhZCBubyByb2xlIGluIHRo
ZSBzdHVkeSBkZXNpZ24sIGRhdGEgY29sbGVjdGlvbiBhbmQgYW5hbHlzaXMsPC9rZXl3b3JkPjxr
ZXl3b3JkPmRlY2lzaW9uIHRvIHB1Ymxpc2gsIG9yIHByZXBhcmF0aW9uIG9mIHRoZSBtYW51c2Ny
aXB0Ljwva2V5d29yZD48L2tleXdvcmRzPjxkYXRlcz48eWVhcj4yMDIxPC95ZWFyPjxwdWItZGF0
ZXM+PGRhdGU+SmFuPC9kYXRlPjwvcHViLWRhdGVzPjwvZGF0ZXM+PGlzYm4+MTU5OC0yOTk4IChQ
cmludCkmI3hEOzE1OTgtMjk5ODwvaXNibj48YWNjZXNzaW9uLW51bT4zMjk3MjA0MjwvYWNjZXNz
aW9uLW51bT48dXJscz48L3VybHM+PGN1c3RvbTI+UE1DNzgxMjAwNTwvY3VzdG9tMj48ZWxlY3Ry
b25pYy1yZXNvdXJjZS1udW0+MTAuNDE0My9jcnQuMjAyMC40NTk8L2VsZWN0cm9uaWMtcmVzb3Vy
Y2UtbnVtPjxyZW1vdGUtZGF0YWJhc2UtcHJvdmlkZXI+TkxNPC9yZW1vdGUtZGF0YWJhc2UtcHJv
dmlkZXI+PHJlc2VhcmNoLW5vdGVzPk5HIFFDJmFwb3M7ZCAzMC82LzIxPC9yZXNlYXJjaC1ub3Rl
cz48bGFuZ3VhZ2U+ZW5nPC9sYW5ndWFnZT48L3JlY29yZD48L0NpdGU+PC9FbmROb3RlPn==
</w:fldData>
              </w:fldChar>
            </w:r>
            <w:r w:rsidR="00DE1B5B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DE1B5B">
              <w:rPr>
                <w:rFonts w:cs="Arial"/>
                <w:sz w:val="18"/>
                <w:szCs w:val="18"/>
                <w:lang w:val="en-US"/>
              </w:rPr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DE1B5B" w:rsidRPr="00DE1B5B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8</w:t>
            </w:r>
            <w:r w:rsidR="00DE1B5B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02BCB9DC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  <w:shd w:val="clear" w:color="auto" w:fill="auto"/>
          </w:tcPr>
          <w:p w14:paraId="1D32D8D5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39 pts with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NSCLC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EGFR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RT-PCR)</w:t>
            </w:r>
          </w:p>
        </w:tc>
        <w:tc>
          <w:tcPr>
            <w:tcW w:w="1747" w:type="dxa"/>
            <w:shd w:val="clear" w:color="auto" w:fill="auto"/>
          </w:tcPr>
          <w:p w14:paraId="42B527CA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Investigator confirmed ORR</w:t>
            </w:r>
          </w:p>
        </w:tc>
        <w:tc>
          <w:tcPr>
            <w:tcW w:w="1993" w:type="dxa"/>
            <w:shd w:val="clear" w:color="auto" w:fill="auto"/>
          </w:tcPr>
          <w:p w14:paraId="3AC45B02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Sensitivity of ctDNA at detecting the activating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EGFR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mutations was 74% for both methods (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utyper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obas</w:t>
            </w:r>
            <w:proofErr w:type="spellEnd"/>
            <w:r w:rsidRPr="003A7A33">
              <w:rPr>
                <w:vertAlign w:val="superscript"/>
                <w:lang w:val="en-US"/>
              </w:rPr>
              <w:t>®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213" w:type="dxa"/>
            <w:shd w:val="clear" w:color="auto" w:fill="auto"/>
          </w:tcPr>
          <w:p w14:paraId="19E4216A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Osimertinib was effective as a first-line treatment of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NSCLC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with activating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EGFR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mutations as detected by ctDNA and tissue testing</w:t>
            </w:r>
          </w:p>
        </w:tc>
      </w:tr>
      <w:tr w:rsidR="00E61148" w:rsidRPr="003A7A33" w14:paraId="588E5500" w14:textId="77777777" w:rsidTr="00824600">
        <w:tc>
          <w:tcPr>
            <w:tcW w:w="1908" w:type="dxa"/>
          </w:tcPr>
          <w:p w14:paraId="11C06423" w14:textId="6DDBD2A2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Denis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J </w:t>
            </w:r>
            <w:proofErr w:type="spellStart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Thorac</w:t>
            </w:r>
            <w:proofErr w:type="spellEnd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Dis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9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EZW5pczwvQXV0aG9yPjxZZWFyPjIwMTk8L1llYXI+PFJl
Y051bT44Nzk5PC9SZWNOdW0+PERpc3BsYXlUZXh0PjxzdHlsZSBmYWNlPSJzdXBlcnNjcmlwdCI+
MTk8L3N0eWxlPjwvRGlzcGxheVRleHQ+PHJlY29yZD48cmVjLW51bWJlcj44Nzk5PC9yZWMtbnVt
YmVyPjxmb3JlaWduLWtleXM+PGtleSBhcHA9IkVOIiBkYi1pZD0iOTJkMnh6ZGVrd3N2MHBlcmR0
bHZyZnMxZHpkZmFlcjAwc2FyIiB0aW1lc3RhbXA9IjE2MjIyMTkwMDEiIGd1aWQ9IjI2Mjg3OWI3
LWJjYTEtNDkxOS04ZmY4LTdkODlhZmRjYWEzYiI+ODc5OTwva2V5PjwvZm9yZWlnbi1rZXlzPjxy
ZWYtdHlwZSBuYW1lPSJKb3VybmFsIEFydGljbGUiPjE3PC9yZWYtdHlwZT48Y29udHJpYnV0b3Jz
PjxhdXRob3JzPjxhdXRob3I+RGVuaXMsIE0uIEcuPC9hdXRob3I+PGF1dGhvcj5MYWZvdXJjYWRl
LCBNLiBQLjwvYXV0aG9yPjxhdXRob3I+TGUgR2FyZmYsIEcuPC9hdXRob3I+PGF1dGhvcj5EYXll
biwgQy48L2F1dGhvcj48YXV0aG9yPkZhbGNoZXJvLCBMLjwvYXV0aG9yPjxhdXRob3I+VGhvbWFz
LCBQLjwvYXV0aG9yPjxhdXRob3I+TG9jaGVyLCBDLjwvYXV0aG9yPjxhdXRob3I+T2xpdmllcm8s
IEcuPC9hdXRob3I+PGF1dGhvcj5MaWNvdXIsIE0uPC9hdXRob3I+PGF1dGhvcj5SZWNrLCBNLjwv
YXV0aG9yPjxhdXRob3I+Tm9ybWFubm8sIE4uPC9hdXRob3I+PGF1dGhvcj5Nb2xpbmllciwgTy48
L2F1dGhvcj48L2F1dGhvcnM+PC9jb250cmlidXRvcnM+PGF1dGgtYWRkcmVzcz5EZXBhcnRtZW50
IG9mIEJpb2NoZW1pc3RyeSBhbmQgSU5TRVJNIFUxMjMyLCBOYW50ZXMgVW5pdmVyc2l0eSBIb3Nw
aXRhbCwgOSBxdWFpIE1vbmNvdXN1LCBGLTQ0MDkzIE5hbnRlcyBDZWRleCwgRnJhbmNlLiYjeEQ7
Q2VudHJlIEhvc3BpdGFsaWVyIEQmYXBvcztBbmdvdWzDqm1lLCByb25kLXBvaW50IEdpcmFjLCAx
NjQ3MCBTYWludCBNaWNoZWwsIEZyYW5jZS4mI3hEO0NlbnRyZSBIb3NwaXRhbGllciBIw7RwaXRh
bCBZdmVzIExlIEZvbGwsIDEwIHIgTWFyY2VsIFByb3VzdCwgMjIwMjcgU3QgQnJpZXVjLCBGcmFu
Y2UuJiN4RDtDZW50cmUgSG9zcGl0YWxpZXIgRGUgU2FpbnQgUXVlbnRpbiwgMSBhdiBNaWNoZWwg
ZGUgbCZhcG9zO0jDtHBpdGFsLCBTYWludC1RdWVudGluLCBGcmFuY2UuJiN4RDtDZW50cmUgSG9z
cGl0YWxpZXIgVmlsbGVmcmFuY2hlLVN1ci1TYcO0bmUsIDY5NjU1IFZpbGxlZnJhbmNoZS1zdXIt
U2HDtG5lIENlZGV4LCBGcmFuY2UuJiN4RDtDZW50cmUgSG9zcGl0YWxpZXIgSW50ZXJjb21tdW5h
bCBkZXMgQWxwZXMgZHUgU3VkLCAxIHBsIEF1Z3VzdGUgTXVyZXQsIDA1MDA3IEdhcCwgRnJhbmNl
LiYjeEQ7Q2VudHJlIEhvc3BpdGFsaWVyIGRlIE1lYXV4LCA2LTggciBTYWludCBGaWFjcmUsIDc3
MTA0IE1lYXV4LCBGcmFuY2UuJiN4RDtDZW50cmUgSG9zcGl0YWxpZXIgZGUgTG9uZ2p1bWVhdSwg
MTU5IHIgUHLDqXMgRnJhbsOnb2lzIE1pdHRlcnJhbmQsIDkxMTYwIExvbmdqdW1lYXUsIEZyYW5j
ZS4mI3hEO0FzdHJhWmVuZWNhLCBUb3VyIENhcnBlIERpZW0sIDMxIHBsYWNlIGRlcyBDb3JvbGxl
cywgOTI0MDAgQ291cmJldm9pZSwgRnJhbmNlLiYjeEQ7RGVwYXJ0bWVudCBvZiBUaG9yYWNpYyBP
bmNvbG9neSwgTHVuZ2VuQ2xpbmljIEdyb3NzaGFuc2RvcmYgR21iSCwgQWlyd2F5IFJlc2VhcmNo
IENlbnRyZSBOb3J0aCwgTWVtYmVyIG9mIHRoZSBHZXJtYW4gQ2VudHJlIGZvciBMdW5nIFJlc2Vh
cmNoIChEWkwpLCBHcm9zc2hhbnNkb3JmLCBHZXJtYW55LiYjeEQ7Q2VsbCBCaW9sb2d5IGFuZCBC
aW90aGVyYXB5IFVuaXQsIElzdGl0dXRvIE5hemlvbmFsZSBUdW1vcmkgJnF1b3Q7Rm9uZGF6aW9u
ZSBQYXNjYWxlJnF1b3Q7LCBJUkNDUywgTmFwbGVzLCBJdGFseS4mI3hEO0NlbnRyZSBIb3NwaXRh
bGllciBEdSBNYW5zLCAxOTQgYXYgUnViaWxsYXJkLCA3MjAzNyBMZSBNYW5zLCBGcmFuY2UuPC9h
dXRoLWFkZHJlc3M+PHRpdGxlcz48dGl0bGU+Q2lyY3VsYXRpbmcgZnJlZSB0dW1vci1kZXJpdmVk
IEROQSB0byBkZXRlY3QgRUdGUiBtdXRhdGlvbnMgaW4gcGF0aWVudHMgd2l0aCBhZHZhbmNlZCBO
U0NMQzogRnJlbmNoIHN1YnNldCBhbmFseXNpcyBvZiB0aGUgQVNTRVNTIHN0dWR5PC90aXRsZT48
c2Vjb25kYXJ5LXRpdGxlPkogVGhvcmFjIERpczwvc2Vjb25kYXJ5LXRpdGxlPjwvdGl0bGVzPjxw
ZXJpb2RpY2FsPjxmdWxsLXRpdGxlPkogVGhvcmFjIERpczwvZnVsbC10aXRsZT48L3BlcmlvZGlj
YWw+PHBhZ2VzPjEzNzAtMTM3ODwvcGFnZXM+PHZvbHVtZT4xMTwvdm9sdW1lPjxudW1iZXI+NDwv
bnVtYmVyPjxlZGl0aW9uPjIwMTkvMDYvMTE8L2VkaXRpb24+PGtleXdvcmRzPjxrZXl3b3JkPipO
b24tc21hbGwgY2VsbCBsdW5nIGNhbmNlciAoTlNDTEMpPC9rZXl3b3JkPjxrZXl3b3JkPipjaXJj
dWxhdGluZyB0dW1vciBETkE8L2tleXdvcmQ+PGtleXdvcmQ+KmVwaWRlcm1hbCBncm93dGggZmFj
dG9yIHJlY2VwdG9yIChFR0ZSKTwva2V5d29yZD48a2V5d29yZD4qcGxhc21hPC9rZXl3b3JkPjxr
ZXl3b3JkPkJNUywgQm9laHJpbmdlciBJbmdlbGhlaW0sIE1lcmNrLCBRaWFnZW4sIFJvY2hlIFBo
YXJtYSwgYW5kIFRha2VkYS4gRyBMZSBHYXJmZjo8L2tleXdvcmQ+PGtleXdvcmQ+Y2xpbmljYWwg
dHJpYWxzIGZvciBBc3RyYVplbmVjYSwgTGlsbHksIGFuZCBSb2NoZTwva2V5d29yZD48a2V5d29y
ZD5hbGwgZmluYW5jaWFsIGNvbnRyaWJ1dGlvbnM8L2tleXdvcmQ+PGtleXdvcmQ+ZXhjZXB0IE1V
VEFDVCBzdHVkeSAoQXN0cmFaZW5lY2EpIHBhaWQgYnkgY2xpbmljYWwgcmVzZWFyY2ggdW5pdDwv
a2V5d29yZD48a2V5d29yZD5ib2FyZCBtZW1iZXIgZm9yPC9rZXl3b3JkPjxrZXl3b3JkPk5vdmFy
dGlzPC9rZXl3b3JkPjxrZXl3b3JkPmludml0YXRpb24gdG8gY29uZ3Jlc3MgZnJvbSBBaXIgU2Fu
dMOpLCBBbHRhbmEsIEFzdHJhWmVuZWNhIChiZWZvcmUgMjAxMiksPC9rZXl3b3JkPjxrZXl3b3Jk
PkJvZWhyaW5nZXIgSW5nZWxoZWltLCBHU0ssIExGQiwgTGlsbHksIE1TRCwgUGllcnJlIEZhYnJl
LCBhbmQgUm9jaGUuIEMgTG9jaGVyOjwva2V5d29yZD48a2V5d29yZD5tZW1iZXJzaGlwIG9uIGFk
dmlzb3J5IGJvYXJkIGZvciBBc3RyYVplbmVjYSwgQk1TLCBCb2VocmluZ2VyIEluZ2VsaGVpbSwg
UGZpemVyLCBhbmQ8L2tleXdvcmQ+PGtleXdvcmQ+Um9jaGU8L2tleXdvcmQ+PGtleXdvcmQ+bWVk
aWNhbCBjb25mZXJlbmNlcyBmb3IgTm92YXJ0aXMuIE0gTGljb3VyOiBlbXBsb3llZSBvZiBBc3Ry
YVplbmVjYS4gTjwva2V5d29yZD48a2V5d29yZD5Ob3JtYW5ubzogZ3JhbnRzL3Jlc2VhcmNoIHN1
cHBvcnQvY29uc3VsdGFudCBmb3IgQXN0cmFaZW5lY2EsIFFpYWdlbiwgYW5kIFJvY2hlPC9rZXl3
b3JkPjxrZXl3b3JkPkRpYWdub3N0aWNzLiBNIFJlY2s6IG1lbWJlciBvZiB0aGUgc3BlYWtlcuKA
mXMgYnVyZWF1IGZvciBBc3RyYVplbmVjYSwgQk1TLCBCb2VocmluZ2VyPC9rZXl3b3JkPjxrZXl3
b3JkPkluZ2VsaGVpbSwgRGFpaWNoaS1TYW5reW8sIEhvZmZtYW5uLUxhIFJvY2hlLCBMaWxseSwg
YW5kIFBmaXplcjwva2V5d29yZD48a2V5d29yZD5jb25zdWx0YW50IGZvcjwva2V5d29yZD48a2V5
d29yZD5Bc3RyYVplbmVjYSwgQk1TLCBCb2VocmluZ2VyIEluZ2VsaGVpbSwgRGFpaWNoaSBTYW5r
eW8sIEhvZmZtYW5uLUxhIFJvY2hlLCBMaWxseSw8L2tleXdvcmQ+PGtleXdvcmQ+TVNELCBhbmQg
UGZpemVyLiBBbGwgb3RoZXIgYXV0aG9ycyBoYXZlIGRlY2xhcmVkIG5vIGNvbmZsaWN0cyBvZiBp
bnRlcmVzdC48L2tleXdvcmQ+PC9rZXl3b3Jkcz48ZGF0ZXM+PHllYXI+MjAxOTwveWVhcj48cHVi
LWRhdGVzPjxkYXRlPkFwcjwvZGF0ZT48L3B1Yi1kYXRlcz48L2RhdGVzPjxpc2JuPjIwNzItMTQz
OSAoUHJpbnQpJiN4RDsyMDcyLTE0Mzk8L2lzYm4+PGFjY2Vzc2lvbi1udW0+MzExNzkwNzk8L2Fj
Y2Vzc2lvbi1udW0+PHVybHM+PC91cmxzPjxjdXN0b20yPlBNQzY1MzE3NTY8L2N1c3RvbTI+PGVs
ZWN0cm9uaWMtcmVzb3VyY2UtbnVtPjEwLjIxMDM3L2p0ZC4yMDE5LjAzLjk1PC9lbGVjdHJvbmlj
LXJlc291cmNlLW51bT48cmVtb3RlLWRhdGFiYXNlLXByb3ZpZGVyPk5MTTwvcmVtb3RlLWRhdGFi
YXNlLXByb3ZpZGVyPjxyZXNlYXJjaC1ub3Rlcz5ORyBRQyZhcG9zO2QgMzAvNi8yMTwvcmVzZWFy
Y2gtbm90ZXM+PGxhbmd1YWdlPmVuZzwvbGFuZ3VhZ2U+PC9yZWNvcmQ+PC9DaXRlPjwvRW5kTm90
ZT4A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EZW5pczwvQXV0aG9yPjxZZWFyPjIwMTk8L1llYXI+PFJl
Y051bT44Nzk5PC9SZWNOdW0+PERpc3BsYXlUZXh0PjxzdHlsZSBmYWNlPSJzdXBlcnNjcmlwdCI+
MTk8L3N0eWxlPjwvRGlzcGxheVRleHQ+PHJlY29yZD48cmVjLW51bWJlcj44Nzk5PC9yZWMtbnVt
YmVyPjxmb3JlaWduLWtleXM+PGtleSBhcHA9IkVOIiBkYi1pZD0iOTJkMnh6ZGVrd3N2MHBlcmR0
bHZyZnMxZHpkZmFlcjAwc2FyIiB0aW1lc3RhbXA9IjE2MjIyMTkwMDEiIGd1aWQ9IjI2Mjg3OWI3
LWJjYTEtNDkxOS04ZmY4LTdkODlhZmRjYWEzYiI+ODc5OTwva2V5PjwvZm9yZWlnbi1rZXlzPjxy
ZWYtdHlwZSBuYW1lPSJKb3VybmFsIEFydGljbGUiPjE3PC9yZWYtdHlwZT48Y29udHJpYnV0b3Jz
PjxhdXRob3JzPjxhdXRob3I+RGVuaXMsIE0uIEcuPC9hdXRob3I+PGF1dGhvcj5MYWZvdXJjYWRl
LCBNLiBQLjwvYXV0aG9yPjxhdXRob3I+TGUgR2FyZmYsIEcuPC9hdXRob3I+PGF1dGhvcj5EYXll
biwgQy48L2F1dGhvcj48YXV0aG9yPkZhbGNoZXJvLCBMLjwvYXV0aG9yPjxhdXRob3I+VGhvbWFz
LCBQLjwvYXV0aG9yPjxhdXRob3I+TG9jaGVyLCBDLjwvYXV0aG9yPjxhdXRob3I+T2xpdmllcm8s
IEcuPC9hdXRob3I+PGF1dGhvcj5MaWNvdXIsIE0uPC9hdXRob3I+PGF1dGhvcj5SZWNrLCBNLjwv
YXV0aG9yPjxhdXRob3I+Tm9ybWFubm8sIE4uPC9hdXRob3I+PGF1dGhvcj5Nb2xpbmllciwgTy48
L2F1dGhvcj48L2F1dGhvcnM+PC9jb250cmlidXRvcnM+PGF1dGgtYWRkcmVzcz5EZXBhcnRtZW50
IG9mIEJpb2NoZW1pc3RyeSBhbmQgSU5TRVJNIFUxMjMyLCBOYW50ZXMgVW5pdmVyc2l0eSBIb3Nw
aXRhbCwgOSBxdWFpIE1vbmNvdXN1LCBGLTQ0MDkzIE5hbnRlcyBDZWRleCwgRnJhbmNlLiYjeEQ7
Q2VudHJlIEhvc3BpdGFsaWVyIEQmYXBvcztBbmdvdWzDqm1lLCByb25kLXBvaW50IEdpcmFjLCAx
NjQ3MCBTYWludCBNaWNoZWwsIEZyYW5jZS4mI3hEO0NlbnRyZSBIb3NwaXRhbGllciBIw7RwaXRh
bCBZdmVzIExlIEZvbGwsIDEwIHIgTWFyY2VsIFByb3VzdCwgMjIwMjcgU3QgQnJpZXVjLCBGcmFu
Y2UuJiN4RDtDZW50cmUgSG9zcGl0YWxpZXIgRGUgU2FpbnQgUXVlbnRpbiwgMSBhdiBNaWNoZWwg
ZGUgbCZhcG9zO0jDtHBpdGFsLCBTYWludC1RdWVudGluLCBGcmFuY2UuJiN4RDtDZW50cmUgSG9z
cGl0YWxpZXIgVmlsbGVmcmFuY2hlLVN1ci1TYcO0bmUsIDY5NjU1IFZpbGxlZnJhbmNoZS1zdXIt
U2HDtG5lIENlZGV4LCBGcmFuY2UuJiN4RDtDZW50cmUgSG9zcGl0YWxpZXIgSW50ZXJjb21tdW5h
bCBkZXMgQWxwZXMgZHUgU3VkLCAxIHBsIEF1Z3VzdGUgTXVyZXQsIDA1MDA3IEdhcCwgRnJhbmNl
LiYjeEQ7Q2VudHJlIEhvc3BpdGFsaWVyIGRlIE1lYXV4LCA2LTggciBTYWludCBGaWFjcmUsIDc3
MTA0IE1lYXV4LCBGcmFuY2UuJiN4RDtDZW50cmUgSG9zcGl0YWxpZXIgZGUgTG9uZ2p1bWVhdSwg
MTU5IHIgUHLDqXMgRnJhbsOnb2lzIE1pdHRlcnJhbmQsIDkxMTYwIExvbmdqdW1lYXUsIEZyYW5j
ZS4mI3hEO0FzdHJhWmVuZWNhLCBUb3VyIENhcnBlIERpZW0sIDMxIHBsYWNlIGRlcyBDb3JvbGxl
cywgOTI0MDAgQ291cmJldm9pZSwgRnJhbmNlLiYjeEQ7RGVwYXJ0bWVudCBvZiBUaG9yYWNpYyBP
bmNvbG9neSwgTHVuZ2VuQ2xpbmljIEdyb3NzaGFuc2RvcmYgR21iSCwgQWlyd2F5IFJlc2VhcmNo
IENlbnRyZSBOb3J0aCwgTWVtYmVyIG9mIHRoZSBHZXJtYW4gQ2VudHJlIGZvciBMdW5nIFJlc2Vh
cmNoIChEWkwpLCBHcm9zc2hhbnNkb3JmLCBHZXJtYW55LiYjeEQ7Q2VsbCBCaW9sb2d5IGFuZCBC
aW90aGVyYXB5IFVuaXQsIElzdGl0dXRvIE5hemlvbmFsZSBUdW1vcmkgJnF1b3Q7Rm9uZGF6aW9u
ZSBQYXNjYWxlJnF1b3Q7LCBJUkNDUywgTmFwbGVzLCBJdGFseS4mI3hEO0NlbnRyZSBIb3NwaXRh
bGllciBEdSBNYW5zLCAxOTQgYXYgUnViaWxsYXJkLCA3MjAzNyBMZSBNYW5zLCBGcmFuY2UuPC9h
dXRoLWFkZHJlc3M+PHRpdGxlcz48dGl0bGU+Q2lyY3VsYXRpbmcgZnJlZSB0dW1vci1kZXJpdmVk
IEROQSB0byBkZXRlY3QgRUdGUiBtdXRhdGlvbnMgaW4gcGF0aWVudHMgd2l0aCBhZHZhbmNlZCBO
U0NMQzogRnJlbmNoIHN1YnNldCBhbmFseXNpcyBvZiB0aGUgQVNTRVNTIHN0dWR5PC90aXRsZT48
c2Vjb25kYXJ5LXRpdGxlPkogVGhvcmFjIERpczwvc2Vjb25kYXJ5LXRpdGxlPjwvdGl0bGVzPjxw
ZXJpb2RpY2FsPjxmdWxsLXRpdGxlPkogVGhvcmFjIERpczwvZnVsbC10aXRsZT48L3BlcmlvZGlj
YWw+PHBhZ2VzPjEzNzAtMTM3ODwvcGFnZXM+PHZvbHVtZT4xMTwvdm9sdW1lPjxudW1iZXI+NDwv
bnVtYmVyPjxlZGl0aW9uPjIwMTkvMDYvMTE8L2VkaXRpb24+PGtleXdvcmRzPjxrZXl3b3JkPipO
b24tc21hbGwgY2VsbCBsdW5nIGNhbmNlciAoTlNDTEMpPC9rZXl3b3JkPjxrZXl3b3JkPipjaXJj
dWxhdGluZyB0dW1vciBETkE8L2tleXdvcmQ+PGtleXdvcmQ+KmVwaWRlcm1hbCBncm93dGggZmFj
dG9yIHJlY2VwdG9yIChFR0ZSKTwva2V5d29yZD48a2V5d29yZD4qcGxhc21hPC9rZXl3b3JkPjxr
ZXl3b3JkPkJNUywgQm9laHJpbmdlciBJbmdlbGhlaW0sIE1lcmNrLCBRaWFnZW4sIFJvY2hlIFBo
YXJtYSwgYW5kIFRha2VkYS4gRyBMZSBHYXJmZjo8L2tleXdvcmQ+PGtleXdvcmQ+Y2xpbmljYWwg
dHJpYWxzIGZvciBBc3RyYVplbmVjYSwgTGlsbHksIGFuZCBSb2NoZTwva2V5d29yZD48a2V5d29y
ZD5hbGwgZmluYW5jaWFsIGNvbnRyaWJ1dGlvbnM8L2tleXdvcmQ+PGtleXdvcmQ+ZXhjZXB0IE1V
VEFDVCBzdHVkeSAoQXN0cmFaZW5lY2EpIHBhaWQgYnkgY2xpbmljYWwgcmVzZWFyY2ggdW5pdDwv
a2V5d29yZD48a2V5d29yZD5ib2FyZCBtZW1iZXIgZm9yPC9rZXl3b3JkPjxrZXl3b3JkPk5vdmFy
dGlzPC9rZXl3b3JkPjxrZXl3b3JkPmludml0YXRpb24gdG8gY29uZ3Jlc3MgZnJvbSBBaXIgU2Fu
dMOpLCBBbHRhbmEsIEFzdHJhWmVuZWNhIChiZWZvcmUgMjAxMiksPC9rZXl3b3JkPjxrZXl3b3Jk
PkJvZWhyaW5nZXIgSW5nZWxoZWltLCBHU0ssIExGQiwgTGlsbHksIE1TRCwgUGllcnJlIEZhYnJl
LCBhbmQgUm9jaGUuIEMgTG9jaGVyOjwva2V5d29yZD48a2V5d29yZD5tZW1iZXJzaGlwIG9uIGFk
dmlzb3J5IGJvYXJkIGZvciBBc3RyYVplbmVjYSwgQk1TLCBCb2VocmluZ2VyIEluZ2VsaGVpbSwg
UGZpemVyLCBhbmQ8L2tleXdvcmQ+PGtleXdvcmQ+Um9jaGU8L2tleXdvcmQ+PGtleXdvcmQ+bWVk
aWNhbCBjb25mZXJlbmNlcyBmb3IgTm92YXJ0aXMuIE0gTGljb3VyOiBlbXBsb3llZSBvZiBBc3Ry
YVplbmVjYS4gTjwva2V5d29yZD48a2V5d29yZD5Ob3JtYW5ubzogZ3JhbnRzL3Jlc2VhcmNoIHN1
cHBvcnQvY29uc3VsdGFudCBmb3IgQXN0cmFaZW5lY2EsIFFpYWdlbiwgYW5kIFJvY2hlPC9rZXl3
b3JkPjxrZXl3b3JkPkRpYWdub3N0aWNzLiBNIFJlY2s6IG1lbWJlciBvZiB0aGUgc3BlYWtlcuKA
mXMgYnVyZWF1IGZvciBBc3RyYVplbmVjYSwgQk1TLCBCb2VocmluZ2VyPC9rZXl3b3JkPjxrZXl3
b3JkPkluZ2VsaGVpbSwgRGFpaWNoaS1TYW5reW8sIEhvZmZtYW5uLUxhIFJvY2hlLCBMaWxseSwg
YW5kIFBmaXplcjwva2V5d29yZD48a2V5d29yZD5jb25zdWx0YW50IGZvcjwva2V5d29yZD48a2V5
d29yZD5Bc3RyYVplbmVjYSwgQk1TLCBCb2VocmluZ2VyIEluZ2VsaGVpbSwgRGFpaWNoaSBTYW5r
eW8sIEhvZmZtYW5uLUxhIFJvY2hlLCBMaWxseSw8L2tleXdvcmQ+PGtleXdvcmQ+TVNELCBhbmQg
UGZpemVyLiBBbGwgb3RoZXIgYXV0aG9ycyBoYXZlIGRlY2xhcmVkIG5vIGNvbmZsaWN0cyBvZiBp
bnRlcmVzdC48L2tleXdvcmQ+PC9rZXl3b3Jkcz48ZGF0ZXM+PHllYXI+MjAxOTwveWVhcj48cHVi
LWRhdGVzPjxkYXRlPkFwcjwvZGF0ZT48L3B1Yi1kYXRlcz48L2RhdGVzPjxpc2JuPjIwNzItMTQz
OSAoUHJpbnQpJiN4RDsyMDcyLTE0Mzk8L2lzYm4+PGFjY2Vzc2lvbi1udW0+MzExNzkwNzk8L2Fj
Y2Vzc2lvbi1udW0+PHVybHM+PC91cmxzPjxjdXN0b20yPlBNQzY1MzE3NTY8L2N1c3RvbTI+PGVs
ZWN0cm9uaWMtcmVzb3VyY2UtbnVtPjEwLjIxMDM3L2p0ZC4yMDE5LjAzLjk1PC9lbGVjdHJvbmlj
LXJlc291cmNlLW51bT48cmVtb3RlLWRhdGFiYXNlLXByb3ZpZGVyPk5MTTwvcmVtb3RlLWRhdGFi
YXNlLXByb3ZpZGVyPjxyZXNlYXJjaC1ub3Rlcz5ORyBRQyZhcG9zO2QgMzAvNi8yMTwvcmVzZWFy
Y2gtbm90ZXM+PGxhbmd1YWdlPmVuZzwvbGFuZ3VhZ2U+PC9yZWNvcmQ+PC9DaXRlPjwvRW5kTm90
ZT4A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824600" w:rsidRPr="00824600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19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1CCE48E4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  <w:shd w:val="clear" w:color="auto" w:fill="auto"/>
          </w:tcPr>
          <w:p w14:paraId="30CF12D1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126 patients evaluated for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EGFR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mutations (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EGFR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RT-PCR)</w:t>
            </w:r>
          </w:p>
        </w:tc>
        <w:tc>
          <w:tcPr>
            <w:tcW w:w="1747" w:type="dxa"/>
            <w:shd w:val="clear" w:color="auto" w:fill="auto"/>
          </w:tcPr>
          <w:p w14:paraId="1311BA6A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EGFR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mutation status concordance between matched tumor and plasma samples</w:t>
            </w:r>
          </w:p>
        </w:tc>
        <w:tc>
          <w:tcPr>
            <w:tcW w:w="1993" w:type="dxa"/>
            <w:shd w:val="clear" w:color="auto" w:fill="auto"/>
          </w:tcPr>
          <w:p w14:paraId="2A2929DC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Mutation status concordance between 126 matched patient samples was 96.0%</w:t>
            </w:r>
          </w:p>
        </w:tc>
        <w:tc>
          <w:tcPr>
            <w:tcW w:w="2213" w:type="dxa"/>
            <w:shd w:val="clear" w:color="auto" w:fill="auto"/>
          </w:tcPr>
          <w:p w14:paraId="08379CFD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Data confirm ctDNA as an alternative sample for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EGFR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mutation analysis in patients with advanced NSCLC</w:t>
            </w:r>
          </w:p>
        </w:tc>
      </w:tr>
      <w:tr w:rsidR="00E61148" w:rsidRPr="003A7A33" w14:paraId="5E395FA8" w14:textId="77777777" w:rsidTr="00634C77">
        <w:tc>
          <w:tcPr>
            <w:tcW w:w="10207" w:type="dxa"/>
            <w:gridSpan w:val="5"/>
          </w:tcPr>
          <w:p w14:paraId="675FB897" w14:textId="77777777" w:rsidR="00E61148" w:rsidRPr="003A7A33" w:rsidRDefault="00E61148" w:rsidP="00634C77">
            <w:pPr>
              <w:jc w:val="both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b/>
                <w:bCs/>
                <w:sz w:val="18"/>
                <w:szCs w:val="18"/>
                <w:lang w:val="en-US"/>
              </w:rPr>
              <w:t>Trials supporting ctDNA LB testing during disease progression</w:t>
            </w:r>
          </w:p>
        </w:tc>
      </w:tr>
      <w:tr w:rsidR="00E61148" w:rsidRPr="003A7A33" w14:paraId="59C39F93" w14:textId="77777777" w:rsidTr="00824600">
        <w:tc>
          <w:tcPr>
            <w:tcW w:w="1908" w:type="dxa"/>
          </w:tcPr>
          <w:p w14:paraId="5A1791F6" w14:textId="146F2136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Horn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J </w:t>
            </w:r>
            <w:proofErr w:type="spellStart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Thorac</w:t>
            </w:r>
            <w:proofErr w:type="spellEnd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Oncol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9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Ib3JuPC9BdXRob3I+PFllYXI+MjAxOTwvWWVhcj48UmVj
TnVtPjg4MTQ8L1JlY051bT48RGlzcGxheVRleHQ+PHN0eWxlIGZhY2U9InN1cGVyc2NyaXB0Ij4y
MDwvc3R5bGU+PC9EaXNwbGF5VGV4dD48cmVjb3JkPjxyZWMtbnVtYmVyPjg4MTQ8L3JlYy1udW1i
ZXI+PGZvcmVpZ24ta2V5cz48a2V5IGFwcD0iRU4iIGRiLWlkPSI5MmQyeHpkZWt3c3YwcGVyZHRs
dnJmczFkemRmYWVyMDBzYXIiIHRpbWVzdGFtcD0iMTYyMjIxOTY0OSIgZ3VpZD0iOTZkNTdlNTAt
NzJlMy00MzhlLTk0YWQtYzFkNjc3ZjAyNmRhIj44ODE0PC9rZXk+PC9mb3JlaWduLWtleXM+PHJl
Zi10eXBlIG5hbWU9IkpvdXJuYWwgQXJ0aWNsZSI+MTc8L3JlZi10eXBlPjxjb250cmlidXRvcnM+
PGF1dGhvcnM+PGF1dGhvcj5Ib3JuLCBMLjwvYXV0aG9yPjxhdXRob3I+V2hpc2VuYW50LCBKLiBH
LjwvYXV0aG9yPjxhdXRob3I+V2FrZWxlZSwgSC48L2F1dGhvcj48YXV0aG9yPlJlY2thbXAsIEsu
IEwuPC9hdXRob3I+PGF1dGhvcj5RaWFvLCBILjwvYXV0aG9yPjxhdXRob3I+TGVhbCwgVC4gQS48
L2F1dGhvcj48YXV0aG9yPkR1LCBMLjwvYXV0aG9yPjxhdXRob3I+SGVybmFuZGV6LCBKLjwvYXV0
aG9yPjxhdXRob3I+SHVhbmcsIFYuPC9hdXRob3I+PGF1dGhvcj5CbHVtZW5zY2hlaW4sIEcuIFIu
PC9hdXRob3I+PGF1dGhvcj5XYXFhciwgUy4gTi48L2F1dGhvcj48YXV0aG9yPlBhdGVsLCBTLiBQ
LjwvYXV0aG9yPjxhdXRob3I+TmlldmEsIEouPC9hdXRob3I+PGF1dGhvcj5PeG5hcmQsIEcuIFIu
PC9hdXRob3I+PGF1dGhvcj5TYW5ib3JuLCBSLiBFLjwvYXV0aG9yPjxhdXRob3I+U2hhZmZlciwg
VC48L2F1dGhvcj48YXV0aG9yPkdhcmcsIEsuPC9hdXRob3I+PGF1dGhvcj5Ib2x6aGF1c2VuLCBB
LjwvYXV0aG9yPjxhdXRob3I+SGFycm93LCBLLjwvYXV0aG9yPjxhdXRob3I+TGlhbmcsIEMuPC9h
dXRob3I+PGF1dGhvcj5MaW0sIEwuIFAuPC9hdXRob3I+PGF1dGhvcj5MaSwgTS48L2F1dGhvcj48
YXV0aG9yPkxvdmx5LCBDLiBNLjwvYXV0aG9yPjwvYXV0aG9ycz48L2NvbnRyaWJ1dG9ycz48YXV0
aC1hZGRyZXNzPkRlcGFydG1lbnQgb2YgTWVkaWNpbmUsIERpdmlzaW9uIG9mIEhlbWF0b2xvZ3kg
YW5kIE9uY29sb2d5LCBWYW5kZXJiaWx0IFVuaXZlcnNpdHkgTWVkaWNhbCBDZW50ZXIsIE5hc2h2
aWxsZSwgVGVubmVzc2VlOyBWYW5kZXJiaWx0LUluZ3JhbSBDYW5jZXIgQ2VudGVyLCBOYXNodmls
bGUsIFRlbm5lc3NlZS4gRWxlY3Ryb25pYyBhZGRyZXNzOiBsZW9yYS5ob3JuQHZ1bWMub3JnLiYj
eEQ7RGVwYXJ0bWVudCBvZiBNZWRpY2luZSwgRGl2aXNpb24gb2YgSGVtYXRvbG9neSBhbmQgT25j
b2xvZ3ksIFZhbmRlcmJpbHQgVW5pdmVyc2l0eSBNZWRpY2FsIENlbnRlciwgTmFzaHZpbGxlLCBU
ZW5uZXNzZWU7IFZhbmRlcmJpbHQtSW5ncmFtIENhbmNlciBDZW50ZXIsIE5hc2h2aWxsZSwgVGVu
bmVzc2VlLiYjeEQ7U3RhbmZvcmQgQWR2YW5jZWQgTWVkaWNpbmUgQ2VudGVyLCBQYWxvIEFsdG8s
IENhbGlmb3JuaWEuJiN4RDtDaXR5IG9mIEhvcGUgQ29tcHJlaGVuc2l2ZSBDYW5jZXIgQ2VudGVy
LCBEdWFydGUsIENhbGlmb3JuaWEuJiN4RDtEZXBhcnRtZW50IG9mIE1lZGljaW5lLCBEaXZpc2lv
biBvZiBIZW1hdG9sb2d5IGFuZCBPbmNvbG9neSwgVmFuZGVyYmlsdCBVbml2ZXJzaXR5IE1lZGlj
YWwgQ2VudGVyLCBOYXNodmlsbGUsIFRlbm5lc3NlZS4mI3hEO1VuaXZlcnNpdHkgb2YgV2lzY29u
c2luIFNjaG9vbCBvZiBNZWRpY2luZSBhbmQgUHVibGljIEhlYWx0aCwgTWFkaXNvbiwgV2lzY29u
c2luLiYjeEQ7RGVwYXJ0bWVudCBvZiBCaW9zdGF0aXN0aWNzLCBWYW5kZXJiaWx0IFVuaXZlcnNp
dHkgTWVkaWNhbCBDZW50ZXIsIE5hc2h2aWxsZSwgVGVubmVzc2VlLiYjeEQ7UmVzb2x1dGlvbiBC
aW9zY2llbmNlcywgUmVkbW9uZCwgV2FzaGluZ3Rvbi4mI3hEO0RlcGFydG1lbnQgb2YgVGhvcmFj
aWMvSGVhZCBhbmQgTmVjayBNZWRpY2FsIE9uY29sb2d5LCBUaGUgVW5pdmVyc2l0eSBvZiBUWCBN
RCBBbmRlcnNvbiBDYW5jZXIgQ2VudGVyLCBIb3VzdG9uLCBUZXhhcy4mI3hEO1dhc2hpbmd0b24g
VW5pdmVyc2l0eSBTY2hvb2wgb2YgTWVkaWNpbmUsIFN0LiBMb3VpcywgTWlzc291cmkuJiN4RDtV
bml2ZXJzaXR5IG9mIENhbGlmb3JuaWEgYXQgU2FuIERpZWdvIE1vb3JlcyBDYW5jZXIgQ2VudGVy
LCBMYSBKb2xsYSwgQ2FsaWZvcm5pYS4mI3hEO1VuaXZlcnNpdHkgb2YgU291dGhlcm4gQ2FsaWZv
cm5pYSBLZWNrIFNjaG9vbCBvZiBNZWRpY2luZSwgTG9zIEFuZ2VsZXMsIENhbGlmb3JuaWEuJiN4
RDtEYW5hLUZhcmJlciBDYW5jZXIgSW5zdGl0dXRlLCBCb3N0b24sIE1hc3NhY2h1c3NldHRzLiYj
eEQ7RWFybGUgQS4gQ2hpbGVzIFJlc2VhcmNoIEluc3RpdHV0ZSwgUHJvdmlkZW5jZSBDYW5jZXIg
Q2VudGVyLCBQb3J0bGFuZCwgT3JlZ29uLiYjeEQ7WGNvdmVyeSBIb2xkaW5ncywgSW5jLiwgUGFs
bSBCZWFjaCBHYXJkZW5zLCBGbG9yaWRhLjwvYXV0aC1hZGRyZXNzPjx0aXRsZXM+PHRpdGxlPk1v
bml0b3JpbmcgdGhlcmFwZXV0aWMgcmVzcG9uc2UgYW5kIHJlc2lzdGFuY2U6IGFuYWx5c2lzIG9m
IGNpcmN1bGF0aW5nIHR1bW9yIEROQSBpbiBwYXRpZW50cyB3aXRoIEFMSysgbHVuZyBjYW5jZXI8
L3RpdGxlPjxzZWNvbmRhcnktdGl0bGU+SiBUaG9yYWMgT25jb2w8L3NlY29uZGFyeS10aXRsZT48
L3RpdGxlcz48cGVyaW9kaWNhbD48ZnVsbC10aXRsZT5KIFRob3JhYyBPbmNvbDwvZnVsbC10aXRs
ZT48L3BlcmlvZGljYWw+PHBhZ2VzPjE5MDEtMTkxMTwvcGFnZXM+PHZvbHVtZT4xNDwvdm9sdW1l
PjxudW1iZXI+MTE8L251bWJlcj48ZWRpdGlvbj4yMDE5LzA4LzI2PC9lZGl0aW9uPjxrZXl3b3Jk
cz48a2V5d29yZD5BZHVsdDwva2V5d29yZD48a2V5d29yZD5BZ2VkPC9rZXl3b3JkPjxrZXl3b3Jk
PkFnZWQsIDgwIGFuZCBvdmVyPC9rZXl3b3JkPjxrZXl3b3JkPkFuYXBsYXN0aWMgTHltcGhvbWEg
S2luYXNlL2Jpb3N5bnRoZXNpcy8qZ2VuZXRpY3M8L2tleXdvcmQ+PGtleXdvcmQ+Q2FyY2lub21h
LCBOb24tU21hbGwtQ2VsbCBMdW5nL2Jsb29kL2RydWcgdGhlcmFweS9nZW5ldGljczwva2V5d29y
ZD48a2V5d29yZD5DaXJjdWxhdGluZyBUdW1vciBETkEvYmxvb2QvKmdlbmV0aWNzPC9rZXl3b3Jk
PjxrZXl3b3JkPkRydWcgUmVzaXN0YW5jZSwgTmVvcGxhc208L2tleXdvcmQ+PGtleXdvcmQ+RmVt
YWxlPC9rZXl3b3JkPjxrZXl3b3JkPkh1bWFuczwva2V5d29yZD48a2V5d29yZD5MdW5nIE5lb3Bs
YXNtcy9ibG9vZC8qZHJ1ZyB0aGVyYXB5LypnZW5ldGljczwva2V5d29yZD48a2V5d29yZD5NYWxl
PC9rZXl3b3JkPjxrZXl3b3JkPk1pZGRsZSBBZ2VkPC9rZXl3b3JkPjxrZXl3b3JkPipNdXRhdGlv
bjwva2V5d29yZD48a2V5d29yZD5PbmNvZ2VuZSBQcm90ZWlucywgRnVzaW9uL2dlbmV0aWNzL21l
dGFib2xpc208L2tleXdvcmQ+PGtleXdvcmQ+UGlwZXJhemluZXMvKnRoZXJhcGV1dGljIHVzZTwv
a2V5d29yZD48a2V5d29yZD5Qcm9nbm9zaXM8L2tleXdvcmQ+PGtleXdvcmQ+UHJvdGVpbiBLaW5h
c2UgSW5oaWJpdG9ycy90aGVyYXBldXRpYyB1c2U8L2tleXdvcmQ+PGtleXdvcmQ+UHlyaWRhemlu
ZXMvKnRoZXJhcGV1dGljIHVzZTwva2V5d29yZD48a2V5d29yZD4qQUxLIHJlY2VwdG9yIHR5cm9z
aW5lIGtpbmFzZTwva2V5d29yZD48a2V5d29yZD4qQ2lyY3VsYXRpbmcgdHVtb3IgRE5BPC9rZXl3
b3JkPjxrZXl3b3JkPipMaXF1aWQgYmlvcHNpZXM8L2tleXdvcmQ+PGtleXdvcmQ+Km5zY2xjPC9r
ZXl3b3JkPjxrZXl3b3JkPipOZXh0LWdlbmVyYXRpb24gc2VxdWVuY2luZzwva2V5d29yZD48L2tl
eXdvcmRzPjxkYXRlcz48eWVhcj4yMDE5PC95ZWFyPjxwdWItZGF0ZXM+PGRhdGU+Tm92PC9kYXRl
PjwvcHViLWRhdGVzPjwvZGF0ZXM+PGlzYm4+MTU1Ni0wODY0IChQcmludCkmI3hEOzE1NTYtMDg2
NDwvaXNibj48YWNjZXNzaW9uLW51bT4zMTQ0NjE0MTwvYWNjZXNzaW9uLW51bT48dXJscz48L3Vy
bHM+PGN1c3RvbTI+UE1DNjgyMzE2MTwvY3VzdG9tMj48Y3VzdG9tNj5OSUhNUzE1MzgxNjc8L2N1
c3RvbTY+PGVsZWN0cm9uaWMtcmVzb3VyY2UtbnVtPjEwLjEwMTYvai5qdGhvLjIwMTkuMDguMDAz
PC9lbGVjdHJvbmljLXJlc291cmNlLW51bT48cmVtb3RlLWRhdGFiYXNlLXByb3ZpZGVyPk5MTTwv
cmVtb3RlLWRhdGFiYXNlLXByb3ZpZGVyPjxyZXNlYXJjaC1ub3Rlcz5ORyBRQyZhcG9zO2QgMzAv
Ni8yMTwvcmVzZWFyY2gtbm90ZXM+PGxhbmd1YWdlPmVuZzwvbGFuZ3VhZ2U+PC9yZWNvcmQ+PC9D
aXRlPjwvRW5kTm90ZT5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Ib3JuPC9BdXRob3I+PFllYXI+MjAxOTwvWWVhcj48UmVj
TnVtPjg4MTQ8L1JlY051bT48RGlzcGxheVRleHQ+PHN0eWxlIGZhY2U9InN1cGVyc2NyaXB0Ij4y
MDwvc3R5bGU+PC9EaXNwbGF5VGV4dD48cmVjb3JkPjxyZWMtbnVtYmVyPjg4MTQ8L3JlYy1udW1i
ZXI+PGZvcmVpZ24ta2V5cz48a2V5IGFwcD0iRU4iIGRiLWlkPSI5MmQyeHpkZWt3c3YwcGVyZHRs
dnJmczFkemRmYWVyMDBzYXIiIHRpbWVzdGFtcD0iMTYyMjIxOTY0OSIgZ3VpZD0iOTZkNTdlNTAt
NzJlMy00MzhlLTk0YWQtYzFkNjc3ZjAyNmRhIj44ODE0PC9rZXk+PC9mb3JlaWduLWtleXM+PHJl
Zi10eXBlIG5hbWU9IkpvdXJuYWwgQXJ0aWNsZSI+MTc8L3JlZi10eXBlPjxjb250cmlidXRvcnM+
PGF1dGhvcnM+PGF1dGhvcj5Ib3JuLCBMLjwvYXV0aG9yPjxhdXRob3I+V2hpc2VuYW50LCBKLiBH
LjwvYXV0aG9yPjxhdXRob3I+V2FrZWxlZSwgSC48L2F1dGhvcj48YXV0aG9yPlJlY2thbXAsIEsu
IEwuPC9hdXRob3I+PGF1dGhvcj5RaWFvLCBILjwvYXV0aG9yPjxhdXRob3I+TGVhbCwgVC4gQS48
L2F1dGhvcj48YXV0aG9yPkR1LCBMLjwvYXV0aG9yPjxhdXRob3I+SGVybmFuZGV6LCBKLjwvYXV0
aG9yPjxhdXRob3I+SHVhbmcsIFYuPC9hdXRob3I+PGF1dGhvcj5CbHVtZW5zY2hlaW4sIEcuIFIu
PC9hdXRob3I+PGF1dGhvcj5XYXFhciwgUy4gTi48L2F1dGhvcj48YXV0aG9yPlBhdGVsLCBTLiBQ
LjwvYXV0aG9yPjxhdXRob3I+TmlldmEsIEouPC9hdXRob3I+PGF1dGhvcj5PeG5hcmQsIEcuIFIu
PC9hdXRob3I+PGF1dGhvcj5TYW5ib3JuLCBSLiBFLjwvYXV0aG9yPjxhdXRob3I+U2hhZmZlciwg
VC48L2F1dGhvcj48YXV0aG9yPkdhcmcsIEsuPC9hdXRob3I+PGF1dGhvcj5Ib2x6aGF1c2VuLCBB
LjwvYXV0aG9yPjxhdXRob3I+SGFycm93LCBLLjwvYXV0aG9yPjxhdXRob3I+TGlhbmcsIEMuPC9h
dXRob3I+PGF1dGhvcj5MaW0sIEwuIFAuPC9hdXRob3I+PGF1dGhvcj5MaSwgTS48L2F1dGhvcj48
YXV0aG9yPkxvdmx5LCBDLiBNLjwvYXV0aG9yPjwvYXV0aG9ycz48L2NvbnRyaWJ1dG9ycz48YXV0
aC1hZGRyZXNzPkRlcGFydG1lbnQgb2YgTWVkaWNpbmUsIERpdmlzaW9uIG9mIEhlbWF0b2xvZ3kg
YW5kIE9uY29sb2d5LCBWYW5kZXJiaWx0IFVuaXZlcnNpdHkgTWVkaWNhbCBDZW50ZXIsIE5hc2h2
aWxsZSwgVGVubmVzc2VlOyBWYW5kZXJiaWx0LUluZ3JhbSBDYW5jZXIgQ2VudGVyLCBOYXNodmls
bGUsIFRlbm5lc3NlZS4gRWxlY3Ryb25pYyBhZGRyZXNzOiBsZW9yYS5ob3JuQHZ1bWMub3JnLiYj
eEQ7RGVwYXJ0bWVudCBvZiBNZWRpY2luZSwgRGl2aXNpb24gb2YgSGVtYXRvbG9neSBhbmQgT25j
b2xvZ3ksIFZhbmRlcmJpbHQgVW5pdmVyc2l0eSBNZWRpY2FsIENlbnRlciwgTmFzaHZpbGxlLCBU
ZW5uZXNzZWU7IFZhbmRlcmJpbHQtSW5ncmFtIENhbmNlciBDZW50ZXIsIE5hc2h2aWxsZSwgVGVu
bmVzc2VlLiYjeEQ7U3RhbmZvcmQgQWR2YW5jZWQgTWVkaWNpbmUgQ2VudGVyLCBQYWxvIEFsdG8s
IENhbGlmb3JuaWEuJiN4RDtDaXR5IG9mIEhvcGUgQ29tcHJlaGVuc2l2ZSBDYW5jZXIgQ2VudGVy
LCBEdWFydGUsIENhbGlmb3JuaWEuJiN4RDtEZXBhcnRtZW50IG9mIE1lZGljaW5lLCBEaXZpc2lv
biBvZiBIZW1hdG9sb2d5IGFuZCBPbmNvbG9neSwgVmFuZGVyYmlsdCBVbml2ZXJzaXR5IE1lZGlj
YWwgQ2VudGVyLCBOYXNodmlsbGUsIFRlbm5lc3NlZS4mI3hEO1VuaXZlcnNpdHkgb2YgV2lzY29u
c2luIFNjaG9vbCBvZiBNZWRpY2luZSBhbmQgUHVibGljIEhlYWx0aCwgTWFkaXNvbiwgV2lzY29u
c2luLiYjeEQ7RGVwYXJ0bWVudCBvZiBCaW9zdGF0aXN0aWNzLCBWYW5kZXJiaWx0IFVuaXZlcnNp
dHkgTWVkaWNhbCBDZW50ZXIsIE5hc2h2aWxsZSwgVGVubmVzc2VlLiYjeEQ7UmVzb2x1dGlvbiBC
aW9zY2llbmNlcywgUmVkbW9uZCwgV2FzaGluZ3Rvbi4mI3hEO0RlcGFydG1lbnQgb2YgVGhvcmFj
aWMvSGVhZCBhbmQgTmVjayBNZWRpY2FsIE9uY29sb2d5LCBUaGUgVW5pdmVyc2l0eSBvZiBUWCBN
RCBBbmRlcnNvbiBDYW5jZXIgQ2VudGVyLCBIb3VzdG9uLCBUZXhhcy4mI3hEO1dhc2hpbmd0b24g
VW5pdmVyc2l0eSBTY2hvb2wgb2YgTWVkaWNpbmUsIFN0LiBMb3VpcywgTWlzc291cmkuJiN4RDtV
bml2ZXJzaXR5IG9mIENhbGlmb3JuaWEgYXQgU2FuIERpZWdvIE1vb3JlcyBDYW5jZXIgQ2VudGVy
LCBMYSBKb2xsYSwgQ2FsaWZvcm5pYS4mI3hEO1VuaXZlcnNpdHkgb2YgU291dGhlcm4gQ2FsaWZv
cm5pYSBLZWNrIFNjaG9vbCBvZiBNZWRpY2luZSwgTG9zIEFuZ2VsZXMsIENhbGlmb3JuaWEuJiN4
RDtEYW5hLUZhcmJlciBDYW5jZXIgSW5zdGl0dXRlLCBCb3N0b24sIE1hc3NhY2h1c3NldHRzLiYj
eEQ7RWFybGUgQS4gQ2hpbGVzIFJlc2VhcmNoIEluc3RpdHV0ZSwgUHJvdmlkZW5jZSBDYW5jZXIg
Q2VudGVyLCBQb3J0bGFuZCwgT3JlZ29uLiYjeEQ7WGNvdmVyeSBIb2xkaW5ncywgSW5jLiwgUGFs
bSBCZWFjaCBHYXJkZW5zLCBGbG9yaWRhLjwvYXV0aC1hZGRyZXNzPjx0aXRsZXM+PHRpdGxlPk1v
bml0b3JpbmcgdGhlcmFwZXV0aWMgcmVzcG9uc2UgYW5kIHJlc2lzdGFuY2U6IGFuYWx5c2lzIG9m
IGNpcmN1bGF0aW5nIHR1bW9yIEROQSBpbiBwYXRpZW50cyB3aXRoIEFMSysgbHVuZyBjYW5jZXI8
L3RpdGxlPjxzZWNvbmRhcnktdGl0bGU+SiBUaG9yYWMgT25jb2w8L3NlY29uZGFyeS10aXRsZT48
L3RpdGxlcz48cGVyaW9kaWNhbD48ZnVsbC10aXRsZT5KIFRob3JhYyBPbmNvbDwvZnVsbC10aXRs
ZT48L3BlcmlvZGljYWw+PHBhZ2VzPjE5MDEtMTkxMTwvcGFnZXM+PHZvbHVtZT4xNDwvdm9sdW1l
PjxudW1iZXI+MTE8L251bWJlcj48ZWRpdGlvbj4yMDE5LzA4LzI2PC9lZGl0aW9uPjxrZXl3b3Jk
cz48a2V5d29yZD5BZHVsdDwva2V5d29yZD48a2V5d29yZD5BZ2VkPC9rZXl3b3JkPjxrZXl3b3Jk
PkFnZWQsIDgwIGFuZCBvdmVyPC9rZXl3b3JkPjxrZXl3b3JkPkFuYXBsYXN0aWMgTHltcGhvbWEg
S2luYXNlL2Jpb3N5bnRoZXNpcy8qZ2VuZXRpY3M8L2tleXdvcmQ+PGtleXdvcmQ+Q2FyY2lub21h
LCBOb24tU21hbGwtQ2VsbCBMdW5nL2Jsb29kL2RydWcgdGhlcmFweS9nZW5ldGljczwva2V5d29y
ZD48a2V5d29yZD5DaXJjdWxhdGluZyBUdW1vciBETkEvYmxvb2QvKmdlbmV0aWNzPC9rZXl3b3Jk
PjxrZXl3b3JkPkRydWcgUmVzaXN0YW5jZSwgTmVvcGxhc208L2tleXdvcmQ+PGtleXdvcmQ+RmVt
YWxlPC9rZXl3b3JkPjxrZXl3b3JkPkh1bWFuczwva2V5d29yZD48a2V5d29yZD5MdW5nIE5lb3Bs
YXNtcy9ibG9vZC8qZHJ1ZyB0aGVyYXB5LypnZW5ldGljczwva2V5d29yZD48a2V5d29yZD5NYWxl
PC9rZXl3b3JkPjxrZXl3b3JkPk1pZGRsZSBBZ2VkPC9rZXl3b3JkPjxrZXl3b3JkPipNdXRhdGlv
bjwva2V5d29yZD48a2V5d29yZD5PbmNvZ2VuZSBQcm90ZWlucywgRnVzaW9uL2dlbmV0aWNzL21l
dGFib2xpc208L2tleXdvcmQ+PGtleXdvcmQ+UGlwZXJhemluZXMvKnRoZXJhcGV1dGljIHVzZTwv
a2V5d29yZD48a2V5d29yZD5Qcm9nbm9zaXM8L2tleXdvcmQ+PGtleXdvcmQ+UHJvdGVpbiBLaW5h
c2UgSW5oaWJpdG9ycy90aGVyYXBldXRpYyB1c2U8L2tleXdvcmQ+PGtleXdvcmQ+UHlyaWRhemlu
ZXMvKnRoZXJhcGV1dGljIHVzZTwva2V5d29yZD48a2V5d29yZD4qQUxLIHJlY2VwdG9yIHR5cm9z
aW5lIGtpbmFzZTwva2V5d29yZD48a2V5d29yZD4qQ2lyY3VsYXRpbmcgdHVtb3IgRE5BPC9rZXl3
b3JkPjxrZXl3b3JkPipMaXF1aWQgYmlvcHNpZXM8L2tleXdvcmQ+PGtleXdvcmQ+Km5zY2xjPC9r
ZXl3b3JkPjxrZXl3b3JkPipOZXh0LWdlbmVyYXRpb24gc2VxdWVuY2luZzwva2V5d29yZD48L2tl
eXdvcmRzPjxkYXRlcz48eWVhcj4yMDE5PC95ZWFyPjxwdWItZGF0ZXM+PGRhdGU+Tm92PC9kYXRl
PjwvcHViLWRhdGVzPjwvZGF0ZXM+PGlzYm4+MTU1Ni0wODY0IChQcmludCkmI3hEOzE1NTYtMDg2
NDwvaXNibj48YWNjZXNzaW9uLW51bT4zMTQ0NjE0MTwvYWNjZXNzaW9uLW51bT48dXJscz48L3Vy
bHM+PGN1c3RvbTI+UE1DNjgyMzE2MTwvY3VzdG9tMj48Y3VzdG9tNj5OSUhNUzE1MzgxNjc8L2N1
c3RvbTY+PGVsZWN0cm9uaWMtcmVzb3VyY2UtbnVtPjEwLjEwMTYvai5qdGhvLjIwMTkuMDguMDAz
PC9lbGVjdHJvbmljLXJlc291cmNlLW51bT48cmVtb3RlLWRhdGFiYXNlLXByb3ZpZGVyPk5MTTwv
cmVtb3RlLWRhdGFiYXNlLXByb3ZpZGVyPjxyZXNlYXJjaC1ub3Rlcz5ORyBRQyZhcG9zO2QgMzAv
Ni8yMTwvcmVzZWFyY2gtbm90ZXM+PGxhbmd1YWdlPmVuZzwvbGFuZ3VhZ2U+PC9yZWNvcmQ+PC9D
aXRlPjwvRW5kTm90ZT5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824600" w:rsidRPr="00824600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20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554773B7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</w:tcPr>
          <w:p w14:paraId="312F1C28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76 pts with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+ NSCLC who were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KI-naïve or had received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ALK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TKIs in the past (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ALK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NGS hybrid-capture test x 16 genes)</w:t>
            </w:r>
          </w:p>
        </w:tc>
        <w:tc>
          <w:tcPr>
            <w:tcW w:w="1747" w:type="dxa"/>
          </w:tcPr>
          <w:p w14:paraId="7757FADA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Assess feasibility of ctDNA NGS at identifying genomic mutations and monitor resistance response to treatment</w:t>
            </w:r>
          </w:p>
        </w:tc>
        <w:tc>
          <w:tcPr>
            <w:tcW w:w="1993" w:type="dxa"/>
          </w:tcPr>
          <w:p w14:paraId="053F729D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Concordance of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fusion between LB and TB was 91% and genetic alterations were detected in 74% of pts</w:t>
            </w:r>
          </w:p>
        </w:tc>
        <w:tc>
          <w:tcPr>
            <w:tcW w:w="2213" w:type="dxa"/>
          </w:tcPr>
          <w:p w14:paraId="6E1C966C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Identification of an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+ NSCLC subgroup who could respond better to treatment by ctDNA analysis demonstrates clinical utility</w:t>
            </w:r>
          </w:p>
        </w:tc>
      </w:tr>
      <w:tr w:rsidR="00E61148" w:rsidRPr="003A7A33" w14:paraId="535EA11C" w14:textId="77777777" w:rsidTr="00824600">
        <w:tc>
          <w:tcPr>
            <w:tcW w:w="1908" w:type="dxa"/>
          </w:tcPr>
          <w:p w14:paraId="40CDAB6F" w14:textId="23C41F26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Giroux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Leprieur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Oncoimmunology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18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HaXJvdXggTGVwcmlldXI8L0F1dGhvcj48WWVhcj4yMDE4
PC9ZZWFyPjxSZWNOdW0+ODg1MjwvUmVjTnVtPjxEaXNwbGF5VGV4dD48c3R5bGUgZmFjZT0ic3Vw
ZXJzY3JpcHQiPjIxPC9zdHlsZT48L0Rpc3BsYXlUZXh0PjxyZWNvcmQ+PHJlYy1udW1iZXI+ODg1
MjwvcmVjLW51bWJlcj48Zm9yZWlnbi1rZXlzPjxrZXkgYXBwPSJFTiIgZGItaWQ9IjkyZDJ4emRl
a3dzdjBwZXJkdGx2cmZzMWR6ZGZhZXIwMHNhciIgdGltZXN0YW1wPSIxNjIyNTQyNjc2IiBndWlk
PSI5NjhiOTA3Mi1kMDM2LTQ3MjctYTg4My05OTliMTdkNTU3MmYiPjg4NTI8L2tleT48L2ZvcmVp
Z24ta2V5cz48cmVmLXR5cGUgbmFtZT0iSm91cm5hbCBBcnRpY2xlIj4xNzwvcmVmLXR5cGU+PGNv
bnRyaWJ1dG9ycz48YXV0aG9ycz48YXV0aG9yPkdpcm91eCBMZXByaWV1ciwgRS48L2F1dGhvcj48
YXV0aG9yPkhlcmJyZXRhdSwgRy48L2F1dGhvcj48YXV0aG9yPkR1bWVuaWwsIEMuPC9hdXRob3I+
PGF1dGhvcj5KdWxpZSwgQy48L2F1dGhvcj48YXV0aG9yPkdpcmF1ZCwgVi48L2F1dGhvcj48YXV0
aG9yPkxhYnJ1bmUsIFMuPC9hdXRob3I+PGF1dGhvcj5EdW1vdWxpbiwgSi48L2F1dGhvcj48YXV0
aG9yPlRpc3NlcmFuZCwgSi48L2F1dGhvcj48YXV0aG9yPkVtaWxlLCBKLiBGLjwvYXV0aG9yPjxh
dXRob3I+QmxvbnMsIEguPC9hdXRob3I+PGF1dGhvcj5DaGluZXQsIFQuPC9hdXRob3I+PC9hdXRo
b3JzPjwvY29udHJpYnV0b3JzPjxhdXRoLWFkZHJlc3M+RGVwYXJ0bWVudCBvZiBSZXNwaXJhdG9y
eSBEaXNlYXNlcyBhbmQgVGhvcmFjaWMgT25jb2xvZ3ksIEFQSFAgLSBBbWJyb2lzZSBQYXJlIEhv
c3BpdGFsLCBCb3Vsb2duZS1CaWxsYW5jb3VydCwgRnJhbmNlLiYjeEQ7RUE0MzQwLCBCaW9tYXJx
dWV1cnNlbiBDYW5jw6lyb2xvZ2llIGV0IE9uY28tSMOpbWF0b2xvZ2llLCBVVlNRLCBQYXJpcy1T
YWNsYXkgVW5pdmVyc2l0eSwgQm91bG9nbmUtQmlsbGFuY291cnQsIEZyYW5jZS4mI3hEO0lOU0VS
TSBVTVItUzExNDcsIENOUlMgU05DIDUwMTQsIFNhaW50cy1Qw6hyZXMgUmVzZWFyY2ggQ2VudGVy
LCA0NSBydWUgZGVzIFNhaW50cy1Qw6hyZXMgUGFyaXMtRGVzY2FydGVzIFVuaXZlcnNpdHksIFNv
cmJvbm5lIFBhcmlzIENpdMOpIFVuaXZlcnNpdHksIFBhcmlzLCBGcmFuY2UuJiN4RDtEZXBhcnRt
ZW50IG9mIE1vbGVjdWxhciBCaW9sb2d5LCBHZW9yZ2VzIFBvbXBpZG91IEV1cm9wZWFuIEhvc3Bp
dGFsLCAyMCBydWUgTGVibGFuYywgQXNzaXN0YW5jZSBQdWJsaXF1ZS1Iw7RwaXRhdXggZGUgUGFy
aXMsIFBhcmlzLCBGcmFuY2UuJiN4RDtEZXBhcnRtZW50IG9mIFBhdGhvbG9neSwgQVBIUCAtIEFt
YnJvaXNlIFBhcmUgSG9zcGl0YWwsIEJvdWxvZ25lLUJpbGxhbmNvdXJ0LCBGcmFuY2UuPC9hdXRo
LWFkZHJlc3M+PHRpdGxlcz48dGl0bGU+Q2lyY3VsYXRpbmcgdHVtb3IgRE5BIGV2YWx1YXRlZCBi
eSBuZXh0LWdlbmVyYXRpb24gc2VxdWVuY2luZyBpcyBwcmVkaWN0aXZlIG9mIHR1bW9yIHJlc3Bv
bnNlIGFuZCBwcm9sb25nZWQgY2xpbmljYWwgYmVuZWZpdCB3aXRoIG5pdm9sdW1hYiBpbiBhZHZh
bmNlZCBub24tc21hbGwgY2VsbCBsdW5nIGNhbmNlcjwvdGl0bGU+PHNlY29uZGFyeS10aXRsZT5P
bmNvaW1tdW5vbG9neTwvc2Vjb25kYXJ5LXRpdGxlPjwvdGl0bGVzPjxwZXJpb2RpY2FsPjxmdWxs
LXRpdGxlPk9uY29pbW11bm9sb2d5PC9mdWxsLXRpdGxlPjxhYmJyLTE+T25jb2ltbXVub2xvZ3k8
L2FiYnItMT48L3BlcmlvZGljYWw+PHBhZ2VzPmUxNDI0Njc1PC9wYWdlcz48dm9sdW1lPjc8L3Zv
bHVtZT48bnVtYmVyPjU8L251bWJlcj48ZWRpdGlvbj4yMDE4LzA1LzA0PC9lZGl0aW9uPjxrZXl3
b3Jkcz48a2V5d29yZD4qYW50aS1QRDE8L2tleXdvcmQ+PGtleXdvcmQ+KmNpcmN1bGF0aW5nIHR1
bW9yIEROQTwva2V5d29yZD48a2V5d29yZD4qY2xpbmljYWwgYmVuZWZpdDwva2V5d29yZD48a2V5
d29yZD4qaW1tdW5lIGNoZWNrcG9pbnQgaW5oaWJpdG9yPC9rZXl3b3JkPjxrZXl3b3JkPipuZXh0
LWdlbmVyYXRpb24gc2VxdWVuY2luZzwva2V5d29yZD48a2V5d29yZD4qbml2b2x1bWFiPC9rZXl3
b3JkPjxrZXl3b3JkPipub24tc21hbGwgY2VsbCBsdW5nIGNhbmNlcjwva2V5d29yZD48a2V5d29y
ZD4qc29tYXRpYyBtdXRhdGlvbjwva2V5d29yZD48a2V5d29yZD4qdHVtb3IgcmVzcG9uc2U8L2tl
eXdvcmQ+PC9rZXl3b3Jkcz48ZGF0ZXM+PHllYXI+MjAxODwveWVhcj48L2RhdGVzPjxpc2JuPjIx
NjItNDAxMSAoUHJpbnQpJiN4RDsyMTYyLTQwMTE8L2lzYm4+PGFjY2Vzc2lvbi1udW0+Mjk3MjEz
ODg8L2FjY2Vzc2lvbi1udW0+PHVybHM+PC91cmxzPjxjdXN0b20yPlBNQzU5Mjc1MzI8L2N1c3Rv
bTI+PGVsZWN0cm9uaWMtcmVzb3VyY2UtbnVtPjEwLjEwODAvMjE2MjQwMnguMjAxOC4xNDI0Njc1
PC9lbGVjdHJvbmljLXJlc291cmNlLW51bT48cmVtb3RlLWRhdGFiYXNlLXByb3ZpZGVyPk5MTTwv
cmVtb3RlLWRhdGFiYXNlLXByb3ZpZGVyPjxyZXNlYXJjaC1ub3Rlcz5ORyBRQyZhcG9zO2QgMzAv
Ni8yMTwvcmVzZWFyY2gtbm90ZXM+PGxhbmd1YWdlPmVuZzwvbGFuZ3VhZ2U+PC9yZWNvcmQ+PC9D
aXRlPjwvRW5kTm90ZT5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HaXJvdXggTGVwcmlldXI8L0F1dGhvcj48WWVhcj4yMDE4
PC9ZZWFyPjxSZWNOdW0+ODg1MjwvUmVjTnVtPjxEaXNwbGF5VGV4dD48c3R5bGUgZmFjZT0ic3Vw
ZXJzY3JpcHQiPjIxPC9zdHlsZT48L0Rpc3BsYXlUZXh0PjxyZWNvcmQ+PHJlYy1udW1iZXI+ODg1
MjwvcmVjLW51bWJlcj48Zm9yZWlnbi1rZXlzPjxrZXkgYXBwPSJFTiIgZGItaWQ9IjkyZDJ4emRl
a3dzdjBwZXJkdGx2cmZzMWR6ZGZhZXIwMHNhciIgdGltZXN0YW1wPSIxNjIyNTQyNjc2IiBndWlk
PSI5NjhiOTA3Mi1kMDM2LTQ3MjctYTg4My05OTliMTdkNTU3MmYiPjg4NTI8L2tleT48L2ZvcmVp
Z24ta2V5cz48cmVmLXR5cGUgbmFtZT0iSm91cm5hbCBBcnRpY2xlIj4xNzwvcmVmLXR5cGU+PGNv
bnRyaWJ1dG9ycz48YXV0aG9ycz48YXV0aG9yPkdpcm91eCBMZXByaWV1ciwgRS48L2F1dGhvcj48
YXV0aG9yPkhlcmJyZXRhdSwgRy48L2F1dGhvcj48YXV0aG9yPkR1bWVuaWwsIEMuPC9hdXRob3I+
PGF1dGhvcj5KdWxpZSwgQy48L2F1dGhvcj48YXV0aG9yPkdpcmF1ZCwgVi48L2F1dGhvcj48YXV0
aG9yPkxhYnJ1bmUsIFMuPC9hdXRob3I+PGF1dGhvcj5EdW1vdWxpbiwgSi48L2F1dGhvcj48YXV0
aG9yPlRpc3NlcmFuZCwgSi48L2F1dGhvcj48YXV0aG9yPkVtaWxlLCBKLiBGLjwvYXV0aG9yPjxh
dXRob3I+QmxvbnMsIEguPC9hdXRob3I+PGF1dGhvcj5DaGluZXQsIFQuPC9hdXRob3I+PC9hdXRo
b3JzPjwvY29udHJpYnV0b3JzPjxhdXRoLWFkZHJlc3M+RGVwYXJ0bWVudCBvZiBSZXNwaXJhdG9y
eSBEaXNlYXNlcyBhbmQgVGhvcmFjaWMgT25jb2xvZ3ksIEFQSFAgLSBBbWJyb2lzZSBQYXJlIEhv
c3BpdGFsLCBCb3Vsb2duZS1CaWxsYW5jb3VydCwgRnJhbmNlLiYjeEQ7RUE0MzQwLCBCaW9tYXJx
dWV1cnNlbiBDYW5jw6lyb2xvZ2llIGV0IE9uY28tSMOpbWF0b2xvZ2llLCBVVlNRLCBQYXJpcy1T
YWNsYXkgVW5pdmVyc2l0eSwgQm91bG9nbmUtQmlsbGFuY291cnQsIEZyYW5jZS4mI3hEO0lOU0VS
TSBVTVItUzExNDcsIENOUlMgU05DIDUwMTQsIFNhaW50cy1Qw6hyZXMgUmVzZWFyY2ggQ2VudGVy
LCA0NSBydWUgZGVzIFNhaW50cy1Qw6hyZXMgUGFyaXMtRGVzY2FydGVzIFVuaXZlcnNpdHksIFNv
cmJvbm5lIFBhcmlzIENpdMOpIFVuaXZlcnNpdHksIFBhcmlzLCBGcmFuY2UuJiN4RDtEZXBhcnRt
ZW50IG9mIE1vbGVjdWxhciBCaW9sb2d5LCBHZW9yZ2VzIFBvbXBpZG91IEV1cm9wZWFuIEhvc3Bp
dGFsLCAyMCBydWUgTGVibGFuYywgQXNzaXN0YW5jZSBQdWJsaXF1ZS1Iw7RwaXRhdXggZGUgUGFy
aXMsIFBhcmlzLCBGcmFuY2UuJiN4RDtEZXBhcnRtZW50IG9mIFBhdGhvbG9neSwgQVBIUCAtIEFt
YnJvaXNlIFBhcmUgSG9zcGl0YWwsIEJvdWxvZ25lLUJpbGxhbmNvdXJ0LCBGcmFuY2UuPC9hdXRo
LWFkZHJlc3M+PHRpdGxlcz48dGl0bGU+Q2lyY3VsYXRpbmcgdHVtb3IgRE5BIGV2YWx1YXRlZCBi
eSBuZXh0LWdlbmVyYXRpb24gc2VxdWVuY2luZyBpcyBwcmVkaWN0aXZlIG9mIHR1bW9yIHJlc3Bv
bnNlIGFuZCBwcm9sb25nZWQgY2xpbmljYWwgYmVuZWZpdCB3aXRoIG5pdm9sdW1hYiBpbiBhZHZh
bmNlZCBub24tc21hbGwgY2VsbCBsdW5nIGNhbmNlcjwvdGl0bGU+PHNlY29uZGFyeS10aXRsZT5P
bmNvaW1tdW5vbG9neTwvc2Vjb25kYXJ5LXRpdGxlPjwvdGl0bGVzPjxwZXJpb2RpY2FsPjxmdWxs
LXRpdGxlPk9uY29pbW11bm9sb2d5PC9mdWxsLXRpdGxlPjxhYmJyLTE+T25jb2ltbXVub2xvZ3k8
L2FiYnItMT48L3BlcmlvZGljYWw+PHBhZ2VzPmUxNDI0Njc1PC9wYWdlcz48dm9sdW1lPjc8L3Zv
bHVtZT48bnVtYmVyPjU8L251bWJlcj48ZWRpdGlvbj4yMDE4LzA1LzA0PC9lZGl0aW9uPjxrZXl3
b3Jkcz48a2V5d29yZD4qYW50aS1QRDE8L2tleXdvcmQ+PGtleXdvcmQ+KmNpcmN1bGF0aW5nIHR1
bW9yIEROQTwva2V5d29yZD48a2V5d29yZD4qY2xpbmljYWwgYmVuZWZpdDwva2V5d29yZD48a2V5
d29yZD4qaW1tdW5lIGNoZWNrcG9pbnQgaW5oaWJpdG9yPC9rZXl3b3JkPjxrZXl3b3JkPipuZXh0
LWdlbmVyYXRpb24gc2VxdWVuY2luZzwva2V5d29yZD48a2V5d29yZD4qbml2b2x1bWFiPC9rZXl3
b3JkPjxrZXl3b3JkPipub24tc21hbGwgY2VsbCBsdW5nIGNhbmNlcjwva2V5d29yZD48a2V5d29y
ZD4qc29tYXRpYyBtdXRhdGlvbjwva2V5d29yZD48a2V5d29yZD4qdHVtb3IgcmVzcG9uc2U8L2tl
eXdvcmQ+PC9rZXl3b3Jkcz48ZGF0ZXM+PHllYXI+MjAxODwveWVhcj48L2RhdGVzPjxpc2JuPjIx
NjItNDAxMSAoUHJpbnQpJiN4RDsyMTYyLTQwMTE8L2lzYm4+PGFjY2Vzc2lvbi1udW0+Mjk3MjEz
ODg8L2FjY2Vzc2lvbi1udW0+PHVybHM+PC91cmxzPjxjdXN0b20yPlBNQzU5Mjc1MzI8L2N1c3Rv
bTI+PGVsZWN0cm9uaWMtcmVzb3VyY2UtbnVtPjEwLjEwODAvMjE2MjQwMnguMjAxOC4xNDI0Njc1
PC9lbGVjdHJvbmljLXJlc291cmNlLW51bT48cmVtb3RlLWRhdGFiYXNlLXByb3ZpZGVyPk5MTTwv
cmVtb3RlLWRhdGFiYXNlLXByb3ZpZGVyPjxyZXNlYXJjaC1ub3Rlcz5ORyBRQyZhcG9zO2QgMzAv
Ni8yMTwvcmVzZWFyY2gtbm90ZXM+PGxhbmd1YWdlPmVuZzwvbGFuZ3VhZ2U+PC9yZWNvcmQ+PC9D
aXRlPjwvRW5kTm90ZT5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824600" w:rsidRPr="00824600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21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2D36A3C8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46" w:type="dxa"/>
          </w:tcPr>
          <w:p w14:paraId="2435FD0F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15 pts with advanced NSCLC treated with nivolumab (Large panel NGS)</w:t>
            </w:r>
          </w:p>
        </w:tc>
        <w:tc>
          <w:tcPr>
            <w:tcW w:w="1747" w:type="dxa"/>
          </w:tcPr>
          <w:p w14:paraId="4639F447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Describe the predictive value of ctDNA on the efficacy of nivolumab in advanced NSCLC</w:t>
            </w:r>
          </w:p>
        </w:tc>
        <w:tc>
          <w:tcPr>
            <w:tcW w:w="1993" w:type="dxa"/>
          </w:tcPr>
          <w:p w14:paraId="385D1ABD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ROC curve analyses showed good diagnostic performances for tumor response and clinical benefit, both for ctDNA</w:t>
            </w:r>
          </w:p>
          <w:p w14:paraId="66D7A16B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concentration at the first tumor evaluation (tumor response PPV: 100.0%; NPV: 71.0%; clinical benefit PPV: 83.3%; NPV 77.8%). Patients without ctDNA concentration increase &gt;9% at 2 months had a long-term benefit of nivolumab</w:t>
            </w:r>
          </w:p>
        </w:tc>
        <w:tc>
          <w:tcPr>
            <w:tcW w:w="2213" w:type="dxa"/>
          </w:tcPr>
          <w:p w14:paraId="79588120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NGS analysis of ctDNA allows the early detection of tumor response and long-term clinical benefit with nivolumab in NSCLC</w:t>
            </w:r>
          </w:p>
        </w:tc>
      </w:tr>
      <w:tr w:rsidR="00E61148" w:rsidRPr="003A7A33" w14:paraId="60A11572" w14:textId="77777777" w:rsidTr="00824600">
        <w:tc>
          <w:tcPr>
            <w:tcW w:w="1908" w:type="dxa"/>
          </w:tcPr>
          <w:p w14:paraId="70578C01" w14:textId="3C7DEC6B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lastRenderedPageBreak/>
              <w:t>Dietz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EBioMedicine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20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EaWV0ejwvQXV0aG9yPjxZZWFyPjIwMjA8L1llYXI+PFJl
Y051bT44Nzk4PC9SZWNOdW0+PERpc3BsYXlUZXh0PjxzdHlsZSBmYWNlPSJzdXBlcnNjcmlwdCI+
MjI8L3N0eWxlPjwvRGlzcGxheVRleHQ+PHJlY29yZD48cmVjLW51bWJlcj44Nzk4PC9yZWMtbnVt
YmVyPjxmb3JlaWduLWtleXM+PGtleSBhcHA9IkVOIiBkYi1pZD0iOTJkMnh6ZGVrd3N2MHBlcmR0
bHZyZnMxZHpkZmFlcjAwc2FyIiB0aW1lc3RhbXA9IjE2MjIyMTg5NDciIGd1aWQ9Ijg2MjQ2Njcx
LTZjMzctNDg1Ny05ODRkLTEyOWU1NTJmOGFiZCI+ODc5ODwva2V5PjwvZm9yZWlnbi1rZXlzPjxy
ZWYtdHlwZSBuYW1lPSJKb3VybmFsIEFydGljbGUiPjE3PC9yZWYtdHlwZT48Y29udHJpYnV0b3Jz
PjxhdXRob3JzPjxhdXRob3I+RGlldHosIFMuPC9hdXRob3I+PGF1dGhvcj5DaHJpc3RvcG91bG9z
LCBQLjwvYXV0aG9yPjxhdXRob3I+WXVhbiwgWi48L2F1dGhvcj48YXV0aG9yPkFuZ2VsZXMsIEEu
IEsuPC9hdXRob3I+PGF1dGhvcj5HdSwgTC48L2F1dGhvcj48YXV0aG9yPlZvbGNrbWFyLCBBLiBM
LjwvYXV0aG9yPjxhdXRob3I+T2dyb2RuaWssIFMuIEouPC9hdXRob3I+PGF1dGhvcj5KYW5rZSwg
Ri48L2F1dGhvcj48YXV0aG9yPkZyYXR0ZSwgQy4gRC48L2F1dGhvcj48YXV0aG9yPlplbW9qdGVs
LCBULjwvYXV0aG9yPjxhdXRob3I+U2NobmVpZGVyLCBNLiBBLjwvYXV0aG9yPjxhdXRob3I+S2F6
ZGFsLCBELjwvYXV0aG9yPjxhdXRob3I+RW5kcmlzLCBWLjwvYXV0aG9yPjxhdXRob3I+TWVpc3Rl
ciwgTS48L2F1dGhvcj48YXV0aG9yPk11bGV5LCBULjwvYXV0aG9yPjxhdXRob3I+Q2VjY2hpbiwg
RS48L2F1dGhvcj48YXV0aG9yPlJlY2ssIE0uPC9hdXRob3I+PGF1dGhvcj5TY2hsZXNuZXIsIE0u
PC9hdXRob3I+PGF1dGhvcj5UaG9tYXMsIE0uPC9hdXRob3I+PGF1dGhvcj5TdGVuemluZ2VyLCBB
LjwvYXV0aG9yPjxhdXRob3I+U8O8bHRtYW5uLCBILjwvYXV0aG9yPjwvYXV0aG9ycz48L2NvbnRy
aWJ1dG9ycz48YXV0aC1hZGRyZXNzPkRpdmlzaW9uIG9mIENhbmNlciBHZW5vbWUgUmVzZWFyY2gs
IEdlcm1hbiBDYW5jZXIgUmVzZWFyY2ggQ2VudGVyIChES0ZaKSwgR2VybWFuIENhbmNlciBDb25z
b3J0aXVtIChES1RLKSwgYW5kIE5hdGlvbmFsIENlbnRlciBmb3IgVHVtb3IgRGlzZWFzZXMgKE5D
VCksIEhlaWRlbGJlcmcsIEdlcm1hbnk7IEdlcm1hbiBDZW50ZXIgZm9yIEx1bmcgUmVzZWFyY2gg
KERaTCksIFRyYW5zbGF0aW9uYWwgTHVuZyBSZXNlYXJjaCBDZW50ZXIgSGVpZGVsYmVyZywgR2Vy
bWFueS4mI3hEO0dlcm1hbiBDZW50ZXIgZm9yIEx1bmcgUmVzZWFyY2ggKERaTCksIFRyYW5zbGF0
aW9uYWwgTHVuZyBSZXNlYXJjaCBDZW50ZXIgSGVpZGVsYmVyZywgR2VybWFueTsgRGVwYXJ0bWVu
dCBvZiBPbmNvbG9neSwgVGhvcmF4a2xpbmlrIGF0IFVuaXZlcnNpdHkgSG9zcGl0YWwgSGVpZGVs
YmVyZywgR2VybWFueS4mI3hEO0Jpb2luZm9ybWF0aWNzIGFuZCBPbWljcyBEYXRhIEFuYWx5dGlj
cywgR2VybWFuIENhbmNlciBSZXNlYXJjaCBDZW50ZXIgKERLRlopLCBIZWlkZWxiZXJnLCBHZXJt
YW55LiYjeEQ7SW5zdGl0dXRlIG9mIFBhdGhvbG9neSwgSGVpZGVsYmVyZyBVbml2ZXJzaXR5LCBH
ZXJtYW55LiYjeEQ7RGl2aXNpb24gb2YgQ2FuY2VyIEdlbm9tZSBSZXNlYXJjaCwgR2VybWFuIENh
bmNlciBSZXNlYXJjaCBDZW50ZXIgKERLRlopLCBHZXJtYW4gQ2FuY2VyIENvbnNvcnRpdW0gKERL
VEspLCBhbmQgTmF0aW9uYWwgQ2VudGVyIGZvciBUdW1vciBEaXNlYXNlcyAoTkNUKSwgSGVpZGVs
YmVyZywgR2VybWFueTsgR2VybWFuIENlbnRlciBmb3IgTHVuZyBSZXNlYXJjaCAoRFpMKSwgVHJh
bnNsYXRpb25hbCBMdW5nIFJlc2VhcmNoIENlbnRlciBIZWlkZWxiZXJnLCBHZXJtYW55OyBNZWRp
Y2FsIEZhY3VsdHksIEhlaWRlbGJlcmcgVW5pdmVyc2l0eSwgR2VybWFueS4mI3hEO0RpdmlzaW9u
IG9mIENhbmNlciBHZW5vbWUgUmVzZWFyY2gsIEdlcm1hbiBDYW5jZXIgUmVzZWFyY2ggQ2VudGVy
IChES0ZaKSwgR2VybWFuIENhbmNlciBDb25zb3J0aXVtIChES1RLKSwgYW5kIE5hdGlvbmFsIENl
bnRlciBmb3IgVHVtb3IgRGlzZWFzZXMgKE5DVCksIEhlaWRlbGJlcmcsIEdlcm1hbnk7IEV4cGVy
aW1lbnRhbCBhbmQgQ2xpbmljYWwgUGhhcm1hY29sb2d5IFVuaXQsIENlbnRybyBkaSBSaWZlcmlt
ZW50byBPbmNvbG9naWNvIGRpIEF2aWFubyAoQ1JPKSBJUkNDUywgQXZpYW5vLCBJdGFseS4mI3hE
O0JlcmxpbiBJbnN0aXR1dGUgb2YgSGVhbHRoIChCSUgpIEdlbm9taWNzIENvcmUgRmFjaWxpdHks
IENoYXJpdMOpLCBVbml2ZXJzaXR5IE1lZGljYWwgQ2VudGVyLCBHZXJtYW55LiYjeEQ7R2VybWFu
IENlbnRlciBmb3IgTHVuZyBSZXNlYXJjaCAoRFpMKSwgVHJhbnNsYXRpb25hbCBMdW5nIFJlc2Vh
cmNoIENlbnRlciBIZWlkZWxiZXJnLCBHZXJtYW55OyBUcmFuc2xhdGlvbmFsIFJlc2VhcmNoIFVu
aXQsIFRob3JheGtsaW5payBhdCBVbml2ZXJzaXR5IEhvc3BpdGFsIEhlaWRlbGJlcmcsIEdlcm1h
bnkuJiN4RDtHZXJtYW4gQ2VudGVyIGZvciBMdW5nIFJlc2VhcmNoIChEWkwpLCBUcmFuc2xhdGlv
bmFsIEx1bmcgUmVzZWFyY2ggQ2VudGVyIEhlaWRlbGJlcmcsIEdlcm1hbnk7IEluc3RpdHV0ZSBv
ZiBQYXRob2xvZ3ksIEhlaWRlbGJlcmcgVW5pdmVyc2l0eSwgR2VybWFueS4mI3hEO0V4cGVyaW1l
bnRhbCBhbmQgQ2xpbmljYWwgUGhhcm1hY29sb2d5IFVuaXQsIENlbnRybyBkaSBSaWZlcmltZW50
byBPbmNvbG9naWNvIGRpIEF2aWFubyAoQ1JPKSBJUkNDUywgQXZpYW5vLCBJdGFseS4mI3hEO0x1
bmcgQ2xpbmljIEdyb3NzaGFuc2RvcmYsIEFpcndheSBSZXNlYXJjaCBDZW50ZXIgTm9ydGgsIEdl
cm1hbiBDZW50ZXIgZm9yIEx1bmcgUmVzZWFyY2gsIEdlcm1hbnkuJiN4RDtHZXJtYW4gQ2VudGVy
IGZvciBMdW5nIFJlc2VhcmNoIChEWkwpLCBUcmFuc2xhdGlvbmFsIEx1bmcgUmVzZWFyY2ggQ2Vu
dGVyIEhlaWRlbGJlcmcsIEdlcm1hbnk7IEJpb2luZm9ybWF0aWNzIGFuZCBPbWljcyBEYXRhIEFu
YWx5dGljcywgR2VybWFuIENhbmNlciBSZXNlYXJjaCBDZW50ZXIgKERLRlopLCBIZWlkZWxiZXJn
LCBHZXJtYW55LiYjeEQ7SW5zdGl0dXRlIG9mIFBhdGhvbG9neSwgSGVpZGVsYmVyZyBVbml2ZXJz
aXR5LCBHZXJtYW55OyBHZXJtYW4gQ2FuY2VyIENvbnNvcnRpdW0gKERLVEspLCBHZXJtYW55LiYj
eEQ7RGl2aXNpb24gb2YgQ2FuY2VyIEdlbm9tZSBSZXNlYXJjaCwgR2VybWFuIENhbmNlciBSZXNl
YXJjaCBDZW50ZXIgKERLRlopLCBHZXJtYW4gQ2FuY2VyIENvbnNvcnRpdW0gKERLVEspLCBhbmQg
TmF0aW9uYWwgQ2VudGVyIGZvciBUdW1vciBEaXNlYXNlcyAoTkNUKSwgSGVpZGVsYmVyZywgR2Vy
bWFueTsgR2VybWFuIENlbnRlciBmb3IgTHVuZyBSZXNlYXJjaCAoRFpMKSwgVHJhbnNsYXRpb25h
bCBMdW5nIFJlc2VhcmNoIENlbnRlciBIZWlkZWxiZXJnLCBHZXJtYW55LiBFbGVjdHJvbmljIGFk
ZHJlc3M6IGguc3VlbHRtYW5uQGRrZnouZGUuPC9hdXRoLWFkZHJlc3M+PHRpdGxlcz48dGl0bGU+
TG9uZ2l0dWRpbmFsIHRoZXJhcHkgbW9uaXRvcmluZyBvZiBBTEstcG9zaXRpdmUgbHVuZyBjYW5j
ZXIgYnkgY29tYmluZWQgY29weSBudW1iZXIgYW5kIHRhcmdldGVkIG11dGF0aW9uIHByb2ZpbGlu
ZyBvZiBjZWxsLWZyZWUgRE5BPC90aXRsZT48c2Vjb25kYXJ5LXRpdGxlPkVCaW9NZWRpY2luZTwv
c2Vjb25kYXJ5LXRpdGxlPjwvdGl0bGVzPjxwZXJpb2RpY2FsPjxmdWxsLXRpdGxlPkVCaW9NZWRp
Y2luZTwvZnVsbC10aXRsZT48L3BlcmlvZGljYWw+PHBhZ2VzPjEwMzEwMzwvcGFnZXM+PHZvbHVt
ZT42Mjwvdm9sdW1lPjxlZGl0aW9uPjIwMjAvMTEvMDk8L2VkaXRpb24+PGtleXdvcmRzPjxrZXl3
b3JkPkFsazwva2V5d29yZD48a2V5d29yZD5MaXF1aWQgYmlvcHN5PC9rZXl3b3JkPjxrZXl3b3Jk
Pk5vbi1zbWFsbCBjZWxsIGx1bmcgY2FuY2VyPC9rZXl3b3JkPjxrZXl3b3JkPlRoZXJhcHkgbW9u
aXRvcmluZzwva2V5d29yZD48L2tleXdvcmRzPjxkYXRlcz48eWVhcj4yMDIwPC95ZWFyPjxwdWIt
ZGF0ZXM+PGRhdGU+RGVjPC9kYXRlPjwvcHViLWRhdGVzPjwvZGF0ZXM+PGlzYm4+MjM1Mi0zOTY0
PC9pc2JuPjxhY2Nlc3Npb24tbnVtPjMzMTYxMjI4PC9hY2Nlc3Npb24tbnVtPjx1cmxzPjwvdXJs
cz48Y3VzdG9tMj5QTUM3NjcwMDk4PC9jdXN0b20yPjxlbGVjdHJvbmljLXJlc291cmNlLW51bT4x
MC4xMDE2L2ouZWJpb20uMjAyMC4xMDMxMDM8L2VsZWN0cm9uaWMtcmVzb3VyY2UtbnVtPjxyZW1v
dGUtZGF0YWJhc2UtcHJvdmlkZXI+TkxNPC9yZW1vdGUtZGF0YWJhc2UtcHJvdmlkZXI+PHJlc2Vh
cmNoLW5vdGVzPk5HIFFDJmFwb3M7ZCAzMC82LzIxPC9yZXNlYXJjaC1ub3Rlcz48bGFuZ3VhZ2U+
ZW5nPC9sYW5ndWFnZT48L3JlY29yZD48L0NpdGU+PC9FbmROb3RlPn=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EaWV0ejwvQXV0aG9yPjxZZWFyPjIwMjA8L1llYXI+PFJl
Y051bT44Nzk4PC9SZWNOdW0+PERpc3BsYXlUZXh0PjxzdHlsZSBmYWNlPSJzdXBlcnNjcmlwdCI+
MjI8L3N0eWxlPjwvRGlzcGxheVRleHQ+PHJlY29yZD48cmVjLW51bWJlcj44Nzk4PC9yZWMtbnVt
YmVyPjxmb3JlaWduLWtleXM+PGtleSBhcHA9IkVOIiBkYi1pZD0iOTJkMnh6ZGVrd3N2MHBlcmR0
bHZyZnMxZHpkZmFlcjAwc2FyIiB0aW1lc3RhbXA9IjE2MjIyMTg5NDciIGd1aWQ9Ijg2MjQ2Njcx
LTZjMzctNDg1Ny05ODRkLTEyOWU1NTJmOGFiZCI+ODc5ODwva2V5PjwvZm9yZWlnbi1rZXlzPjxy
ZWYtdHlwZSBuYW1lPSJKb3VybmFsIEFydGljbGUiPjE3PC9yZWYtdHlwZT48Y29udHJpYnV0b3Jz
PjxhdXRob3JzPjxhdXRob3I+RGlldHosIFMuPC9hdXRob3I+PGF1dGhvcj5DaHJpc3RvcG91bG9z
LCBQLjwvYXV0aG9yPjxhdXRob3I+WXVhbiwgWi48L2F1dGhvcj48YXV0aG9yPkFuZ2VsZXMsIEEu
IEsuPC9hdXRob3I+PGF1dGhvcj5HdSwgTC48L2F1dGhvcj48YXV0aG9yPlZvbGNrbWFyLCBBLiBM
LjwvYXV0aG9yPjxhdXRob3I+T2dyb2RuaWssIFMuIEouPC9hdXRob3I+PGF1dGhvcj5KYW5rZSwg
Ri48L2F1dGhvcj48YXV0aG9yPkZyYXR0ZSwgQy4gRC48L2F1dGhvcj48YXV0aG9yPlplbW9qdGVs
LCBULjwvYXV0aG9yPjxhdXRob3I+U2NobmVpZGVyLCBNLiBBLjwvYXV0aG9yPjxhdXRob3I+S2F6
ZGFsLCBELjwvYXV0aG9yPjxhdXRob3I+RW5kcmlzLCBWLjwvYXV0aG9yPjxhdXRob3I+TWVpc3Rl
ciwgTS48L2F1dGhvcj48YXV0aG9yPk11bGV5LCBULjwvYXV0aG9yPjxhdXRob3I+Q2VjY2hpbiwg
RS48L2F1dGhvcj48YXV0aG9yPlJlY2ssIE0uPC9hdXRob3I+PGF1dGhvcj5TY2hsZXNuZXIsIE0u
PC9hdXRob3I+PGF1dGhvcj5UaG9tYXMsIE0uPC9hdXRob3I+PGF1dGhvcj5TdGVuemluZ2VyLCBB
LjwvYXV0aG9yPjxhdXRob3I+U8O8bHRtYW5uLCBILjwvYXV0aG9yPjwvYXV0aG9ycz48L2NvbnRy
aWJ1dG9ycz48YXV0aC1hZGRyZXNzPkRpdmlzaW9uIG9mIENhbmNlciBHZW5vbWUgUmVzZWFyY2gs
IEdlcm1hbiBDYW5jZXIgUmVzZWFyY2ggQ2VudGVyIChES0ZaKSwgR2VybWFuIENhbmNlciBDb25z
b3J0aXVtIChES1RLKSwgYW5kIE5hdGlvbmFsIENlbnRlciBmb3IgVHVtb3IgRGlzZWFzZXMgKE5D
VCksIEhlaWRlbGJlcmcsIEdlcm1hbnk7IEdlcm1hbiBDZW50ZXIgZm9yIEx1bmcgUmVzZWFyY2gg
KERaTCksIFRyYW5zbGF0aW9uYWwgTHVuZyBSZXNlYXJjaCBDZW50ZXIgSGVpZGVsYmVyZywgR2Vy
bWFueS4mI3hEO0dlcm1hbiBDZW50ZXIgZm9yIEx1bmcgUmVzZWFyY2ggKERaTCksIFRyYW5zbGF0
aW9uYWwgTHVuZyBSZXNlYXJjaCBDZW50ZXIgSGVpZGVsYmVyZywgR2VybWFueTsgRGVwYXJ0bWVu
dCBvZiBPbmNvbG9neSwgVGhvcmF4a2xpbmlrIGF0IFVuaXZlcnNpdHkgSG9zcGl0YWwgSGVpZGVs
YmVyZywgR2VybWFueS4mI3hEO0Jpb2luZm9ybWF0aWNzIGFuZCBPbWljcyBEYXRhIEFuYWx5dGlj
cywgR2VybWFuIENhbmNlciBSZXNlYXJjaCBDZW50ZXIgKERLRlopLCBIZWlkZWxiZXJnLCBHZXJt
YW55LiYjeEQ7SW5zdGl0dXRlIG9mIFBhdGhvbG9neSwgSGVpZGVsYmVyZyBVbml2ZXJzaXR5LCBH
ZXJtYW55LiYjeEQ7RGl2aXNpb24gb2YgQ2FuY2VyIEdlbm9tZSBSZXNlYXJjaCwgR2VybWFuIENh
bmNlciBSZXNlYXJjaCBDZW50ZXIgKERLRlopLCBHZXJtYW4gQ2FuY2VyIENvbnNvcnRpdW0gKERL
VEspLCBhbmQgTmF0aW9uYWwgQ2VudGVyIGZvciBUdW1vciBEaXNlYXNlcyAoTkNUKSwgSGVpZGVs
YmVyZywgR2VybWFueTsgR2VybWFuIENlbnRlciBmb3IgTHVuZyBSZXNlYXJjaCAoRFpMKSwgVHJh
bnNsYXRpb25hbCBMdW5nIFJlc2VhcmNoIENlbnRlciBIZWlkZWxiZXJnLCBHZXJtYW55OyBNZWRp
Y2FsIEZhY3VsdHksIEhlaWRlbGJlcmcgVW5pdmVyc2l0eSwgR2VybWFueS4mI3hEO0RpdmlzaW9u
IG9mIENhbmNlciBHZW5vbWUgUmVzZWFyY2gsIEdlcm1hbiBDYW5jZXIgUmVzZWFyY2ggQ2VudGVy
IChES0ZaKSwgR2VybWFuIENhbmNlciBDb25zb3J0aXVtIChES1RLKSwgYW5kIE5hdGlvbmFsIENl
bnRlciBmb3IgVHVtb3IgRGlzZWFzZXMgKE5DVCksIEhlaWRlbGJlcmcsIEdlcm1hbnk7IEV4cGVy
aW1lbnRhbCBhbmQgQ2xpbmljYWwgUGhhcm1hY29sb2d5IFVuaXQsIENlbnRybyBkaSBSaWZlcmlt
ZW50byBPbmNvbG9naWNvIGRpIEF2aWFubyAoQ1JPKSBJUkNDUywgQXZpYW5vLCBJdGFseS4mI3hE
O0JlcmxpbiBJbnN0aXR1dGUgb2YgSGVhbHRoIChCSUgpIEdlbm9taWNzIENvcmUgRmFjaWxpdHks
IENoYXJpdMOpLCBVbml2ZXJzaXR5IE1lZGljYWwgQ2VudGVyLCBHZXJtYW55LiYjeEQ7R2VybWFu
IENlbnRlciBmb3IgTHVuZyBSZXNlYXJjaCAoRFpMKSwgVHJhbnNsYXRpb25hbCBMdW5nIFJlc2Vh
cmNoIENlbnRlciBIZWlkZWxiZXJnLCBHZXJtYW55OyBUcmFuc2xhdGlvbmFsIFJlc2VhcmNoIFVu
aXQsIFRob3JheGtsaW5payBhdCBVbml2ZXJzaXR5IEhvc3BpdGFsIEhlaWRlbGJlcmcsIEdlcm1h
bnkuJiN4RDtHZXJtYW4gQ2VudGVyIGZvciBMdW5nIFJlc2VhcmNoIChEWkwpLCBUcmFuc2xhdGlv
bmFsIEx1bmcgUmVzZWFyY2ggQ2VudGVyIEhlaWRlbGJlcmcsIEdlcm1hbnk7IEluc3RpdHV0ZSBv
ZiBQYXRob2xvZ3ksIEhlaWRlbGJlcmcgVW5pdmVyc2l0eSwgR2VybWFueS4mI3hEO0V4cGVyaW1l
bnRhbCBhbmQgQ2xpbmljYWwgUGhhcm1hY29sb2d5IFVuaXQsIENlbnRybyBkaSBSaWZlcmltZW50
byBPbmNvbG9naWNvIGRpIEF2aWFubyAoQ1JPKSBJUkNDUywgQXZpYW5vLCBJdGFseS4mI3hEO0x1
bmcgQ2xpbmljIEdyb3NzaGFuc2RvcmYsIEFpcndheSBSZXNlYXJjaCBDZW50ZXIgTm9ydGgsIEdl
cm1hbiBDZW50ZXIgZm9yIEx1bmcgUmVzZWFyY2gsIEdlcm1hbnkuJiN4RDtHZXJtYW4gQ2VudGVy
IGZvciBMdW5nIFJlc2VhcmNoIChEWkwpLCBUcmFuc2xhdGlvbmFsIEx1bmcgUmVzZWFyY2ggQ2Vu
dGVyIEhlaWRlbGJlcmcsIEdlcm1hbnk7IEJpb2luZm9ybWF0aWNzIGFuZCBPbWljcyBEYXRhIEFu
YWx5dGljcywgR2VybWFuIENhbmNlciBSZXNlYXJjaCBDZW50ZXIgKERLRlopLCBIZWlkZWxiZXJn
LCBHZXJtYW55LiYjeEQ7SW5zdGl0dXRlIG9mIFBhdGhvbG9neSwgSGVpZGVsYmVyZyBVbml2ZXJz
aXR5LCBHZXJtYW55OyBHZXJtYW4gQ2FuY2VyIENvbnNvcnRpdW0gKERLVEspLCBHZXJtYW55LiYj
eEQ7RGl2aXNpb24gb2YgQ2FuY2VyIEdlbm9tZSBSZXNlYXJjaCwgR2VybWFuIENhbmNlciBSZXNl
YXJjaCBDZW50ZXIgKERLRlopLCBHZXJtYW4gQ2FuY2VyIENvbnNvcnRpdW0gKERLVEspLCBhbmQg
TmF0aW9uYWwgQ2VudGVyIGZvciBUdW1vciBEaXNlYXNlcyAoTkNUKSwgSGVpZGVsYmVyZywgR2Vy
bWFueTsgR2VybWFuIENlbnRlciBmb3IgTHVuZyBSZXNlYXJjaCAoRFpMKSwgVHJhbnNsYXRpb25h
bCBMdW5nIFJlc2VhcmNoIENlbnRlciBIZWlkZWxiZXJnLCBHZXJtYW55LiBFbGVjdHJvbmljIGFk
ZHJlc3M6IGguc3VlbHRtYW5uQGRrZnouZGUuPC9hdXRoLWFkZHJlc3M+PHRpdGxlcz48dGl0bGU+
TG9uZ2l0dWRpbmFsIHRoZXJhcHkgbW9uaXRvcmluZyBvZiBBTEstcG9zaXRpdmUgbHVuZyBjYW5j
ZXIgYnkgY29tYmluZWQgY29weSBudW1iZXIgYW5kIHRhcmdldGVkIG11dGF0aW9uIHByb2ZpbGlu
ZyBvZiBjZWxsLWZyZWUgRE5BPC90aXRsZT48c2Vjb25kYXJ5LXRpdGxlPkVCaW9NZWRpY2luZTwv
c2Vjb25kYXJ5LXRpdGxlPjwvdGl0bGVzPjxwZXJpb2RpY2FsPjxmdWxsLXRpdGxlPkVCaW9NZWRp
Y2luZTwvZnVsbC10aXRsZT48L3BlcmlvZGljYWw+PHBhZ2VzPjEwMzEwMzwvcGFnZXM+PHZvbHVt
ZT42Mjwvdm9sdW1lPjxlZGl0aW9uPjIwMjAvMTEvMDk8L2VkaXRpb24+PGtleXdvcmRzPjxrZXl3
b3JkPkFsazwva2V5d29yZD48a2V5d29yZD5MaXF1aWQgYmlvcHN5PC9rZXl3b3JkPjxrZXl3b3Jk
Pk5vbi1zbWFsbCBjZWxsIGx1bmcgY2FuY2VyPC9rZXl3b3JkPjxrZXl3b3JkPlRoZXJhcHkgbW9u
aXRvcmluZzwva2V5d29yZD48L2tleXdvcmRzPjxkYXRlcz48eWVhcj4yMDIwPC95ZWFyPjxwdWIt
ZGF0ZXM+PGRhdGU+RGVjPC9kYXRlPjwvcHViLWRhdGVzPjwvZGF0ZXM+PGlzYm4+MjM1Mi0zOTY0
PC9pc2JuPjxhY2Nlc3Npb24tbnVtPjMzMTYxMjI4PC9hY2Nlc3Npb24tbnVtPjx1cmxzPjwvdXJs
cz48Y3VzdG9tMj5QTUM3NjcwMDk4PC9jdXN0b20yPjxlbGVjdHJvbmljLXJlc291cmNlLW51bT4x
MC4xMDE2L2ouZWJpb20uMjAyMC4xMDMxMDM8L2VsZWN0cm9uaWMtcmVzb3VyY2UtbnVtPjxyZW1v
dGUtZGF0YWJhc2UtcHJvdmlkZXI+TkxNPC9yZW1vdGUtZGF0YWJhc2UtcHJvdmlkZXI+PHJlc2Vh
cmNoLW5vdGVzPk5HIFFDJmFwb3M7ZCAzMC82LzIxPC9yZXNlYXJjaC1ub3Rlcz48bGFuZ3VhZ2U+
ZW5nPC9sYW5ndWFnZT48L3JlY29yZD48L0NpdGU+PC9FbmROb3RlPn=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824600" w:rsidRPr="00824600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22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46" w:type="dxa"/>
          </w:tcPr>
          <w:p w14:paraId="69A30496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73 pts with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+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NSCLC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previously treated with TKIs (</w:t>
            </w:r>
            <w:r w:rsidRPr="003A7A33">
              <w:rPr>
                <w:rFonts w:cs="Arial"/>
                <w:i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RNA-based NGS test x 70 genes)</w:t>
            </w:r>
          </w:p>
        </w:tc>
        <w:tc>
          <w:tcPr>
            <w:tcW w:w="1747" w:type="dxa"/>
            <w:shd w:val="clear" w:color="auto" w:fill="auto"/>
          </w:tcPr>
          <w:p w14:paraId="2DF3E302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Assess the feasibility of combining of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fDNA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assays such as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sWGS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with NGS to improve disease monitoring in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ALK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+ NSCLC</w:t>
            </w:r>
          </w:p>
        </w:tc>
        <w:tc>
          <w:tcPr>
            <w:tcW w:w="1993" w:type="dxa"/>
          </w:tcPr>
          <w:p w14:paraId="00588884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fDNA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mutations were detected in 58% of the pts sampled, some of which were actionable or druggable. Increases in ctDNA correlated to high-risk biomarkers and shorter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pt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survival</w:t>
            </w:r>
          </w:p>
        </w:tc>
        <w:tc>
          <w:tcPr>
            <w:tcW w:w="2213" w:type="dxa"/>
            <w:shd w:val="clear" w:color="auto" w:fill="auto"/>
          </w:tcPr>
          <w:p w14:paraId="5F79D9B0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Combining these profiling methods could identify treatment failure and detect genomic alterations acquired </w:t>
            </w:r>
            <w:proofErr w:type="gramStart"/>
            <w:r w:rsidRPr="003A7A33">
              <w:rPr>
                <w:rFonts w:cs="Arial"/>
                <w:sz w:val="18"/>
                <w:szCs w:val="18"/>
                <w:lang w:val="en-US"/>
              </w:rPr>
              <w:t>during the course of</w:t>
            </w:r>
            <w:proofErr w:type="gram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reatment</w:t>
            </w:r>
          </w:p>
        </w:tc>
      </w:tr>
      <w:tr w:rsidR="00E61148" w:rsidRPr="003A7A33" w14:paraId="253BE86A" w14:textId="77777777" w:rsidTr="00824600">
        <w:tc>
          <w:tcPr>
            <w:tcW w:w="1908" w:type="dxa"/>
          </w:tcPr>
          <w:p w14:paraId="1EC09CD8" w14:textId="4B443912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Lamy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Cancers (Basel)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>2020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MYW15PC9BdXRob3I+PFllYXI+MjAyMDwvWWVhcj48UmVj
TnVtPjg3OTc8L1JlY051bT48RGlzcGxheVRleHQ+PHN0eWxlIGZhY2U9InN1cGVyc2NyaXB0Ij4y
Mzwvc3R5bGU+PC9EaXNwbGF5VGV4dD48cmVjb3JkPjxyZWMtbnVtYmVyPjg3OTc8L3JlYy1udW1i
ZXI+PGZvcmVpZ24ta2V5cz48a2V5IGFwcD0iRU4iIGRiLWlkPSI5MmQyeHpkZWt3c3YwcGVyZHRs
dnJmczFkemRmYWVyMDBzYXIiIHRpbWVzdGFtcD0iMTYyMjIxODkyNyIgZ3VpZD0iZWI3ODVjZDct
ZTlhMi00MjUzLTgzZTktNTg3MmJhZDkyMjE4Ij44Nzk3PC9rZXk+PC9mb3JlaWduLWtleXM+PHJl
Zi10eXBlIG5hbWU9IkpvdXJuYWwgQXJ0aWNsZSI+MTc8L3JlZi10eXBlPjxjb250cmlidXRvcnM+
PGF1dGhvcnM+PGF1dGhvcj5MYW15LCBQLiBKLjwvYXV0aG9yPjxhdXRob3I+dmFuIGRlciBMZWVz
dCwgUC48L2F1dGhvcj48YXV0aG9yPkxvemFubywgTi48L2F1dGhvcj48YXV0aG9yPkJlY2h0LCBD
LjwvYXV0aG9yPjxhdXRob3I+RHVib2V1ZiwgRi48L2F1dGhvcj48YXV0aG9yPkdyb2VuLCBILiBK
LiBNLjwvYXV0aG9yPjxhdXRob3I+SGlsZ2VycywgVy48L2F1dGhvcj48YXV0aG9yPlBvdXJlbCwg
Ti48L2F1dGhvcj48YXV0aG9yPlJpZmFlbGEsIE4uPC9hdXRob3I+PGF1dGhvcj5TY2h1dXJpbmcs
IEUuPC9hdXRob3I+PGF1dGhvcj5BbGl4LVBhbmFiacOocmVzLCBDLjwvYXV0aG9yPjwvYXV0aG9y
cz48L2NvbnRyaWJ1dG9ycz48YXV0aC1hZGRyZXNzPkJpb3BhdGhvbG9naWUgZXQgR8OpbsOpdGlx
dWUgZGVzIENhbmNlcnMsIEluc3RpdHV0ZSBkJmFwb3M7QW5hbHlzZSBNw6lkaWNhbGUgSW1hZ2Vu
b21lLCBJbm92aWUsIDYgUnVlIEZvbnRlbmlsbGUsIDM0MDAwIE1vbnRwZWxsaWVyLCBGcmFuY2Uu
JiN4RDtEZXBhcnRtZW50IG9mIFBhdGhvbG9neSwgVW5pdmVyc2l0eSBNZWRpY2FsIENlbnRlciBH
cm9uaW5nZW4sIFVuaXZlcnNpdHkgb2YgR3JvbmluZ2VuLCBIYW56ZXBsZWluIDEsIDk3MTMgR1og
R3JvbmluZ2VuLCBUaGUgTmV0aGVybGFuZHMuJiN4RDtPbmNvbG9naWUgTcOpZGljYWxlLCBDbGlu
aXF1ZSBDbMOpbWVudmlsbGUsIDI1IHJ1ZSBDbMOpbWVudmlsbGUsIDM0MDAwIE1vbnRwZWxsaWVy
LCBGcmFuY2UuJiN4RDtEZXBhcnRtZW50IG9mIFB1bG1vbmFyeSBNZWRpY2luZSwgVW5pdmVyc2l0
eSBNZWRpY2FsIENlbnRlciBHcm9uaW5nZW4sIFVuaXZlcnNpdHkgb2YgR3JvbmluZ2VuLCBIYW56
ZXBsZWluIDEsIDk3MTMgR1ogR3JvbmluZ2VuLCBUaGUgTmV0aGVybGFuZHMuJiN4RDtPbmNvbG9n
aWUgTcOpZGljYWxlLCBJbnN0aXR1dGUgU2FpbnRlIENhdGhlcmluZSwgMjUwIENoZW1pbiBkZSBC
YWlnbmUgUGllZHMsIDg0OTE4IEF2aWdub24sIEZyYW5jZS4mI3hEO0xhYm9yYXRvaXJlIGRlIENl
bGx1bGVzIFJhcmVzIENpcmN1bGFudGVzLCBVbml2ZXJzaXR5IE1lZGljYWwgQ2VudGVyIG9mIE1v
bnRwZWxsaWVyLCA2NDEsIEF2ZW51ZSBkdSBEb3llbiBHYXN0b24gR0lSQVVELCAzNDA5MyBNb250
cGVsbGllciwgRnJhbmNlLjwvYXV0aC1hZGRyZXNzPjx0aXRsZXM+PHRpdGxlPk1hc3Mgc3BlY3Ry
b21ldHJ5IGFzIGEgaGlnaGx5IHNlbnNpdGl2ZSBtZXRob2QgZm9yIHNwZWNpZmljIGNpcmN1bGF0
aW5nIHR1bW9yIEROQSBhbmFseXNpcyBpbiBuc2NsYzogYSBjb21wYXJpc29uIHN0dWR5PC90aXRs
ZT48c2Vjb25kYXJ5LXRpdGxlPkNhbmNlcnMgKEJhc2VsKTwvc2Vjb25kYXJ5LXRpdGxlPjwvdGl0
bGVzPjxwZXJpb2RpY2FsPjxmdWxsLXRpdGxlPkNhbmNlcnMgKEJhc2VsKTwvZnVsbC10aXRsZT48
YWJici0xPkNhbmNlcnM8L2FiYnItMT48L3BlcmlvZGljYWw+PHBhZ2VzPjMwMDI8L3BhZ2VzPjx2
b2x1bWU+MTI8L3ZvbHVtZT48bnVtYmVyPjEwPC9udW1iZXI+PGVkaXRpb24+MjAyMC8xMC8yMjwv
ZWRpdGlvbj48a2V5d29yZHM+PGtleXdvcmQ+RUdGUiBtdXRhdGlvbjwva2V5d29yZD48a2V5d29y
ZD5jaXJjdWxhdGluZyBETkE8L2tleXdvcmQ+PGtleXdvcmQ+bGlxdWlkIGJpb3BzeTwva2V5d29y
ZD48a2V5d29yZD5ub24tc21hbGwgY2VsbCBsdW5nIGNhbmNlcjwva2V5d29yZD48a2V5d29yZD50
eXJvc2luZSBraW5hc2UgaW5oaWJpdG9yczwva2V5d29yZD48a2V5d29yZD5Gb3VuZGF0aW9uIG1l
ZGljaW5lLCBMaWxseSwgTm92YXJ0aXMgYW5kIFJvY2hlLCBhbmQgcmVjZWl2ZWQgcmVzZWFyY2gg
Z3JhbnRzIGZyb208L2tleXdvcmQ+PGtleXdvcmQ+QWdlbmEgQmlvc2NpZW5jZSwgQmVja21hbiBD
b3VsdGVyIGFuZCBDZXBoZWlkLiBFLlMuIGhhcyBwZXJmb3JtZWQgbGVjdHVyZXMgZm9yPC9rZXl3
b3JkPjxrZXl3b3JkPkJpby1SYWQsIE5vdmFydGlzLCBSb2NoZSwgQmlvY2FydGlzLCBJbGx1bWlu
YSwgUGZpemVyLCBBc3RyYVplbmVjYSwgYW5kIEFnZW5hPC9rZXl3b3JkPjxrZXl3b3JkPkJpb3Nj
aWVuY2UsIGlzIGNvbnN1bHRhbnQgaW4gYWR2aXNvcnkgYm9hcmRzIGZvciBBc3RyYVplbmVjYSwg
Um9jaGUsIFBmaXplciw8L2tleXdvcmQ+PGtleXdvcmQ+Tm92YXJ0aXMsIEJheWVyLCBMaWxseSwg
Qk1TLCBBbWdlbiwgQmlvQ2FydGlzLCBJbGx1bWluYSwgQWdlbmEgQmlvc2NpZW5jZSBhbmQ8L2tl
eXdvcmQ+PGtleXdvcmQ+TVNEL01lcmNrLCBhbmQgcmVjZWl2ZWQgcmVzZWFyY2ggZ3JhbnRzIGZy
b20gUGZpemVyLCBCaW9jYXJ0aXMsIEFnZW5hIEJpb3NjaWVuY2UsPC9rZXl3b3JkPjxrZXl3b3Jk
PkJNUywgQmlvLVJhZCwgUm9jaGUsIEJvZWhyaW5nZXIgSW5nZWxoZWltLiBOLlIuIGlzIGVtcGxv
eWVkIGJ5IHRoZSBEdXRjaCBDYW5jZXI8L2tleXdvcmQ+PGtleXdvcmQ+U29jaWV0eSAoS1dGLCBB
bHBlIETigJlIdVplcyByZXNlYXJjaCBncmFudCBSVUcgMjAxMy02MzU1KS4gVGhlIG90aGVyIGF1
dGhvcnMgZGVjbGFyZTwva2V5d29yZD48a2V5d29yZD5ubyBjb25mbGljdCBvZiBpbnRlcmVzdC48
L2tleXdvcmQ+PC9rZXl3b3Jkcz48ZGF0ZXM+PHllYXI+MjAyMDwveWVhcj48cHViLWRhdGVzPjxk
YXRlPk9jdCAxNjwvZGF0ZT48L3B1Yi1kYXRlcz48L2RhdGVzPjxpc2JuPjIwNzItNjY5NCAoUHJp
bnQpJiN4RDsyMDcyLTY2OTQ8L2lzYm4+PGFjY2Vzc2lvbi1udW0+MzMwODExNTA8L2FjY2Vzc2lv
bi1udW0+PHVybHM+PC91cmxzPjxjdXN0b20yPlBNQzc2MDI4NDM8L2N1c3RvbTI+PGVsZWN0cm9u
aWMtcmVzb3VyY2UtbnVtPjEwLjMzOTAvY2FuY2VyczEyMTAzMDAyPC9lbGVjdHJvbmljLXJlc291
cmNlLW51bT48cmVtb3RlLWRhdGFiYXNlLXByb3ZpZGVyPk5MTTwvcmVtb3RlLWRhdGFiYXNlLXBy
b3ZpZGVyPjxyZXNlYXJjaC1ub3Rlcz5ORyBRQyZhcG9zO2QgMzAvNi8yMTwvcmVzZWFyY2gtbm90
ZXM+PGxhbmd1YWdlPmVuZzwvbGFuZ3VhZ2U+PC9yZWNvcmQ+PC9DaXRlPjwvRW5kTm90ZT5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MYW15PC9BdXRob3I+PFllYXI+MjAyMDwvWWVhcj48UmVj
TnVtPjg3OTc8L1JlY051bT48RGlzcGxheVRleHQ+PHN0eWxlIGZhY2U9InN1cGVyc2NyaXB0Ij4y
Mzwvc3R5bGU+PC9EaXNwbGF5VGV4dD48cmVjb3JkPjxyZWMtbnVtYmVyPjg3OTc8L3JlYy1udW1i
ZXI+PGZvcmVpZ24ta2V5cz48a2V5IGFwcD0iRU4iIGRiLWlkPSI5MmQyeHpkZWt3c3YwcGVyZHRs
dnJmczFkemRmYWVyMDBzYXIiIHRpbWVzdGFtcD0iMTYyMjIxODkyNyIgZ3VpZD0iZWI3ODVjZDct
ZTlhMi00MjUzLTgzZTktNTg3MmJhZDkyMjE4Ij44Nzk3PC9rZXk+PC9mb3JlaWduLWtleXM+PHJl
Zi10eXBlIG5hbWU9IkpvdXJuYWwgQXJ0aWNsZSI+MTc8L3JlZi10eXBlPjxjb250cmlidXRvcnM+
PGF1dGhvcnM+PGF1dGhvcj5MYW15LCBQLiBKLjwvYXV0aG9yPjxhdXRob3I+dmFuIGRlciBMZWVz
dCwgUC48L2F1dGhvcj48YXV0aG9yPkxvemFubywgTi48L2F1dGhvcj48YXV0aG9yPkJlY2h0LCBD
LjwvYXV0aG9yPjxhdXRob3I+RHVib2V1ZiwgRi48L2F1dGhvcj48YXV0aG9yPkdyb2VuLCBILiBK
LiBNLjwvYXV0aG9yPjxhdXRob3I+SGlsZ2VycywgVy48L2F1dGhvcj48YXV0aG9yPlBvdXJlbCwg
Ti48L2F1dGhvcj48YXV0aG9yPlJpZmFlbGEsIE4uPC9hdXRob3I+PGF1dGhvcj5TY2h1dXJpbmcs
IEUuPC9hdXRob3I+PGF1dGhvcj5BbGl4LVBhbmFiacOocmVzLCBDLjwvYXV0aG9yPjwvYXV0aG9y
cz48L2NvbnRyaWJ1dG9ycz48YXV0aC1hZGRyZXNzPkJpb3BhdGhvbG9naWUgZXQgR8OpbsOpdGlx
dWUgZGVzIENhbmNlcnMsIEluc3RpdHV0ZSBkJmFwb3M7QW5hbHlzZSBNw6lkaWNhbGUgSW1hZ2Vu
b21lLCBJbm92aWUsIDYgUnVlIEZvbnRlbmlsbGUsIDM0MDAwIE1vbnRwZWxsaWVyLCBGcmFuY2Uu
JiN4RDtEZXBhcnRtZW50IG9mIFBhdGhvbG9neSwgVW5pdmVyc2l0eSBNZWRpY2FsIENlbnRlciBH
cm9uaW5nZW4sIFVuaXZlcnNpdHkgb2YgR3JvbmluZ2VuLCBIYW56ZXBsZWluIDEsIDk3MTMgR1og
R3JvbmluZ2VuLCBUaGUgTmV0aGVybGFuZHMuJiN4RDtPbmNvbG9naWUgTcOpZGljYWxlLCBDbGlu
aXF1ZSBDbMOpbWVudmlsbGUsIDI1IHJ1ZSBDbMOpbWVudmlsbGUsIDM0MDAwIE1vbnRwZWxsaWVy
LCBGcmFuY2UuJiN4RDtEZXBhcnRtZW50IG9mIFB1bG1vbmFyeSBNZWRpY2luZSwgVW5pdmVyc2l0
eSBNZWRpY2FsIENlbnRlciBHcm9uaW5nZW4sIFVuaXZlcnNpdHkgb2YgR3JvbmluZ2VuLCBIYW56
ZXBsZWluIDEsIDk3MTMgR1ogR3JvbmluZ2VuLCBUaGUgTmV0aGVybGFuZHMuJiN4RDtPbmNvbG9n
aWUgTcOpZGljYWxlLCBJbnN0aXR1dGUgU2FpbnRlIENhdGhlcmluZSwgMjUwIENoZW1pbiBkZSBC
YWlnbmUgUGllZHMsIDg0OTE4IEF2aWdub24sIEZyYW5jZS4mI3hEO0xhYm9yYXRvaXJlIGRlIENl
bGx1bGVzIFJhcmVzIENpcmN1bGFudGVzLCBVbml2ZXJzaXR5IE1lZGljYWwgQ2VudGVyIG9mIE1v
bnRwZWxsaWVyLCA2NDEsIEF2ZW51ZSBkdSBEb3llbiBHYXN0b24gR0lSQVVELCAzNDA5MyBNb250
cGVsbGllciwgRnJhbmNlLjwvYXV0aC1hZGRyZXNzPjx0aXRsZXM+PHRpdGxlPk1hc3Mgc3BlY3Ry
b21ldHJ5IGFzIGEgaGlnaGx5IHNlbnNpdGl2ZSBtZXRob2QgZm9yIHNwZWNpZmljIGNpcmN1bGF0
aW5nIHR1bW9yIEROQSBhbmFseXNpcyBpbiBuc2NsYzogYSBjb21wYXJpc29uIHN0dWR5PC90aXRs
ZT48c2Vjb25kYXJ5LXRpdGxlPkNhbmNlcnMgKEJhc2VsKTwvc2Vjb25kYXJ5LXRpdGxlPjwvdGl0
bGVzPjxwZXJpb2RpY2FsPjxmdWxsLXRpdGxlPkNhbmNlcnMgKEJhc2VsKTwvZnVsbC10aXRsZT48
YWJici0xPkNhbmNlcnM8L2FiYnItMT48L3BlcmlvZGljYWw+PHBhZ2VzPjMwMDI8L3BhZ2VzPjx2
b2x1bWU+MTI8L3ZvbHVtZT48bnVtYmVyPjEwPC9udW1iZXI+PGVkaXRpb24+MjAyMC8xMC8yMjwv
ZWRpdGlvbj48a2V5d29yZHM+PGtleXdvcmQ+RUdGUiBtdXRhdGlvbjwva2V5d29yZD48a2V5d29y
ZD5jaXJjdWxhdGluZyBETkE8L2tleXdvcmQ+PGtleXdvcmQ+bGlxdWlkIGJpb3BzeTwva2V5d29y
ZD48a2V5d29yZD5ub24tc21hbGwgY2VsbCBsdW5nIGNhbmNlcjwva2V5d29yZD48a2V5d29yZD50
eXJvc2luZSBraW5hc2UgaW5oaWJpdG9yczwva2V5d29yZD48a2V5d29yZD5Gb3VuZGF0aW9uIG1l
ZGljaW5lLCBMaWxseSwgTm92YXJ0aXMgYW5kIFJvY2hlLCBhbmQgcmVjZWl2ZWQgcmVzZWFyY2gg
Z3JhbnRzIGZyb208L2tleXdvcmQ+PGtleXdvcmQ+QWdlbmEgQmlvc2NpZW5jZSwgQmVja21hbiBD
b3VsdGVyIGFuZCBDZXBoZWlkLiBFLlMuIGhhcyBwZXJmb3JtZWQgbGVjdHVyZXMgZm9yPC9rZXl3
b3JkPjxrZXl3b3JkPkJpby1SYWQsIE5vdmFydGlzLCBSb2NoZSwgQmlvY2FydGlzLCBJbGx1bWlu
YSwgUGZpemVyLCBBc3RyYVplbmVjYSwgYW5kIEFnZW5hPC9rZXl3b3JkPjxrZXl3b3JkPkJpb3Nj
aWVuY2UsIGlzIGNvbnN1bHRhbnQgaW4gYWR2aXNvcnkgYm9hcmRzIGZvciBBc3RyYVplbmVjYSwg
Um9jaGUsIFBmaXplciw8L2tleXdvcmQ+PGtleXdvcmQ+Tm92YXJ0aXMsIEJheWVyLCBMaWxseSwg
Qk1TLCBBbWdlbiwgQmlvQ2FydGlzLCBJbGx1bWluYSwgQWdlbmEgQmlvc2NpZW5jZSBhbmQ8L2tl
eXdvcmQ+PGtleXdvcmQ+TVNEL01lcmNrLCBhbmQgcmVjZWl2ZWQgcmVzZWFyY2ggZ3JhbnRzIGZy
b20gUGZpemVyLCBCaW9jYXJ0aXMsIEFnZW5hIEJpb3NjaWVuY2UsPC9rZXl3b3JkPjxrZXl3b3Jk
PkJNUywgQmlvLVJhZCwgUm9jaGUsIEJvZWhyaW5nZXIgSW5nZWxoZWltLiBOLlIuIGlzIGVtcGxv
eWVkIGJ5IHRoZSBEdXRjaCBDYW5jZXI8L2tleXdvcmQ+PGtleXdvcmQ+U29jaWV0eSAoS1dGLCBB
bHBlIETigJlIdVplcyByZXNlYXJjaCBncmFudCBSVUcgMjAxMy02MzU1KS4gVGhlIG90aGVyIGF1
dGhvcnMgZGVjbGFyZTwva2V5d29yZD48a2V5d29yZD5ubyBjb25mbGljdCBvZiBpbnRlcmVzdC48
L2tleXdvcmQ+PC9rZXl3b3Jkcz48ZGF0ZXM+PHllYXI+MjAyMDwveWVhcj48cHViLWRhdGVzPjxk
YXRlPk9jdCAxNjwvZGF0ZT48L3B1Yi1kYXRlcz48L2RhdGVzPjxpc2JuPjIwNzItNjY5NCAoUHJp
bnQpJiN4RDsyMDcyLTY2OTQ8L2lzYm4+PGFjY2Vzc2lvbi1udW0+MzMwODExNTA8L2FjY2Vzc2lv
bi1udW0+PHVybHM+PC91cmxzPjxjdXN0b20yPlBNQzc2MDI4NDM8L2N1c3RvbTI+PGVsZWN0cm9u
aWMtcmVzb3VyY2UtbnVtPjEwLjMzOTAvY2FuY2VyczEyMTAzMDAyPC9lbGVjdHJvbmljLXJlc291
cmNlLW51bT48cmVtb3RlLWRhdGFiYXNlLXByb3ZpZGVyPk5MTTwvcmVtb3RlLWRhdGFiYXNlLXBy
b3ZpZGVyPjxyZXNlYXJjaC1ub3Rlcz5ORyBRQyZhcG9zO2QgMzAvNi8yMTwvcmVzZWFyY2gtbm90
ZXM+PGxhbmd1YWdlPmVuZzwvbGFuZ3VhZ2U+PC9yZWNvcmQ+PC9DaXRlPjwvRW5kTm90ZT5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824600" w:rsidRPr="00824600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23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  <w:p w14:paraId="5E4DC98F" w14:textId="77777777" w:rsidR="00E61148" w:rsidRPr="003A7A33" w:rsidRDefault="00E61148" w:rsidP="00634C77">
            <w:pPr>
              <w:jc w:val="both"/>
              <w:rPr>
                <w:rFonts w:cs="Arial"/>
                <w:i/>
                <w:i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346" w:type="dxa"/>
          </w:tcPr>
          <w:p w14:paraId="693A4A8A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137 NSCLC pts (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EGFR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RT-PCR)</w:t>
            </w:r>
          </w:p>
        </w:tc>
        <w:tc>
          <w:tcPr>
            <w:tcW w:w="1747" w:type="dxa"/>
          </w:tcPr>
          <w:p w14:paraId="7C4A76EE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Compare detection of variants in NSCLC pts between the already established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obas</w:t>
            </w:r>
            <w:proofErr w:type="spellEnd"/>
            <w:r w:rsidRPr="003A7A33">
              <w:rPr>
                <w:vertAlign w:val="superscript"/>
                <w:lang w:val="en-US"/>
              </w:rPr>
              <w:t>®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est and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UltraSEEK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Lung Panel on the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assARRAY</w:t>
            </w:r>
            <w:proofErr w:type="spellEnd"/>
          </w:p>
        </w:tc>
        <w:tc>
          <w:tcPr>
            <w:tcW w:w="1993" w:type="dxa"/>
          </w:tcPr>
          <w:p w14:paraId="4FC190C1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The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obas</w:t>
            </w:r>
            <w:proofErr w:type="spellEnd"/>
            <w:r w:rsidRPr="003A7A33">
              <w:rPr>
                <w:vertAlign w:val="superscript"/>
                <w:lang w:val="en-US"/>
              </w:rPr>
              <w:t>®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est detected a higher proportion of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EGFR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exon19 deletions and L858R mutations.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UltraSEEK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detected more T790M mutations</w:t>
            </w:r>
          </w:p>
        </w:tc>
        <w:tc>
          <w:tcPr>
            <w:tcW w:w="2213" w:type="dxa"/>
          </w:tcPr>
          <w:p w14:paraId="4FDB2589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The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UltraSEEK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Lung Panel on the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MassARRAY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System is accurate at detecting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cfDNA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and overall concordance between this method and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obas</w:t>
            </w:r>
            <w:proofErr w:type="spellEnd"/>
            <w:r w:rsidRPr="003A7A33">
              <w:rPr>
                <w:vertAlign w:val="superscript"/>
                <w:lang w:val="en-US"/>
              </w:rPr>
              <w:t>®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was 86%</w:t>
            </w:r>
          </w:p>
        </w:tc>
      </w:tr>
      <w:tr w:rsidR="00E61148" w:rsidRPr="003A7A33" w14:paraId="0D71862C" w14:textId="77777777" w:rsidTr="00824600">
        <w:tc>
          <w:tcPr>
            <w:tcW w:w="1908" w:type="dxa"/>
          </w:tcPr>
          <w:p w14:paraId="064FF6B7" w14:textId="31875860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Papadimitrakopoulou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Cancer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2020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XBhZGltaXRyYWtvcG91bG91PC9BdXRob3I+PFllYXI+
MjAyMDwvWWVhcj48UmVjTnVtPjg3OTY8L1JlY051bT48RGlzcGxheVRleHQ+PHN0eWxlIGZhY2U9
InN1cGVyc2NyaXB0Ij4yNDwvc3R5bGU+PC9EaXNwbGF5VGV4dD48cmVjb3JkPjxyZWMtbnVtYmVy
Pjg3OTY8L3JlYy1udW1iZXI+PGZvcmVpZ24ta2V5cz48a2V5IGFwcD0iRU4iIGRiLWlkPSI5MmQy
eHpkZWt3c3YwcGVyZHRsdnJmczFkemRmYWVyMDBzYXIiIHRpbWVzdGFtcD0iMTYyMjIxODg5NSIg
Z3VpZD0iZjI1M2Q0M2UtMjRkZC00N2JlLTg2ZDAtMmFlNjg4NmQxNDEyIj44Nzk2PC9rZXk+PC9m
b3JlaWduLWtleXM+PHJlZi10eXBlIG5hbWU9IkpvdXJuYWwgQXJ0aWNsZSI+MTc8L3JlZi10eXBl
Pjxjb250cmlidXRvcnM+PGF1dGhvcnM+PGF1dGhvcj5QYXBhZGltaXRyYWtvcG91bG91LCBWLiBB
LjwvYXV0aG9yPjxhdXRob3I+SGFuLCBKLiBZLjwvYXV0aG9yPjxhdXRob3I+QWhuLCBNLiBKLjwv
YXV0aG9yPjxhdXRob3I+UmFtYWxpbmdhbSwgUy4gUy48L2F1dGhvcj48YXV0aG9yPkRlbG1vbnRl
LCBBLjwvYXV0aG9yPjxhdXRob3I+SHNpYSwgVC4gQy48L2F1dGhvcj48YXV0aG9yPkxhc2tpbiwg
Si48L2F1dGhvcj48YXV0aG9yPktpbSwgUy4gVy48L2F1dGhvcj48YXV0aG9yPkhlLCBZLjwvYXV0
aG9yPjxhdXRob3I+VHNhaSwgQy4gTS48L2F1dGhvcj48YXV0aG9yPkhpZGEsIFQuPC9hdXRob3I+
PGF1dGhvcj5NYWVtb25kbywgTS48L2F1dGhvcj48YXV0aG9yPkthdG8sIFQuPC9hdXRob3I+PGF1
dGhvcj5KZW5raW5zLCBTLjwvYXV0aG9yPjxhdXRob3I+UGF0ZWwsIFMuPC9hdXRob3I+PGF1dGhv
cj5IdWFuZywgWC48L2F1dGhvcj48YXV0aG9yPkxhdXMsIEcuPC9hdXRob3I+PGF1dGhvcj5NYXJr
b3ZldHMsIEEuPC9hdXRob3I+PGF1dGhvcj5UaHJlc3MsIEsuIFMuPC9hdXRob3I+PGF1dGhvcj5X
dSwgWS4gTC48L2F1dGhvcj48YXV0aG9yPk1vaywgVC48L2F1dGhvcj48L2F1dGhvcnM+PC9jb250
cmlidXRvcnM+PGF1dGgtYWRkcmVzcz5UaGUgVW5pdmVyc2l0eSBvZiBUZXhhcyBNRCBBbmRlcnNv
biBDYW5jZXIgQ2VudGVyLCBIb3VzdG9uLCBUZXhhcy4mI3hEO0NlbnRlciBmb3IgTHVuZyBDYW5j
ZXIsIE5hdGlvbmFsIENhbmNlciBDZW50ZXIsIEdveWFuZywgUmVwdWJsaWMgb2YgS29yZWEuJiN4
RDtTYW1zdW5nIE1lZGljYWwgQ2VudGVyLCBTY2hvb2wgb2YgTWVkaWNpbmUsIFN1bmdreXVua3dh
biBVbml2ZXJzaXR5LCBTZW91bCwgUmVwdWJsaWMgb2YgS29yZWEuJiN4RDtXaW5zaGlwIENhbmNl
ciBJbnN0aXR1dGUsIEVtb3J5IFVuaXZlcnNpdHksIEF0bGFudGEsIEdlb3JnaWEuJiN4RDtJc3Rp
dHV0byBTY2llbnRpZmljbyBSb21hZ25vbG8gcGVyIGxvIFN0dWRpbyBlIGxhIEN1cmEgZGVpIFR1
bW9yaSAoSVJTVCkgSVJDQ1MsIE1lbGRvbGEsIEl0YWx5LiYjeEQ7Q2hpbmEgTWVkaWNhbCBVbml2
ZXJzaXR5LCBUYWljaHVuZyBDaXR5LCBUYWl3YW4uJiN4RDtCcml0aXNoIENvbHVtYmlhIENhbmNl
ciBBZ2VuY3ksIFZhbmNvdXZlciwgQnJpdGlzaCBDb2x1bWJpYSwgQ2FuYWRhLiYjeEQ7QXNhbiBN
ZWRpY2FsIENlbnRlciwgVW5pdmVyc2l0eSBvZiBVbHNhbiBDb2xsZWdlIG9mIE1lZGljaW5lLCBT
ZW91bCwgUmVwdWJsaWMgb2YgS29yZWEuJiN4RDtEYXBpbmcgSG9zcGl0YWwsIFRoaXJkIE1pbGl0
YXJ5IE1lZGljYWwgVW5pdmVyc2l0eSwgQ2hvbmdxaW5nLCBDaGluYS4mI3hEO1RhaXBlaSBWZXRl
cmFucyBHZW5lcmFsIEhvc3BpdGFsLCBUYWlwZWksIFRhaXdhbi4mI3hEO0FpY2hpIENhbmNlciBD
ZW50ZXIsIE5hZ295YSwgSmFwYW4uJiN4RDtJd2F0ZSBNZWRpY2FsIFVuaXZlcnNpdHkgU2Nob29s
IG9mIE1lZGljaW5lLCBJd2F0ZSwgSmFwYW4uJiN4RDtLYW5hZ2F3YSBDYW5jZXIgQ2VudGVyLCBZ
b2tvaGFtYSwgSmFwYW4uJiN4RDtQcmVjaXNpb24gTWVkaWNpbmUsIFImYW1wO0QgT25jb2xvZ3ks
IEFzdHJhWmVuZWNhLCBDYW1icmlkZ2UsIFVuaXRlZCBLaW5nZG9tLiYjeEQ7R2xvYmFsIE1lZGlj
aW5lcyBEZXZlbG9wbWVudCwgQXN0cmFaZW5lY2EsIENhbWJyaWRnZSwgVW5pdGVkIEtpbmdkb20u
JiN4RDtUcmFuc2xhdGlvbmFsIE1lZGljaW5lLCBPbmNvbG9neSwgQXN0cmFaZW5lY2EsIEJvc3Rv
biwgTWFzc2FjaHVzZXR0cy4mI3hEO09uY29sb2d5IFRyYW5zbGF0aW9uYWwgU2NpZW5jZXMsIElu
bm92YXRpdmUgTWVkaWNpbmVzIGFuZCBFYXJseSBEZXZlbG9wbWVudCBCaW90ZWNoIFVuaXQsIEFz
dHJhWmVuZWNhLCBXYWx0aGFtLCBNYXNzYWNodXNldHRzLiYjeEQ7R3Vhbmdkb25nIEdlbmVyYWwg
SG9zcGl0YWwsIEd1YW5nZG9uZyBBY2FkZW15IG9mIE1lZGljYWwgU2NpZW5jZXMsIEd1YW5nemhv
dSwgQ2hpbmEuJiN4RDtTdGF0ZSBLZXkgTGFib3JhdG9yeSBvZiBTb3V0aCBDaGluYSwgRGVwYXJ0
bWVudCBvZiBDbGluaWNhbCBPbmNvbG9neSwgQ2hpbmVzZSBVbml2ZXJzaXR5IG9mIEhvbmcgS29u
ZywgSG9uZyBLb25nLCBDaGluYS48L2F1dGgtYWRkcmVzcz48dGl0bGVzPjx0aXRsZT5FcGlkZXJt
YWwgZ3Jvd3RoIGZhY3RvciByZWNlcHRvciBtdXRhdGlvbiBhbmFseXNpcyBpbiB0aXNzdWUgYW5k
IHBsYXNtYSBmcm9tIHRoZSBBVVJBMyB0cmlhbDogT3NpbWVydGluaWIgdmVyc3VzIHBsYXRpbnVt
LXBlbWV0cmV4ZWQgZm9yIFQ3OTBNIG11dGF0aW9uLXBvc2l0aXZlIGFkdmFuY2VkIG5vbi1zbWFs
bCBjZWxsIGx1bmcgY2FuY2VyPC90aXRsZT48c2Vjb25kYXJ5LXRpdGxlPkNhbmNlcjwvc2Vjb25k
YXJ5LXRpdGxlPjwvdGl0bGVzPjxwZXJpb2RpY2FsPjxmdWxsLXRpdGxlPkNhbmNlcjwvZnVsbC10
aXRsZT48YWJici0xPkNhbmNlcjwvYWJici0xPjwvcGVyaW9kaWNhbD48cGFnZXM+MzczLTM4MDwv
cGFnZXM+PHZvbHVtZT4xMjY8L3ZvbHVtZT48bnVtYmVyPjI8L251bWJlcj48ZWRpdGlvbj4yMDE5
LzExLzI3PC9lZGl0aW9uPjxrZXl3b3Jkcz48a2V5d29yZD5BY3J5bGFtaWRlcy9waGFybWFjb2xv
Z3kvdGhlcmFwZXV0aWMgdXNlPC9rZXl3b3JkPjxrZXl3b3JkPkFuaWxpbmUgQ29tcG91bmRzL3Bo
YXJtYWNvbG9neS90aGVyYXBldXRpYyB1c2U8L2tleXdvcmQ+PGtleXdvcmQ+QW50aW5lb3BsYXN0
aWMgQ29tYmluZWQgQ2hlbW90aGVyYXB5IFByb3RvY29scy9waGFybWFjb2xvZ3kvKnRoZXJhcGV1
dGljIHVzZTwva2V5d29yZD48a2V5d29yZD5DYXJib3BsYXRpbi9waGFybWFjb2xvZ3kvdGhlcmFw
ZXV0aWMgdXNlPC9rZXl3b3JkPjxrZXl3b3JkPkNhcmNpbm9tYSwgTm9uLVNtYWxsLUNlbGwgTHVu
Zy8qZHJ1ZyB0aGVyYXB5L2dlbmV0aWNzL21vcnRhbGl0eS9wYXRob2xvZ3k8L2tleXdvcmQ+PGtl
eXdvcmQ+Q2lyY3VsYXRpbmcgVHVtb3IgRE5BL2Jsb29kL2dlbmV0aWNzPC9rZXl3b3JkPjxrZXl3
b3JkPkNpc3BsYXRpbi9waGFybWFjb2xvZ3kvdGhlcmFwZXV0aWMgdXNlPC9rZXl3b3JkPjxrZXl3
b3JkPkROQSBNdXRhdGlvbmFsIEFuYWx5c2lzLyptZXRob2RzPC9rZXl3b3JkPjxrZXl3b3JkPkVy
YkIgUmVjZXB0b3JzL2FudGFnb25pc3RzICZhbXA7IGluaGliaXRvcnMvZ2VuZXRpY3M8L2tleXdv
cmQ+PGtleXdvcmQ+RmVtYWxlPC9rZXl3b3JkPjxrZXl3b3JkPkh1bWFuczwva2V5d29yZD48a2V5
d29yZD5MdW5nL3BhdGhvbG9neTwva2V5d29yZD48a2V5d29yZD5MdW5nIE5lb3BsYXNtcy8qZHJ1
ZyB0aGVyYXB5L2dlbmV0aWNzL21vcnRhbGl0eS9wYXRob2xvZ3k8L2tleXdvcmQ+PGtleXdvcmQ+
TWFsZTwva2V5d29yZD48a2V5d29yZD5NaWRkbGUgQWdlZDwva2V5d29yZD48a2V5d29yZD5NdXRh
dGlvbjwva2V5d29yZD48a2V5d29yZD5QZW1ldHJleGVkL3BoYXJtYWNvbG9neS90aGVyYXBldXRp
YyB1c2U8L2tleXdvcmQ+PGtleXdvcmQ+UHJvZ3Jlc3Npb24tRnJlZSBTdXJ2aXZhbDwva2V5d29y
ZD48a2V5d29yZD5SZXRyb3NwZWN0aXZlIFN0dWRpZXM8L2tleXdvcmQ+PGtleXdvcmQ+VHVtb3Ig
QnVyZGVuL2dlbmV0aWNzPC9rZXl3b3JkPjxrZXl3b3JkPiphdXJhMzwva2V5d29yZD48a2V5d29y
ZD4qdDc5MG08L2tleXdvcmQ+PGtleXdvcmQ+KmNpcmN1bGF0aW5nIHR1bW9yIEROQSAoY3RETkEp
PC9rZXl3b3JkPjxrZXl3b3JkPiplcGlkZXJtYWwgZ3Jvd3RoIGZhY3RvciByZWNlcHRvciAoRUdG
UikgbXV0YXRpb248L2tleXdvcmQ+PGtleXdvcmQ+KmVwaWRlcm1hbCBncm93dGggZmFjdG9yIHJl
Y2VwdG9yIChFR0ZSKSB0eXJvc2luZSBraW5hc2UgaW5oaWJpdG9yIChUS0kpPC9rZXl3b3JkPjxr
ZXl3b3JkPipub24tc21hbGwgY2VsbCBsdW5nIGNhbmNlciAoTlNDTEMpPC9rZXl3b3JkPjxrZXl3
b3JkPipvc2ltZXJ0aW5pYjwva2V5d29yZD48a2V5d29yZD4qcGxhc21hPC9rZXl3b3JkPjxrZXl3
b3JkPip0aXNzdWU8L2tleXdvcmQ+PC9rZXl3b3Jkcz48ZGF0ZXM+PHllYXI+MjAyMDwveWVhcj48
cHViLWRhdGVzPjxkYXRlPkphbiAxNTwvZGF0ZT48L3B1Yi1kYXRlcz48L2RhdGVzPjxpc2JuPjAw
MDgtNTQzeDwvaXNibj48YWNjZXNzaW9uLW51bT4zMTc2OTg3NTwvYWNjZXNzaW9uLW51bT48dXJs
cz48L3VybHM+PGVsZWN0cm9uaWMtcmVzb3VyY2UtbnVtPjEwLjEwMDIvY25jci4zMjUwMzwvZWxl
Y3Ryb25pYy1yZXNvdXJjZS1udW0+PHJlbW90ZS1kYXRhYmFzZS1wcm92aWRlcj5OTE08L3JlbW90
ZS1kYXRhYmFzZS1wcm92aWRlcj48cmVzZWFyY2gtbm90ZXM+TkcgUUMmYXBvcztkIDMwLzYvMjE8
L3Jlc2VhcmNoLW5vdGVzPjxsYW5ndWFnZT5lbmc8L2xhbmd1YWdlPjwvcmVjb3JkPjwvQ2l0ZT48
L0VuZE5vdGU+AG=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XBhZGltaXRyYWtvcG91bG91PC9BdXRob3I+PFllYXI+
MjAyMDwvWWVhcj48UmVjTnVtPjg3OTY8L1JlY051bT48RGlzcGxheVRleHQ+PHN0eWxlIGZhY2U9
InN1cGVyc2NyaXB0Ij4yNDwvc3R5bGU+PC9EaXNwbGF5VGV4dD48cmVjb3JkPjxyZWMtbnVtYmVy
Pjg3OTY8L3JlYy1udW1iZXI+PGZvcmVpZ24ta2V5cz48a2V5IGFwcD0iRU4iIGRiLWlkPSI5MmQy
eHpkZWt3c3YwcGVyZHRsdnJmczFkemRmYWVyMDBzYXIiIHRpbWVzdGFtcD0iMTYyMjIxODg5NSIg
Z3VpZD0iZjI1M2Q0M2UtMjRkZC00N2JlLTg2ZDAtMmFlNjg4NmQxNDEyIj44Nzk2PC9rZXk+PC9m
b3JlaWduLWtleXM+PHJlZi10eXBlIG5hbWU9IkpvdXJuYWwgQXJ0aWNsZSI+MTc8L3JlZi10eXBl
Pjxjb250cmlidXRvcnM+PGF1dGhvcnM+PGF1dGhvcj5QYXBhZGltaXRyYWtvcG91bG91LCBWLiBB
LjwvYXV0aG9yPjxhdXRob3I+SGFuLCBKLiBZLjwvYXV0aG9yPjxhdXRob3I+QWhuLCBNLiBKLjwv
YXV0aG9yPjxhdXRob3I+UmFtYWxpbmdhbSwgUy4gUy48L2F1dGhvcj48YXV0aG9yPkRlbG1vbnRl
LCBBLjwvYXV0aG9yPjxhdXRob3I+SHNpYSwgVC4gQy48L2F1dGhvcj48YXV0aG9yPkxhc2tpbiwg
Si48L2F1dGhvcj48YXV0aG9yPktpbSwgUy4gVy48L2F1dGhvcj48YXV0aG9yPkhlLCBZLjwvYXV0
aG9yPjxhdXRob3I+VHNhaSwgQy4gTS48L2F1dGhvcj48YXV0aG9yPkhpZGEsIFQuPC9hdXRob3I+
PGF1dGhvcj5NYWVtb25kbywgTS48L2F1dGhvcj48YXV0aG9yPkthdG8sIFQuPC9hdXRob3I+PGF1
dGhvcj5KZW5raW5zLCBTLjwvYXV0aG9yPjxhdXRob3I+UGF0ZWwsIFMuPC9hdXRob3I+PGF1dGhv
cj5IdWFuZywgWC48L2F1dGhvcj48YXV0aG9yPkxhdXMsIEcuPC9hdXRob3I+PGF1dGhvcj5NYXJr
b3ZldHMsIEEuPC9hdXRob3I+PGF1dGhvcj5UaHJlc3MsIEsuIFMuPC9hdXRob3I+PGF1dGhvcj5X
dSwgWS4gTC48L2F1dGhvcj48YXV0aG9yPk1vaywgVC48L2F1dGhvcj48L2F1dGhvcnM+PC9jb250
cmlidXRvcnM+PGF1dGgtYWRkcmVzcz5UaGUgVW5pdmVyc2l0eSBvZiBUZXhhcyBNRCBBbmRlcnNv
biBDYW5jZXIgQ2VudGVyLCBIb3VzdG9uLCBUZXhhcy4mI3hEO0NlbnRlciBmb3IgTHVuZyBDYW5j
ZXIsIE5hdGlvbmFsIENhbmNlciBDZW50ZXIsIEdveWFuZywgUmVwdWJsaWMgb2YgS29yZWEuJiN4
RDtTYW1zdW5nIE1lZGljYWwgQ2VudGVyLCBTY2hvb2wgb2YgTWVkaWNpbmUsIFN1bmdreXVua3dh
biBVbml2ZXJzaXR5LCBTZW91bCwgUmVwdWJsaWMgb2YgS29yZWEuJiN4RDtXaW5zaGlwIENhbmNl
ciBJbnN0aXR1dGUsIEVtb3J5IFVuaXZlcnNpdHksIEF0bGFudGEsIEdlb3JnaWEuJiN4RDtJc3Rp
dHV0byBTY2llbnRpZmljbyBSb21hZ25vbG8gcGVyIGxvIFN0dWRpbyBlIGxhIEN1cmEgZGVpIFR1
bW9yaSAoSVJTVCkgSVJDQ1MsIE1lbGRvbGEsIEl0YWx5LiYjeEQ7Q2hpbmEgTWVkaWNhbCBVbml2
ZXJzaXR5LCBUYWljaHVuZyBDaXR5LCBUYWl3YW4uJiN4RDtCcml0aXNoIENvbHVtYmlhIENhbmNl
ciBBZ2VuY3ksIFZhbmNvdXZlciwgQnJpdGlzaCBDb2x1bWJpYSwgQ2FuYWRhLiYjeEQ7QXNhbiBN
ZWRpY2FsIENlbnRlciwgVW5pdmVyc2l0eSBvZiBVbHNhbiBDb2xsZWdlIG9mIE1lZGljaW5lLCBT
ZW91bCwgUmVwdWJsaWMgb2YgS29yZWEuJiN4RDtEYXBpbmcgSG9zcGl0YWwsIFRoaXJkIE1pbGl0
YXJ5IE1lZGljYWwgVW5pdmVyc2l0eSwgQ2hvbmdxaW5nLCBDaGluYS4mI3hEO1RhaXBlaSBWZXRl
cmFucyBHZW5lcmFsIEhvc3BpdGFsLCBUYWlwZWksIFRhaXdhbi4mI3hEO0FpY2hpIENhbmNlciBD
ZW50ZXIsIE5hZ295YSwgSmFwYW4uJiN4RDtJd2F0ZSBNZWRpY2FsIFVuaXZlcnNpdHkgU2Nob29s
IG9mIE1lZGljaW5lLCBJd2F0ZSwgSmFwYW4uJiN4RDtLYW5hZ2F3YSBDYW5jZXIgQ2VudGVyLCBZ
b2tvaGFtYSwgSmFwYW4uJiN4RDtQcmVjaXNpb24gTWVkaWNpbmUsIFImYW1wO0QgT25jb2xvZ3ks
IEFzdHJhWmVuZWNhLCBDYW1icmlkZ2UsIFVuaXRlZCBLaW5nZG9tLiYjeEQ7R2xvYmFsIE1lZGlj
aW5lcyBEZXZlbG9wbWVudCwgQXN0cmFaZW5lY2EsIENhbWJyaWRnZSwgVW5pdGVkIEtpbmdkb20u
JiN4RDtUcmFuc2xhdGlvbmFsIE1lZGljaW5lLCBPbmNvbG9neSwgQXN0cmFaZW5lY2EsIEJvc3Rv
biwgTWFzc2FjaHVzZXR0cy4mI3hEO09uY29sb2d5IFRyYW5zbGF0aW9uYWwgU2NpZW5jZXMsIElu
bm92YXRpdmUgTWVkaWNpbmVzIGFuZCBFYXJseSBEZXZlbG9wbWVudCBCaW90ZWNoIFVuaXQsIEFz
dHJhWmVuZWNhLCBXYWx0aGFtLCBNYXNzYWNodXNldHRzLiYjeEQ7R3Vhbmdkb25nIEdlbmVyYWwg
SG9zcGl0YWwsIEd1YW5nZG9uZyBBY2FkZW15IG9mIE1lZGljYWwgU2NpZW5jZXMsIEd1YW5nemhv
dSwgQ2hpbmEuJiN4RDtTdGF0ZSBLZXkgTGFib3JhdG9yeSBvZiBTb3V0aCBDaGluYSwgRGVwYXJ0
bWVudCBvZiBDbGluaWNhbCBPbmNvbG9neSwgQ2hpbmVzZSBVbml2ZXJzaXR5IG9mIEhvbmcgS29u
ZywgSG9uZyBLb25nLCBDaGluYS48L2F1dGgtYWRkcmVzcz48dGl0bGVzPjx0aXRsZT5FcGlkZXJt
YWwgZ3Jvd3RoIGZhY3RvciByZWNlcHRvciBtdXRhdGlvbiBhbmFseXNpcyBpbiB0aXNzdWUgYW5k
IHBsYXNtYSBmcm9tIHRoZSBBVVJBMyB0cmlhbDogT3NpbWVydGluaWIgdmVyc3VzIHBsYXRpbnVt
LXBlbWV0cmV4ZWQgZm9yIFQ3OTBNIG11dGF0aW9uLXBvc2l0aXZlIGFkdmFuY2VkIG5vbi1zbWFs
bCBjZWxsIGx1bmcgY2FuY2VyPC90aXRsZT48c2Vjb25kYXJ5LXRpdGxlPkNhbmNlcjwvc2Vjb25k
YXJ5LXRpdGxlPjwvdGl0bGVzPjxwZXJpb2RpY2FsPjxmdWxsLXRpdGxlPkNhbmNlcjwvZnVsbC10
aXRsZT48YWJici0xPkNhbmNlcjwvYWJici0xPjwvcGVyaW9kaWNhbD48cGFnZXM+MzczLTM4MDwv
cGFnZXM+PHZvbHVtZT4xMjY8L3ZvbHVtZT48bnVtYmVyPjI8L251bWJlcj48ZWRpdGlvbj4yMDE5
LzExLzI3PC9lZGl0aW9uPjxrZXl3b3Jkcz48a2V5d29yZD5BY3J5bGFtaWRlcy9waGFybWFjb2xv
Z3kvdGhlcmFwZXV0aWMgdXNlPC9rZXl3b3JkPjxrZXl3b3JkPkFuaWxpbmUgQ29tcG91bmRzL3Bo
YXJtYWNvbG9neS90aGVyYXBldXRpYyB1c2U8L2tleXdvcmQ+PGtleXdvcmQ+QW50aW5lb3BsYXN0
aWMgQ29tYmluZWQgQ2hlbW90aGVyYXB5IFByb3RvY29scy9waGFybWFjb2xvZ3kvKnRoZXJhcGV1
dGljIHVzZTwva2V5d29yZD48a2V5d29yZD5DYXJib3BsYXRpbi9waGFybWFjb2xvZ3kvdGhlcmFw
ZXV0aWMgdXNlPC9rZXl3b3JkPjxrZXl3b3JkPkNhcmNpbm9tYSwgTm9uLVNtYWxsLUNlbGwgTHVu
Zy8qZHJ1ZyB0aGVyYXB5L2dlbmV0aWNzL21vcnRhbGl0eS9wYXRob2xvZ3k8L2tleXdvcmQ+PGtl
eXdvcmQ+Q2lyY3VsYXRpbmcgVHVtb3IgRE5BL2Jsb29kL2dlbmV0aWNzPC9rZXl3b3JkPjxrZXl3
b3JkPkNpc3BsYXRpbi9waGFybWFjb2xvZ3kvdGhlcmFwZXV0aWMgdXNlPC9rZXl3b3JkPjxrZXl3
b3JkPkROQSBNdXRhdGlvbmFsIEFuYWx5c2lzLyptZXRob2RzPC9rZXl3b3JkPjxrZXl3b3JkPkVy
YkIgUmVjZXB0b3JzL2FudGFnb25pc3RzICZhbXA7IGluaGliaXRvcnMvZ2VuZXRpY3M8L2tleXdv
cmQ+PGtleXdvcmQ+RmVtYWxlPC9rZXl3b3JkPjxrZXl3b3JkPkh1bWFuczwva2V5d29yZD48a2V5
d29yZD5MdW5nL3BhdGhvbG9neTwva2V5d29yZD48a2V5d29yZD5MdW5nIE5lb3BsYXNtcy8qZHJ1
ZyB0aGVyYXB5L2dlbmV0aWNzL21vcnRhbGl0eS9wYXRob2xvZ3k8L2tleXdvcmQ+PGtleXdvcmQ+
TWFsZTwva2V5d29yZD48a2V5d29yZD5NaWRkbGUgQWdlZDwva2V5d29yZD48a2V5d29yZD5NdXRh
dGlvbjwva2V5d29yZD48a2V5d29yZD5QZW1ldHJleGVkL3BoYXJtYWNvbG9neS90aGVyYXBldXRp
YyB1c2U8L2tleXdvcmQ+PGtleXdvcmQ+UHJvZ3Jlc3Npb24tRnJlZSBTdXJ2aXZhbDwva2V5d29y
ZD48a2V5d29yZD5SZXRyb3NwZWN0aXZlIFN0dWRpZXM8L2tleXdvcmQ+PGtleXdvcmQ+VHVtb3Ig
QnVyZGVuL2dlbmV0aWNzPC9rZXl3b3JkPjxrZXl3b3JkPiphdXJhMzwva2V5d29yZD48a2V5d29y
ZD4qdDc5MG08L2tleXdvcmQ+PGtleXdvcmQ+KmNpcmN1bGF0aW5nIHR1bW9yIEROQSAoY3RETkEp
PC9rZXl3b3JkPjxrZXl3b3JkPiplcGlkZXJtYWwgZ3Jvd3RoIGZhY3RvciByZWNlcHRvciAoRUdG
UikgbXV0YXRpb248L2tleXdvcmQ+PGtleXdvcmQ+KmVwaWRlcm1hbCBncm93dGggZmFjdG9yIHJl
Y2VwdG9yIChFR0ZSKSB0eXJvc2luZSBraW5hc2UgaW5oaWJpdG9yIChUS0kpPC9rZXl3b3JkPjxr
ZXl3b3JkPipub24tc21hbGwgY2VsbCBsdW5nIGNhbmNlciAoTlNDTEMpPC9rZXl3b3JkPjxrZXl3
b3JkPipvc2ltZXJ0aW5pYjwva2V5d29yZD48a2V5d29yZD4qcGxhc21hPC9rZXl3b3JkPjxrZXl3
b3JkPip0aXNzdWU8L2tleXdvcmQ+PC9rZXl3b3Jkcz48ZGF0ZXM+PHllYXI+MjAyMDwveWVhcj48
cHViLWRhdGVzPjxkYXRlPkphbiAxNTwvZGF0ZT48L3B1Yi1kYXRlcz48L2RhdGVzPjxpc2JuPjAw
MDgtNTQzeDwvaXNibj48YWNjZXNzaW9uLW51bT4zMTc2OTg3NTwvYWNjZXNzaW9uLW51bT48dXJs
cz48L3VybHM+PGVsZWN0cm9uaWMtcmVzb3VyY2UtbnVtPjEwLjEwMDIvY25jci4zMjUwMzwvZWxl
Y3Ryb25pYy1yZXNvdXJjZS1udW0+PHJlbW90ZS1kYXRhYmFzZS1wcm92aWRlcj5OTE08L3JlbW90
ZS1kYXRhYmFzZS1wcm92aWRlcj48cmVzZWFyY2gtbm90ZXM+TkcgUUMmYXBvcztkIDMwLzYvMjE8
L3Jlc2VhcmNoLW5vdGVzPjxsYW5ndWFnZT5lbmc8L2xhbmd1YWdlPjwvcmVjb3JkPjwvQ2l0ZT48
L0VuZE5vdGU+AG==
</w:fldData>
              </w:fldChar>
            </w:r>
            <w:r w:rsidR="00824600"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="00824600">
              <w:rPr>
                <w:rFonts w:cs="Arial"/>
                <w:sz w:val="18"/>
                <w:szCs w:val="18"/>
                <w:lang w:val="en-US"/>
              </w:rPr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 w:rsidR="00824600" w:rsidRPr="00824600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24</w:t>
            </w:r>
            <w:r w:rsidR="00824600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346" w:type="dxa"/>
            <w:shd w:val="clear" w:color="auto" w:fill="auto"/>
          </w:tcPr>
          <w:p w14:paraId="44B8738B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1,036 pts with tissue-confirmed T790M+ advanced NSCLC with disease progression on first-line 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>EGFR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KI therapy, 891 of whom were included for analysis (</w:t>
            </w:r>
            <w:r w:rsidRPr="003A7A33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EGFR 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RT-PCR;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ddPCR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>; NGS hybrid-capture test x 74 genes)</w:t>
            </w:r>
          </w:p>
        </w:tc>
        <w:tc>
          <w:tcPr>
            <w:tcW w:w="1747" w:type="dxa"/>
            <w:shd w:val="clear" w:color="auto" w:fill="auto"/>
          </w:tcPr>
          <w:p w14:paraId="733563A6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>PFS determined by investigator assessment</w:t>
            </w:r>
          </w:p>
        </w:tc>
        <w:tc>
          <w:tcPr>
            <w:tcW w:w="1993" w:type="dxa"/>
            <w:shd w:val="clear" w:color="auto" w:fill="auto"/>
          </w:tcPr>
          <w:p w14:paraId="623CD46F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Plasma testing was compared to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cobas</w:t>
            </w:r>
            <w:proofErr w:type="spellEnd"/>
            <w:r w:rsidRPr="003A7A33">
              <w:rPr>
                <w:vertAlign w:val="superscript"/>
                <w:lang w:val="en-US"/>
              </w:rPr>
              <w:t>®</w:t>
            </w: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tissue testing and all 3 methods were found to have over 50% concordance (51, 58 and 66%), and detection of plasma T790M was associated with a larger baseline tumor and </w:t>
            </w:r>
            <w:proofErr w:type="spellStart"/>
            <w:r w:rsidRPr="003A7A33">
              <w:rPr>
                <w:rFonts w:cs="Arial"/>
                <w:sz w:val="18"/>
                <w:szCs w:val="18"/>
                <w:lang w:val="en-US"/>
              </w:rPr>
              <w:t>extrathoracic</w:t>
            </w:r>
            <w:proofErr w:type="spellEnd"/>
            <w:r w:rsidRPr="003A7A33">
              <w:rPr>
                <w:rFonts w:cs="Arial"/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2213" w:type="dxa"/>
            <w:shd w:val="clear" w:color="auto" w:fill="auto"/>
          </w:tcPr>
          <w:p w14:paraId="52AE8D5A" w14:textId="77777777" w:rsidR="00E61148" w:rsidRPr="003A7A33" w:rsidRDefault="00E61148" w:rsidP="00634C77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3A7A33">
              <w:rPr>
                <w:rFonts w:cs="Arial"/>
                <w:sz w:val="18"/>
                <w:szCs w:val="18"/>
                <w:lang w:val="en-US"/>
              </w:rPr>
              <w:t xml:space="preserve">All 3 testing methods used were deemed suitable for the clinic; in those patients with tissue T790M+ NSCLC, the absence of plasma T790M was associated with a longer PFS </w:t>
            </w:r>
          </w:p>
        </w:tc>
      </w:tr>
    </w:tbl>
    <w:p w14:paraId="5734FC9B" w14:textId="77777777" w:rsidR="00E61148" w:rsidRPr="003A7A33" w:rsidRDefault="00E61148" w:rsidP="00E611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Arial" w:cs="Arial"/>
          <w:color w:val="000000"/>
          <w:lang w:val="en-US"/>
        </w:rPr>
      </w:pPr>
      <w:r w:rsidRPr="003A7A33">
        <w:rPr>
          <w:rFonts w:eastAsia="Arial" w:cs="Arial"/>
          <w:i/>
          <w:iCs/>
          <w:color w:val="000000"/>
          <w:lang w:val="en-US"/>
        </w:rPr>
        <w:t>ALK</w:t>
      </w:r>
      <w:r w:rsidRPr="003A7A33">
        <w:rPr>
          <w:rFonts w:eastAsia="Arial" w:cs="Arial"/>
          <w:color w:val="000000"/>
          <w:lang w:val="en-US"/>
        </w:rPr>
        <w:t xml:space="preserve">, anaplastic lymphoma kinase; </w:t>
      </w:r>
      <w:proofErr w:type="spellStart"/>
      <w:r w:rsidRPr="003A7A33">
        <w:rPr>
          <w:rFonts w:eastAsia="Arial" w:cs="Arial"/>
          <w:color w:val="000000"/>
          <w:lang w:val="en-US"/>
        </w:rPr>
        <w:t>cfDNA</w:t>
      </w:r>
      <w:proofErr w:type="spellEnd"/>
      <w:r w:rsidRPr="003A7A33">
        <w:rPr>
          <w:rFonts w:eastAsia="Arial" w:cs="Arial"/>
          <w:color w:val="000000"/>
          <w:lang w:val="en-US"/>
        </w:rPr>
        <w:t xml:space="preserve">, circulating free DNA; </w:t>
      </w:r>
      <w:proofErr w:type="spellStart"/>
      <w:r w:rsidRPr="003A7A33">
        <w:rPr>
          <w:rFonts w:eastAsia="Arial" w:cs="Arial"/>
          <w:color w:val="000000"/>
          <w:lang w:val="en-US"/>
        </w:rPr>
        <w:t>ccfDNA</w:t>
      </w:r>
      <w:proofErr w:type="spellEnd"/>
      <w:r w:rsidRPr="003A7A33">
        <w:rPr>
          <w:rFonts w:eastAsia="Arial" w:cs="Arial"/>
          <w:color w:val="000000"/>
          <w:lang w:val="en-US"/>
        </w:rPr>
        <w:t xml:space="preserve">, circulating, cell-free DNA; ctDNA, circulating tumor DNA; </w:t>
      </w:r>
      <w:r w:rsidRPr="003A7A33">
        <w:rPr>
          <w:rFonts w:eastAsia="Arial" w:cs="Arial"/>
          <w:i/>
          <w:iCs/>
          <w:color w:val="000000"/>
          <w:lang w:val="en-US"/>
        </w:rPr>
        <w:t>EGFR</w:t>
      </w:r>
      <w:r w:rsidRPr="003A7A33">
        <w:rPr>
          <w:rFonts w:eastAsia="Arial" w:cs="Arial"/>
          <w:color w:val="000000"/>
          <w:lang w:val="en-US"/>
        </w:rPr>
        <w:t xml:space="preserve">, epidermal growth factor receptor; </w:t>
      </w:r>
      <w:proofErr w:type="spellStart"/>
      <w:r w:rsidRPr="003A7A33">
        <w:rPr>
          <w:rFonts w:eastAsia="Arial" w:cs="Arial"/>
          <w:color w:val="000000"/>
          <w:lang w:val="en-US"/>
        </w:rPr>
        <w:t>ddPCR</w:t>
      </w:r>
      <w:proofErr w:type="spellEnd"/>
      <w:r w:rsidRPr="003A7A33">
        <w:rPr>
          <w:rFonts w:eastAsia="Arial" w:cs="Arial"/>
          <w:color w:val="000000"/>
          <w:lang w:val="en-US"/>
        </w:rPr>
        <w:t xml:space="preserve">, digital droplet PCR; ICI, immune checkpoint inhibitor; LB, liquid biopsy; </w:t>
      </w:r>
      <w:r w:rsidRPr="003A7A33">
        <w:rPr>
          <w:rFonts w:eastAsia="Arial" w:cs="Arial"/>
          <w:i/>
          <w:iCs/>
          <w:color w:val="000000"/>
          <w:lang w:val="en-US"/>
        </w:rPr>
        <w:t>MET</w:t>
      </w:r>
      <w:r w:rsidRPr="003A7A33">
        <w:rPr>
          <w:rFonts w:eastAsia="Arial" w:cs="Arial"/>
          <w:color w:val="000000"/>
          <w:lang w:val="en-US"/>
        </w:rPr>
        <w:t xml:space="preserve">, N-methyl-N′-nitroso-guanidine human osteosarcoma transforming gene; </w:t>
      </w:r>
      <w:proofErr w:type="spellStart"/>
      <w:r w:rsidRPr="003A7A33">
        <w:rPr>
          <w:rFonts w:eastAsia="Arial" w:cs="Arial"/>
          <w:color w:val="000000"/>
          <w:lang w:val="en-US"/>
        </w:rPr>
        <w:t>mNSCLC</w:t>
      </w:r>
      <w:proofErr w:type="spellEnd"/>
      <w:r w:rsidRPr="003A7A33">
        <w:rPr>
          <w:rFonts w:eastAsia="Arial" w:cs="Arial"/>
          <w:color w:val="000000"/>
          <w:lang w:val="en-US"/>
        </w:rPr>
        <w:t xml:space="preserve">, metastatic NSCLC; </w:t>
      </w:r>
      <w:proofErr w:type="spellStart"/>
      <w:r w:rsidRPr="003A7A33">
        <w:rPr>
          <w:rFonts w:eastAsia="Arial" w:cs="Arial"/>
          <w:color w:val="000000"/>
          <w:lang w:val="en-US"/>
        </w:rPr>
        <w:t>MRD</w:t>
      </w:r>
      <w:proofErr w:type="spellEnd"/>
      <w:r w:rsidRPr="003A7A33">
        <w:rPr>
          <w:rFonts w:eastAsia="Arial" w:cs="Arial"/>
          <w:color w:val="000000"/>
          <w:lang w:val="en-US"/>
        </w:rPr>
        <w:t xml:space="preserve">, minimal residual disease; NGS, next-generation sequencing; NPV, negative predictive value; NSCLC, non-small cell lung cancer; PCR, polymerase chain reaction; PD1, programmed cell death protein 1; PD-L1, programmed death-ligand 1; PPV, positive predictive value; PFS, progression free survival; pts, patients; ORR, objective response rate; ROC, receiver operating characteristic curve; RNA, ribonucleic acid; RT-PCR, real-time PCR; SoC, standard of care; </w:t>
      </w:r>
      <w:proofErr w:type="spellStart"/>
      <w:r w:rsidRPr="003A7A33">
        <w:rPr>
          <w:rFonts w:eastAsia="Arial" w:cs="Arial"/>
          <w:color w:val="000000"/>
          <w:lang w:val="en-US"/>
        </w:rPr>
        <w:t>sWGS</w:t>
      </w:r>
      <w:proofErr w:type="spellEnd"/>
      <w:r w:rsidRPr="003A7A33">
        <w:rPr>
          <w:rFonts w:eastAsia="Arial" w:cs="Arial"/>
          <w:color w:val="000000"/>
          <w:lang w:val="en-US"/>
        </w:rPr>
        <w:t>, shallow whole genome sequencing; TB, tissue biopsy; TKI, tyrosine kinase inhibitor.</w:t>
      </w:r>
    </w:p>
    <w:p w14:paraId="26CBB01C" w14:textId="77777777" w:rsidR="00E61148" w:rsidRPr="001C5CFC" w:rsidRDefault="00E61148" w:rsidP="00E61148">
      <w:pPr>
        <w:rPr>
          <w:lang w:val="en-US"/>
        </w:rPr>
      </w:pPr>
    </w:p>
    <w:p w14:paraId="53CBF110" w14:textId="77777777" w:rsidR="004E6473" w:rsidRPr="004E6473" w:rsidRDefault="004E6473" w:rsidP="004E6473">
      <w:pPr>
        <w:jc w:val="center"/>
        <w:rPr>
          <w:rFonts w:eastAsia="Arial" w:cs="Arial"/>
          <w:color w:val="000000"/>
        </w:rPr>
      </w:pPr>
    </w:p>
    <w:p w14:paraId="3AB7B504" w14:textId="77777777" w:rsidR="00824600" w:rsidRDefault="00824600" w:rsidP="008976A7">
      <w:pPr>
        <w:rPr>
          <w:b/>
          <w:bCs/>
        </w:rPr>
      </w:pPr>
    </w:p>
    <w:p w14:paraId="3044BCF3" w14:textId="77777777" w:rsidR="00824600" w:rsidRDefault="00824600" w:rsidP="008976A7">
      <w:pPr>
        <w:rPr>
          <w:b/>
          <w:bCs/>
        </w:rPr>
      </w:pPr>
    </w:p>
    <w:p w14:paraId="3440072B" w14:textId="77777777" w:rsidR="00824600" w:rsidRDefault="00824600">
      <w:pPr>
        <w:rPr>
          <w:b/>
          <w:bCs/>
        </w:rPr>
      </w:pPr>
      <w:r>
        <w:rPr>
          <w:b/>
          <w:bCs/>
        </w:rPr>
        <w:br w:type="page"/>
      </w:r>
    </w:p>
    <w:p w14:paraId="304FAD12" w14:textId="58118C4B" w:rsidR="004E6473" w:rsidRDefault="004E6473" w:rsidP="008976A7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26BE2FA3" w14:textId="227C2DA9" w:rsidR="00824600" w:rsidRPr="00824600" w:rsidRDefault="00DE1B5B" w:rsidP="0082460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24600" w:rsidRPr="00824600">
        <w:t xml:space="preserve">1. Foundation Medicine Inc. FoundationOne® Liquid CDx Technical Information. </w:t>
      </w:r>
      <w:hyperlink r:id="rId8" w:history="1">
        <w:r w:rsidR="00824600" w:rsidRPr="00824600">
          <w:rPr>
            <w:rStyle w:val="Hyperlink"/>
          </w:rPr>
          <w:t>https://info.foundationmedicine.com/hubfs/FMI%20Labels/FoundationOne_Liquid_CDx_Label_Technical_Info.pdf</w:t>
        </w:r>
      </w:hyperlink>
      <w:r w:rsidR="00824600" w:rsidRPr="00824600">
        <w:t>; Accessed July 1 2021.</w:t>
      </w:r>
    </w:p>
    <w:p w14:paraId="343902FC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2. Zehir A, Benayed R, Shah RH, et al. Mutational landscape of metastatic cancer revealed from prospective clinical sequencing of 10,000 patients. </w:t>
      </w:r>
      <w:r w:rsidRPr="00824600">
        <w:rPr>
          <w:i/>
        </w:rPr>
        <w:t>Nature medicine</w:t>
      </w:r>
      <w:r w:rsidRPr="00824600">
        <w:t xml:space="preserve"> 2017;23:703-713.</w:t>
      </w:r>
    </w:p>
    <w:p w14:paraId="4F42CB2B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3. Lee Y, Clark EW, Milan MSD, et al. Turnaround time of plasma next-generation sequencing in thoracic oncology patients: a quality improvement analysis. </w:t>
      </w:r>
      <w:r w:rsidRPr="00824600">
        <w:rPr>
          <w:i/>
        </w:rPr>
        <w:t>JCO Precis Oncol</w:t>
      </w:r>
      <w:r w:rsidRPr="00824600">
        <w:t xml:space="preserve"> 2020;4:PO.20.00121.</w:t>
      </w:r>
    </w:p>
    <w:p w14:paraId="5C14995E" w14:textId="7B49B821" w:rsidR="00824600" w:rsidRPr="00824600" w:rsidRDefault="00824600" w:rsidP="00824600">
      <w:pPr>
        <w:pStyle w:val="EndNoteBibliography"/>
        <w:spacing w:after="0"/>
      </w:pPr>
      <w:r w:rsidRPr="00824600">
        <w:t xml:space="preserve">4. Ferguson E. The strengths and weaknesses of whole-genome sequencing. </w:t>
      </w:r>
      <w:r w:rsidRPr="00824600">
        <w:rPr>
          <w:i/>
        </w:rPr>
        <w:t>INSPIRE Student Health Sciences Research Journal</w:t>
      </w:r>
      <w:r w:rsidRPr="00824600">
        <w:t xml:space="preserve"> 2020;Autumn 2020:</w:t>
      </w:r>
      <w:hyperlink r:id="rId9" w:history="1">
        <w:r w:rsidRPr="00824600">
          <w:rPr>
            <w:rStyle w:val="Hyperlink"/>
          </w:rPr>
          <w:t>https://inspirestudentjournal.co.uk/wp-content/uploads/2020/2010/Inspire-Student-Journal-Emily-Ferguson.pdf</w:t>
        </w:r>
      </w:hyperlink>
      <w:r w:rsidRPr="00824600">
        <w:t xml:space="preserve"> (Accessed July 2021, 2011).</w:t>
      </w:r>
    </w:p>
    <w:p w14:paraId="127B3AB2" w14:textId="4DDAA560" w:rsidR="00824600" w:rsidRPr="00824600" w:rsidRDefault="00824600" w:rsidP="00824600">
      <w:pPr>
        <w:pStyle w:val="EndNoteBibliography"/>
        <w:spacing w:after="0"/>
      </w:pPr>
      <w:r w:rsidRPr="00824600">
        <w:t xml:space="preserve">5. Mayo Clinic Laboratories, Mayo Foundation for Medical Education and Research. Whole Exome Sequencing (WES): Questions and Answers for Providers. 2018. </w:t>
      </w:r>
      <w:hyperlink r:id="rId10" w:history="1">
        <w:r w:rsidRPr="00824600">
          <w:rPr>
            <w:rStyle w:val="Hyperlink"/>
          </w:rPr>
          <w:t>https://www.mayocliniclabs.com/it-mmfiles/Whole_Exome_Sequencing__WES_-_Questions_and_Answers_for_Providers.pdf</w:t>
        </w:r>
      </w:hyperlink>
      <w:r w:rsidRPr="00824600">
        <w:t>; Accessed July 1 2021.</w:t>
      </w:r>
    </w:p>
    <w:p w14:paraId="35CE04F4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6. Herbreteau G, Vallée A, Charpentier S, et al. Circulating free tumor DNA in non-small cell lung cancer (NSCLC): clinical application and future perspectives. </w:t>
      </w:r>
      <w:r w:rsidRPr="00824600">
        <w:rPr>
          <w:i/>
        </w:rPr>
        <w:t>J Thorac Dis</w:t>
      </w:r>
      <w:r w:rsidRPr="00824600">
        <w:t xml:space="preserve"> 2019;11:S113-S126.</w:t>
      </w:r>
    </w:p>
    <w:p w14:paraId="24E5CD78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7. Gadgeel SM, Mok TSK, Peters S, et al. Phase II/III blood-first assay screening trial (BFAST) in treatment-naïve NSCLC: initial results from the ALK+ cohort. </w:t>
      </w:r>
      <w:r w:rsidRPr="00824600">
        <w:rPr>
          <w:i/>
        </w:rPr>
        <w:t>Ann Oncol</w:t>
      </w:r>
      <w:r w:rsidRPr="00824600">
        <w:t xml:space="preserve"> 2019;30:Abstract LBA81_PR.</w:t>
      </w:r>
    </w:p>
    <w:p w14:paraId="194DE106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8. Leighl NB, Page RD, Raymond VM, et al. Clinical utility of comprehensive cell-free DNA analysis to identify genomic biomarkers in patients with newly diagnosed metastatic non-small cell lung cancer. </w:t>
      </w:r>
      <w:r w:rsidRPr="00824600">
        <w:rPr>
          <w:i/>
        </w:rPr>
        <w:t>Clinical cancer research : an official journal of the American Association for Cancer Research</w:t>
      </w:r>
      <w:r w:rsidRPr="00824600">
        <w:t xml:space="preserve"> 2019;25:4691-4700.</w:t>
      </w:r>
    </w:p>
    <w:p w14:paraId="2BBC18E7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9. Schrock AB, Zhu VW, Hsieh WS, et al. Receptor tyrosine kinase fusions and BRAF kinase fusions are rare but actionable resistance mechanisms to EGFR tyrosine kinase inhibitors. </w:t>
      </w:r>
      <w:r w:rsidRPr="00824600">
        <w:rPr>
          <w:i/>
        </w:rPr>
        <w:t>J Thorac Oncol</w:t>
      </w:r>
      <w:r w:rsidRPr="00824600">
        <w:t xml:space="preserve"> 2018;13:1312-1323.</w:t>
      </w:r>
    </w:p>
    <w:p w14:paraId="1ECD2CF3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10. Abbosh C, Birkbak NJ, Wilson GA, et al. Phylogenetic ctDNA analysis depicts early-stage lung cancer evolution. </w:t>
      </w:r>
      <w:r w:rsidRPr="00824600">
        <w:rPr>
          <w:i/>
        </w:rPr>
        <w:t>Nature</w:t>
      </w:r>
      <w:r w:rsidRPr="00824600">
        <w:t xml:space="preserve"> 2017;545:446-451.</w:t>
      </w:r>
    </w:p>
    <w:p w14:paraId="1DE86095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11. Remon J, Lacroix L, Jovelet C, et al. Real-world utility of an amplicon-based next-generation sequencing liquid biopsy for broad molecular profiling in patients with advanced non-small-cell lung cancer. </w:t>
      </w:r>
      <w:r w:rsidRPr="00824600">
        <w:rPr>
          <w:i/>
        </w:rPr>
        <w:t>JCO Precis Oncol</w:t>
      </w:r>
      <w:r w:rsidRPr="00824600">
        <w:t xml:space="preserve"> 2019;3:PO.18.00211.</w:t>
      </w:r>
    </w:p>
    <w:p w14:paraId="41DBF662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12. Nabet BY, Esfahani MS, Hamilton EG, et al. A noninvasive approach for early prediction of therapeutic benefit from immune checkpoint inhibition for lung cancer. </w:t>
      </w:r>
      <w:r w:rsidRPr="00824600">
        <w:rPr>
          <w:i/>
        </w:rPr>
        <w:t>Cancer Res</w:t>
      </w:r>
      <w:r w:rsidRPr="00824600">
        <w:t xml:space="preserve"> 2020;80:Abstract 5666.</w:t>
      </w:r>
    </w:p>
    <w:p w14:paraId="614BB50E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13. Goldberg SB, Narayan A, Kole AJ, et al. Early assessment of lung cancer immunotherapy response via circulating tumor DNA. </w:t>
      </w:r>
      <w:r w:rsidRPr="00824600">
        <w:rPr>
          <w:i/>
        </w:rPr>
        <w:t>Clinical cancer research : an official journal of the American Association for Cancer Research</w:t>
      </w:r>
      <w:r w:rsidRPr="00824600">
        <w:t xml:space="preserve"> 2018;24:1872-1880.</w:t>
      </w:r>
    </w:p>
    <w:p w14:paraId="7B969D06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14. Anagnostou V, Forde PM, White JR, et al. Dynamics of tumor and immune responses during immune checkpoint blockade in non–small cell lung cancer. </w:t>
      </w:r>
      <w:r w:rsidRPr="00824600">
        <w:rPr>
          <w:i/>
        </w:rPr>
        <w:t>Cancer Res</w:t>
      </w:r>
      <w:r w:rsidRPr="00824600">
        <w:t xml:space="preserve"> 2019;79:1214-1225.</w:t>
      </w:r>
    </w:p>
    <w:p w14:paraId="6C29BF51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15. Hellmann MD, Nabet BY, Rizvi H, et al. Circulating tumor DNA analysis to assess risk of progression after long-term response to PD-(L)1 blockade in NSCLC. </w:t>
      </w:r>
      <w:r w:rsidRPr="00824600">
        <w:rPr>
          <w:i/>
        </w:rPr>
        <w:t>Clinical cancer research : an official journal of the American Association for Cancer Research</w:t>
      </w:r>
      <w:r w:rsidRPr="00824600">
        <w:t xml:space="preserve"> 2020;26:2849-2858.</w:t>
      </w:r>
    </w:p>
    <w:p w14:paraId="6BFDFA5B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16. Aggarwal C, Thompson JC, Black TA, et al. Clinical implications of plasma-based genotyping with the delivery of personalized therapy in metastatic non-small cell lung cancer. </w:t>
      </w:r>
      <w:r w:rsidRPr="00824600">
        <w:rPr>
          <w:i/>
        </w:rPr>
        <w:t>JAMA oncology</w:t>
      </w:r>
      <w:r w:rsidRPr="00824600">
        <w:t xml:space="preserve"> 2019;5:173-180.</w:t>
      </w:r>
    </w:p>
    <w:p w14:paraId="1F1C5ECF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17. Paik PK, Felip E, Veillon R, et al. Tepotinib in non-small-cell lung cancer with MET exon 14 skipping mutations. </w:t>
      </w:r>
      <w:r w:rsidRPr="00824600">
        <w:rPr>
          <w:i/>
        </w:rPr>
        <w:t>New England Journal of Medicine</w:t>
      </w:r>
      <w:r w:rsidRPr="00824600">
        <w:t xml:space="preserve"> 2020;383:931-943.</w:t>
      </w:r>
    </w:p>
    <w:p w14:paraId="559E354D" w14:textId="77777777" w:rsidR="00824600" w:rsidRPr="00824600" w:rsidRDefault="00824600" w:rsidP="00824600">
      <w:pPr>
        <w:pStyle w:val="EndNoteBibliography"/>
        <w:spacing w:after="0"/>
      </w:pPr>
      <w:r w:rsidRPr="00824600">
        <w:lastRenderedPageBreak/>
        <w:t xml:space="preserve">18. Park CK, Cho HJ, Choi YD, et al. A phase II trial of osimertinib as the first-line treatment of non-small cell lung cancer harboring activating EGFR mutations in circulating tumor DNA: LiquidLung-O-Cohort 1. </w:t>
      </w:r>
      <w:r w:rsidRPr="00824600">
        <w:rPr>
          <w:i/>
        </w:rPr>
        <w:t>Cancer Research and Treatment</w:t>
      </w:r>
      <w:r w:rsidRPr="00824600">
        <w:t xml:space="preserve"> 2021;53:93-103.</w:t>
      </w:r>
    </w:p>
    <w:p w14:paraId="26405100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19. Denis MG, Lafourcade MP, Le Garff G, et al. Circulating free tumor-derived DNA to detect EGFR mutations in patients with advanced NSCLC: French subset analysis of the ASSESS study. </w:t>
      </w:r>
      <w:r w:rsidRPr="00824600">
        <w:rPr>
          <w:i/>
        </w:rPr>
        <w:t>J Thorac Dis</w:t>
      </w:r>
      <w:r w:rsidRPr="00824600">
        <w:t xml:space="preserve"> 2019;11:1370-1378.</w:t>
      </w:r>
    </w:p>
    <w:p w14:paraId="028CC9B0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20. Horn L, Whisenant JG, Wakelee H, et al. Monitoring therapeutic response and resistance: analysis of circulating tumor DNA in patients with ALK+ lung cancer. </w:t>
      </w:r>
      <w:r w:rsidRPr="00824600">
        <w:rPr>
          <w:i/>
        </w:rPr>
        <w:t>J Thorac Oncol</w:t>
      </w:r>
      <w:r w:rsidRPr="00824600">
        <w:t xml:space="preserve"> 2019;14:1901-1911.</w:t>
      </w:r>
    </w:p>
    <w:p w14:paraId="04A98337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21. Giroux Leprieur E, Herbretau G, Dumenil C, et al. Circulating tumor DNA evaluated by next-generation sequencing is predictive of tumor response and prolonged clinical benefit with nivolumab in advanced non-small cell lung cancer. </w:t>
      </w:r>
      <w:r w:rsidRPr="00824600">
        <w:rPr>
          <w:i/>
        </w:rPr>
        <w:t>Oncoimmunology</w:t>
      </w:r>
      <w:r w:rsidRPr="00824600">
        <w:t xml:space="preserve"> 2018;7:e1424675.</w:t>
      </w:r>
    </w:p>
    <w:p w14:paraId="6DE799FA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22. Dietz S, Christopoulos P, Yuan Z, et al. Longitudinal therapy monitoring of ALK-positive lung cancer by combined copy number and targeted mutation profiling of cell-free DNA. </w:t>
      </w:r>
      <w:r w:rsidRPr="00824600">
        <w:rPr>
          <w:i/>
        </w:rPr>
        <w:t>EBioMedicine</w:t>
      </w:r>
      <w:r w:rsidRPr="00824600">
        <w:t xml:space="preserve"> 2020;62:103103.</w:t>
      </w:r>
    </w:p>
    <w:p w14:paraId="67ADF5CA" w14:textId="77777777" w:rsidR="00824600" w:rsidRPr="00824600" w:rsidRDefault="00824600" w:rsidP="00824600">
      <w:pPr>
        <w:pStyle w:val="EndNoteBibliography"/>
        <w:spacing w:after="0"/>
      </w:pPr>
      <w:r w:rsidRPr="00824600">
        <w:t xml:space="preserve">23. Lamy PJ, van der Leest P, Lozano N, et al. Mass spectrometry as a highly sensitive method for specific circulating tumor DNA analysis in nsclc: a comparison study. </w:t>
      </w:r>
      <w:r w:rsidRPr="00824600">
        <w:rPr>
          <w:i/>
        </w:rPr>
        <w:t>Cancers</w:t>
      </w:r>
      <w:r w:rsidRPr="00824600">
        <w:t xml:space="preserve"> 2020;12:3002.</w:t>
      </w:r>
    </w:p>
    <w:p w14:paraId="0482EB11" w14:textId="77777777" w:rsidR="00824600" w:rsidRPr="00824600" w:rsidRDefault="00824600" w:rsidP="00824600">
      <w:pPr>
        <w:pStyle w:val="EndNoteBibliography"/>
      </w:pPr>
      <w:r w:rsidRPr="00824600">
        <w:t xml:space="preserve">24. Papadimitrakopoulou VA, Han JY, Ahn MJ, et al. Epidermal growth factor receptor mutation analysis in tissue and plasma from the AURA3 trial: Osimertinib versus platinum-pemetrexed for T790M mutation-positive advanced non-small cell lung cancer. </w:t>
      </w:r>
      <w:r w:rsidRPr="00824600">
        <w:rPr>
          <w:i/>
        </w:rPr>
        <w:t>Cancer</w:t>
      </w:r>
      <w:r w:rsidRPr="00824600">
        <w:t xml:space="preserve"> 2020;126:373-380.</w:t>
      </w:r>
    </w:p>
    <w:p w14:paraId="712E6C18" w14:textId="044274AE" w:rsidR="008976A7" w:rsidRPr="008976A7" w:rsidRDefault="00DE1B5B" w:rsidP="008976A7">
      <w:r>
        <w:fldChar w:fldCharType="end"/>
      </w:r>
    </w:p>
    <w:sectPr w:rsidR="008976A7" w:rsidRPr="00897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741EF" w14:textId="77777777" w:rsidR="000F7560" w:rsidRDefault="000F7560" w:rsidP="008976A7">
      <w:pPr>
        <w:spacing w:after="0" w:line="240" w:lineRule="auto"/>
      </w:pPr>
      <w:r>
        <w:separator/>
      </w:r>
    </w:p>
  </w:endnote>
  <w:endnote w:type="continuationSeparator" w:id="0">
    <w:p w14:paraId="7DFFC8CB" w14:textId="77777777" w:rsidR="000F7560" w:rsidRDefault="000F7560" w:rsidP="00897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DED21" w14:textId="77777777" w:rsidR="000F7560" w:rsidRDefault="000F7560" w:rsidP="008976A7">
      <w:pPr>
        <w:spacing w:after="0" w:line="240" w:lineRule="auto"/>
      </w:pPr>
      <w:r>
        <w:separator/>
      </w:r>
    </w:p>
  </w:footnote>
  <w:footnote w:type="continuationSeparator" w:id="0">
    <w:p w14:paraId="15F6A1A3" w14:textId="77777777" w:rsidR="000F7560" w:rsidRDefault="000F7560" w:rsidP="00897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4628C"/>
    <w:multiLevelType w:val="hybridMultilevel"/>
    <w:tmpl w:val="A7E23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SMO Open (HI tweaked)_28 July 2021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d2xzdekwsv0perdtlvrfs1dzdfaer00sar&quot;&gt;HIPublicationsGroup@healthinteractions.com&lt;record-ids&gt;&lt;item&gt;3002&lt;/item&gt;&lt;item&gt;6478&lt;/item&gt;&lt;item&gt;7328&lt;/item&gt;&lt;item&gt;7345&lt;/item&gt;&lt;item&gt;7346&lt;/item&gt;&lt;item&gt;7362&lt;/item&gt;&lt;item&gt;8789&lt;/item&gt;&lt;item&gt;8790&lt;/item&gt;&lt;item&gt;8796&lt;/item&gt;&lt;item&gt;8797&lt;/item&gt;&lt;item&gt;8798&lt;/item&gt;&lt;item&gt;8799&lt;/item&gt;&lt;item&gt;8800&lt;/item&gt;&lt;item&gt;8801&lt;/item&gt;&lt;item&gt;8803&lt;/item&gt;&lt;item&gt;8804&lt;/item&gt;&lt;item&gt;8805&lt;/item&gt;&lt;item&gt;8814&lt;/item&gt;&lt;item&gt;8828&lt;/item&gt;&lt;item&gt;8829&lt;/item&gt;&lt;item&gt;8852&lt;/item&gt;&lt;item&gt;8881&lt;/item&gt;&lt;item&gt;8882&lt;/item&gt;&lt;item&gt;8951&lt;/item&gt;&lt;/record-ids&gt;&lt;/item&gt;&lt;/Libraries&gt;"/>
  </w:docVars>
  <w:rsids>
    <w:rsidRoot w:val="008976A7"/>
    <w:rsid w:val="00000192"/>
    <w:rsid w:val="00002FA5"/>
    <w:rsid w:val="0000667E"/>
    <w:rsid w:val="00010B42"/>
    <w:rsid w:val="0001123A"/>
    <w:rsid w:val="00016FBD"/>
    <w:rsid w:val="000208F4"/>
    <w:rsid w:val="00022543"/>
    <w:rsid w:val="00024562"/>
    <w:rsid w:val="000260BA"/>
    <w:rsid w:val="000304C5"/>
    <w:rsid w:val="00033F8C"/>
    <w:rsid w:val="000353CC"/>
    <w:rsid w:val="000411D9"/>
    <w:rsid w:val="000429C7"/>
    <w:rsid w:val="000434F7"/>
    <w:rsid w:val="0004746A"/>
    <w:rsid w:val="00054DD6"/>
    <w:rsid w:val="00056B96"/>
    <w:rsid w:val="000611D6"/>
    <w:rsid w:val="00062099"/>
    <w:rsid w:val="0006236B"/>
    <w:rsid w:val="000648EA"/>
    <w:rsid w:val="00070213"/>
    <w:rsid w:val="00070714"/>
    <w:rsid w:val="00071B1E"/>
    <w:rsid w:val="00077DAC"/>
    <w:rsid w:val="00081778"/>
    <w:rsid w:val="000848E1"/>
    <w:rsid w:val="0008770F"/>
    <w:rsid w:val="00093567"/>
    <w:rsid w:val="00095D54"/>
    <w:rsid w:val="000A3B19"/>
    <w:rsid w:val="000B0A01"/>
    <w:rsid w:val="000B409B"/>
    <w:rsid w:val="000B5762"/>
    <w:rsid w:val="000C2EA5"/>
    <w:rsid w:val="000C3504"/>
    <w:rsid w:val="000C4031"/>
    <w:rsid w:val="000C750C"/>
    <w:rsid w:val="000D125F"/>
    <w:rsid w:val="000D5EB3"/>
    <w:rsid w:val="000E5D80"/>
    <w:rsid w:val="000E6E30"/>
    <w:rsid w:val="000E7166"/>
    <w:rsid w:val="000E7D2F"/>
    <w:rsid w:val="000E7FE9"/>
    <w:rsid w:val="000F066A"/>
    <w:rsid w:val="000F1B0D"/>
    <w:rsid w:val="000F3104"/>
    <w:rsid w:val="000F7560"/>
    <w:rsid w:val="000F7A35"/>
    <w:rsid w:val="001000CB"/>
    <w:rsid w:val="00102D5E"/>
    <w:rsid w:val="001042C1"/>
    <w:rsid w:val="00104429"/>
    <w:rsid w:val="001156EB"/>
    <w:rsid w:val="00115F36"/>
    <w:rsid w:val="0011696A"/>
    <w:rsid w:val="00121470"/>
    <w:rsid w:val="00125E3A"/>
    <w:rsid w:val="001273BD"/>
    <w:rsid w:val="0013285B"/>
    <w:rsid w:val="00134C71"/>
    <w:rsid w:val="00135A37"/>
    <w:rsid w:val="001402BD"/>
    <w:rsid w:val="001402E4"/>
    <w:rsid w:val="001409C2"/>
    <w:rsid w:val="001434E1"/>
    <w:rsid w:val="00147673"/>
    <w:rsid w:val="00153C3B"/>
    <w:rsid w:val="001552EE"/>
    <w:rsid w:val="00160512"/>
    <w:rsid w:val="0016425C"/>
    <w:rsid w:val="00170394"/>
    <w:rsid w:val="0017148C"/>
    <w:rsid w:val="00176AE5"/>
    <w:rsid w:val="0018204A"/>
    <w:rsid w:val="001840FA"/>
    <w:rsid w:val="00187078"/>
    <w:rsid w:val="00190156"/>
    <w:rsid w:val="001902DD"/>
    <w:rsid w:val="0019137E"/>
    <w:rsid w:val="00194063"/>
    <w:rsid w:val="001A5C11"/>
    <w:rsid w:val="001A69DC"/>
    <w:rsid w:val="001A7730"/>
    <w:rsid w:val="001B46A7"/>
    <w:rsid w:val="001B4B35"/>
    <w:rsid w:val="001B52EB"/>
    <w:rsid w:val="001B673C"/>
    <w:rsid w:val="001C13F2"/>
    <w:rsid w:val="001C2262"/>
    <w:rsid w:val="001C386E"/>
    <w:rsid w:val="001D084F"/>
    <w:rsid w:val="001D0896"/>
    <w:rsid w:val="001D1A64"/>
    <w:rsid w:val="001D39D3"/>
    <w:rsid w:val="001D4015"/>
    <w:rsid w:val="001D4B63"/>
    <w:rsid w:val="001D50AB"/>
    <w:rsid w:val="001D5683"/>
    <w:rsid w:val="001D7CF3"/>
    <w:rsid w:val="001E548B"/>
    <w:rsid w:val="001E6655"/>
    <w:rsid w:val="001E6B34"/>
    <w:rsid w:val="001F0898"/>
    <w:rsid w:val="001F0FFB"/>
    <w:rsid w:val="001F69AD"/>
    <w:rsid w:val="00200BF6"/>
    <w:rsid w:val="00202750"/>
    <w:rsid w:val="002123BE"/>
    <w:rsid w:val="0021261A"/>
    <w:rsid w:val="0021306E"/>
    <w:rsid w:val="002133FC"/>
    <w:rsid w:val="0021385D"/>
    <w:rsid w:val="00214115"/>
    <w:rsid w:val="00215C9A"/>
    <w:rsid w:val="0021655A"/>
    <w:rsid w:val="0022024B"/>
    <w:rsid w:val="00224766"/>
    <w:rsid w:val="00225BB3"/>
    <w:rsid w:val="002267EE"/>
    <w:rsid w:val="00230638"/>
    <w:rsid w:val="00231F77"/>
    <w:rsid w:val="0023527C"/>
    <w:rsid w:val="002424E5"/>
    <w:rsid w:val="00244F29"/>
    <w:rsid w:val="00256F9D"/>
    <w:rsid w:val="00260E9E"/>
    <w:rsid w:val="00264293"/>
    <w:rsid w:val="00265213"/>
    <w:rsid w:val="00270D57"/>
    <w:rsid w:val="00272029"/>
    <w:rsid w:val="00276791"/>
    <w:rsid w:val="002814B6"/>
    <w:rsid w:val="0028222F"/>
    <w:rsid w:val="00283F47"/>
    <w:rsid w:val="002863C5"/>
    <w:rsid w:val="002863DE"/>
    <w:rsid w:val="00287265"/>
    <w:rsid w:val="00290AF3"/>
    <w:rsid w:val="00294B3A"/>
    <w:rsid w:val="0029502E"/>
    <w:rsid w:val="002A4A28"/>
    <w:rsid w:val="002B2FF2"/>
    <w:rsid w:val="002C036A"/>
    <w:rsid w:val="002C1723"/>
    <w:rsid w:val="002C2DEA"/>
    <w:rsid w:val="002C383D"/>
    <w:rsid w:val="002C5138"/>
    <w:rsid w:val="002D6A17"/>
    <w:rsid w:val="002D6F20"/>
    <w:rsid w:val="002D7B64"/>
    <w:rsid w:val="002E0D8D"/>
    <w:rsid w:val="002E4CB6"/>
    <w:rsid w:val="002E6478"/>
    <w:rsid w:val="002E7057"/>
    <w:rsid w:val="002F0049"/>
    <w:rsid w:val="002F1132"/>
    <w:rsid w:val="002F4685"/>
    <w:rsid w:val="002F4A9A"/>
    <w:rsid w:val="00302B88"/>
    <w:rsid w:val="00304528"/>
    <w:rsid w:val="00307136"/>
    <w:rsid w:val="00311DB9"/>
    <w:rsid w:val="003121CD"/>
    <w:rsid w:val="00312660"/>
    <w:rsid w:val="00315AFB"/>
    <w:rsid w:val="003208BD"/>
    <w:rsid w:val="00322496"/>
    <w:rsid w:val="00327E11"/>
    <w:rsid w:val="003301F1"/>
    <w:rsid w:val="00333108"/>
    <w:rsid w:val="003349E6"/>
    <w:rsid w:val="003400BA"/>
    <w:rsid w:val="0035031E"/>
    <w:rsid w:val="003637AA"/>
    <w:rsid w:val="0036631E"/>
    <w:rsid w:val="00367E26"/>
    <w:rsid w:val="003704A2"/>
    <w:rsid w:val="003823E8"/>
    <w:rsid w:val="00382ADE"/>
    <w:rsid w:val="00382B92"/>
    <w:rsid w:val="00383861"/>
    <w:rsid w:val="00386583"/>
    <w:rsid w:val="00387846"/>
    <w:rsid w:val="00387D52"/>
    <w:rsid w:val="0039185F"/>
    <w:rsid w:val="0039466C"/>
    <w:rsid w:val="003952D4"/>
    <w:rsid w:val="003978F8"/>
    <w:rsid w:val="003A1B49"/>
    <w:rsid w:val="003A3822"/>
    <w:rsid w:val="003A4645"/>
    <w:rsid w:val="003B2325"/>
    <w:rsid w:val="003B4102"/>
    <w:rsid w:val="003B75F2"/>
    <w:rsid w:val="003B7F38"/>
    <w:rsid w:val="003C53C6"/>
    <w:rsid w:val="003D0F27"/>
    <w:rsid w:val="003D1574"/>
    <w:rsid w:val="003D598D"/>
    <w:rsid w:val="003D5D32"/>
    <w:rsid w:val="003F1E91"/>
    <w:rsid w:val="003F32CC"/>
    <w:rsid w:val="003F6271"/>
    <w:rsid w:val="003F7B96"/>
    <w:rsid w:val="00404105"/>
    <w:rsid w:val="00405022"/>
    <w:rsid w:val="00406EC3"/>
    <w:rsid w:val="00410590"/>
    <w:rsid w:val="00415496"/>
    <w:rsid w:val="00415623"/>
    <w:rsid w:val="00416371"/>
    <w:rsid w:val="004166BF"/>
    <w:rsid w:val="004201E3"/>
    <w:rsid w:val="00425387"/>
    <w:rsid w:val="004319DA"/>
    <w:rsid w:val="0043391E"/>
    <w:rsid w:val="0043500C"/>
    <w:rsid w:val="00440AE5"/>
    <w:rsid w:val="0044333B"/>
    <w:rsid w:val="004438BA"/>
    <w:rsid w:val="00445F34"/>
    <w:rsid w:val="00453FD3"/>
    <w:rsid w:val="00457937"/>
    <w:rsid w:val="0046178A"/>
    <w:rsid w:val="004639A8"/>
    <w:rsid w:val="004656AB"/>
    <w:rsid w:val="004729E4"/>
    <w:rsid w:val="00474F49"/>
    <w:rsid w:val="004771C4"/>
    <w:rsid w:val="00484C74"/>
    <w:rsid w:val="00484F3D"/>
    <w:rsid w:val="00487008"/>
    <w:rsid w:val="004940FC"/>
    <w:rsid w:val="00494268"/>
    <w:rsid w:val="00494C3A"/>
    <w:rsid w:val="00494C6B"/>
    <w:rsid w:val="00495380"/>
    <w:rsid w:val="00495919"/>
    <w:rsid w:val="004A34A5"/>
    <w:rsid w:val="004A5852"/>
    <w:rsid w:val="004A76BD"/>
    <w:rsid w:val="004B11CB"/>
    <w:rsid w:val="004B61D5"/>
    <w:rsid w:val="004C4802"/>
    <w:rsid w:val="004C4EF5"/>
    <w:rsid w:val="004D72FA"/>
    <w:rsid w:val="004D7D81"/>
    <w:rsid w:val="004E14DC"/>
    <w:rsid w:val="004E6473"/>
    <w:rsid w:val="004E7013"/>
    <w:rsid w:val="00500FC9"/>
    <w:rsid w:val="00502210"/>
    <w:rsid w:val="00502403"/>
    <w:rsid w:val="00505852"/>
    <w:rsid w:val="00511DD4"/>
    <w:rsid w:val="00513C48"/>
    <w:rsid w:val="005209B3"/>
    <w:rsid w:val="00524743"/>
    <w:rsid w:val="0052591E"/>
    <w:rsid w:val="00525CEC"/>
    <w:rsid w:val="00526462"/>
    <w:rsid w:val="00526601"/>
    <w:rsid w:val="005370C3"/>
    <w:rsid w:val="00542B63"/>
    <w:rsid w:val="005468AF"/>
    <w:rsid w:val="005475B8"/>
    <w:rsid w:val="005505EF"/>
    <w:rsid w:val="00550AA0"/>
    <w:rsid w:val="00553F8C"/>
    <w:rsid w:val="005559C2"/>
    <w:rsid w:val="00556CD9"/>
    <w:rsid w:val="00561633"/>
    <w:rsid w:val="0056199B"/>
    <w:rsid w:val="0056289B"/>
    <w:rsid w:val="00563154"/>
    <w:rsid w:val="005674A4"/>
    <w:rsid w:val="00567D2D"/>
    <w:rsid w:val="0057093E"/>
    <w:rsid w:val="00575C6F"/>
    <w:rsid w:val="00576379"/>
    <w:rsid w:val="005806AC"/>
    <w:rsid w:val="0058224A"/>
    <w:rsid w:val="005975EB"/>
    <w:rsid w:val="005A0326"/>
    <w:rsid w:val="005A146C"/>
    <w:rsid w:val="005A2261"/>
    <w:rsid w:val="005A627E"/>
    <w:rsid w:val="005B65B2"/>
    <w:rsid w:val="005B7675"/>
    <w:rsid w:val="005B78AF"/>
    <w:rsid w:val="005C37B3"/>
    <w:rsid w:val="005D3EE7"/>
    <w:rsid w:val="005D7D62"/>
    <w:rsid w:val="005E5BAE"/>
    <w:rsid w:val="005E5CEF"/>
    <w:rsid w:val="005F0258"/>
    <w:rsid w:val="005F19DD"/>
    <w:rsid w:val="0060184F"/>
    <w:rsid w:val="00601857"/>
    <w:rsid w:val="00604636"/>
    <w:rsid w:val="00605A13"/>
    <w:rsid w:val="00607256"/>
    <w:rsid w:val="00607A40"/>
    <w:rsid w:val="006103B1"/>
    <w:rsid w:val="006169F3"/>
    <w:rsid w:val="006201A7"/>
    <w:rsid w:val="00624D75"/>
    <w:rsid w:val="00627D4D"/>
    <w:rsid w:val="00630DD9"/>
    <w:rsid w:val="00631371"/>
    <w:rsid w:val="0063226E"/>
    <w:rsid w:val="006322A5"/>
    <w:rsid w:val="00635D89"/>
    <w:rsid w:val="00636BB0"/>
    <w:rsid w:val="0063700E"/>
    <w:rsid w:val="00637C31"/>
    <w:rsid w:val="0064002A"/>
    <w:rsid w:val="00640B72"/>
    <w:rsid w:val="00641920"/>
    <w:rsid w:val="00654154"/>
    <w:rsid w:val="00654884"/>
    <w:rsid w:val="00657CE8"/>
    <w:rsid w:val="00664364"/>
    <w:rsid w:val="006651C8"/>
    <w:rsid w:val="00675B21"/>
    <w:rsid w:val="006845C4"/>
    <w:rsid w:val="0068657A"/>
    <w:rsid w:val="006868EC"/>
    <w:rsid w:val="00686DC1"/>
    <w:rsid w:val="0068752E"/>
    <w:rsid w:val="00690ACB"/>
    <w:rsid w:val="00696283"/>
    <w:rsid w:val="00696D3E"/>
    <w:rsid w:val="006A08D4"/>
    <w:rsid w:val="006A1B2B"/>
    <w:rsid w:val="006A5927"/>
    <w:rsid w:val="006A6036"/>
    <w:rsid w:val="006B22A6"/>
    <w:rsid w:val="006B5197"/>
    <w:rsid w:val="006B7DC4"/>
    <w:rsid w:val="006C4636"/>
    <w:rsid w:val="006C5A50"/>
    <w:rsid w:val="006D26F2"/>
    <w:rsid w:val="006D6386"/>
    <w:rsid w:val="006E163D"/>
    <w:rsid w:val="006E37C8"/>
    <w:rsid w:val="006F06EB"/>
    <w:rsid w:val="006F2513"/>
    <w:rsid w:val="006F5957"/>
    <w:rsid w:val="006F785C"/>
    <w:rsid w:val="00701348"/>
    <w:rsid w:val="00701C35"/>
    <w:rsid w:val="0070277E"/>
    <w:rsid w:val="00705CF8"/>
    <w:rsid w:val="00705F7F"/>
    <w:rsid w:val="00710D1F"/>
    <w:rsid w:val="00713BFE"/>
    <w:rsid w:val="007155BD"/>
    <w:rsid w:val="007155D4"/>
    <w:rsid w:val="00717DB0"/>
    <w:rsid w:val="00722980"/>
    <w:rsid w:val="00724120"/>
    <w:rsid w:val="0073047D"/>
    <w:rsid w:val="00730802"/>
    <w:rsid w:val="00731DB0"/>
    <w:rsid w:val="00737772"/>
    <w:rsid w:val="00740623"/>
    <w:rsid w:val="00741B7C"/>
    <w:rsid w:val="00742162"/>
    <w:rsid w:val="00742BD0"/>
    <w:rsid w:val="00743E89"/>
    <w:rsid w:val="00746901"/>
    <w:rsid w:val="00752335"/>
    <w:rsid w:val="00760E2A"/>
    <w:rsid w:val="00760E7A"/>
    <w:rsid w:val="0076250E"/>
    <w:rsid w:val="00763561"/>
    <w:rsid w:val="007636D6"/>
    <w:rsid w:val="00763CE9"/>
    <w:rsid w:val="00763D40"/>
    <w:rsid w:val="00766253"/>
    <w:rsid w:val="00766599"/>
    <w:rsid w:val="00771EAB"/>
    <w:rsid w:val="00780213"/>
    <w:rsid w:val="0078047F"/>
    <w:rsid w:val="007827AD"/>
    <w:rsid w:val="00786452"/>
    <w:rsid w:val="00787C0F"/>
    <w:rsid w:val="0079147D"/>
    <w:rsid w:val="00792BAD"/>
    <w:rsid w:val="00792E53"/>
    <w:rsid w:val="0079329F"/>
    <w:rsid w:val="0079374A"/>
    <w:rsid w:val="00795ACE"/>
    <w:rsid w:val="007A0D6E"/>
    <w:rsid w:val="007A6480"/>
    <w:rsid w:val="007B174D"/>
    <w:rsid w:val="007B5776"/>
    <w:rsid w:val="007B6068"/>
    <w:rsid w:val="007B7536"/>
    <w:rsid w:val="007C28FD"/>
    <w:rsid w:val="007C35DA"/>
    <w:rsid w:val="007C4724"/>
    <w:rsid w:val="007C5BDF"/>
    <w:rsid w:val="007D0861"/>
    <w:rsid w:val="007D31E0"/>
    <w:rsid w:val="007D58CD"/>
    <w:rsid w:val="007D7BBB"/>
    <w:rsid w:val="007E0031"/>
    <w:rsid w:val="007E455C"/>
    <w:rsid w:val="007E4689"/>
    <w:rsid w:val="007E5D76"/>
    <w:rsid w:val="007F1CFA"/>
    <w:rsid w:val="007F246F"/>
    <w:rsid w:val="007F6D44"/>
    <w:rsid w:val="00804743"/>
    <w:rsid w:val="008050A4"/>
    <w:rsid w:val="0080519C"/>
    <w:rsid w:val="008077AF"/>
    <w:rsid w:val="0081439B"/>
    <w:rsid w:val="00821141"/>
    <w:rsid w:val="0082389F"/>
    <w:rsid w:val="00824600"/>
    <w:rsid w:val="0083221B"/>
    <w:rsid w:val="008327A0"/>
    <w:rsid w:val="0083327E"/>
    <w:rsid w:val="00833511"/>
    <w:rsid w:val="0083411D"/>
    <w:rsid w:val="00837911"/>
    <w:rsid w:val="008427CE"/>
    <w:rsid w:val="008436D5"/>
    <w:rsid w:val="008438A2"/>
    <w:rsid w:val="0084703A"/>
    <w:rsid w:val="00856218"/>
    <w:rsid w:val="00857AF2"/>
    <w:rsid w:val="008601C9"/>
    <w:rsid w:val="00862CF6"/>
    <w:rsid w:val="00866D47"/>
    <w:rsid w:val="00867E92"/>
    <w:rsid w:val="0087240C"/>
    <w:rsid w:val="00872D55"/>
    <w:rsid w:val="00874485"/>
    <w:rsid w:val="00881B95"/>
    <w:rsid w:val="00883E44"/>
    <w:rsid w:val="00886636"/>
    <w:rsid w:val="008912C5"/>
    <w:rsid w:val="00893709"/>
    <w:rsid w:val="00894EB1"/>
    <w:rsid w:val="008976A7"/>
    <w:rsid w:val="008A3645"/>
    <w:rsid w:val="008A48F6"/>
    <w:rsid w:val="008B104A"/>
    <w:rsid w:val="008B47D2"/>
    <w:rsid w:val="008B63D6"/>
    <w:rsid w:val="008D7D12"/>
    <w:rsid w:val="008E129F"/>
    <w:rsid w:val="008E6E13"/>
    <w:rsid w:val="008F1239"/>
    <w:rsid w:val="008F2BA3"/>
    <w:rsid w:val="008F32BF"/>
    <w:rsid w:val="008F456C"/>
    <w:rsid w:val="00904BCE"/>
    <w:rsid w:val="00907D3A"/>
    <w:rsid w:val="009125CF"/>
    <w:rsid w:val="00913258"/>
    <w:rsid w:val="009136BA"/>
    <w:rsid w:val="00921E13"/>
    <w:rsid w:val="00924B1E"/>
    <w:rsid w:val="009253FD"/>
    <w:rsid w:val="00926E33"/>
    <w:rsid w:val="0093486C"/>
    <w:rsid w:val="00946D52"/>
    <w:rsid w:val="00950321"/>
    <w:rsid w:val="00951B36"/>
    <w:rsid w:val="00951C96"/>
    <w:rsid w:val="00953237"/>
    <w:rsid w:val="00954ED6"/>
    <w:rsid w:val="0095585B"/>
    <w:rsid w:val="00967208"/>
    <w:rsid w:val="009677A6"/>
    <w:rsid w:val="00970BB6"/>
    <w:rsid w:val="009835E6"/>
    <w:rsid w:val="00985510"/>
    <w:rsid w:val="0098559D"/>
    <w:rsid w:val="00990223"/>
    <w:rsid w:val="00993691"/>
    <w:rsid w:val="009947C0"/>
    <w:rsid w:val="00995E87"/>
    <w:rsid w:val="009A1083"/>
    <w:rsid w:val="009A2145"/>
    <w:rsid w:val="009B48E8"/>
    <w:rsid w:val="009B6F03"/>
    <w:rsid w:val="009C0487"/>
    <w:rsid w:val="009C11BB"/>
    <w:rsid w:val="009C246D"/>
    <w:rsid w:val="009D137A"/>
    <w:rsid w:val="009D1E3F"/>
    <w:rsid w:val="009D4A6E"/>
    <w:rsid w:val="009E1234"/>
    <w:rsid w:val="009E1F67"/>
    <w:rsid w:val="009E3091"/>
    <w:rsid w:val="009E6BC7"/>
    <w:rsid w:val="009F1BBA"/>
    <w:rsid w:val="009F4892"/>
    <w:rsid w:val="009F6A5E"/>
    <w:rsid w:val="00A06E5F"/>
    <w:rsid w:val="00A07192"/>
    <w:rsid w:val="00A113BD"/>
    <w:rsid w:val="00A148B1"/>
    <w:rsid w:val="00A15969"/>
    <w:rsid w:val="00A20000"/>
    <w:rsid w:val="00A2130C"/>
    <w:rsid w:val="00A246B1"/>
    <w:rsid w:val="00A27B7C"/>
    <w:rsid w:val="00A30EB5"/>
    <w:rsid w:val="00A33090"/>
    <w:rsid w:val="00A343A1"/>
    <w:rsid w:val="00A424CA"/>
    <w:rsid w:val="00A426D2"/>
    <w:rsid w:val="00A44620"/>
    <w:rsid w:val="00A478D3"/>
    <w:rsid w:val="00A517F2"/>
    <w:rsid w:val="00A52EA3"/>
    <w:rsid w:val="00A53DBE"/>
    <w:rsid w:val="00A5557B"/>
    <w:rsid w:val="00A55CC0"/>
    <w:rsid w:val="00A60321"/>
    <w:rsid w:val="00A617AA"/>
    <w:rsid w:val="00A62F1A"/>
    <w:rsid w:val="00A66FFF"/>
    <w:rsid w:val="00A72ACD"/>
    <w:rsid w:val="00A748D2"/>
    <w:rsid w:val="00A76F60"/>
    <w:rsid w:val="00A777DA"/>
    <w:rsid w:val="00A77C75"/>
    <w:rsid w:val="00A808F0"/>
    <w:rsid w:val="00A81E3A"/>
    <w:rsid w:val="00A84079"/>
    <w:rsid w:val="00A878A2"/>
    <w:rsid w:val="00A90B51"/>
    <w:rsid w:val="00AA5C1B"/>
    <w:rsid w:val="00AA6408"/>
    <w:rsid w:val="00AA776F"/>
    <w:rsid w:val="00AA7B5D"/>
    <w:rsid w:val="00AB0298"/>
    <w:rsid w:val="00AB16D2"/>
    <w:rsid w:val="00AB4CA3"/>
    <w:rsid w:val="00AB6786"/>
    <w:rsid w:val="00AB7F96"/>
    <w:rsid w:val="00AC1765"/>
    <w:rsid w:val="00AD265A"/>
    <w:rsid w:val="00AD3777"/>
    <w:rsid w:val="00AD5336"/>
    <w:rsid w:val="00AE21F4"/>
    <w:rsid w:val="00AF2A38"/>
    <w:rsid w:val="00AF35BD"/>
    <w:rsid w:val="00AF3A4F"/>
    <w:rsid w:val="00AF5CD4"/>
    <w:rsid w:val="00B00720"/>
    <w:rsid w:val="00B02194"/>
    <w:rsid w:val="00B0780B"/>
    <w:rsid w:val="00B07A4E"/>
    <w:rsid w:val="00B12982"/>
    <w:rsid w:val="00B17DB8"/>
    <w:rsid w:val="00B229F0"/>
    <w:rsid w:val="00B34919"/>
    <w:rsid w:val="00B4260B"/>
    <w:rsid w:val="00B45C8E"/>
    <w:rsid w:val="00B52956"/>
    <w:rsid w:val="00B52F8A"/>
    <w:rsid w:val="00B54854"/>
    <w:rsid w:val="00B601A8"/>
    <w:rsid w:val="00B60BDC"/>
    <w:rsid w:val="00B67949"/>
    <w:rsid w:val="00B72061"/>
    <w:rsid w:val="00B74195"/>
    <w:rsid w:val="00B755C5"/>
    <w:rsid w:val="00B76E5E"/>
    <w:rsid w:val="00B77724"/>
    <w:rsid w:val="00B813BA"/>
    <w:rsid w:val="00B8261B"/>
    <w:rsid w:val="00B82C9F"/>
    <w:rsid w:val="00B86ABF"/>
    <w:rsid w:val="00B8771B"/>
    <w:rsid w:val="00B927D7"/>
    <w:rsid w:val="00B93D07"/>
    <w:rsid w:val="00B946DE"/>
    <w:rsid w:val="00B9611C"/>
    <w:rsid w:val="00BA0EDA"/>
    <w:rsid w:val="00BA6C63"/>
    <w:rsid w:val="00BB0412"/>
    <w:rsid w:val="00BB0E26"/>
    <w:rsid w:val="00BB16B9"/>
    <w:rsid w:val="00BC282E"/>
    <w:rsid w:val="00BC2D26"/>
    <w:rsid w:val="00BC3D75"/>
    <w:rsid w:val="00BD0737"/>
    <w:rsid w:val="00BD0820"/>
    <w:rsid w:val="00BD349D"/>
    <w:rsid w:val="00BD76AF"/>
    <w:rsid w:val="00BE3E25"/>
    <w:rsid w:val="00BE5F38"/>
    <w:rsid w:val="00BE61D6"/>
    <w:rsid w:val="00BE78E7"/>
    <w:rsid w:val="00BF07F8"/>
    <w:rsid w:val="00C041D5"/>
    <w:rsid w:val="00C05D75"/>
    <w:rsid w:val="00C10687"/>
    <w:rsid w:val="00C12360"/>
    <w:rsid w:val="00C13A64"/>
    <w:rsid w:val="00C208C2"/>
    <w:rsid w:val="00C21CF1"/>
    <w:rsid w:val="00C21EE5"/>
    <w:rsid w:val="00C347C9"/>
    <w:rsid w:val="00C35C85"/>
    <w:rsid w:val="00C35EF5"/>
    <w:rsid w:val="00C35F00"/>
    <w:rsid w:val="00C41253"/>
    <w:rsid w:val="00C52BA5"/>
    <w:rsid w:val="00C56A47"/>
    <w:rsid w:val="00C57B58"/>
    <w:rsid w:val="00C60AA0"/>
    <w:rsid w:val="00C619D6"/>
    <w:rsid w:val="00C6395C"/>
    <w:rsid w:val="00C71759"/>
    <w:rsid w:val="00C80230"/>
    <w:rsid w:val="00C8717A"/>
    <w:rsid w:val="00C90CD7"/>
    <w:rsid w:val="00C95767"/>
    <w:rsid w:val="00C95ADE"/>
    <w:rsid w:val="00C96644"/>
    <w:rsid w:val="00CA0995"/>
    <w:rsid w:val="00CA13A8"/>
    <w:rsid w:val="00CA4463"/>
    <w:rsid w:val="00CA45FB"/>
    <w:rsid w:val="00CB05D0"/>
    <w:rsid w:val="00CB22ED"/>
    <w:rsid w:val="00CB3A6A"/>
    <w:rsid w:val="00CC20CA"/>
    <w:rsid w:val="00CC4877"/>
    <w:rsid w:val="00CD13C6"/>
    <w:rsid w:val="00CD278D"/>
    <w:rsid w:val="00CD4502"/>
    <w:rsid w:val="00CD6F23"/>
    <w:rsid w:val="00CE3D55"/>
    <w:rsid w:val="00CE457F"/>
    <w:rsid w:val="00CE60FB"/>
    <w:rsid w:val="00CF2CB5"/>
    <w:rsid w:val="00CF7078"/>
    <w:rsid w:val="00CF7DEE"/>
    <w:rsid w:val="00D00270"/>
    <w:rsid w:val="00D00B9D"/>
    <w:rsid w:val="00D01835"/>
    <w:rsid w:val="00D0347E"/>
    <w:rsid w:val="00D1023F"/>
    <w:rsid w:val="00D10379"/>
    <w:rsid w:val="00D1483E"/>
    <w:rsid w:val="00D206D6"/>
    <w:rsid w:val="00D23D41"/>
    <w:rsid w:val="00D26EBA"/>
    <w:rsid w:val="00D2755F"/>
    <w:rsid w:val="00D30704"/>
    <w:rsid w:val="00D309E0"/>
    <w:rsid w:val="00D32273"/>
    <w:rsid w:val="00D35225"/>
    <w:rsid w:val="00D42501"/>
    <w:rsid w:val="00D42850"/>
    <w:rsid w:val="00D43B89"/>
    <w:rsid w:val="00D4543D"/>
    <w:rsid w:val="00D476BB"/>
    <w:rsid w:val="00D52547"/>
    <w:rsid w:val="00D52F5B"/>
    <w:rsid w:val="00D6454C"/>
    <w:rsid w:val="00D71CCD"/>
    <w:rsid w:val="00D76F4D"/>
    <w:rsid w:val="00D8451C"/>
    <w:rsid w:val="00D853D5"/>
    <w:rsid w:val="00D86B11"/>
    <w:rsid w:val="00D95DB5"/>
    <w:rsid w:val="00DA4DD8"/>
    <w:rsid w:val="00DA65DA"/>
    <w:rsid w:val="00DB11A2"/>
    <w:rsid w:val="00DB3623"/>
    <w:rsid w:val="00DB4376"/>
    <w:rsid w:val="00DC1002"/>
    <w:rsid w:val="00DC21CD"/>
    <w:rsid w:val="00DC36F2"/>
    <w:rsid w:val="00DC65B6"/>
    <w:rsid w:val="00DC6D90"/>
    <w:rsid w:val="00DC6FCB"/>
    <w:rsid w:val="00DD03C4"/>
    <w:rsid w:val="00DD1245"/>
    <w:rsid w:val="00DD7D3F"/>
    <w:rsid w:val="00DE1B5B"/>
    <w:rsid w:val="00DE1FB1"/>
    <w:rsid w:val="00DE2E6E"/>
    <w:rsid w:val="00DE6DC9"/>
    <w:rsid w:val="00DF3BF9"/>
    <w:rsid w:val="00DF7C2F"/>
    <w:rsid w:val="00DF7F49"/>
    <w:rsid w:val="00E05F8B"/>
    <w:rsid w:val="00E07309"/>
    <w:rsid w:val="00E14BC6"/>
    <w:rsid w:val="00E1637F"/>
    <w:rsid w:val="00E17401"/>
    <w:rsid w:val="00E24176"/>
    <w:rsid w:val="00E30624"/>
    <w:rsid w:val="00E34623"/>
    <w:rsid w:val="00E36ACF"/>
    <w:rsid w:val="00E378F6"/>
    <w:rsid w:val="00E37A8B"/>
    <w:rsid w:val="00E42553"/>
    <w:rsid w:val="00E445A5"/>
    <w:rsid w:val="00E448DE"/>
    <w:rsid w:val="00E53976"/>
    <w:rsid w:val="00E55F6E"/>
    <w:rsid w:val="00E56536"/>
    <w:rsid w:val="00E604FC"/>
    <w:rsid w:val="00E61148"/>
    <w:rsid w:val="00E62439"/>
    <w:rsid w:val="00E62B65"/>
    <w:rsid w:val="00E63DA0"/>
    <w:rsid w:val="00E65366"/>
    <w:rsid w:val="00E677D0"/>
    <w:rsid w:val="00E67B69"/>
    <w:rsid w:val="00E67FE3"/>
    <w:rsid w:val="00E73BE2"/>
    <w:rsid w:val="00E73C7F"/>
    <w:rsid w:val="00E753E7"/>
    <w:rsid w:val="00E766B1"/>
    <w:rsid w:val="00E8375E"/>
    <w:rsid w:val="00E85E84"/>
    <w:rsid w:val="00E86153"/>
    <w:rsid w:val="00E866E7"/>
    <w:rsid w:val="00E94735"/>
    <w:rsid w:val="00E958C8"/>
    <w:rsid w:val="00EA2672"/>
    <w:rsid w:val="00EB2462"/>
    <w:rsid w:val="00EB3099"/>
    <w:rsid w:val="00EB3BAC"/>
    <w:rsid w:val="00EC1062"/>
    <w:rsid w:val="00EC2D5B"/>
    <w:rsid w:val="00EC69ED"/>
    <w:rsid w:val="00EC7C82"/>
    <w:rsid w:val="00EE1A03"/>
    <w:rsid w:val="00EE3DA2"/>
    <w:rsid w:val="00EE42DC"/>
    <w:rsid w:val="00EF24D2"/>
    <w:rsid w:val="00EF2A16"/>
    <w:rsid w:val="00EF4A72"/>
    <w:rsid w:val="00EF7B31"/>
    <w:rsid w:val="00EF7E24"/>
    <w:rsid w:val="00F01B7C"/>
    <w:rsid w:val="00F0290A"/>
    <w:rsid w:val="00F02F28"/>
    <w:rsid w:val="00F04FDB"/>
    <w:rsid w:val="00F14F99"/>
    <w:rsid w:val="00F1767E"/>
    <w:rsid w:val="00F1772C"/>
    <w:rsid w:val="00F20BFE"/>
    <w:rsid w:val="00F20FF7"/>
    <w:rsid w:val="00F227AC"/>
    <w:rsid w:val="00F2335F"/>
    <w:rsid w:val="00F262F7"/>
    <w:rsid w:val="00F2770E"/>
    <w:rsid w:val="00F32E04"/>
    <w:rsid w:val="00F336F2"/>
    <w:rsid w:val="00F34FC6"/>
    <w:rsid w:val="00F37C58"/>
    <w:rsid w:val="00F43ECC"/>
    <w:rsid w:val="00F44391"/>
    <w:rsid w:val="00F45805"/>
    <w:rsid w:val="00F467EE"/>
    <w:rsid w:val="00F4742F"/>
    <w:rsid w:val="00F47556"/>
    <w:rsid w:val="00F5300F"/>
    <w:rsid w:val="00F61D2C"/>
    <w:rsid w:val="00F64AC9"/>
    <w:rsid w:val="00F72012"/>
    <w:rsid w:val="00F728CF"/>
    <w:rsid w:val="00F7611A"/>
    <w:rsid w:val="00F776BD"/>
    <w:rsid w:val="00F81009"/>
    <w:rsid w:val="00F822E2"/>
    <w:rsid w:val="00F8315A"/>
    <w:rsid w:val="00F9243D"/>
    <w:rsid w:val="00F92B70"/>
    <w:rsid w:val="00F9436E"/>
    <w:rsid w:val="00F94653"/>
    <w:rsid w:val="00F95284"/>
    <w:rsid w:val="00FA1692"/>
    <w:rsid w:val="00FA38CF"/>
    <w:rsid w:val="00FB0568"/>
    <w:rsid w:val="00FB1353"/>
    <w:rsid w:val="00FB160D"/>
    <w:rsid w:val="00FB2BD6"/>
    <w:rsid w:val="00FB3204"/>
    <w:rsid w:val="00FB5F2D"/>
    <w:rsid w:val="00FC1AC0"/>
    <w:rsid w:val="00FC20C9"/>
    <w:rsid w:val="00FC3D9F"/>
    <w:rsid w:val="00FC78A7"/>
    <w:rsid w:val="00FD2CAA"/>
    <w:rsid w:val="00FD673F"/>
    <w:rsid w:val="00FE3D2B"/>
    <w:rsid w:val="00FE5F6A"/>
    <w:rsid w:val="00FE6876"/>
    <w:rsid w:val="00FE7BB7"/>
    <w:rsid w:val="00FF2A70"/>
    <w:rsid w:val="00FF47C4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5EE7A"/>
  <w15:chartTrackingRefBased/>
  <w15:docId w15:val="{C4226B10-E969-4712-B217-A4D30CD1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230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6A7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7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6A7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97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6A7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8976A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4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12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120"/>
    <w:rPr>
      <w:rFonts w:ascii="Arial" w:hAnsi="Arial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6114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1B5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B5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1B5B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1B5B"/>
    <w:rPr>
      <w:rFonts w:ascii="Arial" w:hAnsi="Arial" w:cs="Arial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E1B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nfo.foundationmedicine.com/hubfs/FMI%20Labels/FoundationOne_Liquid_CDx_Label_Technical_Info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mayocliniclabs.com/it-mmfiles/Whole_Exome_Sequencing__WES_-_Questions_and_Answers_for_Providers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inspirestudentjournal.co.uk/wp-content/uploads/2020/2010/Inspire-Student-Journal-Emily-Ferguso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CB42E-EA90-4E89-965C-4C1A435D6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644</Words>
  <Characters>20772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ammallieri (HI)</dc:creator>
  <cp:keywords/>
  <dc:description/>
  <cp:lastModifiedBy>Chris Degg (HI)</cp:lastModifiedBy>
  <cp:revision>5</cp:revision>
  <dcterms:created xsi:type="dcterms:W3CDTF">2021-08-02T10:43:00Z</dcterms:created>
  <dcterms:modified xsi:type="dcterms:W3CDTF">2022-02-10T15:33:00Z</dcterms:modified>
</cp:coreProperties>
</file>